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36B73" w14:textId="42853AFE" w:rsidR="00543807" w:rsidRDefault="00543807" w:rsidP="00C3149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 w:rsidRPr="00E73830">
        <w:rPr>
          <w:rFonts w:ascii="Times New Roman" w:hAnsi="Times New Roman" w:cs="Times New Roman"/>
          <w:b/>
          <w:bCs/>
          <w:color w:val="000000"/>
        </w:rPr>
        <w:t>Supplementary Material</w:t>
      </w:r>
    </w:p>
    <w:p w14:paraId="16C16A0E" w14:textId="77777777" w:rsidR="001E09B1" w:rsidRPr="00E73830" w:rsidRDefault="001E09B1" w:rsidP="00C3149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22704EAD" w14:textId="5BC1ECBD" w:rsidR="001E09B1" w:rsidRDefault="00DA00D6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r w:rsidRPr="00E73830">
        <w:rPr>
          <w:rFonts w:ascii="Times New Roman" w:hAnsi="Times New Roman" w:cs="Times New Roman"/>
          <w:b/>
          <w:bCs/>
          <w:color w:val="000000"/>
          <w:highlight w:val="yellow"/>
        </w:rPr>
        <w:fldChar w:fldCharType="begin"/>
      </w:r>
      <w:r w:rsidRPr="00E73830">
        <w:rPr>
          <w:rFonts w:ascii="Times New Roman" w:hAnsi="Times New Roman" w:cs="Times New Roman"/>
          <w:b/>
          <w:bCs/>
          <w:color w:val="000000"/>
          <w:highlight w:val="yellow"/>
        </w:rPr>
        <w:instrText xml:space="preserve"> TOC \o "1-3" \h \z \u </w:instrText>
      </w:r>
      <w:r w:rsidRPr="00E73830">
        <w:rPr>
          <w:rFonts w:ascii="Times New Roman" w:hAnsi="Times New Roman" w:cs="Times New Roman"/>
          <w:b/>
          <w:bCs/>
          <w:color w:val="000000"/>
          <w:highlight w:val="yellow"/>
        </w:rPr>
        <w:fldChar w:fldCharType="separate"/>
      </w:r>
      <w:hyperlink w:anchor="_Toc130343292" w:history="1">
        <w:r w:rsidR="001E09B1" w:rsidRPr="00030F3E">
          <w:rPr>
            <w:rStyle w:val="Hyperlink"/>
            <w:rFonts w:ascii="Times New Roman" w:hAnsi="Times New Roman" w:cs="Times New Roman"/>
            <w:bCs/>
            <w:noProof/>
          </w:rPr>
          <w:t>Supplementary Table 1. Case definitions and codes for the 10</w:t>
        </w:r>
        <w:r w:rsidR="001E09B1" w:rsidRPr="00030F3E">
          <w:rPr>
            <w:rStyle w:val="Hyperlink"/>
            <w:rFonts w:ascii="Times New Roman" w:hAnsi="Times New Roman" w:cs="Times New Roman"/>
            <w:bCs/>
            <w:noProof/>
            <w:vertAlign w:val="superscript"/>
          </w:rPr>
          <w:t>th</w:t>
        </w:r>
        <w:r w:rsidR="001E09B1" w:rsidRPr="00030F3E">
          <w:rPr>
            <w:rStyle w:val="Hyperlink"/>
            <w:rFonts w:ascii="Times New Roman" w:hAnsi="Times New Roman" w:cs="Times New Roman"/>
            <w:bCs/>
            <w:noProof/>
          </w:rPr>
          <w:t xml:space="preserve"> version of the ICD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292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2</w:t>
        </w:r>
        <w:r w:rsidR="001E09B1">
          <w:rPr>
            <w:noProof/>
            <w:webHidden/>
          </w:rPr>
          <w:fldChar w:fldCharType="end"/>
        </w:r>
      </w:hyperlink>
    </w:p>
    <w:p w14:paraId="49871318" w14:textId="118D7C45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293" w:history="1">
        <w:r w:rsidR="001E09B1" w:rsidRPr="00030F3E">
          <w:rPr>
            <w:rStyle w:val="Hyperlink"/>
            <w:rFonts w:ascii="Times New Roman" w:hAnsi="Times New Roman" w:cs="Times New Roman"/>
            <w:bCs/>
            <w:noProof/>
          </w:rPr>
          <w:t>Supplementary Table 2. Link to the flowchart and the code for each cause of vision loss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293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3</w:t>
        </w:r>
        <w:r w:rsidR="001E09B1">
          <w:rPr>
            <w:noProof/>
            <w:webHidden/>
          </w:rPr>
          <w:fldChar w:fldCharType="end"/>
        </w:r>
      </w:hyperlink>
    </w:p>
    <w:p w14:paraId="5DF46E29" w14:textId="01CF306D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294" w:history="1">
        <w:r w:rsidR="001E09B1" w:rsidRPr="00030F3E">
          <w:rPr>
            <w:rStyle w:val="Hyperlink"/>
            <w:rFonts w:ascii="Times New Roman" w:hAnsi="Times New Roman" w:cs="Times New Roman"/>
            <w:bCs/>
            <w:noProof/>
          </w:rPr>
          <w:t xml:space="preserve">Supplementary Table 3. Health state and disability weights defined by the GBD. </w:t>
        </w:r>
        <w:r w:rsidR="001E09B1" w:rsidRPr="00030F3E">
          <w:rPr>
            <w:rStyle w:val="Hyperlink"/>
            <w:rFonts w:ascii="Times New Roman" w:hAnsi="Times New Roman" w:cs="Times New Roman"/>
            <w:bCs/>
            <w:noProof/>
            <w:vertAlign w:val="superscript"/>
          </w:rPr>
          <w:t>1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294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3</w:t>
        </w:r>
        <w:r w:rsidR="001E09B1">
          <w:rPr>
            <w:noProof/>
            <w:webHidden/>
          </w:rPr>
          <w:fldChar w:fldCharType="end"/>
        </w:r>
      </w:hyperlink>
    </w:p>
    <w:p w14:paraId="0533110F" w14:textId="7E626CC6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295" w:history="1">
        <w:r w:rsidR="001E09B1" w:rsidRPr="00030F3E">
          <w:rPr>
            <w:rStyle w:val="Hyperlink"/>
            <w:rFonts w:ascii="Times New Roman" w:hAnsi="Times New Roman" w:cs="Times New Roman"/>
            <w:bCs/>
            <w:noProof/>
          </w:rPr>
          <w:t>Supplementary Table 4. Estimates of blindness and visual impairment in Mexico in 2019 by severity and sex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295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4</w:t>
        </w:r>
        <w:r w:rsidR="001E09B1">
          <w:rPr>
            <w:noProof/>
            <w:webHidden/>
          </w:rPr>
          <w:fldChar w:fldCharType="end"/>
        </w:r>
      </w:hyperlink>
    </w:p>
    <w:p w14:paraId="13223116" w14:textId="663059BF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296" w:history="1">
        <w:r w:rsidR="001E09B1" w:rsidRPr="00030F3E">
          <w:rPr>
            <w:rStyle w:val="Hyperlink"/>
            <w:rFonts w:ascii="Times New Roman" w:hAnsi="Times New Roman" w:cs="Times New Roman"/>
            <w:bCs/>
            <w:noProof/>
          </w:rPr>
          <w:t>Supplementary Table 5. Age-standardized rate of prevalence and YLDs (per 100,000 people) of total blindness and visual impairment by severity and sex in Mexico during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296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4</w:t>
        </w:r>
        <w:r w:rsidR="001E09B1">
          <w:rPr>
            <w:noProof/>
            <w:webHidden/>
          </w:rPr>
          <w:fldChar w:fldCharType="end"/>
        </w:r>
      </w:hyperlink>
    </w:p>
    <w:p w14:paraId="21C1DB28" w14:textId="6F03CEF5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297" w:history="1">
        <w:r w:rsidR="001E09B1" w:rsidRPr="00030F3E">
          <w:rPr>
            <w:rStyle w:val="Hyperlink"/>
            <w:rFonts w:ascii="Times New Roman" w:hAnsi="Times New Roman" w:cs="Times New Roman"/>
            <w:bCs/>
            <w:noProof/>
          </w:rPr>
          <w:t>Supplementary Table 6. Estimates of blindness and visual impairment in Mexico in 2019 by cause and sex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297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5</w:t>
        </w:r>
        <w:r w:rsidR="001E09B1">
          <w:rPr>
            <w:noProof/>
            <w:webHidden/>
          </w:rPr>
          <w:fldChar w:fldCharType="end"/>
        </w:r>
      </w:hyperlink>
    </w:p>
    <w:p w14:paraId="25014FEB" w14:textId="42E32FDC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298" w:history="1">
        <w:r w:rsidR="001E09B1" w:rsidRPr="00030F3E">
          <w:rPr>
            <w:rStyle w:val="Hyperlink"/>
            <w:rFonts w:ascii="Times New Roman" w:hAnsi="Times New Roman" w:cs="Times New Roman"/>
            <w:bCs/>
            <w:noProof/>
          </w:rPr>
          <w:t>Supplementary Table 7. Age-standardized (per 100,000 people) rate of prevalence and YLDs of total blindness and visual impairment by cause and sex in Mexico during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298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6</w:t>
        </w:r>
        <w:r w:rsidR="001E09B1">
          <w:rPr>
            <w:noProof/>
            <w:webHidden/>
          </w:rPr>
          <w:fldChar w:fldCharType="end"/>
        </w:r>
      </w:hyperlink>
    </w:p>
    <w:p w14:paraId="3E63C1AA" w14:textId="1D909F41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299" w:history="1">
        <w:r w:rsidR="001E09B1" w:rsidRPr="00030F3E">
          <w:rPr>
            <w:rStyle w:val="Hyperlink"/>
            <w:rFonts w:ascii="Times New Roman" w:eastAsia="Arial" w:hAnsi="Times New Roman" w:cs="Times New Roman"/>
            <w:noProof/>
          </w:rPr>
          <w:t>Supplementary Table 8. Number of cases and age-standardized prevalence of blindness and vision impairment for each severity by cause in Mexico during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299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7</w:t>
        </w:r>
        <w:r w:rsidR="001E09B1">
          <w:rPr>
            <w:noProof/>
            <w:webHidden/>
          </w:rPr>
          <w:fldChar w:fldCharType="end"/>
        </w:r>
      </w:hyperlink>
    </w:p>
    <w:p w14:paraId="140961B0" w14:textId="29185310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300" w:history="1">
        <w:r w:rsidR="001E09B1" w:rsidRPr="00030F3E">
          <w:rPr>
            <w:rStyle w:val="Hyperlink"/>
            <w:rFonts w:ascii="Times New Roman" w:eastAsia="Arial" w:hAnsi="Times New Roman" w:cs="Times New Roman"/>
            <w:bCs/>
            <w:noProof/>
          </w:rPr>
          <w:t>Supplementary Table 9. Number of cases and age-standardized YLDs of blindness and vision impairment for each severity by cause in Mexico during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300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8</w:t>
        </w:r>
        <w:r w:rsidR="001E09B1">
          <w:rPr>
            <w:noProof/>
            <w:webHidden/>
          </w:rPr>
          <w:fldChar w:fldCharType="end"/>
        </w:r>
      </w:hyperlink>
    </w:p>
    <w:p w14:paraId="46F568FD" w14:textId="0AAFE57B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301" w:history="1">
        <w:r w:rsidR="001E09B1" w:rsidRPr="00030F3E">
          <w:rPr>
            <w:rStyle w:val="Hyperlink"/>
            <w:rFonts w:ascii="Times New Roman" w:eastAsia="Arial" w:hAnsi="Times New Roman" w:cs="Times New Roman"/>
            <w:noProof/>
          </w:rPr>
          <w:t>Supplementary Table 10. Sex-specific prevalence (95% UI) and relative contribution by severity for each cause of blindness and vision impairment in Mexico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301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9</w:t>
        </w:r>
        <w:r w:rsidR="001E09B1">
          <w:rPr>
            <w:noProof/>
            <w:webHidden/>
          </w:rPr>
          <w:fldChar w:fldCharType="end"/>
        </w:r>
      </w:hyperlink>
    </w:p>
    <w:p w14:paraId="4FC999C3" w14:textId="6DCD2E84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302" w:history="1">
        <w:r w:rsidR="001E09B1" w:rsidRPr="00030F3E">
          <w:rPr>
            <w:rStyle w:val="Hyperlink"/>
            <w:rFonts w:ascii="Times New Roman" w:eastAsia="Arial" w:hAnsi="Times New Roman" w:cs="Times New Roman"/>
            <w:noProof/>
          </w:rPr>
          <w:t>Supplementary Table 11. Age-specific crude prevalence and YLDs counts of blindness and vision impairment in Mexico during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302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11</w:t>
        </w:r>
        <w:r w:rsidR="001E09B1">
          <w:rPr>
            <w:noProof/>
            <w:webHidden/>
          </w:rPr>
          <w:fldChar w:fldCharType="end"/>
        </w:r>
      </w:hyperlink>
    </w:p>
    <w:p w14:paraId="041C9E3E" w14:textId="4F623C70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303" w:history="1">
        <w:r w:rsidR="001E09B1" w:rsidRPr="00030F3E">
          <w:rPr>
            <w:rStyle w:val="Hyperlink"/>
            <w:rFonts w:ascii="Times New Roman" w:eastAsia="Arial" w:hAnsi="Times New Roman" w:cs="Times New Roman"/>
            <w:noProof/>
          </w:rPr>
          <w:t>Supplementary Table 12. Age-specific crude prevalence by severity of blindness and vision impairment in Mexico during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303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12</w:t>
        </w:r>
        <w:r w:rsidR="001E09B1">
          <w:rPr>
            <w:noProof/>
            <w:webHidden/>
          </w:rPr>
          <w:fldChar w:fldCharType="end"/>
        </w:r>
      </w:hyperlink>
    </w:p>
    <w:p w14:paraId="58EF602D" w14:textId="5B4B4DC5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304" w:history="1">
        <w:r w:rsidR="001E09B1" w:rsidRPr="00030F3E">
          <w:rPr>
            <w:rStyle w:val="Hyperlink"/>
            <w:rFonts w:ascii="Times New Roman" w:eastAsia="Arial" w:hAnsi="Times New Roman" w:cs="Times New Roman"/>
            <w:noProof/>
          </w:rPr>
          <w:t>Supplementary Table 13. Age-specific YLDs counts by severity of blindness and vision impairment in Mexico during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304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13</w:t>
        </w:r>
        <w:r w:rsidR="001E09B1">
          <w:rPr>
            <w:noProof/>
            <w:webHidden/>
          </w:rPr>
          <w:fldChar w:fldCharType="end"/>
        </w:r>
      </w:hyperlink>
    </w:p>
    <w:p w14:paraId="72498C44" w14:textId="42766ADF" w:rsidR="001E09B1" w:rsidRDefault="00000000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lang w:val="en-MX"/>
        </w:rPr>
      </w:pPr>
      <w:hyperlink w:anchor="_Toc130343305" w:history="1">
        <w:r w:rsidR="001E09B1" w:rsidRPr="00030F3E">
          <w:rPr>
            <w:rStyle w:val="Hyperlink"/>
            <w:rFonts w:ascii="Times New Roman" w:eastAsia="Arial" w:hAnsi="Times New Roman" w:cs="Times New Roman"/>
            <w:noProof/>
          </w:rPr>
          <w:t>Supplementary Table 14. Sex-specific rate of prevalence per 100,000 people by severity of blindness and vision impairment for each cause in 2019.</w:t>
        </w:r>
        <w:r w:rsidR="001E09B1">
          <w:rPr>
            <w:noProof/>
            <w:webHidden/>
          </w:rPr>
          <w:tab/>
        </w:r>
        <w:r w:rsidR="001E09B1">
          <w:rPr>
            <w:noProof/>
            <w:webHidden/>
          </w:rPr>
          <w:fldChar w:fldCharType="begin"/>
        </w:r>
        <w:r w:rsidR="001E09B1">
          <w:rPr>
            <w:noProof/>
            <w:webHidden/>
          </w:rPr>
          <w:instrText xml:space="preserve"> PAGEREF _Toc130343305 \h </w:instrText>
        </w:r>
        <w:r w:rsidR="001E09B1">
          <w:rPr>
            <w:noProof/>
            <w:webHidden/>
          </w:rPr>
        </w:r>
        <w:r w:rsidR="001E09B1">
          <w:rPr>
            <w:noProof/>
            <w:webHidden/>
          </w:rPr>
          <w:fldChar w:fldCharType="separate"/>
        </w:r>
        <w:r w:rsidR="001E09B1">
          <w:rPr>
            <w:noProof/>
            <w:webHidden/>
          </w:rPr>
          <w:t>14</w:t>
        </w:r>
        <w:r w:rsidR="001E09B1">
          <w:rPr>
            <w:noProof/>
            <w:webHidden/>
          </w:rPr>
          <w:fldChar w:fldCharType="end"/>
        </w:r>
      </w:hyperlink>
    </w:p>
    <w:p w14:paraId="3B8CA1CB" w14:textId="0A96F874" w:rsidR="008677C1" w:rsidRPr="00E73830" w:rsidRDefault="00DA00D6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 w:rsidRPr="00E73830">
        <w:rPr>
          <w:rFonts w:ascii="Times New Roman" w:hAnsi="Times New Roman" w:cs="Times New Roman"/>
          <w:b/>
          <w:bCs/>
          <w:color w:val="000000"/>
          <w:highlight w:val="yellow"/>
        </w:rPr>
        <w:fldChar w:fldCharType="end"/>
      </w:r>
    </w:p>
    <w:p w14:paraId="2BA6A69D" w14:textId="554C87C0" w:rsidR="0016296F" w:rsidRPr="00E73830" w:rsidRDefault="0016296F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7400A5F1" w14:textId="2FCF875A" w:rsidR="009D3A93" w:rsidRPr="00E73830" w:rsidRDefault="009D3A93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4788449D" w14:textId="77777777" w:rsidR="00175ADA" w:rsidRPr="00E73830" w:rsidRDefault="00175ADA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44EE2C3F" w14:textId="77777777" w:rsidR="009D3A93" w:rsidRPr="00E73830" w:rsidRDefault="009D3A93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050324F3" w14:textId="3563CDA0" w:rsidR="0016296F" w:rsidRPr="00E73830" w:rsidRDefault="0016296F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50D44EFD" w14:textId="6948D8A0" w:rsidR="0016296F" w:rsidRDefault="0016296F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2AAB5BB3" w14:textId="5F07D01E" w:rsidR="00532287" w:rsidRDefault="00532287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49C7EB6F" w14:textId="77777777" w:rsidR="00532287" w:rsidRPr="00E73830" w:rsidRDefault="00532287" w:rsidP="008677C1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55873873" w14:textId="0B8C5B7F" w:rsidR="00355B26" w:rsidRPr="004F1841" w:rsidRDefault="00E90AA3" w:rsidP="00532287">
      <w:pPr>
        <w:pStyle w:val="Heading1"/>
        <w:spacing w:before="0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0" w:name="_Toc130343292"/>
      <w:r w:rsidRPr="004F1841">
        <w:rPr>
          <w:rFonts w:ascii="Times New Roman" w:hAnsi="Times New Roman" w:cs="Times New Roman"/>
          <w:bCs/>
          <w:color w:val="000000"/>
          <w:sz w:val="20"/>
          <w:szCs w:val="20"/>
        </w:rPr>
        <w:lastRenderedPageBreak/>
        <w:t xml:space="preserve">Supplementary Table 1. </w:t>
      </w:r>
      <w:r w:rsidR="00355B26" w:rsidRPr="004F1841">
        <w:rPr>
          <w:rFonts w:ascii="Times New Roman" w:hAnsi="Times New Roman" w:cs="Times New Roman"/>
          <w:bCs/>
          <w:color w:val="000000"/>
          <w:sz w:val="20"/>
          <w:szCs w:val="20"/>
        </w:rPr>
        <w:t>Case definitions</w:t>
      </w:r>
      <w:r w:rsidR="00FC1491" w:rsidRPr="004F184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nd </w:t>
      </w:r>
      <w:r w:rsidR="009D3A5E" w:rsidRPr="004F1841">
        <w:rPr>
          <w:rFonts w:ascii="Times New Roman" w:hAnsi="Times New Roman" w:cs="Times New Roman"/>
          <w:bCs/>
          <w:color w:val="000000"/>
          <w:sz w:val="20"/>
          <w:szCs w:val="20"/>
        </w:rPr>
        <w:t>codes for the 10</w:t>
      </w:r>
      <w:r w:rsidR="009D3A5E" w:rsidRPr="004F1841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th</w:t>
      </w:r>
      <w:r w:rsidR="009D3A5E" w:rsidRPr="004F184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version of the </w:t>
      </w:r>
      <w:r w:rsidR="00FC1491" w:rsidRPr="004F1841">
        <w:rPr>
          <w:rFonts w:ascii="Times New Roman" w:hAnsi="Times New Roman" w:cs="Times New Roman"/>
          <w:bCs/>
          <w:color w:val="000000"/>
          <w:sz w:val="20"/>
          <w:szCs w:val="20"/>
        </w:rPr>
        <w:t>ICD</w:t>
      </w:r>
      <w:r w:rsidR="009D3A5E" w:rsidRPr="004F1841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237"/>
        <w:gridCol w:w="1133"/>
      </w:tblGrid>
      <w:tr w:rsidR="00355B26" w:rsidRPr="00E73830" w14:paraId="6CB0460B" w14:textId="77777777" w:rsidTr="00DD3844">
        <w:trPr>
          <w:trHeight w:val="450"/>
        </w:trPr>
        <w:tc>
          <w:tcPr>
            <w:tcW w:w="1980" w:type="dxa"/>
          </w:tcPr>
          <w:p w14:paraId="57ACEFD4" w14:textId="4A3FE905" w:rsidR="00355B26" w:rsidRPr="003C0881" w:rsidRDefault="00ED64B9" w:rsidP="004427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08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se</w:t>
            </w:r>
          </w:p>
        </w:tc>
        <w:tc>
          <w:tcPr>
            <w:tcW w:w="6237" w:type="dxa"/>
          </w:tcPr>
          <w:p w14:paraId="20797681" w14:textId="64224D01" w:rsidR="00355B26" w:rsidRPr="003C0881" w:rsidRDefault="00ED64B9" w:rsidP="004427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08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1133" w:type="dxa"/>
          </w:tcPr>
          <w:p w14:paraId="6EC3E836" w14:textId="64E21948" w:rsidR="00355B26" w:rsidRPr="003C0881" w:rsidRDefault="00ED64B9" w:rsidP="004427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08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 10th</w:t>
            </w:r>
          </w:p>
        </w:tc>
      </w:tr>
      <w:tr w:rsidR="00355B26" w:rsidRPr="00E73830" w14:paraId="23647D26" w14:textId="77777777" w:rsidTr="00DD3844">
        <w:trPr>
          <w:trHeight w:hRule="exact" w:val="851"/>
        </w:trPr>
        <w:tc>
          <w:tcPr>
            <w:tcW w:w="1980" w:type="dxa"/>
          </w:tcPr>
          <w:p w14:paraId="6F915A4D" w14:textId="488B3229" w:rsidR="00355B26" w:rsidRPr="001F6689" w:rsidRDefault="00605406" w:rsidP="00355B2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N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ar vision loss (presbyopia)</w:t>
            </w:r>
          </w:p>
        </w:tc>
        <w:tc>
          <w:tcPr>
            <w:tcW w:w="6237" w:type="dxa"/>
          </w:tcPr>
          <w:p w14:paraId="3642222D" w14:textId="2A9B8FC9" w:rsidR="00355B26" w:rsidRPr="001F6689" w:rsidRDefault="00461216" w:rsidP="00355B2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fined as the age-related progressive inability of an individual to focus objects at a near distance and impairs reading but can be corrected by using contact lenes, reading glasses, or refractive surgery</w:t>
            </w:r>
          </w:p>
        </w:tc>
        <w:tc>
          <w:tcPr>
            <w:tcW w:w="1133" w:type="dxa"/>
          </w:tcPr>
          <w:p w14:paraId="2225E8E6" w14:textId="4115F8BC" w:rsidR="00355B26" w:rsidRPr="001F6689" w:rsidRDefault="0004347C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52.4</w:t>
            </w:r>
          </w:p>
        </w:tc>
      </w:tr>
      <w:tr w:rsidR="00355B26" w:rsidRPr="00E73830" w14:paraId="2230C02C" w14:textId="77777777" w:rsidTr="00DD3844">
        <w:trPr>
          <w:trHeight w:hRule="exact" w:val="851"/>
        </w:trPr>
        <w:tc>
          <w:tcPr>
            <w:tcW w:w="1980" w:type="dxa"/>
          </w:tcPr>
          <w:p w14:paraId="4BF73C3F" w14:textId="3F9601D9" w:rsidR="00355B26" w:rsidRPr="001F6689" w:rsidRDefault="0060540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U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ncorrected refractive error</w:t>
            </w:r>
          </w:p>
        </w:tc>
        <w:tc>
          <w:tcPr>
            <w:tcW w:w="6237" w:type="dxa"/>
          </w:tcPr>
          <w:p w14:paraId="66CF264F" w14:textId="1E2B6528" w:rsidR="00355B26" w:rsidRPr="001F6689" w:rsidRDefault="00461216" w:rsidP="00355B26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fined as the presence of blurry vision caused by the lens’s focusing inability that can be addressed as in the case of presbyopia</w:t>
            </w:r>
          </w:p>
        </w:tc>
        <w:tc>
          <w:tcPr>
            <w:tcW w:w="1133" w:type="dxa"/>
          </w:tcPr>
          <w:p w14:paraId="33FD9458" w14:textId="24CB6072" w:rsidR="00355B26" w:rsidRPr="001F6689" w:rsidRDefault="00E92005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49 – H52</w:t>
            </w:r>
          </w:p>
        </w:tc>
      </w:tr>
      <w:tr w:rsidR="00355B26" w:rsidRPr="00E73830" w14:paraId="5A8542A8" w14:textId="77777777" w:rsidTr="00DD3844">
        <w:trPr>
          <w:trHeight w:hRule="exact" w:val="851"/>
        </w:trPr>
        <w:tc>
          <w:tcPr>
            <w:tcW w:w="1980" w:type="dxa"/>
          </w:tcPr>
          <w:p w14:paraId="633CD595" w14:textId="6338B988" w:rsidR="00355B26" w:rsidRPr="001F6689" w:rsidRDefault="0060540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G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laucoma</w:t>
            </w:r>
          </w:p>
        </w:tc>
        <w:tc>
          <w:tcPr>
            <w:tcW w:w="6237" w:type="dxa"/>
          </w:tcPr>
          <w:p w14:paraId="2FDA9676" w14:textId="2CE7D3F5" w:rsidR="00355B26" w:rsidRPr="001F6689" w:rsidRDefault="0046121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fined as a condition characterized by an increase in the intraocular pressure that can provoke further damage to the optic nerve</w:t>
            </w:r>
          </w:p>
        </w:tc>
        <w:tc>
          <w:tcPr>
            <w:tcW w:w="1133" w:type="dxa"/>
          </w:tcPr>
          <w:p w14:paraId="6FCB04D5" w14:textId="736C5731" w:rsidR="00355B26" w:rsidRPr="001F6689" w:rsidRDefault="001A4356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40 – H42</w:t>
            </w:r>
          </w:p>
        </w:tc>
      </w:tr>
      <w:tr w:rsidR="00355B26" w:rsidRPr="00E73830" w14:paraId="75451BE4" w14:textId="77777777" w:rsidTr="00DD3844">
        <w:trPr>
          <w:trHeight w:hRule="exact" w:val="851"/>
        </w:trPr>
        <w:tc>
          <w:tcPr>
            <w:tcW w:w="1980" w:type="dxa"/>
          </w:tcPr>
          <w:p w14:paraId="513D5794" w14:textId="2E33713F" w:rsidR="00355B26" w:rsidRPr="001F6689" w:rsidRDefault="0060540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C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taract</w:t>
            </w:r>
          </w:p>
        </w:tc>
        <w:tc>
          <w:tcPr>
            <w:tcW w:w="6237" w:type="dxa"/>
          </w:tcPr>
          <w:p w14:paraId="3955B018" w14:textId="1DF06691" w:rsidR="00355B26" w:rsidRPr="001F6689" w:rsidRDefault="0046121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efined as an impairment of vision caused by the clouding of the eye’s lens </w:t>
            </w:r>
            <w:proofErr w:type="gramStart"/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s a consequence of</w:t>
            </w:r>
            <w:proofErr w:type="gramEnd"/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 protein buildup</w:t>
            </w:r>
          </w:p>
        </w:tc>
        <w:tc>
          <w:tcPr>
            <w:tcW w:w="1133" w:type="dxa"/>
          </w:tcPr>
          <w:p w14:paraId="27514EB4" w14:textId="1BA8E2C3" w:rsidR="00355B26" w:rsidRPr="001F6689" w:rsidRDefault="005138F1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25</w:t>
            </w:r>
          </w:p>
        </w:tc>
      </w:tr>
      <w:tr w:rsidR="00355B26" w:rsidRPr="00E73830" w14:paraId="209C19DB" w14:textId="77777777" w:rsidTr="00DD3844">
        <w:trPr>
          <w:trHeight w:hRule="exact" w:val="851"/>
        </w:trPr>
        <w:tc>
          <w:tcPr>
            <w:tcW w:w="1980" w:type="dxa"/>
          </w:tcPr>
          <w:p w14:paraId="3BAF95B2" w14:textId="6C18C24E" w:rsidR="00355B26" w:rsidRPr="001F6689" w:rsidRDefault="0060540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iabetic retinopathy</w:t>
            </w:r>
          </w:p>
        </w:tc>
        <w:tc>
          <w:tcPr>
            <w:tcW w:w="6237" w:type="dxa"/>
          </w:tcPr>
          <w:p w14:paraId="5A0E95E5" w14:textId="5A87F468" w:rsidR="00355B26" w:rsidRPr="001F6689" w:rsidRDefault="0046121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fined as a damage to the retina due to blood vessels malfunction that cause blood leak into the retina causing scarring to the retina</w:t>
            </w:r>
          </w:p>
        </w:tc>
        <w:tc>
          <w:tcPr>
            <w:tcW w:w="1133" w:type="dxa"/>
          </w:tcPr>
          <w:p w14:paraId="7C994FEC" w14:textId="42E31EED" w:rsidR="00355B26" w:rsidRPr="001F6689" w:rsidRDefault="00D1285A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36</w:t>
            </w:r>
          </w:p>
        </w:tc>
      </w:tr>
      <w:tr w:rsidR="00355B26" w:rsidRPr="00E73830" w14:paraId="6FB14A61" w14:textId="77777777" w:rsidTr="00DD3844">
        <w:trPr>
          <w:trHeight w:hRule="exact" w:val="851"/>
        </w:trPr>
        <w:tc>
          <w:tcPr>
            <w:tcW w:w="1980" w:type="dxa"/>
          </w:tcPr>
          <w:p w14:paraId="5B1C1427" w14:textId="01C9E31F" w:rsidR="00355B26" w:rsidRPr="001F6689" w:rsidRDefault="0060540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ge-related macular degeneration</w:t>
            </w:r>
          </w:p>
        </w:tc>
        <w:tc>
          <w:tcPr>
            <w:tcW w:w="6237" w:type="dxa"/>
          </w:tcPr>
          <w:p w14:paraId="5F3DF34F" w14:textId="310B7BF0" w:rsidR="00355B26" w:rsidRPr="001F6689" w:rsidRDefault="0046121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fined as central vision loss caused by the gradual deterioration of the macula</w:t>
            </w:r>
          </w:p>
        </w:tc>
        <w:tc>
          <w:tcPr>
            <w:tcW w:w="1133" w:type="dxa"/>
          </w:tcPr>
          <w:p w14:paraId="66AC010D" w14:textId="3CBDB08D" w:rsidR="00355B26" w:rsidRPr="001F6689" w:rsidRDefault="00143CDC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35.3</w:t>
            </w:r>
          </w:p>
        </w:tc>
      </w:tr>
      <w:tr w:rsidR="00355B26" w:rsidRPr="00E73830" w14:paraId="1671CA90" w14:textId="77777777" w:rsidTr="00DD3844">
        <w:trPr>
          <w:trHeight w:hRule="exact" w:val="851"/>
        </w:trPr>
        <w:tc>
          <w:tcPr>
            <w:tcW w:w="1980" w:type="dxa"/>
          </w:tcPr>
          <w:p w14:paraId="77291EDE" w14:textId="5674E241" w:rsidR="00355B26" w:rsidRPr="001F6689" w:rsidRDefault="0060540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T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rachoma</w:t>
            </w:r>
          </w:p>
        </w:tc>
        <w:tc>
          <w:tcPr>
            <w:tcW w:w="6237" w:type="dxa"/>
          </w:tcPr>
          <w:p w14:paraId="7F921CD6" w14:textId="79F051BD" w:rsidR="00355B26" w:rsidRPr="001F6689" w:rsidRDefault="00461216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</w:t>
            </w:r>
            <w:r w:rsidR="00355B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fined as the scratching of the cornea caused by the inversion of the eyelids and eyelashes due to a conjunctival bacterial infection that progressively cause scarring of the cornea</w:t>
            </w:r>
          </w:p>
        </w:tc>
        <w:tc>
          <w:tcPr>
            <w:tcW w:w="1133" w:type="dxa"/>
          </w:tcPr>
          <w:p w14:paraId="2369370E" w14:textId="241CD5AB" w:rsidR="00355B26" w:rsidRPr="001F6689" w:rsidRDefault="00182F80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13.1</w:t>
            </w:r>
          </w:p>
        </w:tc>
      </w:tr>
      <w:tr w:rsidR="00CE2F98" w:rsidRPr="00E73830" w14:paraId="63F8F9DB" w14:textId="77777777" w:rsidTr="00DD3844">
        <w:trPr>
          <w:trHeight w:hRule="exact" w:val="851"/>
        </w:trPr>
        <w:tc>
          <w:tcPr>
            <w:tcW w:w="1980" w:type="dxa"/>
          </w:tcPr>
          <w:p w14:paraId="6D69F1EA" w14:textId="346DB69E" w:rsidR="00CE2F98" w:rsidRPr="001F6689" w:rsidRDefault="00CE2F98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Neonatal disorders (retinopathy of prematurity)</w:t>
            </w:r>
          </w:p>
        </w:tc>
        <w:tc>
          <w:tcPr>
            <w:tcW w:w="6237" w:type="dxa"/>
          </w:tcPr>
          <w:p w14:paraId="147296DF" w14:textId="144C06B8" w:rsidR="00CE2F98" w:rsidRPr="001F6689" w:rsidRDefault="006C6D25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Defined as an abnormal </w:t>
            </w:r>
            <w:r w:rsidR="00BB1C92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development of retinal </w:t>
            </w: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blood vessel</w:t>
            </w:r>
            <w:r w:rsidR="00BB1C92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s</w:t>
            </w: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 </w:t>
            </w:r>
            <w:r w:rsidR="00BB1C92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in the retina </w:t>
            </w:r>
            <w:r w:rsidR="00F8462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in</w:t>
            </w:r>
            <w:r w:rsidR="00BB1C92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 premature babies</w:t>
            </w:r>
          </w:p>
        </w:tc>
        <w:tc>
          <w:tcPr>
            <w:tcW w:w="1133" w:type="dxa"/>
          </w:tcPr>
          <w:p w14:paraId="0B129C0B" w14:textId="1C618271" w:rsidR="00CE2F98" w:rsidRPr="001F6689" w:rsidRDefault="00D1285A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35</w:t>
            </w:r>
            <w:r w:rsidR="00E6539E" w:rsidRPr="001F6689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</w:tr>
      <w:tr w:rsidR="00CE2F98" w:rsidRPr="00E73830" w14:paraId="2518DB89" w14:textId="77777777" w:rsidTr="00DD3844">
        <w:trPr>
          <w:trHeight w:hRule="exact" w:val="851"/>
        </w:trPr>
        <w:tc>
          <w:tcPr>
            <w:tcW w:w="1980" w:type="dxa"/>
          </w:tcPr>
          <w:p w14:paraId="7EEAB56B" w14:textId="6B926F90" w:rsidR="00CE2F98" w:rsidRPr="001F6689" w:rsidRDefault="00CE2F98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Vitamin A deficiency</w:t>
            </w:r>
          </w:p>
        </w:tc>
        <w:tc>
          <w:tcPr>
            <w:tcW w:w="6237" w:type="dxa"/>
          </w:tcPr>
          <w:p w14:paraId="0D3EBFE3" w14:textId="675877DB" w:rsidR="00CE2F98" w:rsidRPr="001F6689" w:rsidRDefault="00092DFF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efined as an inadequate intake of vitamin A</w:t>
            </w:r>
          </w:p>
        </w:tc>
        <w:tc>
          <w:tcPr>
            <w:tcW w:w="1133" w:type="dxa"/>
          </w:tcPr>
          <w:p w14:paraId="3B541E3D" w14:textId="60BBB400" w:rsidR="00CE2F98" w:rsidRPr="001F6689" w:rsidRDefault="00667213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19.8</w:t>
            </w:r>
          </w:p>
        </w:tc>
      </w:tr>
      <w:tr w:rsidR="00CE2F98" w:rsidRPr="00E73830" w14:paraId="356ED93E" w14:textId="77777777" w:rsidTr="00DD3844">
        <w:trPr>
          <w:trHeight w:hRule="exact" w:val="851"/>
        </w:trPr>
        <w:tc>
          <w:tcPr>
            <w:tcW w:w="1980" w:type="dxa"/>
          </w:tcPr>
          <w:p w14:paraId="6B6D770B" w14:textId="340DCFD1" w:rsidR="00CE2F98" w:rsidRPr="001F6689" w:rsidRDefault="00CE2F98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Meningitis</w:t>
            </w:r>
          </w:p>
        </w:tc>
        <w:tc>
          <w:tcPr>
            <w:tcW w:w="6237" w:type="dxa"/>
          </w:tcPr>
          <w:p w14:paraId="617CC579" w14:textId="189B9080" w:rsidR="00CE2F98" w:rsidRPr="001F6689" w:rsidRDefault="00167068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Defined as an infection of the </w:t>
            </w:r>
            <w:r w:rsidR="008D6581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surrounding </w:t>
            </w: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membranes that protect the</w:t>
            </w:r>
            <w:r w:rsidR="008D6581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 brain and the spinal cord</w:t>
            </w:r>
          </w:p>
        </w:tc>
        <w:tc>
          <w:tcPr>
            <w:tcW w:w="1133" w:type="dxa"/>
          </w:tcPr>
          <w:p w14:paraId="0AB0A321" w14:textId="2EB04BF3" w:rsidR="00CE2F98" w:rsidRPr="001F6689" w:rsidRDefault="00D04277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689">
              <w:rPr>
                <w:rFonts w:ascii="Times New Roman" w:hAnsi="Times New Roman" w:cs="Times New Roman"/>
                <w:sz w:val="16"/>
                <w:szCs w:val="16"/>
              </w:rPr>
              <w:t>H48.1</w:t>
            </w:r>
          </w:p>
        </w:tc>
      </w:tr>
      <w:tr w:rsidR="00CE2F98" w:rsidRPr="00E73830" w14:paraId="038A7288" w14:textId="77777777" w:rsidTr="00DD3844">
        <w:trPr>
          <w:trHeight w:hRule="exact" w:val="851"/>
        </w:trPr>
        <w:tc>
          <w:tcPr>
            <w:tcW w:w="1980" w:type="dxa"/>
          </w:tcPr>
          <w:p w14:paraId="2837D76C" w14:textId="73C2B25D" w:rsidR="00CE2F98" w:rsidRPr="001F6689" w:rsidRDefault="00CE2F98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ncephalitis</w:t>
            </w:r>
          </w:p>
        </w:tc>
        <w:tc>
          <w:tcPr>
            <w:tcW w:w="6237" w:type="dxa"/>
          </w:tcPr>
          <w:p w14:paraId="0150061B" w14:textId="1C702D75" w:rsidR="00CE2F98" w:rsidRPr="001F6689" w:rsidRDefault="00423443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efined as an</w:t>
            </w:r>
            <w:r w:rsidR="00266DE6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 inflammation of the brain </w:t>
            </w:r>
            <w:r w:rsidR="006E2680"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mainly caused by virus infections </w:t>
            </w:r>
          </w:p>
        </w:tc>
        <w:tc>
          <w:tcPr>
            <w:tcW w:w="1133" w:type="dxa"/>
          </w:tcPr>
          <w:p w14:paraId="7606F24D" w14:textId="77777777" w:rsidR="00CE2F98" w:rsidRPr="001F6689" w:rsidRDefault="00CE2F98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2F98" w:rsidRPr="00E73830" w14:paraId="06375BA2" w14:textId="77777777" w:rsidTr="00DD3844">
        <w:trPr>
          <w:trHeight w:hRule="exact" w:val="851"/>
        </w:trPr>
        <w:tc>
          <w:tcPr>
            <w:tcW w:w="1980" w:type="dxa"/>
          </w:tcPr>
          <w:p w14:paraId="3EB3DC89" w14:textId="6D9A2671" w:rsidR="00CE2F98" w:rsidRPr="001F6689" w:rsidRDefault="00CE2F98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Other vision loss</w:t>
            </w:r>
          </w:p>
        </w:tc>
        <w:tc>
          <w:tcPr>
            <w:tcW w:w="6237" w:type="dxa"/>
          </w:tcPr>
          <w:p w14:paraId="1520382F" w14:textId="22D6AA91" w:rsidR="00CE2F98" w:rsidRPr="001F6689" w:rsidRDefault="00F722D5" w:rsidP="00355B26">
            <w:pPr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1F6689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 residual group of any other cause of vision loss not defined in this list</w:t>
            </w:r>
          </w:p>
        </w:tc>
        <w:tc>
          <w:tcPr>
            <w:tcW w:w="1133" w:type="dxa"/>
          </w:tcPr>
          <w:p w14:paraId="10181056" w14:textId="77777777" w:rsidR="00CE2F98" w:rsidRPr="001F6689" w:rsidRDefault="00CE2F98" w:rsidP="00355B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75261FC" w14:textId="77777777" w:rsidR="00355B26" w:rsidRPr="00E73830" w:rsidRDefault="00355B26" w:rsidP="00355B26">
      <w:pPr>
        <w:rPr>
          <w:rFonts w:ascii="Times New Roman" w:hAnsi="Times New Roman" w:cs="Times New Roman"/>
        </w:rPr>
      </w:pPr>
    </w:p>
    <w:p w14:paraId="73684B1E" w14:textId="77777777" w:rsidR="00461216" w:rsidRPr="00E73830" w:rsidRDefault="00461216" w:rsidP="00461216">
      <w:pPr>
        <w:rPr>
          <w:rFonts w:ascii="Times New Roman" w:hAnsi="Times New Roman" w:cs="Times New Roman"/>
        </w:rPr>
      </w:pPr>
    </w:p>
    <w:p w14:paraId="44E2F052" w14:textId="77777777" w:rsidR="00C73CC6" w:rsidRPr="00E73830" w:rsidRDefault="00C73CC6" w:rsidP="00C73CC6">
      <w:pPr>
        <w:rPr>
          <w:rFonts w:ascii="Times New Roman" w:hAnsi="Times New Roman" w:cs="Times New Roman"/>
        </w:rPr>
      </w:pPr>
    </w:p>
    <w:p w14:paraId="49216C77" w14:textId="4F013829" w:rsidR="00832779" w:rsidRPr="003E3100" w:rsidRDefault="00CA60AA" w:rsidP="00832779">
      <w:pPr>
        <w:pStyle w:val="Heading1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1" w:name="_Toc130343293"/>
      <w:r w:rsidRPr="003E3100">
        <w:rPr>
          <w:rFonts w:ascii="Times New Roman" w:hAnsi="Times New Roman" w:cs="Times New Roman"/>
          <w:bCs/>
          <w:color w:val="000000"/>
          <w:sz w:val="20"/>
          <w:szCs w:val="20"/>
        </w:rPr>
        <w:lastRenderedPageBreak/>
        <w:t xml:space="preserve">Supplementary Table 2. </w:t>
      </w:r>
      <w:r w:rsidR="005D5604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>Link to the flowchart and the code for each cause of vision loss</w:t>
      </w:r>
      <w:r w:rsidR="009D3A5E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874F31" w:rsidRPr="00E73830" w14:paraId="0C169C8F" w14:textId="77777777" w:rsidTr="00136F08">
        <w:trPr>
          <w:trHeight w:val="450"/>
        </w:trPr>
        <w:tc>
          <w:tcPr>
            <w:tcW w:w="2689" w:type="dxa"/>
            <w:vAlign w:val="center"/>
          </w:tcPr>
          <w:p w14:paraId="5FF5FF58" w14:textId="3FE6B1F7" w:rsidR="00874F31" w:rsidRPr="003E3100" w:rsidRDefault="00874F31" w:rsidP="00136F08">
            <w:pPr>
              <w:tabs>
                <w:tab w:val="left" w:pos="3049"/>
              </w:tabs>
              <w:spacing w:after="200" w:line="360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Cause</w:t>
            </w:r>
          </w:p>
        </w:tc>
        <w:tc>
          <w:tcPr>
            <w:tcW w:w="6661" w:type="dxa"/>
            <w:vAlign w:val="center"/>
          </w:tcPr>
          <w:p w14:paraId="7B51CC46" w14:textId="6C1E9444" w:rsidR="00874F31" w:rsidRPr="003E3100" w:rsidRDefault="00874F31" w:rsidP="00136F08">
            <w:pPr>
              <w:tabs>
                <w:tab w:val="left" w:pos="3049"/>
              </w:tabs>
              <w:spacing w:after="200" w:line="360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proofErr w:type="spellStart"/>
            <w:r w:rsidRPr="003E3100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GHDx</w:t>
            </w:r>
            <w:proofErr w:type="spellEnd"/>
            <w:r w:rsidRPr="003E3100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code</w:t>
            </w:r>
          </w:p>
        </w:tc>
      </w:tr>
      <w:tr w:rsidR="00874F31" w:rsidRPr="00E73830" w14:paraId="5DA06BF9" w14:textId="77777777" w:rsidTr="00E03874">
        <w:trPr>
          <w:trHeight w:hRule="exact" w:val="454"/>
        </w:trPr>
        <w:tc>
          <w:tcPr>
            <w:tcW w:w="2689" w:type="dxa"/>
          </w:tcPr>
          <w:p w14:paraId="54492242" w14:textId="06428552" w:rsidR="00874F31" w:rsidRPr="003E3100" w:rsidRDefault="00874F31" w:rsidP="00874F31">
            <w:pPr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proofErr w:type="spellStart"/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  <w:lang w:val="es-ES"/>
              </w:rPr>
              <w:t>Cataract</w:t>
            </w:r>
            <w:proofErr w:type="spellEnd"/>
          </w:p>
        </w:tc>
        <w:tc>
          <w:tcPr>
            <w:tcW w:w="6661" w:type="dxa"/>
          </w:tcPr>
          <w:p w14:paraId="14B4229C" w14:textId="5C2BB7C4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hyperlink r:id="rId5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2</w:t>
              </w:r>
            </w:hyperlink>
          </w:p>
        </w:tc>
      </w:tr>
      <w:tr w:rsidR="00874F31" w:rsidRPr="00E73830" w14:paraId="5057D774" w14:textId="77777777" w:rsidTr="00E03874">
        <w:trPr>
          <w:trHeight w:hRule="exact" w:val="454"/>
        </w:trPr>
        <w:tc>
          <w:tcPr>
            <w:tcW w:w="2689" w:type="dxa"/>
          </w:tcPr>
          <w:p w14:paraId="5A80C8A1" w14:textId="6C2CA0F7" w:rsidR="00874F31" w:rsidRPr="003E3100" w:rsidRDefault="00874F31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Diabetic retinopathy</w:t>
            </w:r>
          </w:p>
        </w:tc>
        <w:tc>
          <w:tcPr>
            <w:tcW w:w="6661" w:type="dxa"/>
          </w:tcPr>
          <w:p w14:paraId="199DA88D" w14:textId="65D9FD1C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hyperlink r:id="rId6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3</w:t>
              </w:r>
            </w:hyperlink>
          </w:p>
        </w:tc>
      </w:tr>
      <w:tr w:rsidR="00874F31" w:rsidRPr="00E73830" w14:paraId="70FB74E6" w14:textId="77777777" w:rsidTr="00E03874">
        <w:trPr>
          <w:trHeight w:hRule="exact" w:val="454"/>
        </w:trPr>
        <w:tc>
          <w:tcPr>
            <w:tcW w:w="2689" w:type="dxa"/>
          </w:tcPr>
          <w:p w14:paraId="54F159C0" w14:textId="660686AA" w:rsidR="00874F31" w:rsidRPr="003E3100" w:rsidRDefault="00874F31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Encephalitis</w:t>
            </w:r>
          </w:p>
        </w:tc>
        <w:tc>
          <w:tcPr>
            <w:tcW w:w="6661" w:type="dxa"/>
          </w:tcPr>
          <w:p w14:paraId="4A0D0812" w14:textId="7CDE361E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hyperlink r:id="rId7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4</w:t>
              </w:r>
            </w:hyperlink>
          </w:p>
        </w:tc>
      </w:tr>
      <w:tr w:rsidR="00874F31" w:rsidRPr="00E73830" w14:paraId="0D0E5ADD" w14:textId="77777777" w:rsidTr="00E03874">
        <w:trPr>
          <w:trHeight w:hRule="exact" w:val="454"/>
        </w:trPr>
        <w:tc>
          <w:tcPr>
            <w:tcW w:w="2689" w:type="dxa"/>
          </w:tcPr>
          <w:p w14:paraId="79C09E00" w14:textId="5F60F3DA" w:rsidR="00874F31" w:rsidRPr="003E3100" w:rsidRDefault="00874F31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  <w:lang w:val="es-ES"/>
              </w:rPr>
              <w:t>Glaucoma</w:t>
            </w:r>
          </w:p>
        </w:tc>
        <w:tc>
          <w:tcPr>
            <w:tcW w:w="6661" w:type="dxa"/>
          </w:tcPr>
          <w:p w14:paraId="6D7A6F57" w14:textId="4EA78B42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hyperlink r:id="rId8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5</w:t>
              </w:r>
            </w:hyperlink>
          </w:p>
        </w:tc>
      </w:tr>
      <w:tr w:rsidR="00874F31" w:rsidRPr="00E73830" w14:paraId="1B1A0844" w14:textId="77777777" w:rsidTr="00E03874">
        <w:trPr>
          <w:trHeight w:hRule="exact" w:val="454"/>
        </w:trPr>
        <w:tc>
          <w:tcPr>
            <w:tcW w:w="2689" w:type="dxa"/>
          </w:tcPr>
          <w:p w14:paraId="7AC0864E" w14:textId="275997C8" w:rsidR="00874F31" w:rsidRPr="003E3100" w:rsidRDefault="00874F31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Macular degeneration</w:t>
            </w:r>
          </w:p>
        </w:tc>
        <w:tc>
          <w:tcPr>
            <w:tcW w:w="6661" w:type="dxa"/>
          </w:tcPr>
          <w:p w14:paraId="46ED5D1D" w14:textId="02EA96A1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hyperlink r:id="rId9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7</w:t>
              </w:r>
            </w:hyperlink>
          </w:p>
        </w:tc>
      </w:tr>
      <w:tr w:rsidR="00874F31" w:rsidRPr="00E73830" w14:paraId="1178075B" w14:textId="77777777" w:rsidTr="00E03874">
        <w:trPr>
          <w:trHeight w:hRule="exact" w:val="454"/>
        </w:trPr>
        <w:tc>
          <w:tcPr>
            <w:tcW w:w="2689" w:type="dxa"/>
          </w:tcPr>
          <w:p w14:paraId="50BBCD4D" w14:textId="041D7BCF" w:rsidR="00874F31" w:rsidRPr="003E3100" w:rsidRDefault="00874F31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Meningitis</w:t>
            </w:r>
          </w:p>
        </w:tc>
        <w:tc>
          <w:tcPr>
            <w:tcW w:w="6661" w:type="dxa"/>
          </w:tcPr>
          <w:p w14:paraId="4FBFF071" w14:textId="292D6C91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hyperlink r:id="rId10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8</w:t>
              </w:r>
            </w:hyperlink>
          </w:p>
        </w:tc>
      </w:tr>
      <w:tr w:rsidR="00DA00CC" w:rsidRPr="00E73830" w14:paraId="08C6548B" w14:textId="77777777" w:rsidTr="00E03874">
        <w:trPr>
          <w:trHeight w:hRule="exact" w:val="454"/>
        </w:trPr>
        <w:tc>
          <w:tcPr>
            <w:tcW w:w="2689" w:type="dxa"/>
          </w:tcPr>
          <w:p w14:paraId="078C9230" w14:textId="1BFF02B3" w:rsidR="00DA00CC" w:rsidRPr="003E3100" w:rsidRDefault="00DA00CC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sz w:val="16"/>
                <w:szCs w:val="16"/>
                <w:lang w:val="en-MX"/>
              </w:rPr>
              <w:t xml:space="preserve">Neonatal </w:t>
            </w:r>
            <w:r w:rsidRPr="003E3100">
              <w:rPr>
                <w:rFonts w:ascii="Times New Roman" w:eastAsia="Arial" w:hAnsi="Times New Roman" w:cs="Times New Roman"/>
                <w:sz w:val="16"/>
                <w:szCs w:val="16"/>
              </w:rPr>
              <w:t>disorders</w:t>
            </w:r>
          </w:p>
        </w:tc>
        <w:tc>
          <w:tcPr>
            <w:tcW w:w="6661" w:type="dxa"/>
          </w:tcPr>
          <w:p w14:paraId="36D0F150" w14:textId="34D630C5" w:rsidR="00DA00CC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="00DA00CC" w:rsidRPr="003E3100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hdx.healthdata.org/gbd-2019/code/nonfatal-9</w:t>
              </w:r>
            </w:hyperlink>
            <w:r w:rsidR="00DA00CC" w:rsidRPr="003E31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74F31" w:rsidRPr="00E73830" w14:paraId="23DC7453" w14:textId="77777777" w:rsidTr="00E03874">
        <w:trPr>
          <w:trHeight w:hRule="exact" w:val="454"/>
        </w:trPr>
        <w:tc>
          <w:tcPr>
            <w:tcW w:w="2689" w:type="dxa"/>
          </w:tcPr>
          <w:p w14:paraId="162C9B0F" w14:textId="26055C7D" w:rsidR="00874F31" w:rsidRPr="003E3100" w:rsidRDefault="00874F31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 xml:space="preserve">Other vision loss </w:t>
            </w:r>
          </w:p>
        </w:tc>
        <w:tc>
          <w:tcPr>
            <w:tcW w:w="6661" w:type="dxa"/>
          </w:tcPr>
          <w:p w14:paraId="48454107" w14:textId="05CCBAA5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hyperlink r:id="rId12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10</w:t>
              </w:r>
            </w:hyperlink>
          </w:p>
        </w:tc>
      </w:tr>
      <w:tr w:rsidR="00874F31" w:rsidRPr="00E73830" w14:paraId="308B1D20" w14:textId="77777777" w:rsidTr="00E03874">
        <w:trPr>
          <w:trHeight w:hRule="exact" w:val="454"/>
        </w:trPr>
        <w:tc>
          <w:tcPr>
            <w:tcW w:w="2689" w:type="dxa"/>
          </w:tcPr>
          <w:p w14:paraId="0C8CB6AB" w14:textId="46EE76FE" w:rsidR="00874F31" w:rsidRPr="003E3100" w:rsidRDefault="00874F31" w:rsidP="00874F31">
            <w:pPr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Refractive error</w:t>
            </w:r>
          </w:p>
        </w:tc>
        <w:tc>
          <w:tcPr>
            <w:tcW w:w="6661" w:type="dxa"/>
          </w:tcPr>
          <w:p w14:paraId="0D487A5E" w14:textId="4557B980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12</w:t>
              </w:r>
            </w:hyperlink>
          </w:p>
        </w:tc>
      </w:tr>
      <w:tr w:rsidR="00874F31" w:rsidRPr="00E73830" w14:paraId="461272CD" w14:textId="77777777" w:rsidTr="00E03874">
        <w:trPr>
          <w:trHeight w:hRule="exact" w:val="454"/>
        </w:trPr>
        <w:tc>
          <w:tcPr>
            <w:tcW w:w="2689" w:type="dxa"/>
          </w:tcPr>
          <w:p w14:paraId="0FC96291" w14:textId="21173C02" w:rsidR="00874F31" w:rsidRPr="003E3100" w:rsidRDefault="00874F31" w:rsidP="0090765D">
            <w:pPr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Trachoma</w:t>
            </w:r>
          </w:p>
        </w:tc>
        <w:tc>
          <w:tcPr>
            <w:tcW w:w="6661" w:type="dxa"/>
          </w:tcPr>
          <w:p w14:paraId="3BD71A23" w14:textId="65F4E605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</w:rPr>
                <w:t>https://ghdx.healthdata.org/gbd-2019/code/nonfatal-12</w:t>
              </w:r>
            </w:hyperlink>
          </w:p>
        </w:tc>
      </w:tr>
      <w:tr w:rsidR="00874F31" w:rsidRPr="00E301A6" w14:paraId="6E29A945" w14:textId="77777777" w:rsidTr="00E03874">
        <w:trPr>
          <w:trHeight w:hRule="exact" w:val="454"/>
        </w:trPr>
        <w:tc>
          <w:tcPr>
            <w:tcW w:w="2689" w:type="dxa"/>
          </w:tcPr>
          <w:p w14:paraId="76539018" w14:textId="36B9DE1C" w:rsidR="00874F31" w:rsidRPr="003E3100" w:rsidRDefault="00874F31" w:rsidP="0090765D">
            <w:pPr>
              <w:spacing w:after="200" w:line="360" w:lineRule="auto"/>
              <w:rPr>
                <w:rFonts w:ascii="Times New Roman" w:eastAsia="Arial" w:hAnsi="Times New Roman" w:cs="Times New Roman"/>
                <w:bCs/>
                <w:sz w:val="16"/>
                <w:szCs w:val="16"/>
                <w:lang w:val="es-ES"/>
              </w:rPr>
            </w:pPr>
            <w:proofErr w:type="spellStart"/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  <w:lang w:val="es-ES"/>
              </w:rPr>
              <w:t>Vitamin</w:t>
            </w:r>
            <w:proofErr w:type="spellEnd"/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  <w:lang w:val="es-ES"/>
              </w:rPr>
              <w:t xml:space="preserve"> A </w:t>
            </w:r>
            <w:proofErr w:type="spellStart"/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  <w:lang w:val="es-ES"/>
              </w:rPr>
              <w:t>deficiency</w:t>
            </w:r>
            <w:proofErr w:type="spellEnd"/>
            <w:r w:rsidRPr="003E3100">
              <w:rPr>
                <w:rFonts w:ascii="Times New Roman" w:eastAsia="Arial" w:hAnsi="Times New Roman" w:cs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6661" w:type="dxa"/>
          </w:tcPr>
          <w:p w14:paraId="7ECBDEA7" w14:textId="48A5F8BC" w:rsidR="00874F31" w:rsidRPr="003E3100" w:rsidRDefault="00000000" w:rsidP="00874F31">
            <w:pPr>
              <w:tabs>
                <w:tab w:val="left" w:pos="3049"/>
              </w:tabs>
              <w:spacing w:after="20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hyperlink r:id="rId15" w:history="1">
              <w:r w:rsidR="00874F31" w:rsidRPr="003E3100">
                <w:rPr>
                  <w:rStyle w:val="Hyperlink"/>
                  <w:rFonts w:ascii="Times New Roman" w:eastAsia="Arial" w:hAnsi="Times New Roman" w:cs="Times New Roman"/>
                  <w:bCs/>
                  <w:sz w:val="16"/>
                  <w:szCs w:val="16"/>
                  <w:lang w:val="es-ES"/>
                </w:rPr>
                <w:t>https://ghdx.healthdata.org/gbd-2019/code/nonfatal-13</w:t>
              </w:r>
            </w:hyperlink>
          </w:p>
        </w:tc>
      </w:tr>
    </w:tbl>
    <w:p w14:paraId="673C3CBE" w14:textId="77777777" w:rsidR="00E03874" w:rsidRPr="00C94714" w:rsidRDefault="00E03874" w:rsidP="00E03874">
      <w:pPr>
        <w:pStyle w:val="Heading1"/>
        <w:spacing w:before="0"/>
        <w:rPr>
          <w:rFonts w:ascii="Times New Roman" w:hAnsi="Times New Roman" w:cs="Times New Roman"/>
          <w:bCs/>
          <w:color w:val="000000"/>
          <w:sz w:val="24"/>
          <w:szCs w:val="24"/>
          <w:lang w:val="es-ES"/>
        </w:rPr>
      </w:pPr>
    </w:p>
    <w:p w14:paraId="19678C83" w14:textId="31676937" w:rsidR="00B764C0" w:rsidRPr="003E3100" w:rsidRDefault="00461216" w:rsidP="00E03874">
      <w:pPr>
        <w:pStyle w:val="Heading1"/>
        <w:spacing w:before="0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2" w:name="_Toc130343294"/>
      <w:r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Supplementary Table 3. </w:t>
      </w:r>
      <w:r w:rsidR="004A4D3E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>Health state and d</w:t>
      </w:r>
      <w:r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>isability weights</w:t>
      </w:r>
      <w:r w:rsidR="004A4D3E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efined by the GBD</w:t>
      </w:r>
      <w:r w:rsidR="009D3A5E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  <w:r w:rsidR="004A4D3E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fldChar w:fldCharType="begin">
          <w:fldData xml:space="preserve">xIN0xINsaW5hPC9hdXRob3I+PGF1dGhvcj5TdGVpbiwgQ2Fyb2xpbmU8L2F1dGhvcj48YXV0aG9y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</w:fldData>
        </w:fldChar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instrText xml:space="preserve"> ADDIN EN.CITE </w:instrText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fldChar w:fldCharType="begin">
          <w:fldData xml:space="preserve">PEVuZE5vdGU+PENpdGU+PEF1dGhvcj5Wb3M8L0F1dGhvcj48WWVhcj4yMDIwPC9ZZWFyPjxSZWNO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==
</w:fldData>
        </w:fldChar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instrText xml:space="preserve"> ADDIN EN.CITE.DATA </w:instrText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fldChar w:fldCharType="end"/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fldChar w:fldCharType="begin">
          <w:fldData xml:space="preserve">xIN0xINsaW5hPC9hdXRob3I+PGF1dGhvcj5TdGVpbiwgQ2Fyb2xpbmU8L2F1dGhvcj48YXV0aG9y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</w:fldData>
        </w:fldChar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instrText xml:space="preserve"> ADDIN EN.CITE.DATA </w:instrText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fldChar w:fldCharType="end"/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</w:r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fldChar w:fldCharType="separate"/>
      </w:r>
      <w:r w:rsidR="00134053" w:rsidRPr="003E3100">
        <w:rPr>
          <w:rFonts w:ascii="Times New Roman" w:hAnsi="Times New Roman" w:cs="Times New Roman"/>
          <w:bCs/>
          <w:noProof/>
          <w:color w:val="000000"/>
          <w:sz w:val="20"/>
          <w:szCs w:val="20"/>
          <w:vertAlign w:val="superscript"/>
        </w:rPr>
        <w:t>1</w:t>
      </w:r>
      <w:bookmarkEnd w:id="2"/>
      <w:r w:rsidR="00134053" w:rsidRPr="003E3100">
        <w:rPr>
          <w:rFonts w:ascii="Times New Roman" w:hAnsi="Times New Roman" w:cs="Times New Roman"/>
          <w:bCs/>
          <w:color w:val="000000"/>
          <w:sz w:val="20"/>
          <w:szCs w:val="20"/>
        </w:rPr>
        <w:fldChar w:fldCharType="end"/>
      </w:r>
      <w:r w:rsidRPr="003E3100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820"/>
        <w:gridCol w:w="2267"/>
      </w:tblGrid>
      <w:tr w:rsidR="00B764C0" w:rsidRPr="00E73830" w14:paraId="7B35EE1E" w14:textId="77777777" w:rsidTr="00136F08">
        <w:trPr>
          <w:trHeight w:val="592"/>
        </w:trPr>
        <w:tc>
          <w:tcPr>
            <w:tcW w:w="2263" w:type="dxa"/>
            <w:vAlign w:val="center"/>
          </w:tcPr>
          <w:p w14:paraId="667E1E32" w14:textId="60745A28" w:rsidR="00B764C0" w:rsidRPr="003E3100" w:rsidRDefault="00E2631F" w:rsidP="00E038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ision loss severity</w:t>
            </w:r>
          </w:p>
        </w:tc>
        <w:tc>
          <w:tcPr>
            <w:tcW w:w="4820" w:type="dxa"/>
            <w:vAlign w:val="center"/>
          </w:tcPr>
          <w:p w14:paraId="0F595190" w14:textId="1C52FCA3" w:rsidR="00B764C0" w:rsidRPr="003E3100" w:rsidRDefault="00E2631F" w:rsidP="00E038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 state definition</w:t>
            </w:r>
          </w:p>
        </w:tc>
        <w:tc>
          <w:tcPr>
            <w:tcW w:w="2267" w:type="dxa"/>
            <w:vAlign w:val="center"/>
          </w:tcPr>
          <w:p w14:paraId="709ABC47" w14:textId="59D88B4B" w:rsidR="00B764C0" w:rsidRPr="003E3100" w:rsidRDefault="008233CE" w:rsidP="00E038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ability weight</w:t>
            </w:r>
          </w:p>
        </w:tc>
      </w:tr>
      <w:tr w:rsidR="00B764C0" w:rsidRPr="00E73830" w14:paraId="217FC062" w14:textId="77777777" w:rsidTr="006B69CB">
        <w:trPr>
          <w:trHeight w:val="886"/>
        </w:trPr>
        <w:tc>
          <w:tcPr>
            <w:tcW w:w="2263" w:type="dxa"/>
          </w:tcPr>
          <w:p w14:paraId="1CB72D03" w14:textId="6F36AF62" w:rsidR="00B764C0" w:rsidRPr="003E3100" w:rsidRDefault="00E2631F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ar vision loss</w:t>
            </w:r>
          </w:p>
        </w:tc>
        <w:tc>
          <w:tcPr>
            <w:tcW w:w="4820" w:type="dxa"/>
          </w:tcPr>
          <w:p w14:paraId="3A4683E9" w14:textId="46FF684A" w:rsidR="00B764C0" w:rsidRPr="003E3100" w:rsidRDefault="003A2CEA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fficult to see objects nearer than </w:t>
            </w:r>
            <w:r w:rsidR="002E1D44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ree</w:t>
            </w: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et</w:t>
            </w:r>
            <w:r w:rsidR="00806F8F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75C79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case that no reading glasses are used</w:t>
            </w:r>
            <w:r w:rsidR="009F33F9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="002E1D44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ever, the person experiences no difficult</w:t>
            </w:r>
            <w:r w:rsidR="00A851F0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seeing distant objects</w:t>
            </w:r>
          </w:p>
        </w:tc>
        <w:tc>
          <w:tcPr>
            <w:tcW w:w="2267" w:type="dxa"/>
          </w:tcPr>
          <w:p w14:paraId="3E3F67D9" w14:textId="405A9DBC" w:rsidR="00B764C0" w:rsidRPr="003E3100" w:rsidRDefault="006429EC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 (0.005 to 0.02)</w:t>
            </w:r>
          </w:p>
        </w:tc>
      </w:tr>
      <w:tr w:rsidR="00134053" w:rsidRPr="00E73830" w14:paraId="319DE3AD" w14:textId="77777777" w:rsidTr="00BE2424">
        <w:trPr>
          <w:trHeight w:val="772"/>
        </w:trPr>
        <w:tc>
          <w:tcPr>
            <w:tcW w:w="2263" w:type="dxa"/>
          </w:tcPr>
          <w:p w14:paraId="73384139" w14:textId="6E676F59" w:rsidR="00134053" w:rsidRPr="003E3100" w:rsidRDefault="00643E83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tance vision, moderate loss</w:t>
            </w:r>
          </w:p>
        </w:tc>
        <w:tc>
          <w:tcPr>
            <w:tcW w:w="4820" w:type="dxa"/>
          </w:tcPr>
          <w:p w14:paraId="502B14BA" w14:textId="4E670AF4" w:rsidR="00134053" w:rsidRPr="003E3100" w:rsidRDefault="00184E8E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 to recognize faces</w:t>
            </w:r>
            <w:r w:rsidR="00643E83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objects</w:t>
            </w:r>
            <w:r w:rsidR="00034ECF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stributed across</w:t>
            </w:r>
            <w:r w:rsidR="00B86D8C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 room</w:t>
            </w:r>
          </w:p>
        </w:tc>
        <w:tc>
          <w:tcPr>
            <w:tcW w:w="2267" w:type="dxa"/>
          </w:tcPr>
          <w:p w14:paraId="1FC70880" w14:textId="7D53F581" w:rsidR="00134053" w:rsidRPr="003E3100" w:rsidRDefault="00134053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 (0.019 to 0.049)</w:t>
            </w:r>
          </w:p>
        </w:tc>
      </w:tr>
      <w:tr w:rsidR="00E2631F" w:rsidRPr="00E73830" w14:paraId="5B60C260" w14:textId="77777777" w:rsidTr="00B3214C">
        <w:tc>
          <w:tcPr>
            <w:tcW w:w="2263" w:type="dxa"/>
          </w:tcPr>
          <w:p w14:paraId="240FF83F" w14:textId="3CC2E192" w:rsidR="00E2631F" w:rsidRPr="003E3100" w:rsidRDefault="00B86D8C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tance vision, severe loss</w:t>
            </w:r>
          </w:p>
        </w:tc>
        <w:tc>
          <w:tcPr>
            <w:tcW w:w="4820" w:type="dxa"/>
          </w:tcPr>
          <w:p w14:paraId="13B35564" w14:textId="48B6B36B" w:rsidR="00E2631F" w:rsidRPr="003E3100" w:rsidRDefault="00C01042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ue to severe vision loss, </w:t>
            </w:r>
            <w:r w:rsidR="00B20C1B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aily activities are difficult to complete. In consequence, there </w:t>
            </w:r>
            <w:r w:rsidR="00C72A0A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 an emotional impact due to a perceived difficulty for performing </w:t>
            </w:r>
            <w:r w:rsidR="00E07556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sk or even going outside the home without proper assistance</w:t>
            </w:r>
          </w:p>
        </w:tc>
        <w:tc>
          <w:tcPr>
            <w:tcW w:w="2267" w:type="dxa"/>
          </w:tcPr>
          <w:p w14:paraId="61DFA243" w14:textId="43E8E126" w:rsidR="00E2631F" w:rsidRPr="003E3100" w:rsidRDefault="00B86D8C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 (0.125 to 0.259)</w:t>
            </w:r>
          </w:p>
        </w:tc>
      </w:tr>
      <w:tr w:rsidR="00E2631F" w:rsidRPr="00E73830" w14:paraId="13FDCCE0" w14:textId="77777777" w:rsidTr="00B3214C">
        <w:tc>
          <w:tcPr>
            <w:tcW w:w="2263" w:type="dxa"/>
          </w:tcPr>
          <w:p w14:paraId="46C330EB" w14:textId="207A61B0" w:rsidR="00E2631F" w:rsidRPr="003E3100" w:rsidRDefault="00B86D8C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tance vision</w:t>
            </w:r>
            <w:r w:rsidR="005F50E7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lindness</w:t>
            </w:r>
          </w:p>
        </w:tc>
        <w:tc>
          <w:tcPr>
            <w:tcW w:w="4820" w:type="dxa"/>
          </w:tcPr>
          <w:p w14:paraId="4938705A" w14:textId="03281A60" w:rsidR="00E2631F" w:rsidRPr="003E3100" w:rsidRDefault="008B2381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affected person is completely blind and has</w:t>
            </w:r>
            <w:r w:rsidR="00E92350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eat difficulty in most of daily activities and task. This </w:t>
            </w:r>
            <w:r w:rsidR="00326620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ses a great emotional impact and</w:t>
            </w:r>
            <w:r w:rsidR="00D5672B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vokes a huge difficulty </w:t>
            </w:r>
            <w:r w:rsidR="00C76839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going outside home without proper assistance</w:t>
            </w:r>
            <w:r w:rsidR="00326620"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</w:tcPr>
          <w:p w14:paraId="153B0364" w14:textId="3BF02F22" w:rsidR="00E2631F" w:rsidRPr="003E3100" w:rsidRDefault="00B86D8C" w:rsidP="005D560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1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 (0.124 to 0.26)</w:t>
            </w:r>
          </w:p>
        </w:tc>
      </w:tr>
    </w:tbl>
    <w:p w14:paraId="2BA1CE11" w14:textId="77777777" w:rsidR="003E3100" w:rsidRDefault="003E3100" w:rsidP="003E3100">
      <w:pPr>
        <w:pStyle w:val="Heading1"/>
        <w:spacing w:before="0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1E695F7A" w14:textId="5C1C0628" w:rsidR="003E3100" w:rsidRDefault="003E3100" w:rsidP="003E3100">
      <w:pPr>
        <w:pStyle w:val="Heading1"/>
        <w:spacing w:before="0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A2509E5" w14:textId="77777777" w:rsidR="00730087" w:rsidRDefault="00730087" w:rsidP="00730087"/>
    <w:p w14:paraId="6AC19FA0" w14:textId="77777777" w:rsidR="006B69CB" w:rsidRDefault="006B69CB" w:rsidP="00730087"/>
    <w:p w14:paraId="5A690D0C" w14:textId="77777777" w:rsidR="006B69CB" w:rsidRDefault="006B69CB" w:rsidP="00730087"/>
    <w:p w14:paraId="056648C8" w14:textId="77777777" w:rsidR="006B69CB" w:rsidRPr="00730087" w:rsidRDefault="006B69CB" w:rsidP="00730087"/>
    <w:p w14:paraId="1E6164EA" w14:textId="796B24A2" w:rsidR="00704601" w:rsidRPr="00730087" w:rsidRDefault="00704601" w:rsidP="003E3100">
      <w:pPr>
        <w:pStyle w:val="Heading1"/>
        <w:spacing w:before="0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3" w:name="_Toc130343295"/>
      <w:r w:rsidRPr="00730087">
        <w:rPr>
          <w:rFonts w:ascii="Times New Roman" w:hAnsi="Times New Roman" w:cs="Times New Roman"/>
          <w:bCs/>
          <w:color w:val="000000"/>
          <w:sz w:val="20"/>
          <w:szCs w:val="20"/>
        </w:rPr>
        <w:lastRenderedPageBreak/>
        <w:t xml:space="preserve">Supplementary Table </w:t>
      </w:r>
      <w:r w:rsidR="00663B48" w:rsidRPr="00730087">
        <w:rPr>
          <w:rFonts w:ascii="Times New Roman" w:hAnsi="Times New Roman" w:cs="Times New Roman"/>
          <w:bCs/>
          <w:color w:val="000000"/>
          <w:sz w:val="20"/>
          <w:szCs w:val="20"/>
        </w:rPr>
        <w:t>4</w:t>
      </w:r>
      <w:r w:rsidRPr="00730087">
        <w:rPr>
          <w:rFonts w:ascii="Times New Roman" w:hAnsi="Times New Roman" w:cs="Times New Roman"/>
          <w:bCs/>
          <w:color w:val="000000"/>
          <w:sz w:val="20"/>
          <w:szCs w:val="20"/>
        </w:rPr>
        <w:t>. Estimates of blindness and visual impairment in Mexico in 2019 by severity and sex.</w:t>
      </w:r>
      <w:bookmarkEnd w:id="3"/>
    </w:p>
    <w:tbl>
      <w:tblPr>
        <w:tblStyle w:val="1"/>
        <w:tblW w:w="9771" w:type="dxa"/>
        <w:tblInd w:w="-289" w:type="dxa"/>
        <w:tblLayout w:type="fixed"/>
        <w:tblLook w:val="0400" w:firstRow="0" w:lastRow="0" w:firstColumn="0" w:lastColumn="0" w:noHBand="0" w:noVBand="1"/>
      </w:tblPr>
      <w:tblGrid>
        <w:gridCol w:w="1389"/>
        <w:gridCol w:w="1340"/>
        <w:gridCol w:w="1357"/>
        <w:gridCol w:w="1327"/>
        <w:gridCol w:w="291"/>
        <w:gridCol w:w="1386"/>
        <w:gridCol w:w="1341"/>
        <w:gridCol w:w="1340"/>
      </w:tblGrid>
      <w:tr w:rsidR="00704601" w:rsidRPr="00E73830" w14:paraId="6E289E37" w14:textId="77777777" w:rsidTr="00B84A26">
        <w:trPr>
          <w:trHeight w:val="231"/>
        </w:trPr>
        <w:tc>
          <w:tcPr>
            <w:tcW w:w="13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920F4" w14:textId="77777777" w:rsidR="00704601" w:rsidRPr="00B84A26" w:rsidRDefault="00704601" w:rsidP="00B84A26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</w:tcBorders>
          </w:tcPr>
          <w:p w14:paraId="7121F01A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 counts (95% UI)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</w:tcPr>
          <w:p w14:paraId="3E050FE1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age of total by females</w:t>
            </w:r>
          </w:p>
        </w:tc>
        <w:tc>
          <w:tcPr>
            <w:tcW w:w="291" w:type="dxa"/>
            <w:tcBorders>
              <w:top w:val="single" w:sz="4" w:space="0" w:color="auto"/>
            </w:tcBorders>
          </w:tcPr>
          <w:p w14:paraId="633EFD15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</w:tcBorders>
          </w:tcPr>
          <w:p w14:paraId="02800060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LDs counts (95% UI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9B0C04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age of total by females</w:t>
            </w:r>
          </w:p>
        </w:tc>
      </w:tr>
      <w:tr w:rsidR="00704601" w:rsidRPr="00E73830" w14:paraId="60480692" w14:textId="77777777" w:rsidTr="008943F0">
        <w:trPr>
          <w:trHeight w:val="52"/>
        </w:trPr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274A8D9F" w14:textId="77777777" w:rsidR="00704601" w:rsidRPr="00E73830" w:rsidRDefault="00704601" w:rsidP="008943F0">
            <w:pPr>
              <w:spacing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7227DBCF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E28863D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14:paraId="73B2BDAE" w14:textId="77777777" w:rsidR="00704601" w:rsidRPr="00E73830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dxa"/>
          </w:tcPr>
          <w:p w14:paraId="2B23AF3A" w14:textId="77777777" w:rsidR="00704601" w:rsidRPr="00E73830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13061705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BADD136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</w:tcPr>
          <w:p w14:paraId="063FFFE1" w14:textId="77777777" w:rsidR="00704601" w:rsidRPr="00E73830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4601" w:rsidRPr="00E73830" w14:paraId="3B684C8F" w14:textId="77777777" w:rsidTr="008943F0">
        <w:trPr>
          <w:trHeight w:val="850"/>
        </w:trPr>
        <w:tc>
          <w:tcPr>
            <w:tcW w:w="1389" w:type="dxa"/>
            <w:tcBorders>
              <w:top w:val="single" w:sz="4" w:space="0" w:color="auto"/>
            </w:tcBorders>
          </w:tcPr>
          <w:p w14:paraId="4630F2D8" w14:textId="77777777" w:rsidR="00704601" w:rsidRPr="00730087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5EE12035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57,965 (5,056,726 to 7,224,861)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D9D85FD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57,965 (4,166,743 to 5,874,479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F2A3AF7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9</w:t>
            </w:r>
          </w:p>
        </w:tc>
        <w:tc>
          <w:tcPr>
            <w:tcW w:w="291" w:type="dxa"/>
          </w:tcPr>
          <w:p w14:paraId="3224D98B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ABA6BBB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468 (136,600 to 287,690)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CC3D4A6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,494 (123,512 to 255,225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FC1DDD7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5</w:t>
            </w:r>
          </w:p>
        </w:tc>
      </w:tr>
      <w:tr w:rsidR="00704601" w:rsidRPr="00E73830" w14:paraId="2F657B74" w14:textId="77777777" w:rsidTr="008943F0">
        <w:trPr>
          <w:trHeight w:val="843"/>
        </w:trPr>
        <w:tc>
          <w:tcPr>
            <w:tcW w:w="1389" w:type="dxa"/>
          </w:tcPr>
          <w:p w14:paraId="2B4DE06B" w14:textId="77777777" w:rsidR="00704601" w:rsidRPr="00730087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sbyopia</w:t>
            </w:r>
          </w:p>
        </w:tc>
        <w:tc>
          <w:tcPr>
            <w:tcW w:w="1340" w:type="dxa"/>
          </w:tcPr>
          <w:p w14:paraId="65A733DF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08,025 (2,441,785 to 4,549,975)</w:t>
            </w:r>
          </w:p>
        </w:tc>
        <w:tc>
          <w:tcPr>
            <w:tcW w:w="1357" w:type="dxa"/>
          </w:tcPr>
          <w:p w14:paraId="5A7DEB65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7,351 (1,912,701 to 3,555,361)</w:t>
            </w:r>
          </w:p>
        </w:tc>
        <w:tc>
          <w:tcPr>
            <w:tcW w:w="1327" w:type="dxa"/>
          </w:tcPr>
          <w:p w14:paraId="2BBC656C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8</w:t>
            </w:r>
          </w:p>
        </w:tc>
        <w:tc>
          <w:tcPr>
            <w:tcW w:w="291" w:type="dxa"/>
          </w:tcPr>
          <w:p w14:paraId="758BB101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</w:tcPr>
          <w:p w14:paraId="0B126C3A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743 (16,587 to 71,008)</w:t>
            </w:r>
          </w:p>
        </w:tc>
        <w:tc>
          <w:tcPr>
            <w:tcW w:w="1341" w:type="dxa"/>
          </w:tcPr>
          <w:p w14:paraId="5CCEA018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868 (12,827 to 55,212)</w:t>
            </w:r>
          </w:p>
        </w:tc>
        <w:tc>
          <w:tcPr>
            <w:tcW w:w="1340" w:type="dxa"/>
          </w:tcPr>
          <w:p w14:paraId="7DE0AD4E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9</w:t>
            </w:r>
          </w:p>
        </w:tc>
      </w:tr>
      <w:tr w:rsidR="00704601" w:rsidRPr="00E73830" w14:paraId="29BD297B" w14:textId="77777777" w:rsidTr="008943F0">
        <w:trPr>
          <w:trHeight w:val="856"/>
        </w:trPr>
        <w:tc>
          <w:tcPr>
            <w:tcW w:w="1389" w:type="dxa"/>
          </w:tcPr>
          <w:p w14:paraId="633DDD31" w14:textId="77777777" w:rsidR="00704601" w:rsidRPr="00730087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rate vision loss</w:t>
            </w:r>
          </w:p>
        </w:tc>
        <w:tc>
          <w:tcPr>
            <w:tcW w:w="1340" w:type="dxa"/>
          </w:tcPr>
          <w:p w14:paraId="575B88A6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71,641 (1,829,154 to 2,304,849)</w:t>
            </w:r>
          </w:p>
        </w:tc>
        <w:tc>
          <w:tcPr>
            <w:tcW w:w="1357" w:type="dxa"/>
          </w:tcPr>
          <w:p w14:paraId="6D963F10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5,655 (1,546,287 to 1,936,999)</w:t>
            </w:r>
          </w:p>
        </w:tc>
        <w:tc>
          <w:tcPr>
            <w:tcW w:w="1327" w:type="dxa"/>
          </w:tcPr>
          <w:p w14:paraId="37FE4532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7</w:t>
            </w:r>
          </w:p>
        </w:tc>
        <w:tc>
          <w:tcPr>
            <w:tcW w:w="291" w:type="dxa"/>
          </w:tcPr>
          <w:p w14:paraId="30B156B9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</w:tcPr>
          <w:p w14:paraId="1E58BC98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203 (37,969 to 99,900)</w:t>
            </w:r>
          </w:p>
        </w:tc>
        <w:tc>
          <w:tcPr>
            <w:tcW w:w="1341" w:type="dxa"/>
          </w:tcPr>
          <w:p w14:paraId="4D47CE56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,263 (31,921 to 84,316)</w:t>
            </w:r>
          </w:p>
        </w:tc>
        <w:tc>
          <w:tcPr>
            <w:tcW w:w="1340" w:type="dxa"/>
          </w:tcPr>
          <w:p w14:paraId="56C39F25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7</w:t>
            </w:r>
          </w:p>
        </w:tc>
      </w:tr>
      <w:tr w:rsidR="00704601" w:rsidRPr="00E73830" w14:paraId="163A8772" w14:textId="77777777" w:rsidTr="008943F0">
        <w:trPr>
          <w:trHeight w:val="853"/>
        </w:trPr>
        <w:tc>
          <w:tcPr>
            <w:tcW w:w="1389" w:type="dxa"/>
          </w:tcPr>
          <w:p w14:paraId="58ED21C2" w14:textId="77777777" w:rsidR="00704601" w:rsidRPr="00730087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7300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Severe </w:t>
            </w:r>
            <w:proofErr w:type="spellStart"/>
            <w:r w:rsidRPr="007300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sion</w:t>
            </w:r>
            <w:proofErr w:type="spellEnd"/>
            <w:r w:rsidRPr="007300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300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loss</w:t>
            </w:r>
            <w:proofErr w:type="spellEnd"/>
          </w:p>
        </w:tc>
        <w:tc>
          <w:tcPr>
            <w:tcW w:w="1340" w:type="dxa"/>
          </w:tcPr>
          <w:p w14:paraId="1C34F3A8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,725 (275,845 to 361,995)</w:t>
            </w:r>
          </w:p>
        </w:tc>
        <w:tc>
          <w:tcPr>
            <w:tcW w:w="1357" w:type="dxa"/>
          </w:tcPr>
          <w:p w14:paraId="36744840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,683 (262,915 to 353,977)</w:t>
            </w:r>
          </w:p>
        </w:tc>
        <w:tc>
          <w:tcPr>
            <w:tcW w:w="1327" w:type="dxa"/>
          </w:tcPr>
          <w:p w14:paraId="26049F63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7</w:t>
            </w:r>
          </w:p>
        </w:tc>
        <w:tc>
          <w:tcPr>
            <w:tcW w:w="291" w:type="dxa"/>
          </w:tcPr>
          <w:p w14:paraId="1A634E2B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</w:tcPr>
          <w:p w14:paraId="6EBA79BF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670 (37,864 to 81,968)</w:t>
            </w:r>
          </w:p>
        </w:tc>
        <w:tc>
          <w:tcPr>
            <w:tcW w:w="1341" w:type="dxa"/>
          </w:tcPr>
          <w:p w14:paraId="02DD8216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,466 (36,482 to 78,805)</w:t>
            </w:r>
          </w:p>
        </w:tc>
        <w:tc>
          <w:tcPr>
            <w:tcW w:w="1340" w:type="dxa"/>
          </w:tcPr>
          <w:p w14:paraId="06D4367A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0</w:t>
            </w:r>
          </w:p>
        </w:tc>
      </w:tr>
      <w:tr w:rsidR="00704601" w:rsidRPr="00E73830" w14:paraId="3A420A0A" w14:textId="77777777" w:rsidTr="008943F0">
        <w:trPr>
          <w:trHeight w:val="851"/>
        </w:trPr>
        <w:tc>
          <w:tcPr>
            <w:tcW w:w="1389" w:type="dxa"/>
            <w:tcBorders>
              <w:bottom w:val="single" w:sz="4" w:space="0" w:color="auto"/>
            </w:tcBorders>
          </w:tcPr>
          <w:p w14:paraId="5E6ACF75" w14:textId="77777777" w:rsidR="00704601" w:rsidRPr="00730087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7300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Blindness</w:t>
            </w:r>
            <w:proofErr w:type="spellEnd"/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2A5AF28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,573 (230,370 to 290,982)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693D660C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,276 (220,646 to 279,376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7380D65D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9</w:t>
            </w: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14:paraId="30AC9F3A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9654E35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852 (31,974 to 67,911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E7634CC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897 (30,635 to 65,161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7D46561" w14:textId="77777777" w:rsidR="00704601" w:rsidRPr="00730087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00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4</w:t>
            </w:r>
          </w:p>
        </w:tc>
      </w:tr>
    </w:tbl>
    <w:p w14:paraId="1287E645" w14:textId="28018171" w:rsidR="00704601" w:rsidRPr="00B84A26" w:rsidRDefault="00704601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YLDs, </w:t>
      </w:r>
      <w:r w:rsidR="00C57CCC"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y</w:t>
      </w:r>
      <w:r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ears-</w:t>
      </w:r>
      <w:r w:rsidR="00C57CCC"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l</w:t>
      </w:r>
      <w:r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ived with disability</w:t>
      </w:r>
      <w:r w:rsidR="00C57CCC"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; 95% UI, 95% uncertainty interval</w:t>
      </w:r>
    </w:p>
    <w:p w14:paraId="5BB144D2" w14:textId="4CAF94B5" w:rsidR="00704601" w:rsidRPr="00B84A26" w:rsidRDefault="00704601" w:rsidP="00DA00D6">
      <w:pPr>
        <w:pStyle w:val="Heading1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4" w:name="_Toc130343296"/>
      <w:r w:rsidRPr="00B84A26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Supplementary Table </w:t>
      </w:r>
      <w:r w:rsidR="00F24C8F" w:rsidRPr="00B84A26">
        <w:rPr>
          <w:rFonts w:ascii="Times New Roman" w:hAnsi="Times New Roman" w:cs="Times New Roman"/>
          <w:bCs/>
          <w:color w:val="000000"/>
          <w:sz w:val="20"/>
          <w:szCs w:val="20"/>
        </w:rPr>
        <w:t>5</w:t>
      </w:r>
      <w:r w:rsidRPr="00B84A26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. Age-standardized rate </w:t>
      </w:r>
      <w:r w:rsidR="00890B2C" w:rsidRPr="00B84A26">
        <w:rPr>
          <w:rFonts w:ascii="Times New Roman" w:hAnsi="Times New Roman" w:cs="Times New Roman"/>
          <w:bCs/>
          <w:color w:val="000000"/>
          <w:sz w:val="20"/>
          <w:szCs w:val="20"/>
        </w:rPr>
        <w:t>o</w:t>
      </w:r>
      <w:r w:rsidRPr="00B84A26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f prevalence and YLDs </w:t>
      </w:r>
      <w:r w:rsidR="00A37304" w:rsidRPr="00B84A26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(per 100,000 people) </w:t>
      </w:r>
      <w:r w:rsidRPr="00B84A26">
        <w:rPr>
          <w:rFonts w:ascii="Times New Roman" w:hAnsi="Times New Roman" w:cs="Times New Roman"/>
          <w:bCs/>
          <w:color w:val="000000"/>
          <w:sz w:val="20"/>
          <w:szCs w:val="20"/>
        </w:rPr>
        <w:t>of total blindness and visual impairment by severity and sex in Mexico during 2019.</w:t>
      </w:r>
      <w:bookmarkEnd w:id="4"/>
    </w:p>
    <w:tbl>
      <w:tblPr>
        <w:tblStyle w:val="1"/>
        <w:tblW w:w="9275" w:type="dxa"/>
        <w:jc w:val="center"/>
        <w:tblLayout w:type="fixed"/>
        <w:tblLook w:val="0400" w:firstRow="0" w:lastRow="0" w:firstColumn="0" w:lastColumn="0" w:noHBand="0" w:noVBand="1"/>
      </w:tblPr>
      <w:tblGrid>
        <w:gridCol w:w="1560"/>
        <w:gridCol w:w="2429"/>
        <w:gridCol w:w="1634"/>
        <w:gridCol w:w="349"/>
        <w:gridCol w:w="1686"/>
        <w:gridCol w:w="1617"/>
      </w:tblGrid>
      <w:tr w:rsidR="00704601" w:rsidRPr="00E73830" w14:paraId="6D622A57" w14:textId="77777777" w:rsidTr="00B84A26">
        <w:trPr>
          <w:trHeight w:val="228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A0395" w14:textId="77777777" w:rsidR="00704601" w:rsidRPr="00B84A26" w:rsidRDefault="00704601" w:rsidP="00B84A26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4063" w:type="dxa"/>
            <w:gridSpan w:val="2"/>
            <w:tcBorders>
              <w:top w:val="single" w:sz="4" w:space="0" w:color="auto"/>
            </w:tcBorders>
          </w:tcPr>
          <w:p w14:paraId="27584D10" w14:textId="38916F1A" w:rsidR="00704601" w:rsidRPr="00B84A26" w:rsidRDefault="00C57CCC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R p</w:t>
            </w:r>
            <w:r w:rsidR="00704601"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valence per 100,000 (95% UI)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019121CD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03" w:type="dxa"/>
            <w:gridSpan w:val="2"/>
            <w:tcBorders>
              <w:top w:val="single" w:sz="4" w:space="0" w:color="auto"/>
            </w:tcBorders>
          </w:tcPr>
          <w:p w14:paraId="37CA77C9" w14:textId="42AD6CCC" w:rsidR="00704601" w:rsidRPr="00B84A26" w:rsidRDefault="00C57CCC" w:rsidP="00C57CCC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SR </w:t>
            </w:r>
            <w:r w:rsidR="00704601"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LDs per 100,000 (95% UI)</w:t>
            </w:r>
          </w:p>
        </w:tc>
      </w:tr>
      <w:tr w:rsidR="00704601" w:rsidRPr="00E73830" w14:paraId="4E47EC12" w14:textId="77777777" w:rsidTr="00D810C1">
        <w:trPr>
          <w:trHeight w:val="52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9FF4C7B" w14:textId="77777777" w:rsidR="00704601" w:rsidRPr="00E73830" w:rsidRDefault="00704601" w:rsidP="008943F0">
            <w:pPr>
              <w:spacing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0225F4B6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5299E6C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9" w:type="dxa"/>
          </w:tcPr>
          <w:p w14:paraId="28AF4079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66492502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1F1D9E20" w14:textId="77777777" w:rsidR="00704601" w:rsidRPr="00B84A26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</w:tr>
      <w:tr w:rsidR="00704601" w:rsidRPr="00E73830" w14:paraId="713DB041" w14:textId="77777777" w:rsidTr="00D810C1">
        <w:trPr>
          <w:trHeight w:val="593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38383C17" w14:textId="77777777" w:rsidR="00704601" w:rsidRPr="00B84A26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6066181E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12 (8,100 to 11,624)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7B827F7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82 (7,643 to 10,809)</w:t>
            </w:r>
          </w:p>
        </w:tc>
        <w:tc>
          <w:tcPr>
            <w:tcW w:w="349" w:type="dxa"/>
          </w:tcPr>
          <w:p w14:paraId="7EE20C3D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40FC7460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 (220 to 463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3009563A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 (226 to 466)</w:t>
            </w:r>
          </w:p>
        </w:tc>
      </w:tr>
      <w:tr w:rsidR="00704601" w:rsidRPr="00E73830" w14:paraId="4BC296B9" w14:textId="77777777" w:rsidTr="00D810C1">
        <w:trPr>
          <w:trHeight w:val="656"/>
          <w:jc w:val="center"/>
        </w:trPr>
        <w:tc>
          <w:tcPr>
            <w:tcW w:w="1560" w:type="dxa"/>
          </w:tcPr>
          <w:p w14:paraId="669FAEDD" w14:textId="77777777" w:rsidR="00704601" w:rsidRPr="00B84A26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sbyopia</w:t>
            </w:r>
          </w:p>
        </w:tc>
        <w:tc>
          <w:tcPr>
            <w:tcW w:w="2429" w:type="dxa"/>
          </w:tcPr>
          <w:p w14:paraId="17043ADD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95 (3,925 to 7,366)</w:t>
            </w:r>
          </w:p>
        </w:tc>
        <w:tc>
          <w:tcPr>
            <w:tcW w:w="1634" w:type="dxa"/>
          </w:tcPr>
          <w:p w14:paraId="1852FD50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73 (3,555 to 6,664)</w:t>
            </w:r>
          </w:p>
        </w:tc>
        <w:tc>
          <w:tcPr>
            <w:tcW w:w="349" w:type="dxa"/>
          </w:tcPr>
          <w:p w14:paraId="42CCB569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</w:tcPr>
          <w:p w14:paraId="425864B2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27 to 114)</w:t>
            </w:r>
          </w:p>
        </w:tc>
        <w:tc>
          <w:tcPr>
            <w:tcW w:w="1617" w:type="dxa"/>
          </w:tcPr>
          <w:p w14:paraId="541BDB8D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4 to 103)</w:t>
            </w:r>
          </w:p>
        </w:tc>
      </w:tr>
      <w:tr w:rsidR="00704601" w:rsidRPr="00E73830" w14:paraId="335DC6F9" w14:textId="77777777" w:rsidTr="00D810C1">
        <w:trPr>
          <w:trHeight w:val="337"/>
          <w:jc w:val="center"/>
        </w:trPr>
        <w:tc>
          <w:tcPr>
            <w:tcW w:w="1560" w:type="dxa"/>
          </w:tcPr>
          <w:p w14:paraId="031D23A2" w14:textId="77777777" w:rsidR="00704601" w:rsidRPr="00B84A26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rate vision loss</w:t>
            </w:r>
          </w:p>
        </w:tc>
        <w:tc>
          <w:tcPr>
            <w:tcW w:w="2429" w:type="dxa"/>
          </w:tcPr>
          <w:p w14:paraId="0FECAAF6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76 (2,902 to 3,646)</w:t>
            </w:r>
          </w:p>
        </w:tc>
        <w:tc>
          <w:tcPr>
            <w:tcW w:w="1634" w:type="dxa"/>
          </w:tcPr>
          <w:p w14:paraId="05676030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79 (2,748 to 3,416)</w:t>
            </w:r>
          </w:p>
        </w:tc>
        <w:tc>
          <w:tcPr>
            <w:tcW w:w="349" w:type="dxa"/>
          </w:tcPr>
          <w:p w14:paraId="69E1BA1F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3AE294E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60 to 158)</w:t>
            </w:r>
          </w:p>
        </w:tc>
        <w:tc>
          <w:tcPr>
            <w:tcW w:w="1617" w:type="dxa"/>
          </w:tcPr>
          <w:p w14:paraId="1B735A59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56 to 148)</w:t>
            </w:r>
          </w:p>
        </w:tc>
      </w:tr>
      <w:tr w:rsidR="00704601" w:rsidRPr="00E73830" w14:paraId="3C37FBCD" w14:textId="77777777" w:rsidTr="00D810C1">
        <w:trPr>
          <w:trHeight w:val="481"/>
          <w:jc w:val="center"/>
        </w:trPr>
        <w:tc>
          <w:tcPr>
            <w:tcW w:w="1560" w:type="dxa"/>
          </w:tcPr>
          <w:p w14:paraId="2FA7129A" w14:textId="77777777" w:rsidR="00704601" w:rsidRPr="00B84A26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Severe </w:t>
            </w:r>
            <w:proofErr w:type="spellStart"/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sion</w:t>
            </w:r>
            <w:proofErr w:type="spellEnd"/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loss</w:t>
            </w:r>
            <w:proofErr w:type="spellEnd"/>
          </w:p>
        </w:tc>
        <w:tc>
          <w:tcPr>
            <w:tcW w:w="2429" w:type="dxa"/>
          </w:tcPr>
          <w:p w14:paraId="3781771C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 (449 to 589)</w:t>
            </w:r>
          </w:p>
        </w:tc>
        <w:tc>
          <w:tcPr>
            <w:tcW w:w="1634" w:type="dxa"/>
          </w:tcPr>
          <w:p w14:paraId="7CC34CDA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 (487 to 665)</w:t>
            </w:r>
          </w:p>
        </w:tc>
        <w:tc>
          <w:tcPr>
            <w:tcW w:w="349" w:type="dxa"/>
          </w:tcPr>
          <w:p w14:paraId="6B6845AC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A45C8B4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61 to 133)</w:t>
            </w:r>
          </w:p>
        </w:tc>
        <w:tc>
          <w:tcPr>
            <w:tcW w:w="1617" w:type="dxa"/>
          </w:tcPr>
          <w:p w14:paraId="0231668E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67 to 147)</w:t>
            </w:r>
          </w:p>
        </w:tc>
      </w:tr>
      <w:tr w:rsidR="00704601" w:rsidRPr="00E73830" w14:paraId="1A20889C" w14:textId="77777777" w:rsidTr="00D810C1">
        <w:trPr>
          <w:trHeight w:val="74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4AC3B361" w14:textId="77777777" w:rsidR="00704601" w:rsidRPr="00B84A26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84A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Blindness</w:t>
            </w:r>
            <w:proofErr w:type="spellEnd"/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50C55ACB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 (376 to 476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E38ED52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 (408 to 516)</w:t>
            </w:r>
          </w:p>
        </w:tc>
        <w:tc>
          <w:tcPr>
            <w:tcW w:w="349" w:type="dxa"/>
            <w:tcBorders>
              <w:bottom w:val="single" w:sz="4" w:space="0" w:color="auto"/>
            </w:tcBorders>
          </w:tcPr>
          <w:p w14:paraId="28F538E2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629404A0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52 to 111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638255C0" w14:textId="77777777" w:rsidR="00704601" w:rsidRPr="00B84A26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4A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57 to 120)</w:t>
            </w:r>
          </w:p>
        </w:tc>
      </w:tr>
    </w:tbl>
    <w:p w14:paraId="6D2584B0" w14:textId="3E0EF630" w:rsidR="00704601" w:rsidRPr="00B84A26" w:rsidRDefault="00704601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YLDs, </w:t>
      </w:r>
      <w:r w:rsidR="00C57CCC"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y</w:t>
      </w:r>
      <w:r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ears-lived with disability; ASR, </w:t>
      </w:r>
      <w:r w:rsidR="00204A25"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a</w:t>
      </w:r>
      <w:r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ge-standardized rate</w:t>
      </w:r>
      <w:r w:rsidR="00C57CCC" w:rsidRPr="00B84A2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; 95% UI, 95% uncertainty interval</w:t>
      </w:r>
    </w:p>
    <w:p w14:paraId="4ECBD5F8" w14:textId="2F56F6DD" w:rsidR="00B84A26" w:rsidRDefault="00B84A26" w:rsidP="00DA00D6">
      <w:pPr>
        <w:pStyle w:val="Heading1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649427E" w14:textId="0B97B725" w:rsidR="00B84A26" w:rsidRDefault="00B84A26" w:rsidP="00B84A26"/>
    <w:p w14:paraId="5659C8E7" w14:textId="4D7D242D" w:rsidR="002A7F3D" w:rsidRDefault="002A7F3D" w:rsidP="00B84A26"/>
    <w:p w14:paraId="54E1BF84" w14:textId="77777777" w:rsidR="002A7F3D" w:rsidRPr="00B84A26" w:rsidRDefault="002A7F3D" w:rsidP="00B84A26"/>
    <w:p w14:paraId="7F6BEA7E" w14:textId="2327F417" w:rsidR="00704601" w:rsidRPr="002A7F3D" w:rsidRDefault="00704601" w:rsidP="00B84A26">
      <w:pPr>
        <w:pStyle w:val="Heading1"/>
        <w:spacing w:before="0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5" w:name="_Toc130343297"/>
      <w:r w:rsidRPr="002A7F3D">
        <w:rPr>
          <w:rFonts w:ascii="Times New Roman" w:hAnsi="Times New Roman" w:cs="Times New Roman"/>
          <w:bCs/>
          <w:color w:val="000000"/>
          <w:sz w:val="20"/>
          <w:szCs w:val="20"/>
        </w:rPr>
        <w:lastRenderedPageBreak/>
        <w:t xml:space="preserve">Supplementary Table </w:t>
      </w:r>
      <w:r w:rsidR="00F764A3" w:rsidRPr="002A7F3D">
        <w:rPr>
          <w:rFonts w:ascii="Times New Roman" w:hAnsi="Times New Roman" w:cs="Times New Roman"/>
          <w:bCs/>
          <w:color w:val="000000"/>
          <w:sz w:val="20"/>
          <w:szCs w:val="20"/>
        </w:rPr>
        <w:t>6</w:t>
      </w:r>
      <w:r w:rsidRPr="002A7F3D">
        <w:rPr>
          <w:rFonts w:ascii="Times New Roman" w:hAnsi="Times New Roman" w:cs="Times New Roman"/>
          <w:bCs/>
          <w:color w:val="000000"/>
          <w:sz w:val="20"/>
          <w:szCs w:val="20"/>
        </w:rPr>
        <w:t>. Estimates of blindness and visual impairment in Mexico in 2019 by cause and sex.</w:t>
      </w:r>
      <w:bookmarkEnd w:id="5"/>
    </w:p>
    <w:tbl>
      <w:tblPr>
        <w:tblStyle w:val="1"/>
        <w:tblW w:w="9923" w:type="dxa"/>
        <w:tblInd w:w="-289" w:type="dxa"/>
        <w:tblLayout w:type="fixed"/>
        <w:tblLook w:val="0400" w:firstRow="0" w:lastRow="0" w:firstColumn="0" w:lastColumn="0" w:noHBand="0" w:noVBand="1"/>
      </w:tblPr>
      <w:tblGrid>
        <w:gridCol w:w="1460"/>
        <w:gridCol w:w="1460"/>
        <w:gridCol w:w="1459"/>
        <w:gridCol w:w="1167"/>
        <w:gridCol w:w="292"/>
        <w:gridCol w:w="1459"/>
        <w:gridCol w:w="1459"/>
        <w:gridCol w:w="1167"/>
      </w:tblGrid>
      <w:tr w:rsidR="00704601" w:rsidRPr="00E73830" w14:paraId="2C49DE15" w14:textId="77777777" w:rsidTr="008943F0">
        <w:trPr>
          <w:trHeight w:val="441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6A0FE9E5" w14:textId="77777777" w:rsidR="00704601" w:rsidRPr="002A7F3D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se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</w:tcBorders>
          </w:tcPr>
          <w:p w14:paraId="7F8CD56C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 counts (95% UI)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58E48B44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of total by females</w:t>
            </w:r>
          </w:p>
        </w:tc>
        <w:tc>
          <w:tcPr>
            <w:tcW w:w="292" w:type="dxa"/>
            <w:vMerge w:val="restart"/>
            <w:tcBorders>
              <w:top w:val="single" w:sz="4" w:space="0" w:color="auto"/>
            </w:tcBorders>
          </w:tcPr>
          <w:p w14:paraId="52BF936F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18" w:type="dxa"/>
            <w:gridSpan w:val="2"/>
            <w:tcBorders>
              <w:top w:val="single" w:sz="4" w:space="0" w:color="auto"/>
            </w:tcBorders>
          </w:tcPr>
          <w:p w14:paraId="1A87DA19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LDs counts (95% UI)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68C6C393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of total by females</w:t>
            </w:r>
          </w:p>
        </w:tc>
      </w:tr>
      <w:tr w:rsidR="00704601" w:rsidRPr="00E73830" w14:paraId="3A8EC73C" w14:textId="77777777" w:rsidTr="008943F0">
        <w:trPr>
          <w:trHeight w:val="60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28D992E3" w14:textId="77777777" w:rsidR="00704601" w:rsidRPr="002A7F3D" w:rsidRDefault="00704601" w:rsidP="008943F0">
            <w:pPr>
              <w:spacing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3DE4DE57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10327B36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7BAD84A8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dxa"/>
            <w:vMerge/>
            <w:tcBorders>
              <w:bottom w:val="single" w:sz="4" w:space="0" w:color="auto"/>
            </w:tcBorders>
          </w:tcPr>
          <w:p w14:paraId="4AC70A28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50DD7460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5AC66A87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08F1AD37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04601" w:rsidRPr="00E73830" w14:paraId="1FE84F5D" w14:textId="77777777" w:rsidTr="00E16B66">
        <w:trPr>
          <w:trHeight w:val="851"/>
        </w:trPr>
        <w:tc>
          <w:tcPr>
            <w:tcW w:w="1460" w:type="dxa"/>
            <w:tcBorders>
              <w:top w:val="single" w:sz="4" w:space="0" w:color="auto"/>
            </w:tcBorders>
          </w:tcPr>
          <w:p w14:paraId="127E21BD" w14:textId="77777777" w:rsidR="00704601" w:rsidRPr="00E16B66" w:rsidRDefault="00704601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ar vision loss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0BE11A71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08,025 (2,441,785 to 4,549,975)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55C01F2A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7,351 (1,912,701 to 3,555,361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6787E5A" w14:textId="3B67DA8E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</w:t>
            </w:r>
            <w:r w:rsidR="008021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2" w:type="dxa"/>
            <w:vMerge/>
            <w:tcBorders>
              <w:top w:val="single" w:sz="4" w:space="0" w:color="auto"/>
            </w:tcBorders>
          </w:tcPr>
          <w:p w14:paraId="17941259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26909708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743 (16,587 to 71,008)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13FED850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868 (12,827 to 55,212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2BD36B3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9</w:t>
            </w:r>
          </w:p>
        </w:tc>
      </w:tr>
      <w:tr w:rsidR="00704601" w:rsidRPr="00E73830" w14:paraId="628C9F99" w14:textId="77777777" w:rsidTr="00E16B66">
        <w:trPr>
          <w:trHeight w:val="851"/>
        </w:trPr>
        <w:tc>
          <w:tcPr>
            <w:tcW w:w="1460" w:type="dxa"/>
          </w:tcPr>
          <w:p w14:paraId="2E397090" w14:textId="77777777" w:rsidR="00704601" w:rsidRPr="00E16B66" w:rsidRDefault="00704601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raction disorders</w:t>
            </w:r>
          </w:p>
        </w:tc>
        <w:tc>
          <w:tcPr>
            <w:tcW w:w="1460" w:type="dxa"/>
          </w:tcPr>
          <w:p w14:paraId="6CA00C9E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5,557 (1,239,229 to 1,591,833)</w:t>
            </w:r>
          </w:p>
        </w:tc>
        <w:tc>
          <w:tcPr>
            <w:tcW w:w="1459" w:type="dxa"/>
          </w:tcPr>
          <w:p w14:paraId="5310EE1A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8,264 (1,057,211 to 1,339,506)</w:t>
            </w:r>
          </w:p>
        </w:tc>
        <w:tc>
          <w:tcPr>
            <w:tcW w:w="1167" w:type="dxa"/>
          </w:tcPr>
          <w:p w14:paraId="4B8B3A14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6</w:t>
            </w:r>
          </w:p>
        </w:tc>
        <w:tc>
          <w:tcPr>
            <w:tcW w:w="292" w:type="dxa"/>
            <w:vMerge/>
          </w:tcPr>
          <w:p w14:paraId="373FFAEA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2C89C132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169 (42,189 to 90,144)</w:t>
            </w:r>
          </w:p>
        </w:tc>
        <w:tc>
          <w:tcPr>
            <w:tcW w:w="1459" w:type="dxa"/>
          </w:tcPr>
          <w:p w14:paraId="3BC55B01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259 (38,476 to 80,710)</w:t>
            </w:r>
          </w:p>
        </w:tc>
        <w:tc>
          <w:tcPr>
            <w:tcW w:w="1167" w:type="dxa"/>
          </w:tcPr>
          <w:p w14:paraId="1D4105EA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5</w:t>
            </w:r>
          </w:p>
        </w:tc>
      </w:tr>
      <w:tr w:rsidR="00704601" w:rsidRPr="00E73830" w14:paraId="53C1C667" w14:textId="77777777" w:rsidTr="00E16B66">
        <w:trPr>
          <w:trHeight w:val="851"/>
        </w:trPr>
        <w:tc>
          <w:tcPr>
            <w:tcW w:w="1460" w:type="dxa"/>
          </w:tcPr>
          <w:p w14:paraId="47D39642" w14:textId="77777777" w:rsidR="00704601" w:rsidRPr="00E16B66" w:rsidRDefault="00704601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1460" w:type="dxa"/>
          </w:tcPr>
          <w:p w14:paraId="1B384E7A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,533 (498,777 to 668,993)</w:t>
            </w:r>
          </w:p>
        </w:tc>
        <w:tc>
          <w:tcPr>
            <w:tcW w:w="1459" w:type="dxa"/>
          </w:tcPr>
          <w:p w14:paraId="5A275265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,881 (463,168 to 607,973)</w:t>
            </w:r>
          </w:p>
        </w:tc>
        <w:tc>
          <w:tcPr>
            <w:tcW w:w="1167" w:type="dxa"/>
          </w:tcPr>
          <w:p w14:paraId="3190CFBF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3</w:t>
            </w:r>
          </w:p>
        </w:tc>
        <w:tc>
          <w:tcPr>
            <w:tcW w:w="292" w:type="dxa"/>
            <w:vMerge/>
          </w:tcPr>
          <w:p w14:paraId="1B7EB12C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65FB634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044 (29,056 to 59,410)</w:t>
            </w:r>
          </w:p>
        </w:tc>
        <w:tc>
          <w:tcPr>
            <w:tcW w:w="1459" w:type="dxa"/>
          </w:tcPr>
          <w:p w14:paraId="00DDE533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441 (29,289 to 59,103)</w:t>
            </w:r>
          </w:p>
        </w:tc>
        <w:tc>
          <w:tcPr>
            <w:tcW w:w="1167" w:type="dxa"/>
          </w:tcPr>
          <w:p w14:paraId="5BAE961D" w14:textId="77777777" w:rsidR="00704601" w:rsidRPr="00E16B66" w:rsidRDefault="00704601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6</w:t>
            </w:r>
          </w:p>
        </w:tc>
      </w:tr>
      <w:tr w:rsidR="005829E5" w:rsidRPr="00E73830" w14:paraId="443CCAA7" w14:textId="77777777" w:rsidTr="00E16B66">
        <w:trPr>
          <w:trHeight w:val="851"/>
        </w:trPr>
        <w:tc>
          <w:tcPr>
            <w:tcW w:w="1460" w:type="dxa"/>
          </w:tcPr>
          <w:p w14:paraId="211554D4" w14:textId="2C4FF591" w:rsidR="005829E5" w:rsidRPr="00E16B66" w:rsidRDefault="005829E5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causes of vision loss</w:t>
            </w:r>
          </w:p>
        </w:tc>
        <w:tc>
          <w:tcPr>
            <w:tcW w:w="1460" w:type="dxa"/>
          </w:tcPr>
          <w:p w14:paraId="4A6400D6" w14:textId="473B947B" w:rsidR="005829E5" w:rsidRPr="00AE45DE" w:rsidRDefault="00252CEE" w:rsidP="00AE45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,631 (268,613 to 337,086)</w:t>
            </w:r>
          </w:p>
        </w:tc>
        <w:tc>
          <w:tcPr>
            <w:tcW w:w="1459" w:type="dxa"/>
          </w:tcPr>
          <w:p w14:paraId="7980F7F1" w14:textId="24D1E191" w:rsidR="005829E5" w:rsidRPr="00AE45DE" w:rsidRDefault="00A2502C" w:rsidP="00AE45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,194 (253,832 to 316,415)</w:t>
            </w:r>
          </w:p>
        </w:tc>
        <w:tc>
          <w:tcPr>
            <w:tcW w:w="1167" w:type="dxa"/>
          </w:tcPr>
          <w:p w14:paraId="63B4CF76" w14:textId="6016F5DE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10E54"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92" w:type="dxa"/>
            <w:vMerge/>
          </w:tcPr>
          <w:p w14:paraId="2A87C5E6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35BFCED7" w14:textId="52C883E2" w:rsidR="005829E5" w:rsidRPr="00AE45DE" w:rsidRDefault="00B05BE5" w:rsidP="00AE45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626 (18,465 to 37,737)</w:t>
            </w:r>
          </w:p>
        </w:tc>
        <w:tc>
          <w:tcPr>
            <w:tcW w:w="1459" w:type="dxa"/>
          </w:tcPr>
          <w:p w14:paraId="1A6ED01F" w14:textId="585B7400" w:rsidR="005829E5" w:rsidRPr="00AE45DE" w:rsidRDefault="00FF2B41" w:rsidP="00AE45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072 (18,019 to 36,814)</w:t>
            </w:r>
          </w:p>
        </w:tc>
        <w:tc>
          <w:tcPr>
            <w:tcW w:w="1167" w:type="dxa"/>
          </w:tcPr>
          <w:p w14:paraId="2832E9B7" w14:textId="2BA937EA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</w:t>
            </w:r>
            <w:r w:rsidR="00320023"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5829E5" w:rsidRPr="00E73830" w14:paraId="11EF16B0" w14:textId="77777777" w:rsidTr="00E16B66">
        <w:trPr>
          <w:trHeight w:val="851"/>
        </w:trPr>
        <w:tc>
          <w:tcPr>
            <w:tcW w:w="1460" w:type="dxa"/>
          </w:tcPr>
          <w:p w14:paraId="4BE549FD" w14:textId="77777777" w:rsidR="005829E5" w:rsidRPr="00E16B66" w:rsidRDefault="005829E5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abetic</w:t>
            </w:r>
            <w:proofErr w:type="spellEnd"/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tinopathy</w:t>
            </w:r>
            <w:proofErr w:type="spellEnd"/>
          </w:p>
        </w:tc>
        <w:tc>
          <w:tcPr>
            <w:tcW w:w="1460" w:type="dxa"/>
          </w:tcPr>
          <w:p w14:paraId="36545051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,660 (105,526 to 159,039)</w:t>
            </w:r>
          </w:p>
        </w:tc>
        <w:tc>
          <w:tcPr>
            <w:tcW w:w="1459" w:type="dxa"/>
          </w:tcPr>
          <w:p w14:paraId="5B9A125C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,302 (69,570 to 110,267)</w:t>
            </w:r>
          </w:p>
        </w:tc>
        <w:tc>
          <w:tcPr>
            <w:tcW w:w="1167" w:type="dxa"/>
          </w:tcPr>
          <w:p w14:paraId="40BF3295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6</w:t>
            </w:r>
          </w:p>
        </w:tc>
        <w:tc>
          <w:tcPr>
            <w:tcW w:w="292" w:type="dxa"/>
            <w:vMerge/>
          </w:tcPr>
          <w:p w14:paraId="02044BD5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79DDEBB7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194 (9,304 to 20,085)</w:t>
            </w:r>
          </w:p>
        </w:tc>
        <w:tc>
          <w:tcPr>
            <w:tcW w:w="1459" w:type="dxa"/>
          </w:tcPr>
          <w:p w14:paraId="51A8B44F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09 (5,205 to 11,614)</w:t>
            </w:r>
          </w:p>
        </w:tc>
        <w:tc>
          <w:tcPr>
            <w:tcW w:w="1167" w:type="dxa"/>
          </w:tcPr>
          <w:p w14:paraId="501A0999" w14:textId="0E230792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</w:t>
            </w:r>
            <w:r w:rsidR="00CE7E90"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829E5" w:rsidRPr="00E73830" w14:paraId="6A0020CA" w14:textId="77777777" w:rsidTr="00E16B66">
        <w:trPr>
          <w:trHeight w:val="851"/>
        </w:trPr>
        <w:tc>
          <w:tcPr>
            <w:tcW w:w="1460" w:type="dxa"/>
          </w:tcPr>
          <w:p w14:paraId="1C462B31" w14:textId="77777777" w:rsidR="005829E5" w:rsidRPr="00E16B66" w:rsidRDefault="005829E5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1460" w:type="dxa"/>
          </w:tcPr>
          <w:p w14:paraId="4AF3B4B1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,773 (53,849 to 77,905)</w:t>
            </w:r>
          </w:p>
        </w:tc>
        <w:tc>
          <w:tcPr>
            <w:tcW w:w="1459" w:type="dxa"/>
          </w:tcPr>
          <w:p w14:paraId="0267C57E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,067 (56,472 to 79,406)</w:t>
            </w:r>
          </w:p>
        </w:tc>
        <w:tc>
          <w:tcPr>
            <w:tcW w:w="1167" w:type="dxa"/>
          </w:tcPr>
          <w:p w14:paraId="6210286C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3</w:t>
            </w:r>
          </w:p>
        </w:tc>
        <w:tc>
          <w:tcPr>
            <w:tcW w:w="292" w:type="dxa"/>
            <w:vMerge/>
          </w:tcPr>
          <w:p w14:paraId="20EB932D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0879EAF6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84 (4,082 to 8,594)</w:t>
            </w:r>
          </w:p>
        </w:tc>
        <w:tc>
          <w:tcPr>
            <w:tcW w:w="1459" w:type="dxa"/>
          </w:tcPr>
          <w:p w14:paraId="48378907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23 (4,705 to 9,925)</w:t>
            </w:r>
          </w:p>
        </w:tc>
        <w:tc>
          <w:tcPr>
            <w:tcW w:w="1167" w:type="dxa"/>
          </w:tcPr>
          <w:p w14:paraId="1590AB16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1</w:t>
            </w:r>
          </w:p>
        </w:tc>
      </w:tr>
      <w:tr w:rsidR="005829E5" w:rsidRPr="00E73830" w14:paraId="3B0D17E1" w14:textId="77777777" w:rsidTr="00E16B66">
        <w:trPr>
          <w:trHeight w:val="851"/>
        </w:trPr>
        <w:tc>
          <w:tcPr>
            <w:tcW w:w="1460" w:type="dxa"/>
          </w:tcPr>
          <w:p w14:paraId="21F6CF42" w14:textId="77777777" w:rsidR="005829E5" w:rsidRPr="00E16B66" w:rsidRDefault="005829E5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tamin</w:t>
            </w:r>
            <w:proofErr w:type="spellEnd"/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A </w:t>
            </w:r>
            <w:proofErr w:type="spellStart"/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eficiency</w:t>
            </w:r>
            <w:proofErr w:type="spellEnd"/>
          </w:p>
        </w:tc>
        <w:tc>
          <w:tcPr>
            <w:tcW w:w="1460" w:type="dxa"/>
          </w:tcPr>
          <w:p w14:paraId="1479E3B5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626 (42,831 to 75,401)</w:t>
            </w:r>
          </w:p>
        </w:tc>
        <w:tc>
          <w:tcPr>
            <w:tcW w:w="1459" w:type="dxa"/>
          </w:tcPr>
          <w:p w14:paraId="23214A3B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744 (35,424 to 62,443)</w:t>
            </w:r>
          </w:p>
        </w:tc>
        <w:tc>
          <w:tcPr>
            <w:tcW w:w="1167" w:type="dxa"/>
          </w:tcPr>
          <w:p w14:paraId="4F298B1B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9</w:t>
            </w:r>
          </w:p>
        </w:tc>
        <w:tc>
          <w:tcPr>
            <w:tcW w:w="292" w:type="dxa"/>
            <w:vMerge/>
          </w:tcPr>
          <w:p w14:paraId="07CA6434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7A72C6C0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68 (2,592 to 6,279)</w:t>
            </w:r>
          </w:p>
        </w:tc>
        <w:tc>
          <w:tcPr>
            <w:tcW w:w="1459" w:type="dxa"/>
          </w:tcPr>
          <w:p w14:paraId="203FA5DE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66 (1,952 to 4,826)</w:t>
            </w:r>
          </w:p>
        </w:tc>
        <w:tc>
          <w:tcPr>
            <w:tcW w:w="1167" w:type="dxa"/>
          </w:tcPr>
          <w:p w14:paraId="44CB01B3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3</w:t>
            </w:r>
          </w:p>
        </w:tc>
      </w:tr>
      <w:tr w:rsidR="005829E5" w:rsidRPr="00E73830" w14:paraId="70312633" w14:textId="77777777" w:rsidTr="00E16B66">
        <w:trPr>
          <w:trHeight w:val="851"/>
        </w:trPr>
        <w:tc>
          <w:tcPr>
            <w:tcW w:w="1460" w:type="dxa"/>
          </w:tcPr>
          <w:p w14:paraId="0059E324" w14:textId="77777777" w:rsidR="005829E5" w:rsidRPr="00E16B66" w:rsidRDefault="005829E5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Neonatal </w:t>
            </w:r>
            <w:proofErr w:type="spellStart"/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sorders</w:t>
            </w:r>
            <w:proofErr w:type="spellEnd"/>
          </w:p>
        </w:tc>
        <w:tc>
          <w:tcPr>
            <w:tcW w:w="1460" w:type="dxa"/>
          </w:tcPr>
          <w:p w14:paraId="136B8BBC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,869 (43,321 to 63,928)</w:t>
            </w:r>
          </w:p>
        </w:tc>
        <w:tc>
          <w:tcPr>
            <w:tcW w:w="1459" w:type="dxa"/>
          </w:tcPr>
          <w:p w14:paraId="1FDC72DB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670 (38,917 to 59,063)</w:t>
            </w:r>
          </w:p>
        </w:tc>
        <w:tc>
          <w:tcPr>
            <w:tcW w:w="1167" w:type="dxa"/>
          </w:tcPr>
          <w:p w14:paraId="672F0F4F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7</w:t>
            </w:r>
          </w:p>
        </w:tc>
        <w:tc>
          <w:tcPr>
            <w:tcW w:w="292" w:type="dxa"/>
          </w:tcPr>
          <w:p w14:paraId="136B2E42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11DA4450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67 (4,862 to 10,905)</w:t>
            </w:r>
          </w:p>
        </w:tc>
        <w:tc>
          <w:tcPr>
            <w:tcW w:w="1459" w:type="dxa"/>
          </w:tcPr>
          <w:p w14:paraId="7D7B7C96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22 (4,271 to 9,729)</w:t>
            </w:r>
          </w:p>
        </w:tc>
        <w:tc>
          <w:tcPr>
            <w:tcW w:w="1167" w:type="dxa"/>
          </w:tcPr>
          <w:p w14:paraId="05678A4C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9</w:t>
            </w:r>
          </w:p>
        </w:tc>
      </w:tr>
      <w:tr w:rsidR="005829E5" w:rsidRPr="00E73830" w14:paraId="2440568A" w14:textId="77777777" w:rsidTr="00E16B66">
        <w:trPr>
          <w:trHeight w:val="66"/>
        </w:trPr>
        <w:tc>
          <w:tcPr>
            <w:tcW w:w="1460" w:type="dxa"/>
          </w:tcPr>
          <w:p w14:paraId="28937342" w14:textId="77777777" w:rsidR="005829E5" w:rsidRPr="00E16B66" w:rsidRDefault="005829E5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-related macular degeneration</w:t>
            </w:r>
          </w:p>
        </w:tc>
        <w:tc>
          <w:tcPr>
            <w:tcW w:w="1460" w:type="dxa"/>
          </w:tcPr>
          <w:p w14:paraId="3BB960DA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153 (27,286 to 39,532)</w:t>
            </w:r>
          </w:p>
        </w:tc>
        <w:tc>
          <w:tcPr>
            <w:tcW w:w="1459" w:type="dxa"/>
          </w:tcPr>
          <w:p w14:paraId="51C555AC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242 (23,950 to 34,692)</w:t>
            </w:r>
          </w:p>
        </w:tc>
        <w:tc>
          <w:tcPr>
            <w:tcW w:w="1167" w:type="dxa"/>
          </w:tcPr>
          <w:p w14:paraId="1A749675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3</w:t>
            </w:r>
          </w:p>
        </w:tc>
        <w:tc>
          <w:tcPr>
            <w:tcW w:w="292" w:type="dxa"/>
          </w:tcPr>
          <w:p w14:paraId="05BCBA5C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34460336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70 (2,115 to 4,694)</w:t>
            </w:r>
          </w:p>
        </w:tc>
        <w:tc>
          <w:tcPr>
            <w:tcW w:w="1459" w:type="dxa"/>
          </w:tcPr>
          <w:p w14:paraId="7CF5F366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87 (1,712 to 3,797)</w:t>
            </w:r>
          </w:p>
        </w:tc>
        <w:tc>
          <w:tcPr>
            <w:tcW w:w="1167" w:type="dxa"/>
          </w:tcPr>
          <w:p w14:paraId="02878685" w14:textId="77777777" w:rsidR="005829E5" w:rsidRPr="00E16B66" w:rsidRDefault="005829E5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6</w:t>
            </w:r>
          </w:p>
        </w:tc>
      </w:tr>
      <w:tr w:rsidR="00213880" w:rsidRPr="00E73830" w14:paraId="663CD4FF" w14:textId="77777777" w:rsidTr="00E16B66">
        <w:trPr>
          <w:trHeight w:val="852"/>
        </w:trPr>
        <w:tc>
          <w:tcPr>
            <w:tcW w:w="1460" w:type="dxa"/>
          </w:tcPr>
          <w:p w14:paraId="22AE405B" w14:textId="1E9D6299" w:rsidR="00213880" w:rsidRPr="00E16B66" w:rsidRDefault="00213880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choma</w:t>
            </w:r>
          </w:p>
        </w:tc>
        <w:tc>
          <w:tcPr>
            <w:tcW w:w="1460" w:type="dxa"/>
          </w:tcPr>
          <w:p w14:paraId="11E7B868" w14:textId="1C26AFC9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76 (7,474 to 13,892)</w:t>
            </w:r>
          </w:p>
        </w:tc>
        <w:tc>
          <w:tcPr>
            <w:tcW w:w="1459" w:type="dxa"/>
          </w:tcPr>
          <w:p w14:paraId="019A1CFD" w14:textId="78A1F905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25 (1,751 to 3,025)</w:t>
            </w:r>
          </w:p>
        </w:tc>
        <w:tc>
          <w:tcPr>
            <w:tcW w:w="1167" w:type="dxa"/>
          </w:tcPr>
          <w:p w14:paraId="1056DA06" w14:textId="52DB3390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9</w:t>
            </w:r>
          </w:p>
        </w:tc>
        <w:tc>
          <w:tcPr>
            <w:tcW w:w="292" w:type="dxa"/>
          </w:tcPr>
          <w:p w14:paraId="6EF6CFED" w14:textId="77777777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0D93A1D6" w14:textId="13112943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 (382 to 883)</w:t>
            </w:r>
          </w:p>
        </w:tc>
        <w:tc>
          <w:tcPr>
            <w:tcW w:w="1459" w:type="dxa"/>
          </w:tcPr>
          <w:p w14:paraId="73B44BCE" w14:textId="21DE538E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125 to 323)</w:t>
            </w:r>
          </w:p>
        </w:tc>
        <w:tc>
          <w:tcPr>
            <w:tcW w:w="1167" w:type="dxa"/>
          </w:tcPr>
          <w:p w14:paraId="66CD1F76" w14:textId="05D6D4D9" w:rsidR="00213880" w:rsidRPr="00E16B66" w:rsidRDefault="00CE7E9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41</w:t>
            </w:r>
          </w:p>
        </w:tc>
      </w:tr>
      <w:tr w:rsidR="00213880" w:rsidRPr="00E73830" w14:paraId="1AA1EFF8" w14:textId="77777777" w:rsidTr="00E16B66">
        <w:trPr>
          <w:trHeight w:val="852"/>
        </w:trPr>
        <w:tc>
          <w:tcPr>
            <w:tcW w:w="1460" w:type="dxa"/>
          </w:tcPr>
          <w:p w14:paraId="66BF4F01" w14:textId="308F6811" w:rsidR="00213880" w:rsidRPr="00E16B66" w:rsidRDefault="00213880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1460" w:type="dxa"/>
          </w:tcPr>
          <w:p w14:paraId="5446C3D6" w14:textId="13327A07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2 (1,756 to 2,883)</w:t>
            </w:r>
          </w:p>
        </w:tc>
        <w:tc>
          <w:tcPr>
            <w:tcW w:w="1459" w:type="dxa"/>
          </w:tcPr>
          <w:p w14:paraId="39D3C6DA" w14:textId="78DB323E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7 (1,187 to 1,814)</w:t>
            </w:r>
          </w:p>
        </w:tc>
        <w:tc>
          <w:tcPr>
            <w:tcW w:w="1167" w:type="dxa"/>
          </w:tcPr>
          <w:p w14:paraId="0C80786F" w14:textId="308E0978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5</w:t>
            </w:r>
          </w:p>
        </w:tc>
        <w:tc>
          <w:tcPr>
            <w:tcW w:w="292" w:type="dxa"/>
          </w:tcPr>
          <w:p w14:paraId="3798E8A1" w14:textId="77777777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</w:tcPr>
          <w:p w14:paraId="00214C12" w14:textId="14689D46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101 to 242)</w:t>
            </w:r>
          </w:p>
        </w:tc>
        <w:tc>
          <w:tcPr>
            <w:tcW w:w="1459" w:type="dxa"/>
          </w:tcPr>
          <w:p w14:paraId="18701161" w14:textId="69382ECC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69 to 156)</w:t>
            </w:r>
          </w:p>
        </w:tc>
        <w:tc>
          <w:tcPr>
            <w:tcW w:w="1167" w:type="dxa"/>
          </w:tcPr>
          <w:p w14:paraId="1E576A9E" w14:textId="3A39E449" w:rsidR="00213880" w:rsidRPr="00E16B66" w:rsidRDefault="0054679D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5</w:t>
            </w:r>
          </w:p>
        </w:tc>
      </w:tr>
      <w:tr w:rsidR="00213880" w:rsidRPr="00E73830" w14:paraId="5B8053D9" w14:textId="77777777" w:rsidTr="00E16B66">
        <w:trPr>
          <w:trHeight w:val="852"/>
        </w:trPr>
        <w:tc>
          <w:tcPr>
            <w:tcW w:w="1460" w:type="dxa"/>
            <w:tcBorders>
              <w:bottom w:val="single" w:sz="4" w:space="0" w:color="auto"/>
            </w:tcBorders>
          </w:tcPr>
          <w:p w14:paraId="75E04094" w14:textId="1FD444EB" w:rsidR="00213880" w:rsidRPr="00E16B66" w:rsidRDefault="00213880" w:rsidP="00E16B66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371A65F4" w14:textId="12802760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 (362 to 698)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0AC6029B" w14:textId="0C23776D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 (329 to 619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695EBA4A" w14:textId="5B79C4FB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4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14:paraId="721D9BBF" w14:textId="77777777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74ECD9AE" w14:textId="0C66472C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1 to 58)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3D67EC9C" w14:textId="2B683B80" w:rsidR="00213880" w:rsidRPr="00E16B66" w:rsidRDefault="00213880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9 to 51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56ECF503" w14:textId="623043CD" w:rsidR="00213880" w:rsidRPr="00E16B66" w:rsidRDefault="00320023" w:rsidP="00E16B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B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5</w:t>
            </w:r>
          </w:p>
        </w:tc>
      </w:tr>
    </w:tbl>
    <w:p w14:paraId="43BE94A9" w14:textId="4F6594E4" w:rsidR="00704601" w:rsidRPr="002A7F3D" w:rsidRDefault="00704601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2A7F3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YLDs, </w:t>
      </w:r>
      <w:r w:rsidR="00831C0E" w:rsidRPr="002A7F3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y</w:t>
      </w:r>
      <w:r w:rsidRPr="002A7F3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ears-lived with disability</w:t>
      </w:r>
      <w:r w:rsidR="00C57CCC" w:rsidRPr="002A7F3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; 95% UI, 95% uncertainty interval</w:t>
      </w:r>
    </w:p>
    <w:p w14:paraId="0C77B6AA" w14:textId="67A7502E" w:rsidR="009D3A93" w:rsidRPr="00E73830" w:rsidRDefault="009D3A93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18BBD450" w14:textId="699D9A61" w:rsidR="009D3A93" w:rsidRPr="00E73830" w:rsidRDefault="009D3A93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714F0A90" w14:textId="27C56018" w:rsidR="00704601" w:rsidRPr="002A7F3D" w:rsidRDefault="00704601" w:rsidP="009D3A5E">
      <w:pPr>
        <w:pStyle w:val="Heading1"/>
        <w:snapToGrid w:val="0"/>
        <w:spacing w:before="0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6" w:name="_Toc130343298"/>
      <w:r w:rsidRPr="002A7F3D">
        <w:rPr>
          <w:rFonts w:ascii="Times New Roman" w:hAnsi="Times New Roman" w:cs="Times New Roman"/>
          <w:bCs/>
          <w:color w:val="000000"/>
          <w:sz w:val="20"/>
          <w:szCs w:val="20"/>
        </w:rPr>
        <w:lastRenderedPageBreak/>
        <w:t xml:space="preserve">Supplementary Table </w:t>
      </w:r>
      <w:r w:rsidR="00C77B31" w:rsidRPr="002A7F3D">
        <w:rPr>
          <w:rFonts w:ascii="Times New Roman" w:hAnsi="Times New Roman" w:cs="Times New Roman"/>
          <w:bCs/>
          <w:color w:val="000000"/>
          <w:sz w:val="20"/>
          <w:szCs w:val="20"/>
        </w:rPr>
        <w:t>7</w:t>
      </w:r>
      <w:r w:rsidRPr="002A7F3D">
        <w:rPr>
          <w:rFonts w:ascii="Times New Roman" w:hAnsi="Times New Roman" w:cs="Times New Roman"/>
          <w:bCs/>
          <w:color w:val="000000"/>
          <w:sz w:val="20"/>
          <w:szCs w:val="20"/>
        </w:rPr>
        <w:t>. Age-standardized (per 100,000 people) rate of prevalence and YLDs of total blindness and visual impairment by cause and sex</w:t>
      </w:r>
      <w:r w:rsidR="00835ACA" w:rsidRPr="002A7F3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in Mexico during 2019</w:t>
      </w:r>
      <w:r w:rsidRPr="002A7F3D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  <w:bookmarkEnd w:id="6"/>
    </w:p>
    <w:tbl>
      <w:tblPr>
        <w:tblStyle w:val="1"/>
        <w:tblW w:w="9694" w:type="dxa"/>
        <w:jc w:val="center"/>
        <w:tblLayout w:type="fixed"/>
        <w:tblLook w:val="0400" w:firstRow="0" w:lastRow="0" w:firstColumn="0" w:lastColumn="0" w:noHBand="0" w:noVBand="1"/>
      </w:tblPr>
      <w:tblGrid>
        <w:gridCol w:w="2127"/>
        <w:gridCol w:w="1619"/>
        <w:gridCol w:w="1876"/>
        <w:gridCol w:w="311"/>
        <w:gridCol w:w="1885"/>
        <w:gridCol w:w="1876"/>
      </w:tblGrid>
      <w:tr w:rsidR="00704601" w:rsidRPr="00E73830" w14:paraId="1C02ACBE" w14:textId="77777777" w:rsidTr="00BC16B4">
        <w:trPr>
          <w:trHeight w:val="29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52AE8" w14:textId="77777777" w:rsidR="00704601" w:rsidRPr="002A7F3D" w:rsidRDefault="00704601" w:rsidP="008943F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se</w:t>
            </w:r>
          </w:p>
        </w:tc>
        <w:tc>
          <w:tcPr>
            <w:tcW w:w="349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5BB735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R prevalence per 100,000 (95% UI)</w:t>
            </w:r>
          </w:p>
        </w:tc>
        <w:tc>
          <w:tcPr>
            <w:tcW w:w="3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905D8B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619E4C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R YLDs per 100,000 (95% UI)</w:t>
            </w:r>
          </w:p>
        </w:tc>
      </w:tr>
      <w:tr w:rsidR="00704601" w:rsidRPr="00E73830" w14:paraId="76AFD54D" w14:textId="77777777" w:rsidTr="00BC16B4">
        <w:trPr>
          <w:trHeight w:val="66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9B46A" w14:textId="77777777" w:rsidR="00704601" w:rsidRPr="002A7F3D" w:rsidRDefault="00704601" w:rsidP="008943F0">
            <w:pPr>
              <w:spacing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627B139B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26AC1DFE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075657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188822DF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39AE81A1" w14:textId="77777777" w:rsidR="00704601" w:rsidRPr="002A7F3D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7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</w:tr>
      <w:tr w:rsidR="00704601" w:rsidRPr="00E73830" w14:paraId="1402A5A9" w14:textId="77777777" w:rsidTr="005E608E">
        <w:trPr>
          <w:trHeight w:val="563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296E6AE" w14:textId="77777777" w:rsidR="00704601" w:rsidRPr="005E608E" w:rsidRDefault="00704601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ar vision loss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021C76DC" w14:textId="73346291" w:rsidR="00704601" w:rsidRPr="005E608E" w:rsidRDefault="00FB1096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95 (3,925 to 7,366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19087AA4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73 (3,555 to 6,664)</w:t>
            </w:r>
          </w:p>
        </w:tc>
        <w:tc>
          <w:tcPr>
            <w:tcW w:w="311" w:type="dxa"/>
            <w:vMerge/>
            <w:tcBorders>
              <w:top w:val="single" w:sz="4" w:space="0" w:color="auto"/>
            </w:tcBorders>
            <w:shd w:val="clear" w:color="auto" w:fill="auto"/>
          </w:tcPr>
          <w:p w14:paraId="75559934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6FE35680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27 to 114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7F7A5B04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4 to 103)</w:t>
            </w:r>
          </w:p>
        </w:tc>
      </w:tr>
      <w:tr w:rsidR="00704601" w:rsidRPr="00E73830" w14:paraId="4CD5966B" w14:textId="77777777" w:rsidTr="005E608E">
        <w:trPr>
          <w:trHeight w:val="469"/>
          <w:jc w:val="center"/>
        </w:trPr>
        <w:tc>
          <w:tcPr>
            <w:tcW w:w="2127" w:type="dxa"/>
            <w:shd w:val="clear" w:color="auto" w:fill="auto"/>
          </w:tcPr>
          <w:p w14:paraId="449A0BF3" w14:textId="77777777" w:rsidR="00704601" w:rsidRPr="005E608E" w:rsidRDefault="00704601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raction disorders</w:t>
            </w:r>
          </w:p>
        </w:tc>
        <w:tc>
          <w:tcPr>
            <w:tcW w:w="1619" w:type="dxa"/>
            <w:shd w:val="clear" w:color="auto" w:fill="auto"/>
          </w:tcPr>
          <w:p w14:paraId="64C95506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4 (1,917 to 2,456)</w:t>
            </w:r>
          </w:p>
        </w:tc>
        <w:tc>
          <w:tcPr>
            <w:tcW w:w="1876" w:type="dxa"/>
            <w:shd w:val="clear" w:color="auto" w:fill="auto"/>
          </w:tcPr>
          <w:p w14:paraId="1ACFA8AA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10 (1,784 to 2,246)</w:t>
            </w:r>
          </w:p>
        </w:tc>
        <w:tc>
          <w:tcPr>
            <w:tcW w:w="311" w:type="dxa"/>
            <w:vMerge/>
            <w:shd w:val="clear" w:color="auto" w:fill="auto"/>
          </w:tcPr>
          <w:p w14:paraId="2B86414C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5883DBA5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65 to 139)</w:t>
            </w:r>
          </w:p>
        </w:tc>
        <w:tc>
          <w:tcPr>
            <w:tcW w:w="1876" w:type="dxa"/>
            <w:shd w:val="clear" w:color="auto" w:fill="auto"/>
          </w:tcPr>
          <w:p w14:paraId="558E3D61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66 to 138)</w:t>
            </w:r>
          </w:p>
        </w:tc>
      </w:tr>
      <w:tr w:rsidR="00704601" w:rsidRPr="00E73830" w14:paraId="42220E6F" w14:textId="77777777" w:rsidTr="005E608E">
        <w:trPr>
          <w:trHeight w:val="237"/>
          <w:jc w:val="center"/>
        </w:trPr>
        <w:tc>
          <w:tcPr>
            <w:tcW w:w="2127" w:type="dxa"/>
            <w:shd w:val="clear" w:color="auto" w:fill="auto"/>
          </w:tcPr>
          <w:p w14:paraId="38F85B17" w14:textId="77777777" w:rsidR="00704601" w:rsidRPr="005E608E" w:rsidRDefault="00704601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1619" w:type="dxa"/>
            <w:shd w:val="clear" w:color="auto" w:fill="auto"/>
          </w:tcPr>
          <w:p w14:paraId="2ACB617D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 (839 to 1,125)</w:t>
            </w:r>
          </w:p>
        </w:tc>
        <w:tc>
          <w:tcPr>
            <w:tcW w:w="1876" w:type="dxa"/>
            <w:shd w:val="clear" w:color="auto" w:fill="auto"/>
          </w:tcPr>
          <w:p w14:paraId="5767D3F9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9 (917 to 1,210)</w:t>
            </w:r>
          </w:p>
        </w:tc>
        <w:tc>
          <w:tcPr>
            <w:tcW w:w="311" w:type="dxa"/>
            <w:vMerge/>
            <w:shd w:val="clear" w:color="auto" w:fill="auto"/>
          </w:tcPr>
          <w:p w14:paraId="453BCFF3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22A5649C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49 to 100)</w:t>
            </w:r>
          </w:p>
        </w:tc>
        <w:tc>
          <w:tcPr>
            <w:tcW w:w="1876" w:type="dxa"/>
            <w:shd w:val="clear" w:color="auto" w:fill="auto"/>
          </w:tcPr>
          <w:p w14:paraId="3E118B84" w14:textId="77777777" w:rsidR="00704601" w:rsidRPr="005E608E" w:rsidRDefault="00704601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58 to 117)</w:t>
            </w:r>
          </w:p>
        </w:tc>
      </w:tr>
      <w:tr w:rsidR="004A4A23" w:rsidRPr="00E73830" w14:paraId="5217DE0E" w14:textId="77777777" w:rsidTr="005E608E">
        <w:trPr>
          <w:trHeight w:val="371"/>
          <w:jc w:val="center"/>
        </w:trPr>
        <w:tc>
          <w:tcPr>
            <w:tcW w:w="2127" w:type="dxa"/>
            <w:shd w:val="clear" w:color="auto" w:fill="auto"/>
          </w:tcPr>
          <w:p w14:paraId="3D3CB69E" w14:textId="3EBA51CA" w:rsidR="004A4A23" w:rsidRPr="005E608E" w:rsidRDefault="004A4A23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causes of vision loss</w:t>
            </w:r>
          </w:p>
        </w:tc>
        <w:tc>
          <w:tcPr>
            <w:tcW w:w="1619" w:type="dxa"/>
            <w:shd w:val="clear" w:color="auto" w:fill="auto"/>
          </w:tcPr>
          <w:p w14:paraId="5D36925B" w14:textId="0000F331" w:rsidR="004A4A23" w:rsidRPr="005E608E" w:rsidRDefault="000876DC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 (436 to 546)</w:t>
            </w:r>
          </w:p>
        </w:tc>
        <w:tc>
          <w:tcPr>
            <w:tcW w:w="1876" w:type="dxa"/>
            <w:shd w:val="clear" w:color="auto" w:fill="auto"/>
          </w:tcPr>
          <w:p w14:paraId="1199876D" w14:textId="56FBB613" w:rsidR="004A4A23" w:rsidRPr="005E608E" w:rsidRDefault="00E669EF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 (468 to 585)</w:t>
            </w:r>
          </w:p>
        </w:tc>
        <w:tc>
          <w:tcPr>
            <w:tcW w:w="311" w:type="dxa"/>
            <w:vMerge/>
            <w:shd w:val="clear" w:color="auto" w:fill="auto"/>
          </w:tcPr>
          <w:p w14:paraId="49ED1652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277E2AB2" w14:textId="719D56E5" w:rsidR="004A4A23" w:rsidRPr="005E608E" w:rsidRDefault="00595F2A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30 to 61)</w:t>
            </w:r>
          </w:p>
        </w:tc>
        <w:tc>
          <w:tcPr>
            <w:tcW w:w="1876" w:type="dxa"/>
            <w:shd w:val="clear" w:color="auto" w:fill="auto"/>
          </w:tcPr>
          <w:p w14:paraId="2E38BF83" w14:textId="5DA53AFF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33 to 67)</w:t>
            </w:r>
          </w:p>
        </w:tc>
      </w:tr>
      <w:tr w:rsidR="004A4A23" w:rsidRPr="00E73830" w14:paraId="615B04E5" w14:textId="77777777" w:rsidTr="005E608E">
        <w:trPr>
          <w:trHeight w:val="371"/>
          <w:jc w:val="center"/>
        </w:trPr>
        <w:tc>
          <w:tcPr>
            <w:tcW w:w="2127" w:type="dxa"/>
            <w:shd w:val="clear" w:color="auto" w:fill="auto"/>
          </w:tcPr>
          <w:p w14:paraId="2F909D1B" w14:textId="77777777" w:rsidR="004A4A23" w:rsidRPr="005E608E" w:rsidRDefault="004A4A23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abetic</w:t>
            </w:r>
            <w:proofErr w:type="spellEnd"/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tinopathy</w:t>
            </w:r>
            <w:proofErr w:type="spellEnd"/>
          </w:p>
        </w:tc>
        <w:tc>
          <w:tcPr>
            <w:tcW w:w="1619" w:type="dxa"/>
            <w:shd w:val="clear" w:color="auto" w:fill="auto"/>
          </w:tcPr>
          <w:p w14:paraId="59E7D40C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 (166 to 249)</w:t>
            </w:r>
          </w:p>
        </w:tc>
        <w:tc>
          <w:tcPr>
            <w:tcW w:w="1876" w:type="dxa"/>
            <w:shd w:val="clear" w:color="auto" w:fill="auto"/>
          </w:tcPr>
          <w:p w14:paraId="2DBEB5E3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125 to 199)</w:t>
            </w:r>
          </w:p>
        </w:tc>
        <w:tc>
          <w:tcPr>
            <w:tcW w:w="311" w:type="dxa"/>
            <w:vMerge/>
            <w:shd w:val="clear" w:color="auto" w:fill="auto"/>
          </w:tcPr>
          <w:p w14:paraId="0854A407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32255CDD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5 to 31)</w:t>
            </w:r>
          </w:p>
        </w:tc>
        <w:tc>
          <w:tcPr>
            <w:tcW w:w="1876" w:type="dxa"/>
            <w:shd w:val="clear" w:color="auto" w:fill="auto"/>
          </w:tcPr>
          <w:p w14:paraId="5E68463A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9 to 21)</w:t>
            </w:r>
          </w:p>
        </w:tc>
      </w:tr>
      <w:tr w:rsidR="004A4A23" w:rsidRPr="00E73830" w14:paraId="1F236A96" w14:textId="77777777" w:rsidTr="005E608E">
        <w:trPr>
          <w:trHeight w:val="423"/>
          <w:jc w:val="center"/>
        </w:trPr>
        <w:tc>
          <w:tcPr>
            <w:tcW w:w="2127" w:type="dxa"/>
            <w:shd w:val="clear" w:color="auto" w:fill="auto"/>
          </w:tcPr>
          <w:p w14:paraId="7BD7BF9F" w14:textId="77777777" w:rsidR="004A4A23" w:rsidRPr="005E608E" w:rsidRDefault="004A4A23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1619" w:type="dxa"/>
            <w:shd w:val="clear" w:color="auto" w:fill="auto"/>
          </w:tcPr>
          <w:p w14:paraId="1EDF2F53" w14:textId="36E5432F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92 to 132)</w:t>
            </w:r>
          </w:p>
        </w:tc>
        <w:tc>
          <w:tcPr>
            <w:tcW w:w="1876" w:type="dxa"/>
            <w:shd w:val="clear" w:color="auto" w:fill="auto"/>
          </w:tcPr>
          <w:p w14:paraId="732740AA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114 to 160)</w:t>
            </w:r>
          </w:p>
        </w:tc>
        <w:tc>
          <w:tcPr>
            <w:tcW w:w="311" w:type="dxa"/>
            <w:vMerge/>
            <w:shd w:val="clear" w:color="auto" w:fill="auto"/>
          </w:tcPr>
          <w:p w14:paraId="43E8BED5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52EDBBA2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 to 15)</w:t>
            </w:r>
          </w:p>
        </w:tc>
        <w:tc>
          <w:tcPr>
            <w:tcW w:w="1876" w:type="dxa"/>
            <w:shd w:val="clear" w:color="auto" w:fill="auto"/>
          </w:tcPr>
          <w:p w14:paraId="05440FEB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0 to 20)</w:t>
            </w:r>
          </w:p>
        </w:tc>
      </w:tr>
      <w:tr w:rsidR="004A4A23" w:rsidRPr="00E73830" w14:paraId="57B5AC22" w14:textId="77777777" w:rsidTr="005E608E">
        <w:trPr>
          <w:trHeight w:val="145"/>
          <w:jc w:val="center"/>
        </w:trPr>
        <w:tc>
          <w:tcPr>
            <w:tcW w:w="2127" w:type="dxa"/>
            <w:shd w:val="clear" w:color="auto" w:fill="auto"/>
          </w:tcPr>
          <w:p w14:paraId="2CBCC985" w14:textId="77777777" w:rsidR="004A4A23" w:rsidRPr="005E608E" w:rsidRDefault="004A4A23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tamin</w:t>
            </w:r>
            <w:proofErr w:type="spellEnd"/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A </w:t>
            </w:r>
            <w:proofErr w:type="spellStart"/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eficiency</w:t>
            </w:r>
            <w:proofErr w:type="spellEnd"/>
          </w:p>
        </w:tc>
        <w:tc>
          <w:tcPr>
            <w:tcW w:w="1619" w:type="dxa"/>
            <w:shd w:val="clear" w:color="auto" w:fill="auto"/>
          </w:tcPr>
          <w:p w14:paraId="618BC2AA" w14:textId="17E7C1DB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69 to 124)</w:t>
            </w:r>
          </w:p>
        </w:tc>
        <w:tc>
          <w:tcPr>
            <w:tcW w:w="1876" w:type="dxa"/>
            <w:shd w:val="clear" w:color="auto" w:fill="auto"/>
          </w:tcPr>
          <w:p w14:paraId="49B7DB4F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59 to 104)</w:t>
            </w:r>
          </w:p>
        </w:tc>
        <w:tc>
          <w:tcPr>
            <w:tcW w:w="311" w:type="dxa"/>
            <w:vMerge/>
            <w:shd w:val="clear" w:color="auto" w:fill="auto"/>
          </w:tcPr>
          <w:p w14:paraId="2D654097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206BA0FF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 to 10)</w:t>
            </w:r>
          </w:p>
        </w:tc>
        <w:tc>
          <w:tcPr>
            <w:tcW w:w="1876" w:type="dxa"/>
            <w:shd w:val="clear" w:color="auto" w:fill="auto"/>
          </w:tcPr>
          <w:p w14:paraId="5C0C1CB1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 to 8)</w:t>
            </w:r>
          </w:p>
        </w:tc>
      </w:tr>
      <w:tr w:rsidR="004A4A23" w:rsidRPr="00E73830" w14:paraId="1E8586BB" w14:textId="77777777" w:rsidTr="005E608E">
        <w:trPr>
          <w:trHeight w:val="187"/>
          <w:jc w:val="center"/>
        </w:trPr>
        <w:tc>
          <w:tcPr>
            <w:tcW w:w="2127" w:type="dxa"/>
            <w:shd w:val="clear" w:color="auto" w:fill="auto"/>
          </w:tcPr>
          <w:p w14:paraId="6F997B86" w14:textId="77777777" w:rsidR="004A4A23" w:rsidRPr="005E608E" w:rsidRDefault="004A4A23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Neonatal </w:t>
            </w:r>
            <w:proofErr w:type="spellStart"/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sorders</w:t>
            </w:r>
            <w:proofErr w:type="spellEnd"/>
          </w:p>
        </w:tc>
        <w:tc>
          <w:tcPr>
            <w:tcW w:w="1619" w:type="dxa"/>
            <w:shd w:val="clear" w:color="auto" w:fill="auto"/>
          </w:tcPr>
          <w:p w14:paraId="6E24C873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67 to 99)</w:t>
            </w:r>
          </w:p>
        </w:tc>
        <w:tc>
          <w:tcPr>
            <w:tcW w:w="1876" w:type="dxa"/>
            <w:shd w:val="clear" w:color="auto" w:fill="auto"/>
          </w:tcPr>
          <w:p w14:paraId="142ADEE3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63 to 96)</w:t>
            </w:r>
          </w:p>
        </w:tc>
        <w:tc>
          <w:tcPr>
            <w:tcW w:w="311" w:type="dxa"/>
            <w:shd w:val="clear" w:color="auto" w:fill="auto"/>
          </w:tcPr>
          <w:p w14:paraId="4BB56EB9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0A659B42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7 to 17)</w:t>
            </w:r>
          </w:p>
        </w:tc>
        <w:tc>
          <w:tcPr>
            <w:tcW w:w="1876" w:type="dxa"/>
            <w:shd w:val="clear" w:color="auto" w:fill="auto"/>
          </w:tcPr>
          <w:p w14:paraId="7701E39A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7 to 16)</w:t>
            </w:r>
          </w:p>
        </w:tc>
      </w:tr>
      <w:tr w:rsidR="004A4A23" w:rsidRPr="00E73830" w14:paraId="6D38770F" w14:textId="77777777" w:rsidTr="005E608E">
        <w:trPr>
          <w:trHeight w:val="321"/>
          <w:jc w:val="center"/>
        </w:trPr>
        <w:tc>
          <w:tcPr>
            <w:tcW w:w="2127" w:type="dxa"/>
            <w:shd w:val="clear" w:color="auto" w:fill="auto"/>
          </w:tcPr>
          <w:p w14:paraId="038E6A1C" w14:textId="77777777" w:rsidR="004A4A23" w:rsidRPr="005E608E" w:rsidRDefault="004A4A23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-related macular degeneration</w:t>
            </w:r>
          </w:p>
        </w:tc>
        <w:tc>
          <w:tcPr>
            <w:tcW w:w="1619" w:type="dxa"/>
            <w:shd w:val="clear" w:color="auto" w:fill="auto"/>
          </w:tcPr>
          <w:p w14:paraId="0989742A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46 to 66)</w:t>
            </w:r>
          </w:p>
        </w:tc>
        <w:tc>
          <w:tcPr>
            <w:tcW w:w="1876" w:type="dxa"/>
            <w:shd w:val="clear" w:color="auto" w:fill="auto"/>
          </w:tcPr>
          <w:p w14:paraId="793A2760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47 to 68)</w:t>
            </w:r>
          </w:p>
        </w:tc>
        <w:tc>
          <w:tcPr>
            <w:tcW w:w="311" w:type="dxa"/>
            <w:shd w:val="clear" w:color="auto" w:fill="auto"/>
          </w:tcPr>
          <w:p w14:paraId="47058FF3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3B7043B4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4 to 8)</w:t>
            </w:r>
          </w:p>
        </w:tc>
        <w:tc>
          <w:tcPr>
            <w:tcW w:w="1876" w:type="dxa"/>
            <w:shd w:val="clear" w:color="auto" w:fill="auto"/>
          </w:tcPr>
          <w:p w14:paraId="5CE235D8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 to 7)</w:t>
            </w:r>
          </w:p>
        </w:tc>
      </w:tr>
      <w:tr w:rsidR="005E608E" w:rsidRPr="00E73830" w14:paraId="3FAB3E45" w14:textId="77777777" w:rsidTr="005E608E">
        <w:trPr>
          <w:trHeight w:val="231"/>
          <w:jc w:val="center"/>
        </w:trPr>
        <w:tc>
          <w:tcPr>
            <w:tcW w:w="2127" w:type="dxa"/>
            <w:shd w:val="clear" w:color="auto" w:fill="auto"/>
          </w:tcPr>
          <w:p w14:paraId="2A3C6141" w14:textId="6AA5F43D" w:rsidR="005E608E" w:rsidRPr="005E608E" w:rsidRDefault="005E608E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choma</w:t>
            </w:r>
          </w:p>
        </w:tc>
        <w:tc>
          <w:tcPr>
            <w:tcW w:w="1619" w:type="dxa"/>
            <w:shd w:val="clear" w:color="auto" w:fill="auto"/>
          </w:tcPr>
          <w:p w14:paraId="696BB62E" w14:textId="2CD58145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1 to 21)</w:t>
            </w:r>
          </w:p>
        </w:tc>
        <w:tc>
          <w:tcPr>
            <w:tcW w:w="1876" w:type="dxa"/>
            <w:shd w:val="clear" w:color="auto" w:fill="auto"/>
          </w:tcPr>
          <w:p w14:paraId="6438EC0F" w14:textId="30307931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 to 5)</w:t>
            </w:r>
          </w:p>
        </w:tc>
        <w:tc>
          <w:tcPr>
            <w:tcW w:w="311" w:type="dxa"/>
            <w:shd w:val="clear" w:color="auto" w:fill="auto"/>
          </w:tcPr>
          <w:p w14:paraId="76C4E41F" w14:textId="77777777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7A706FF2" w14:textId="2683F444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57 to 1.33)</w:t>
            </w:r>
          </w:p>
        </w:tc>
        <w:tc>
          <w:tcPr>
            <w:tcW w:w="1876" w:type="dxa"/>
            <w:shd w:val="clear" w:color="auto" w:fill="auto"/>
          </w:tcPr>
          <w:p w14:paraId="46838C54" w14:textId="45D79F5F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(0.22 to 0.58)</w:t>
            </w:r>
          </w:p>
        </w:tc>
      </w:tr>
      <w:tr w:rsidR="005E608E" w:rsidRPr="00E73830" w14:paraId="42912D0A" w14:textId="77777777" w:rsidTr="009013FD">
        <w:trPr>
          <w:trHeight w:val="68"/>
          <w:jc w:val="center"/>
        </w:trPr>
        <w:tc>
          <w:tcPr>
            <w:tcW w:w="2127" w:type="dxa"/>
            <w:shd w:val="clear" w:color="auto" w:fill="auto"/>
          </w:tcPr>
          <w:p w14:paraId="747E5327" w14:textId="7B97C536" w:rsidR="005E608E" w:rsidRPr="005E608E" w:rsidRDefault="005E608E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1619" w:type="dxa"/>
            <w:shd w:val="clear" w:color="auto" w:fill="auto"/>
          </w:tcPr>
          <w:p w14:paraId="2D48F448" w14:textId="15CCF6C1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 to 4)</w:t>
            </w:r>
          </w:p>
        </w:tc>
        <w:tc>
          <w:tcPr>
            <w:tcW w:w="1876" w:type="dxa"/>
            <w:shd w:val="clear" w:color="auto" w:fill="auto"/>
          </w:tcPr>
          <w:p w14:paraId="62D04466" w14:textId="4EA61C13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 to 3)</w:t>
            </w:r>
          </w:p>
        </w:tc>
        <w:tc>
          <w:tcPr>
            <w:tcW w:w="311" w:type="dxa"/>
            <w:shd w:val="clear" w:color="auto" w:fill="auto"/>
          </w:tcPr>
          <w:p w14:paraId="6ADCD984" w14:textId="77777777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14:paraId="35917C56" w14:textId="0DE35803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(0.15 to 0.37)</w:t>
            </w:r>
          </w:p>
        </w:tc>
        <w:tc>
          <w:tcPr>
            <w:tcW w:w="1876" w:type="dxa"/>
            <w:shd w:val="clear" w:color="auto" w:fill="auto"/>
          </w:tcPr>
          <w:p w14:paraId="295BD1ED" w14:textId="37CCE2E5" w:rsidR="005E608E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(0.11 to 0.25)</w:t>
            </w:r>
          </w:p>
        </w:tc>
      </w:tr>
      <w:tr w:rsidR="004A4A23" w:rsidRPr="00E73830" w14:paraId="2F02F3E5" w14:textId="77777777" w:rsidTr="005E608E">
        <w:trPr>
          <w:trHeight w:val="231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08FBEA6" w14:textId="0875AEE4" w:rsidR="004A4A23" w:rsidRPr="005E608E" w:rsidRDefault="004A4A23" w:rsidP="005E608E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7591A5EA" w14:textId="2B596698" w:rsidR="004A4A23" w:rsidRPr="005E608E" w:rsidRDefault="003A4A99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(0.55 to 1.07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6F970A60" w14:textId="5E8BCB21" w:rsidR="004A4A23" w:rsidRPr="005E608E" w:rsidRDefault="005E608E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(0.54 to 1.02)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14:paraId="1075F532" w14:textId="77777777" w:rsidR="004A4A23" w:rsidRPr="005E608E" w:rsidRDefault="004A4A23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184C3D6F" w14:textId="10C5D2BE" w:rsidR="004A4A23" w:rsidRPr="005E608E" w:rsidRDefault="00073F39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</w:t>
            </w:r>
            <w:r w:rsidR="004D205B"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to 0.0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3FDD7CA1" w14:textId="566FD032" w:rsidR="004A4A23" w:rsidRPr="005E608E" w:rsidRDefault="007A413F" w:rsidP="005E60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60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(0.02 to 0.09)</w:t>
            </w:r>
          </w:p>
        </w:tc>
      </w:tr>
    </w:tbl>
    <w:p w14:paraId="272BBD80" w14:textId="294DCF45" w:rsidR="00831C0E" w:rsidRPr="002A7F3D" w:rsidRDefault="00831C0E" w:rsidP="00831C0E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2A7F3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YLDs, years-lived with disability; ASR, age-standardized rate; 95% UI, 95% uncertainty interval</w:t>
      </w:r>
    </w:p>
    <w:p w14:paraId="0DE1EBE2" w14:textId="5FF21AA5" w:rsidR="00704601" w:rsidRPr="00E73830" w:rsidRDefault="00704601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65F5210D" w14:textId="14D4A251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3C63B94B" w14:textId="7A1C3ED2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28A2E59E" w14:textId="49570AA2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2B3FC743" w14:textId="0B986D6E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71AAC9B5" w14:textId="699F3F13" w:rsidR="00EA4716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1D43ABFF" w14:textId="482A2549" w:rsidR="000845BF" w:rsidRDefault="000845BF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13E53E95" w14:textId="77777777" w:rsidR="000845BF" w:rsidRPr="00E73830" w:rsidRDefault="000845BF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485BB94C" w14:textId="4D3DED32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5BC16C95" w14:textId="2E79BCA8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0F4754BF" w14:textId="77777777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2F22EB42" w14:textId="6FA70EBC" w:rsidR="00704601" w:rsidRPr="000845BF" w:rsidRDefault="00704601" w:rsidP="00D501C9">
      <w:pPr>
        <w:pStyle w:val="Heading1"/>
        <w:rPr>
          <w:rFonts w:ascii="Times New Roman" w:eastAsia="Arial" w:hAnsi="Times New Roman" w:cs="Times New Roman"/>
          <w:sz w:val="20"/>
          <w:szCs w:val="20"/>
        </w:rPr>
      </w:pPr>
      <w:bookmarkStart w:id="7" w:name="_Toc130343299"/>
      <w:r w:rsidRPr="000845BF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Supplementary Table </w:t>
      </w:r>
      <w:r w:rsidR="00C77B31" w:rsidRPr="000845BF">
        <w:rPr>
          <w:rFonts w:ascii="Times New Roman" w:eastAsia="Arial" w:hAnsi="Times New Roman" w:cs="Times New Roman"/>
          <w:sz w:val="20"/>
          <w:szCs w:val="20"/>
        </w:rPr>
        <w:t>8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744FB9" w:rsidRPr="000845BF">
        <w:rPr>
          <w:rFonts w:ascii="Times New Roman" w:eastAsia="Arial" w:hAnsi="Times New Roman" w:cs="Times New Roman"/>
          <w:sz w:val="20"/>
          <w:szCs w:val="20"/>
        </w:rPr>
        <w:t>N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umber of cases and age-standardized prevalence of blindness and vision impairment </w:t>
      </w:r>
      <w:r w:rsidR="00EA4716" w:rsidRPr="000845BF">
        <w:rPr>
          <w:rFonts w:ascii="Times New Roman" w:eastAsia="Arial" w:hAnsi="Times New Roman" w:cs="Times New Roman"/>
          <w:sz w:val="20"/>
          <w:szCs w:val="20"/>
        </w:rPr>
        <w:t xml:space="preserve">for each severity by 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cause in </w:t>
      </w:r>
      <w:r w:rsidR="00DF1438" w:rsidRPr="000845BF">
        <w:rPr>
          <w:rFonts w:ascii="Times New Roman" w:eastAsia="Arial" w:hAnsi="Times New Roman" w:cs="Times New Roman"/>
          <w:sz w:val="20"/>
          <w:szCs w:val="20"/>
        </w:rPr>
        <w:t xml:space="preserve">Mexico during </w:t>
      </w:r>
      <w:r w:rsidRPr="000845BF">
        <w:rPr>
          <w:rFonts w:ascii="Times New Roman" w:eastAsia="Arial" w:hAnsi="Times New Roman" w:cs="Times New Roman"/>
          <w:sz w:val="20"/>
          <w:szCs w:val="20"/>
        </w:rPr>
        <w:t>2019.</w:t>
      </w:r>
      <w:bookmarkEnd w:id="7"/>
    </w:p>
    <w:tbl>
      <w:tblPr>
        <w:tblW w:w="9622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418"/>
        <w:gridCol w:w="1559"/>
        <w:gridCol w:w="1071"/>
        <w:gridCol w:w="256"/>
        <w:gridCol w:w="1266"/>
        <w:gridCol w:w="1270"/>
        <w:gridCol w:w="273"/>
        <w:gridCol w:w="1253"/>
        <w:gridCol w:w="1256"/>
      </w:tblGrid>
      <w:tr w:rsidR="00704601" w:rsidRPr="00E73830" w14:paraId="2FFEF036" w14:textId="77777777" w:rsidTr="000D6F3C">
        <w:trPr>
          <w:trHeight w:val="17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9A8189E" w14:textId="77777777" w:rsidR="00704601" w:rsidRPr="000845BF" w:rsidRDefault="00704601" w:rsidP="000D6F3C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Cause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</w:tcBorders>
            <w:vAlign w:val="center"/>
          </w:tcPr>
          <w:p w14:paraId="70C556D6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rate vision loss</w:t>
            </w:r>
          </w:p>
        </w:tc>
        <w:tc>
          <w:tcPr>
            <w:tcW w:w="256" w:type="dxa"/>
            <w:vMerge w:val="restart"/>
            <w:tcBorders>
              <w:top w:val="single" w:sz="4" w:space="0" w:color="auto"/>
            </w:tcBorders>
            <w:vAlign w:val="center"/>
          </w:tcPr>
          <w:p w14:paraId="5DA15018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  <w:vAlign w:val="center"/>
          </w:tcPr>
          <w:p w14:paraId="108A8868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Severe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sion</w:t>
            </w:r>
            <w:proofErr w:type="spellEnd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loss</w:t>
            </w:r>
            <w:proofErr w:type="spellEnd"/>
          </w:p>
        </w:tc>
        <w:tc>
          <w:tcPr>
            <w:tcW w:w="273" w:type="dxa"/>
            <w:vMerge w:val="restart"/>
            <w:tcBorders>
              <w:top w:val="single" w:sz="4" w:space="0" w:color="auto"/>
            </w:tcBorders>
            <w:vAlign w:val="center"/>
          </w:tcPr>
          <w:p w14:paraId="2D9FAF89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2509" w:type="dxa"/>
            <w:gridSpan w:val="2"/>
            <w:tcBorders>
              <w:top w:val="single" w:sz="4" w:space="0" w:color="auto"/>
            </w:tcBorders>
            <w:vAlign w:val="center"/>
          </w:tcPr>
          <w:p w14:paraId="621DE59F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Blindness</w:t>
            </w:r>
            <w:proofErr w:type="spellEnd"/>
          </w:p>
        </w:tc>
      </w:tr>
      <w:tr w:rsidR="00CA34DE" w:rsidRPr="00E73830" w14:paraId="5AA18F94" w14:textId="77777777" w:rsidTr="008943F0">
        <w:trPr>
          <w:trHeight w:val="44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2520D39" w14:textId="77777777" w:rsidR="00CA34DE" w:rsidRPr="000845BF" w:rsidRDefault="00CA34DE" w:rsidP="00CA34DE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D23A19" w14:textId="3C15312A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revalence (95% UI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C0B8443" w14:textId="2949900E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SR per 100,000 (95% UI)</w:t>
            </w:r>
          </w:p>
        </w:tc>
        <w:tc>
          <w:tcPr>
            <w:tcW w:w="256" w:type="dxa"/>
            <w:vMerge/>
            <w:tcBorders>
              <w:bottom w:val="single" w:sz="4" w:space="0" w:color="auto"/>
            </w:tcBorders>
            <w:vAlign w:val="center"/>
          </w:tcPr>
          <w:p w14:paraId="00DDB425" w14:textId="77777777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54549817" w14:textId="77A8AD8C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revalence (95% UI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4C5B85BB" w14:textId="0EF4E598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SR per 100,000 (95% UI)</w:t>
            </w:r>
          </w:p>
        </w:tc>
        <w:tc>
          <w:tcPr>
            <w:tcW w:w="273" w:type="dxa"/>
            <w:vMerge/>
            <w:tcBorders>
              <w:bottom w:val="single" w:sz="4" w:space="0" w:color="auto"/>
            </w:tcBorders>
            <w:vAlign w:val="center"/>
          </w:tcPr>
          <w:p w14:paraId="6E263CAF" w14:textId="77777777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BF2F90A" w14:textId="42B2FFF3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revalence (95% UI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348CB06" w14:textId="107AAB7B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SR per 100,000 (95% UI)</w:t>
            </w:r>
          </w:p>
        </w:tc>
      </w:tr>
      <w:tr w:rsidR="00704601" w:rsidRPr="00E73830" w14:paraId="46ECB8F1" w14:textId="77777777" w:rsidTr="00C71320">
        <w:trPr>
          <w:trHeight w:val="851"/>
        </w:trPr>
        <w:tc>
          <w:tcPr>
            <w:tcW w:w="1418" w:type="dxa"/>
            <w:tcBorders>
              <w:top w:val="single" w:sz="4" w:space="0" w:color="auto"/>
            </w:tcBorders>
          </w:tcPr>
          <w:p w14:paraId="030DF7E9" w14:textId="77777777" w:rsidR="00704601" w:rsidRPr="00C71320" w:rsidRDefault="00704601" w:rsidP="00C71320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raction disorde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EC62A3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5,485 (2,042,554 to 2,649,328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C90DB84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74 (1,637 to 2,113)</w:t>
            </w:r>
          </w:p>
        </w:tc>
        <w:tc>
          <w:tcPr>
            <w:tcW w:w="256" w:type="dxa"/>
            <w:vMerge/>
            <w:tcBorders>
              <w:top w:val="single" w:sz="4" w:space="0" w:color="auto"/>
            </w:tcBorders>
          </w:tcPr>
          <w:p w14:paraId="2C420855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C467340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,503 (193,091 to 250,311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5C05E4E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 (160 to 208)</w:t>
            </w:r>
          </w:p>
        </w:tc>
        <w:tc>
          <w:tcPr>
            <w:tcW w:w="273" w:type="dxa"/>
            <w:vMerge/>
            <w:tcBorders>
              <w:top w:val="single" w:sz="4" w:space="0" w:color="auto"/>
            </w:tcBorders>
          </w:tcPr>
          <w:p w14:paraId="2FEE9A26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F9C660A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833 (41,198 to 57,426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E037D59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34 to 47)</w:t>
            </w:r>
          </w:p>
        </w:tc>
      </w:tr>
      <w:tr w:rsidR="00704601" w:rsidRPr="00E73830" w14:paraId="76A8FB76" w14:textId="77777777" w:rsidTr="00C71320">
        <w:trPr>
          <w:trHeight w:val="846"/>
        </w:trPr>
        <w:tc>
          <w:tcPr>
            <w:tcW w:w="1418" w:type="dxa"/>
          </w:tcPr>
          <w:p w14:paraId="027FC7D3" w14:textId="77777777" w:rsidR="00704601" w:rsidRPr="00C71320" w:rsidRDefault="00704601" w:rsidP="00C71320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1559" w:type="dxa"/>
          </w:tcPr>
          <w:p w14:paraId="7B21AE0F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,701 (632,804 to 925,955)</w:t>
            </w:r>
          </w:p>
        </w:tc>
        <w:tc>
          <w:tcPr>
            <w:tcW w:w="1071" w:type="dxa"/>
          </w:tcPr>
          <w:p w14:paraId="561F6F6F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 (575 to 839)</w:t>
            </w:r>
          </w:p>
        </w:tc>
        <w:tc>
          <w:tcPr>
            <w:tcW w:w="256" w:type="dxa"/>
            <w:vMerge/>
          </w:tcPr>
          <w:p w14:paraId="0F02DB28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7B9E3B3C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346 (158,823 to 264,118)</w:t>
            </w:r>
          </w:p>
        </w:tc>
        <w:tc>
          <w:tcPr>
            <w:tcW w:w="1270" w:type="dxa"/>
          </w:tcPr>
          <w:p w14:paraId="0053655C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145 to 241)</w:t>
            </w:r>
          </w:p>
        </w:tc>
        <w:tc>
          <w:tcPr>
            <w:tcW w:w="273" w:type="dxa"/>
            <w:vMerge/>
          </w:tcPr>
          <w:p w14:paraId="1A6437F1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11C2D0E7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,367 (112,904 to 163,169)</w:t>
            </w:r>
          </w:p>
        </w:tc>
        <w:tc>
          <w:tcPr>
            <w:tcW w:w="1256" w:type="dxa"/>
          </w:tcPr>
          <w:p w14:paraId="79D4E02C" w14:textId="77777777" w:rsidR="00704601" w:rsidRPr="00C71320" w:rsidRDefault="00704601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103 to 149)</w:t>
            </w:r>
          </w:p>
        </w:tc>
      </w:tr>
      <w:tr w:rsidR="009013FD" w:rsidRPr="00E73830" w14:paraId="3D6FE6A5" w14:textId="77777777" w:rsidTr="00C71320">
        <w:trPr>
          <w:trHeight w:val="851"/>
        </w:trPr>
        <w:tc>
          <w:tcPr>
            <w:tcW w:w="1418" w:type="dxa"/>
          </w:tcPr>
          <w:p w14:paraId="3FACF067" w14:textId="13972C1B" w:rsidR="009013FD" w:rsidRPr="00C71320" w:rsidRDefault="009013FD" w:rsidP="00C7132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causes of vision loss</w:t>
            </w:r>
          </w:p>
        </w:tc>
        <w:tc>
          <w:tcPr>
            <w:tcW w:w="1559" w:type="dxa"/>
          </w:tcPr>
          <w:p w14:paraId="688F78BB" w14:textId="569AA7CB" w:rsidR="009013FD" w:rsidRPr="00C71320" w:rsidRDefault="001D53FE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,955 (293,568 to 418,268)</w:t>
            </w:r>
          </w:p>
        </w:tc>
        <w:tc>
          <w:tcPr>
            <w:tcW w:w="1071" w:type="dxa"/>
          </w:tcPr>
          <w:p w14:paraId="63178B8D" w14:textId="71E50AE3" w:rsidR="009013FD" w:rsidRPr="00C71320" w:rsidRDefault="007B32EE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254 to 359)</w:t>
            </w:r>
          </w:p>
        </w:tc>
        <w:tc>
          <w:tcPr>
            <w:tcW w:w="256" w:type="dxa"/>
            <w:vMerge/>
          </w:tcPr>
          <w:p w14:paraId="19519676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6A05F878" w14:textId="713E1825" w:rsidR="009013FD" w:rsidRPr="00C71320" w:rsidRDefault="001D2BEF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,480 (73,271 to 116,361)</w:t>
            </w:r>
          </w:p>
        </w:tc>
        <w:tc>
          <w:tcPr>
            <w:tcW w:w="1270" w:type="dxa"/>
          </w:tcPr>
          <w:p w14:paraId="0219F800" w14:textId="1BC530A8" w:rsidR="009013FD" w:rsidRPr="00C71320" w:rsidRDefault="008F21B5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64 to 100)</w:t>
            </w:r>
          </w:p>
        </w:tc>
        <w:tc>
          <w:tcPr>
            <w:tcW w:w="273" w:type="dxa"/>
            <w:vMerge/>
          </w:tcPr>
          <w:p w14:paraId="394BDAC3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2E143E9D" w14:textId="15BAC8ED" w:rsidR="009013FD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,390 (114,225 to 162,321)</w:t>
            </w:r>
          </w:p>
        </w:tc>
        <w:tc>
          <w:tcPr>
            <w:tcW w:w="1256" w:type="dxa"/>
          </w:tcPr>
          <w:p w14:paraId="59B2DA5C" w14:textId="43514B82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E45650"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9 to 140)</w:t>
            </w:r>
          </w:p>
        </w:tc>
      </w:tr>
      <w:tr w:rsidR="009013FD" w:rsidRPr="00E73830" w14:paraId="0C60F576" w14:textId="77777777" w:rsidTr="00C71320">
        <w:trPr>
          <w:trHeight w:val="851"/>
        </w:trPr>
        <w:tc>
          <w:tcPr>
            <w:tcW w:w="1418" w:type="dxa"/>
          </w:tcPr>
          <w:p w14:paraId="4BC3DD78" w14:textId="77777777" w:rsidR="009013FD" w:rsidRPr="00C71320" w:rsidRDefault="009013FD" w:rsidP="00C71320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abetic</w:t>
            </w:r>
            <w:proofErr w:type="spellEnd"/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tinopathy</w:t>
            </w:r>
            <w:proofErr w:type="spellEnd"/>
          </w:p>
        </w:tc>
        <w:tc>
          <w:tcPr>
            <w:tcW w:w="1559" w:type="dxa"/>
          </w:tcPr>
          <w:p w14:paraId="34142B52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,495 (81,976 to 154,335)</w:t>
            </w:r>
          </w:p>
        </w:tc>
        <w:tc>
          <w:tcPr>
            <w:tcW w:w="1071" w:type="dxa"/>
          </w:tcPr>
          <w:p w14:paraId="04CEC3C2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70 to 130)</w:t>
            </w:r>
          </w:p>
        </w:tc>
        <w:tc>
          <w:tcPr>
            <w:tcW w:w="256" w:type="dxa"/>
            <w:vMerge/>
          </w:tcPr>
          <w:p w14:paraId="0B388A39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131B6EA6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493 (20,441 to 40,758)</w:t>
            </w:r>
          </w:p>
        </w:tc>
        <w:tc>
          <w:tcPr>
            <w:tcW w:w="1270" w:type="dxa"/>
          </w:tcPr>
          <w:p w14:paraId="1E7083CA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7 to 34)</w:t>
            </w:r>
          </w:p>
        </w:tc>
        <w:tc>
          <w:tcPr>
            <w:tcW w:w="273" w:type="dxa"/>
            <w:vMerge/>
          </w:tcPr>
          <w:p w14:paraId="5D7C99AC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10204BA8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974 (55,763 to 98,105)</w:t>
            </w:r>
          </w:p>
        </w:tc>
        <w:tc>
          <w:tcPr>
            <w:tcW w:w="1256" w:type="dxa"/>
          </w:tcPr>
          <w:p w14:paraId="42031C49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46 to 81)</w:t>
            </w:r>
          </w:p>
        </w:tc>
      </w:tr>
      <w:tr w:rsidR="009013FD" w:rsidRPr="00E73830" w14:paraId="79892B7E" w14:textId="77777777" w:rsidTr="00C71320">
        <w:trPr>
          <w:trHeight w:val="851"/>
        </w:trPr>
        <w:tc>
          <w:tcPr>
            <w:tcW w:w="1418" w:type="dxa"/>
          </w:tcPr>
          <w:p w14:paraId="7EB57AA4" w14:textId="77777777" w:rsidR="009013FD" w:rsidRPr="00C71320" w:rsidRDefault="009013FD" w:rsidP="00C71320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1559" w:type="dxa"/>
          </w:tcPr>
          <w:p w14:paraId="132EF06C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,532 (53,688 to 89,512)</w:t>
            </w:r>
          </w:p>
        </w:tc>
        <w:tc>
          <w:tcPr>
            <w:tcW w:w="1071" w:type="dxa"/>
          </w:tcPr>
          <w:p w14:paraId="0ACA290B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49 to 82)</w:t>
            </w:r>
          </w:p>
        </w:tc>
        <w:tc>
          <w:tcPr>
            <w:tcW w:w="256" w:type="dxa"/>
            <w:vMerge/>
          </w:tcPr>
          <w:p w14:paraId="08953B41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600EDF30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463 (12,996 to 25,408)</w:t>
            </w:r>
          </w:p>
        </w:tc>
        <w:tc>
          <w:tcPr>
            <w:tcW w:w="1270" w:type="dxa"/>
          </w:tcPr>
          <w:p w14:paraId="35952595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 to 23)</w:t>
            </w:r>
          </w:p>
        </w:tc>
        <w:tc>
          <w:tcPr>
            <w:tcW w:w="273" w:type="dxa"/>
            <w:vMerge/>
          </w:tcPr>
          <w:p w14:paraId="35CF833F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74EAD19D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845 (33,123 to 52,723)</w:t>
            </w:r>
          </w:p>
        </w:tc>
        <w:tc>
          <w:tcPr>
            <w:tcW w:w="1256" w:type="dxa"/>
          </w:tcPr>
          <w:p w14:paraId="6F786A0B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31 to 50)</w:t>
            </w:r>
          </w:p>
        </w:tc>
      </w:tr>
      <w:tr w:rsidR="009013FD" w:rsidRPr="00E73830" w14:paraId="298AAF9C" w14:textId="77777777" w:rsidTr="00C71320">
        <w:trPr>
          <w:trHeight w:val="851"/>
        </w:trPr>
        <w:tc>
          <w:tcPr>
            <w:tcW w:w="1418" w:type="dxa"/>
          </w:tcPr>
          <w:p w14:paraId="1E567896" w14:textId="77777777" w:rsidR="009013FD" w:rsidRPr="00C71320" w:rsidRDefault="009013FD" w:rsidP="00C71320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tamin</w:t>
            </w:r>
            <w:proofErr w:type="spellEnd"/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A </w:t>
            </w:r>
            <w:proofErr w:type="spellStart"/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eficiency</w:t>
            </w:r>
            <w:proofErr w:type="spellEnd"/>
          </w:p>
        </w:tc>
        <w:tc>
          <w:tcPr>
            <w:tcW w:w="1559" w:type="dxa"/>
          </w:tcPr>
          <w:p w14:paraId="765CD70C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563 (55,019 to 106,183)</w:t>
            </w:r>
          </w:p>
        </w:tc>
        <w:tc>
          <w:tcPr>
            <w:tcW w:w="1071" w:type="dxa"/>
          </w:tcPr>
          <w:p w14:paraId="62B2EF47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46 to 88)</w:t>
            </w:r>
          </w:p>
        </w:tc>
        <w:tc>
          <w:tcPr>
            <w:tcW w:w="256" w:type="dxa"/>
            <w:vMerge/>
          </w:tcPr>
          <w:p w14:paraId="059263D1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5C0C076A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092 (17,308 to 33,246)</w:t>
            </w:r>
          </w:p>
        </w:tc>
        <w:tc>
          <w:tcPr>
            <w:tcW w:w="1270" w:type="dxa"/>
          </w:tcPr>
          <w:p w14:paraId="54855A14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4 to 27)</w:t>
            </w:r>
          </w:p>
        </w:tc>
        <w:tc>
          <w:tcPr>
            <w:tcW w:w="273" w:type="dxa"/>
            <w:vMerge/>
          </w:tcPr>
          <w:p w14:paraId="1ADD92AD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4150AF6B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15 (1,444 to 4,263)</w:t>
            </w:r>
          </w:p>
        </w:tc>
        <w:tc>
          <w:tcPr>
            <w:tcW w:w="1256" w:type="dxa"/>
          </w:tcPr>
          <w:p w14:paraId="4F667B08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 to 3)</w:t>
            </w:r>
          </w:p>
        </w:tc>
      </w:tr>
      <w:tr w:rsidR="009013FD" w:rsidRPr="00E73830" w14:paraId="4DF69662" w14:textId="77777777" w:rsidTr="00C71320">
        <w:trPr>
          <w:trHeight w:val="851"/>
        </w:trPr>
        <w:tc>
          <w:tcPr>
            <w:tcW w:w="1418" w:type="dxa"/>
          </w:tcPr>
          <w:p w14:paraId="487FB502" w14:textId="77777777" w:rsidR="009013FD" w:rsidRPr="00C71320" w:rsidRDefault="009013FD" w:rsidP="00C7132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Neonatal </w:t>
            </w:r>
            <w:proofErr w:type="spellStart"/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sorders</w:t>
            </w:r>
            <w:proofErr w:type="spellEnd"/>
          </w:p>
        </w:tc>
        <w:tc>
          <w:tcPr>
            <w:tcW w:w="1559" w:type="dxa"/>
          </w:tcPr>
          <w:p w14:paraId="664FF68D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797 (17,518 to 47,685)</w:t>
            </w:r>
          </w:p>
        </w:tc>
        <w:tc>
          <w:tcPr>
            <w:tcW w:w="1071" w:type="dxa"/>
          </w:tcPr>
          <w:p w14:paraId="24B25D7C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4 to 38)</w:t>
            </w:r>
          </w:p>
        </w:tc>
        <w:tc>
          <w:tcPr>
            <w:tcW w:w="256" w:type="dxa"/>
          </w:tcPr>
          <w:p w14:paraId="69B924DA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7EC7B1FB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767 (10,514 to 27,209)</w:t>
            </w:r>
          </w:p>
        </w:tc>
        <w:tc>
          <w:tcPr>
            <w:tcW w:w="1270" w:type="dxa"/>
          </w:tcPr>
          <w:p w14:paraId="4E03F4E0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8 to 22)</w:t>
            </w:r>
          </w:p>
        </w:tc>
        <w:tc>
          <w:tcPr>
            <w:tcW w:w="273" w:type="dxa"/>
          </w:tcPr>
          <w:p w14:paraId="08D6179C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1854742C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975 (42,392 to 64,200)</w:t>
            </w:r>
          </w:p>
        </w:tc>
        <w:tc>
          <w:tcPr>
            <w:tcW w:w="1256" w:type="dxa"/>
          </w:tcPr>
          <w:p w14:paraId="7AF96DCF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33 to 50)</w:t>
            </w:r>
          </w:p>
        </w:tc>
      </w:tr>
      <w:tr w:rsidR="009013FD" w:rsidRPr="00E73830" w14:paraId="3AD7D46D" w14:textId="77777777" w:rsidTr="00C71320">
        <w:trPr>
          <w:trHeight w:val="851"/>
        </w:trPr>
        <w:tc>
          <w:tcPr>
            <w:tcW w:w="1418" w:type="dxa"/>
          </w:tcPr>
          <w:p w14:paraId="07F414EE" w14:textId="77777777" w:rsidR="009013FD" w:rsidRPr="00C71320" w:rsidRDefault="009013FD" w:rsidP="00C7132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-related macular degeneration</w:t>
            </w:r>
          </w:p>
        </w:tc>
        <w:tc>
          <w:tcPr>
            <w:tcW w:w="1559" w:type="dxa"/>
          </w:tcPr>
          <w:p w14:paraId="39D3B472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429 (28,046 to 45,757)</w:t>
            </w:r>
          </w:p>
        </w:tc>
        <w:tc>
          <w:tcPr>
            <w:tcW w:w="1071" w:type="dxa"/>
          </w:tcPr>
          <w:p w14:paraId="09BE45EB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5 to 41)</w:t>
            </w:r>
          </w:p>
        </w:tc>
        <w:tc>
          <w:tcPr>
            <w:tcW w:w="256" w:type="dxa"/>
          </w:tcPr>
          <w:p w14:paraId="638D0D4E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3544475F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75 (6,803 to 12,725)</w:t>
            </w:r>
          </w:p>
        </w:tc>
        <w:tc>
          <w:tcPr>
            <w:tcW w:w="1270" w:type="dxa"/>
          </w:tcPr>
          <w:p w14:paraId="1772DFC8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6 to 12)</w:t>
            </w:r>
          </w:p>
        </w:tc>
        <w:tc>
          <w:tcPr>
            <w:tcW w:w="273" w:type="dxa"/>
          </w:tcPr>
          <w:p w14:paraId="2CFFAE16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67C63ED5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491 (11,326 to 22,619)</w:t>
            </w:r>
          </w:p>
        </w:tc>
        <w:tc>
          <w:tcPr>
            <w:tcW w:w="1256" w:type="dxa"/>
          </w:tcPr>
          <w:p w14:paraId="3B655E1A" w14:textId="77777777" w:rsidR="009013FD" w:rsidRPr="00C71320" w:rsidRDefault="009013FD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0 to 21)</w:t>
            </w:r>
          </w:p>
        </w:tc>
      </w:tr>
      <w:tr w:rsidR="00C71320" w:rsidRPr="00E73830" w14:paraId="0703FE54" w14:textId="77777777" w:rsidTr="00C71320">
        <w:trPr>
          <w:trHeight w:val="851"/>
        </w:trPr>
        <w:tc>
          <w:tcPr>
            <w:tcW w:w="1418" w:type="dxa"/>
          </w:tcPr>
          <w:p w14:paraId="04FD304B" w14:textId="39474477" w:rsidR="00C71320" w:rsidRPr="00C71320" w:rsidRDefault="00C71320" w:rsidP="00C7132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choma</w:t>
            </w:r>
          </w:p>
        </w:tc>
        <w:tc>
          <w:tcPr>
            <w:tcW w:w="1559" w:type="dxa"/>
          </w:tcPr>
          <w:p w14:paraId="003266CC" w14:textId="5F8EACCC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04 (6,853 to 13,624)</w:t>
            </w:r>
          </w:p>
        </w:tc>
        <w:tc>
          <w:tcPr>
            <w:tcW w:w="1071" w:type="dxa"/>
          </w:tcPr>
          <w:p w14:paraId="289E4068" w14:textId="5108150A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 to 10)</w:t>
            </w:r>
          </w:p>
        </w:tc>
        <w:tc>
          <w:tcPr>
            <w:tcW w:w="256" w:type="dxa"/>
          </w:tcPr>
          <w:p w14:paraId="5A199446" w14:textId="77777777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225A1607" w14:textId="642A048C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67 (1,300 to 2,353)</w:t>
            </w:r>
          </w:p>
        </w:tc>
        <w:tc>
          <w:tcPr>
            <w:tcW w:w="1270" w:type="dxa"/>
          </w:tcPr>
          <w:p w14:paraId="750BC0CA" w14:textId="69DB5E04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1.02 to 1.83)</w:t>
            </w:r>
          </w:p>
        </w:tc>
        <w:tc>
          <w:tcPr>
            <w:tcW w:w="273" w:type="dxa"/>
          </w:tcPr>
          <w:p w14:paraId="5EEFF2B4" w14:textId="77777777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363EBDD4" w14:textId="2B6F9EAD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1 (660 to 1,520)</w:t>
            </w:r>
          </w:p>
        </w:tc>
        <w:tc>
          <w:tcPr>
            <w:tcW w:w="1256" w:type="dxa"/>
          </w:tcPr>
          <w:p w14:paraId="20055113" w14:textId="0182824B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57 to 1.33)</w:t>
            </w:r>
          </w:p>
        </w:tc>
      </w:tr>
      <w:tr w:rsidR="00C71320" w:rsidRPr="00E73830" w14:paraId="484677E1" w14:textId="77777777" w:rsidTr="00C71320">
        <w:trPr>
          <w:trHeight w:val="851"/>
        </w:trPr>
        <w:tc>
          <w:tcPr>
            <w:tcW w:w="1418" w:type="dxa"/>
          </w:tcPr>
          <w:p w14:paraId="729395C4" w14:textId="7E1A61CB" w:rsidR="00C71320" w:rsidRPr="00C71320" w:rsidRDefault="00C71320" w:rsidP="00C7132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1559" w:type="dxa"/>
          </w:tcPr>
          <w:p w14:paraId="22E582F5" w14:textId="7F8805FE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30 (2,088 to 3,530)</w:t>
            </w:r>
          </w:p>
        </w:tc>
        <w:tc>
          <w:tcPr>
            <w:tcW w:w="1071" w:type="dxa"/>
          </w:tcPr>
          <w:p w14:paraId="59DDA321" w14:textId="3E1C08DC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 to 3)</w:t>
            </w:r>
          </w:p>
        </w:tc>
        <w:tc>
          <w:tcPr>
            <w:tcW w:w="256" w:type="dxa"/>
          </w:tcPr>
          <w:p w14:paraId="26C816AF" w14:textId="77777777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651B0E6A" w14:textId="3AFD50DE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 (571 to 1,093)</w:t>
            </w:r>
          </w:p>
        </w:tc>
        <w:tc>
          <w:tcPr>
            <w:tcW w:w="1270" w:type="dxa"/>
          </w:tcPr>
          <w:p w14:paraId="5A04E65A" w14:textId="52810356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(0.45 to 0.86)</w:t>
            </w:r>
          </w:p>
        </w:tc>
        <w:tc>
          <w:tcPr>
            <w:tcW w:w="273" w:type="dxa"/>
          </w:tcPr>
          <w:p w14:paraId="0905EF7A" w14:textId="77777777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</w:tcPr>
          <w:p w14:paraId="43C0DA8F" w14:textId="74272FE8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122 to 248)</w:t>
            </w:r>
          </w:p>
        </w:tc>
        <w:tc>
          <w:tcPr>
            <w:tcW w:w="1256" w:type="dxa"/>
          </w:tcPr>
          <w:p w14:paraId="588D857A" w14:textId="2DADB00E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(0.09 to 0.19)</w:t>
            </w:r>
          </w:p>
        </w:tc>
      </w:tr>
      <w:tr w:rsidR="00C71320" w:rsidRPr="00E73830" w14:paraId="7A0228D4" w14:textId="77777777" w:rsidTr="00C71320">
        <w:trPr>
          <w:trHeight w:val="851"/>
        </w:trPr>
        <w:tc>
          <w:tcPr>
            <w:tcW w:w="1418" w:type="dxa"/>
            <w:tcBorders>
              <w:bottom w:val="single" w:sz="4" w:space="0" w:color="auto"/>
            </w:tcBorders>
          </w:tcPr>
          <w:p w14:paraId="3E602FE7" w14:textId="55269D69" w:rsidR="00C71320" w:rsidRPr="00C71320" w:rsidRDefault="00C71320" w:rsidP="00C7132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1A9480" w14:textId="205AD317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 (479 to 987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5BFB557" w14:textId="10702370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0.38 to 0.77)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769C7EFA" w14:textId="77777777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6CC03BBF" w14:textId="23141E9B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140 to 302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5C10334" w14:textId="0D3653B1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(0.11 to 0.23)</w:t>
            </w: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14:paraId="78A49C42" w14:textId="77777777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E0B7CEC" w14:textId="1E65C80D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31 to 73)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79C447C4" w14:textId="4592217E" w:rsidR="00C71320" w:rsidRPr="00C71320" w:rsidRDefault="00C71320" w:rsidP="00C713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0.02 to 0.05)</w:t>
            </w:r>
          </w:p>
        </w:tc>
      </w:tr>
    </w:tbl>
    <w:p w14:paraId="5411B190" w14:textId="15AB9AE9" w:rsidR="00831C0E" w:rsidRPr="000845BF" w:rsidRDefault="00831C0E" w:rsidP="00831C0E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ASR, age-standardized rate; 95% UI, 95% uncertainty interval</w:t>
      </w:r>
    </w:p>
    <w:p w14:paraId="0974A998" w14:textId="5F90FED6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588D51CD" w14:textId="43A952B3" w:rsidR="00EA4716" w:rsidRPr="00E73830" w:rsidRDefault="00EA4716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385F7622" w14:textId="0611A65A" w:rsidR="00842B2B" w:rsidRPr="000845BF" w:rsidRDefault="00842B2B" w:rsidP="00842B2B">
      <w:pPr>
        <w:pStyle w:val="Heading1"/>
        <w:rPr>
          <w:rFonts w:ascii="Times New Roman" w:eastAsia="Arial" w:hAnsi="Times New Roman" w:cs="Times New Roman"/>
          <w:bCs/>
          <w:sz w:val="20"/>
          <w:szCs w:val="20"/>
        </w:rPr>
      </w:pPr>
      <w:bookmarkStart w:id="8" w:name="_Toc130343300"/>
      <w:r w:rsidRPr="000B434D">
        <w:rPr>
          <w:rFonts w:ascii="Times New Roman" w:eastAsia="Arial" w:hAnsi="Times New Roman" w:cs="Times New Roman"/>
          <w:bCs/>
          <w:sz w:val="20"/>
          <w:szCs w:val="20"/>
        </w:rPr>
        <w:lastRenderedPageBreak/>
        <w:t xml:space="preserve">Supplementary Table </w:t>
      </w:r>
      <w:r w:rsidR="00C77B31" w:rsidRPr="000B434D">
        <w:rPr>
          <w:rFonts w:ascii="Times New Roman" w:eastAsia="Arial" w:hAnsi="Times New Roman" w:cs="Times New Roman"/>
          <w:bCs/>
          <w:sz w:val="20"/>
          <w:szCs w:val="20"/>
        </w:rPr>
        <w:t>9</w:t>
      </w:r>
      <w:r w:rsidRPr="000B434D">
        <w:rPr>
          <w:rFonts w:ascii="Times New Roman" w:eastAsia="Arial" w:hAnsi="Times New Roman" w:cs="Times New Roman"/>
          <w:bCs/>
          <w:sz w:val="20"/>
          <w:szCs w:val="20"/>
        </w:rPr>
        <w:t>.</w:t>
      </w:r>
      <w:r w:rsidRPr="000845BF">
        <w:rPr>
          <w:rFonts w:ascii="Times New Roman" w:eastAsia="Arial" w:hAnsi="Times New Roman" w:cs="Times New Roman"/>
          <w:bCs/>
          <w:sz w:val="20"/>
          <w:szCs w:val="20"/>
        </w:rPr>
        <w:t xml:space="preserve"> Number of cases and </w:t>
      </w:r>
      <w:proofErr w:type="gramStart"/>
      <w:r w:rsidRPr="000845BF">
        <w:rPr>
          <w:rFonts w:ascii="Times New Roman" w:eastAsia="Arial" w:hAnsi="Times New Roman" w:cs="Times New Roman"/>
          <w:bCs/>
          <w:sz w:val="20"/>
          <w:szCs w:val="20"/>
        </w:rPr>
        <w:t>age-standardized</w:t>
      </w:r>
      <w:proofErr w:type="gramEnd"/>
      <w:r w:rsidRPr="000845BF">
        <w:rPr>
          <w:rFonts w:ascii="Times New Roman" w:eastAsia="Arial" w:hAnsi="Times New Roman" w:cs="Times New Roman"/>
          <w:bCs/>
          <w:sz w:val="20"/>
          <w:szCs w:val="20"/>
        </w:rPr>
        <w:t xml:space="preserve"> YLDs of blindness and vision impairment </w:t>
      </w:r>
      <w:r w:rsidR="00F8126C" w:rsidRPr="000845BF">
        <w:rPr>
          <w:rFonts w:ascii="Times New Roman" w:eastAsia="Arial" w:hAnsi="Times New Roman" w:cs="Times New Roman"/>
          <w:bCs/>
          <w:sz w:val="20"/>
          <w:szCs w:val="20"/>
        </w:rPr>
        <w:t xml:space="preserve">for each severity </w:t>
      </w:r>
      <w:r w:rsidRPr="000845BF">
        <w:rPr>
          <w:rFonts w:ascii="Times New Roman" w:eastAsia="Arial" w:hAnsi="Times New Roman" w:cs="Times New Roman"/>
          <w:bCs/>
          <w:sz w:val="20"/>
          <w:szCs w:val="20"/>
        </w:rPr>
        <w:t xml:space="preserve">by cause in </w:t>
      </w:r>
      <w:r w:rsidR="0027010A" w:rsidRPr="000845BF">
        <w:rPr>
          <w:rFonts w:ascii="Times New Roman" w:eastAsia="Arial" w:hAnsi="Times New Roman" w:cs="Times New Roman"/>
          <w:bCs/>
          <w:sz w:val="20"/>
          <w:szCs w:val="20"/>
        </w:rPr>
        <w:t xml:space="preserve">Mexico during </w:t>
      </w:r>
      <w:r w:rsidRPr="000845BF">
        <w:rPr>
          <w:rFonts w:ascii="Times New Roman" w:eastAsia="Arial" w:hAnsi="Times New Roman" w:cs="Times New Roman"/>
          <w:bCs/>
          <w:sz w:val="20"/>
          <w:szCs w:val="20"/>
        </w:rPr>
        <w:t>2019.</w:t>
      </w:r>
      <w:bookmarkEnd w:id="8"/>
    </w:p>
    <w:tbl>
      <w:tblPr>
        <w:tblW w:w="9894" w:type="dxa"/>
        <w:tblInd w:w="-431" w:type="dxa"/>
        <w:tblLayout w:type="fixed"/>
        <w:tblLook w:val="0400" w:firstRow="0" w:lastRow="0" w:firstColumn="0" w:lastColumn="0" w:noHBand="0" w:noVBand="1"/>
      </w:tblPr>
      <w:tblGrid>
        <w:gridCol w:w="1436"/>
        <w:gridCol w:w="1321"/>
        <w:gridCol w:w="1323"/>
        <w:gridCol w:w="268"/>
        <w:gridCol w:w="1321"/>
        <w:gridCol w:w="1324"/>
        <w:gridCol w:w="285"/>
        <w:gridCol w:w="1307"/>
        <w:gridCol w:w="1309"/>
      </w:tblGrid>
      <w:tr w:rsidR="00842B2B" w:rsidRPr="00E73830" w14:paraId="5054315B" w14:textId="77777777" w:rsidTr="006029DE">
        <w:trPr>
          <w:trHeight w:val="55"/>
        </w:trPr>
        <w:tc>
          <w:tcPr>
            <w:tcW w:w="1436" w:type="dxa"/>
            <w:vMerge w:val="restart"/>
            <w:tcBorders>
              <w:top w:val="single" w:sz="4" w:space="0" w:color="auto"/>
            </w:tcBorders>
            <w:vAlign w:val="center"/>
          </w:tcPr>
          <w:p w14:paraId="4143D24A" w14:textId="77777777" w:rsidR="00842B2B" w:rsidRPr="000845BF" w:rsidRDefault="00842B2B" w:rsidP="006029DE">
            <w:pPr>
              <w:spacing w:after="20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Cause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61E735DA" w14:textId="77777777" w:rsidR="00842B2B" w:rsidRPr="000845BF" w:rsidRDefault="00842B2B" w:rsidP="006029DE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rate vision loss</w:t>
            </w:r>
          </w:p>
        </w:tc>
        <w:tc>
          <w:tcPr>
            <w:tcW w:w="268" w:type="dxa"/>
            <w:vMerge w:val="restart"/>
            <w:tcBorders>
              <w:top w:val="single" w:sz="4" w:space="0" w:color="auto"/>
            </w:tcBorders>
            <w:vAlign w:val="center"/>
          </w:tcPr>
          <w:p w14:paraId="7E09C548" w14:textId="77777777" w:rsidR="00842B2B" w:rsidRPr="000845BF" w:rsidRDefault="00842B2B" w:rsidP="006029DE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2645" w:type="dxa"/>
            <w:gridSpan w:val="2"/>
            <w:tcBorders>
              <w:top w:val="single" w:sz="4" w:space="0" w:color="auto"/>
            </w:tcBorders>
            <w:vAlign w:val="center"/>
          </w:tcPr>
          <w:p w14:paraId="57E25A3C" w14:textId="77777777" w:rsidR="00842B2B" w:rsidRPr="000845BF" w:rsidRDefault="00842B2B" w:rsidP="006029DE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Severe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sion</w:t>
            </w:r>
            <w:proofErr w:type="spellEnd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loss</w:t>
            </w:r>
            <w:proofErr w:type="spellEnd"/>
          </w:p>
        </w:tc>
        <w:tc>
          <w:tcPr>
            <w:tcW w:w="285" w:type="dxa"/>
            <w:vMerge w:val="restart"/>
            <w:tcBorders>
              <w:top w:val="single" w:sz="4" w:space="0" w:color="auto"/>
            </w:tcBorders>
            <w:vAlign w:val="center"/>
          </w:tcPr>
          <w:p w14:paraId="21AC8C09" w14:textId="77777777" w:rsidR="00842B2B" w:rsidRPr="000845BF" w:rsidRDefault="00842B2B" w:rsidP="006029DE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</w:tcBorders>
            <w:vAlign w:val="center"/>
          </w:tcPr>
          <w:p w14:paraId="7384FFBF" w14:textId="77777777" w:rsidR="00842B2B" w:rsidRPr="000845BF" w:rsidRDefault="00842B2B" w:rsidP="006029DE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Blindness</w:t>
            </w:r>
            <w:proofErr w:type="spellEnd"/>
          </w:p>
        </w:tc>
      </w:tr>
      <w:tr w:rsidR="00CA34DE" w:rsidRPr="00E73830" w14:paraId="376D7C13" w14:textId="77777777" w:rsidTr="006029DE">
        <w:trPr>
          <w:trHeight w:val="39"/>
        </w:trPr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48F64A59" w14:textId="77777777" w:rsidR="00CA34DE" w:rsidRPr="000845BF" w:rsidRDefault="00CA34DE" w:rsidP="00CA34DE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2B8F0D74" w14:textId="3677435F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YLDs (95% UI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2A03DBCE" w14:textId="13AB2639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SR per 100,000 (95% UI)</w:t>
            </w:r>
          </w:p>
        </w:tc>
        <w:tc>
          <w:tcPr>
            <w:tcW w:w="268" w:type="dxa"/>
            <w:vMerge/>
            <w:vAlign w:val="center"/>
          </w:tcPr>
          <w:p w14:paraId="71143E4E" w14:textId="77777777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30A739B0" w14:textId="43FA0244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YLDs (95% UI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1A5CD873" w14:textId="3B72AED4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SR per 100,000 (95% UI)</w:t>
            </w:r>
          </w:p>
        </w:tc>
        <w:tc>
          <w:tcPr>
            <w:tcW w:w="285" w:type="dxa"/>
            <w:vMerge/>
            <w:vAlign w:val="center"/>
          </w:tcPr>
          <w:p w14:paraId="76E88080" w14:textId="77777777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096AEB4" w14:textId="50AA842F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YLDs (95% UI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3FB90123" w14:textId="626F0C8C" w:rsidR="00CA34DE" w:rsidRPr="000845BF" w:rsidRDefault="00CA34DE" w:rsidP="00CA34DE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ASR per 100,000 (95% UI)</w:t>
            </w:r>
          </w:p>
        </w:tc>
      </w:tr>
      <w:tr w:rsidR="00842B2B" w:rsidRPr="00E73830" w14:paraId="26826322" w14:textId="77777777" w:rsidTr="00893F78">
        <w:trPr>
          <w:trHeight w:val="851"/>
        </w:trPr>
        <w:tc>
          <w:tcPr>
            <w:tcW w:w="1436" w:type="dxa"/>
          </w:tcPr>
          <w:p w14:paraId="7E3DAF01" w14:textId="77777777" w:rsidR="00842B2B" w:rsidRPr="00893F78" w:rsidRDefault="00842B2B" w:rsidP="00893F78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raction disorders</w:t>
            </w:r>
          </w:p>
        </w:tc>
        <w:tc>
          <w:tcPr>
            <w:tcW w:w="1321" w:type="dxa"/>
          </w:tcPr>
          <w:p w14:paraId="1F6FABDB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,857 (43,395 to 113,446)</w:t>
            </w:r>
          </w:p>
        </w:tc>
        <w:tc>
          <w:tcPr>
            <w:tcW w:w="1323" w:type="dxa"/>
          </w:tcPr>
          <w:p w14:paraId="1A20B904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35 to 91)</w:t>
            </w:r>
          </w:p>
        </w:tc>
        <w:tc>
          <w:tcPr>
            <w:tcW w:w="268" w:type="dxa"/>
            <w:vMerge/>
          </w:tcPr>
          <w:p w14:paraId="74669ABA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1F4ACE54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596 (26,287 to 58,068)</w:t>
            </w:r>
          </w:p>
        </w:tc>
        <w:tc>
          <w:tcPr>
            <w:tcW w:w="1324" w:type="dxa"/>
          </w:tcPr>
          <w:p w14:paraId="13DA30A1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2 to 48)</w:t>
            </w:r>
          </w:p>
        </w:tc>
        <w:tc>
          <w:tcPr>
            <w:tcW w:w="285" w:type="dxa"/>
            <w:vMerge/>
          </w:tcPr>
          <w:p w14:paraId="3488483C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6B480507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75 (5,926 to 13,138)</w:t>
            </w:r>
          </w:p>
        </w:tc>
        <w:tc>
          <w:tcPr>
            <w:tcW w:w="1309" w:type="dxa"/>
          </w:tcPr>
          <w:p w14:paraId="44F5D893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 to 11)</w:t>
            </w:r>
          </w:p>
        </w:tc>
      </w:tr>
      <w:tr w:rsidR="00842B2B" w:rsidRPr="00E73830" w14:paraId="2E3E1128" w14:textId="77777777" w:rsidTr="00893F78">
        <w:trPr>
          <w:trHeight w:val="851"/>
        </w:trPr>
        <w:tc>
          <w:tcPr>
            <w:tcW w:w="1436" w:type="dxa"/>
          </w:tcPr>
          <w:p w14:paraId="7321E01F" w14:textId="77777777" w:rsidR="00842B2B" w:rsidRPr="00893F78" w:rsidRDefault="00842B2B" w:rsidP="00893F78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1321" w:type="dxa"/>
          </w:tcPr>
          <w:p w14:paraId="759FFE1E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479 (13,482 to 37,318)</w:t>
            </w:r>
          </w:p>
        </w:tc>
        <w:tc>
          <w:tcPr>
            <w:tcW w:w="1323" w:type="dxa"/>
          </w:tcPr>
          <w:p w14:paraId="15E4C4A7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2 to 34)</w:t>
            </w:r>
          </w:p>
        </w:tc>
        <w:tc>
          <w:tcPr>
            <w:tcW w:w="268" w:type="dxa"/>
            <w:vMerge/>
          </w:tcPr>
          <w:p w14:paraId="045908F9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66B9E4D0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166 (22,687 to 54,175)</w:t>
            </w:r>
          </w:p>
        </w:tc>
        <w:tc>
          <w:tcPr>
            <w:tcW w:w="1324" w:type="dxa"/>
          </w:tcPr>
          <w:p w14:paraId="048BEDC9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1 to 50)</w:t>
            </w:r>
          </w:p>
        </w:tc>
        <w:tc>
          <w:tcPr>
            <w:tcW w:w="285" w:type="dxa"/>
            <w:vMerge/>
          </w:tcPr>
          <w:p w14:paraId="072DF2EB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08CCCC02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840 (16,398 to 36,842)</w:t>
            </w:r>
          </w:p>
        </w:tc>
        <w:tc>
          <w:tcPr>
            <w:tcW w:w="1309" w:type="dxa"/>
          </w:tcPr>
          <w:p w14:paraId="33BB29C4" w14:textId="77777777" w:rsidR="00842B2B" w:rsidRPr="00893F78" w:rsidRDefault="00842B2B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5 to 33)</w:t>
            </w:r>
          </w:p>
        </w:tc>
      </w:tr>
      <w:tr w:rsidR="002D2B2F" w:rsidRPr="00E73830" w14:paraId="10795A06" w14:textId="77777777" w:rsidTr="00893F78">
        <w:trPr>
          <w:trHeight w:val="851"/>
        </w:trPr>
        <w:tc>
          <w:tcPr>
            <w:tcW w:w="1436" w:type="dxa"/>
          </w:tcPr>
          <w:p w14:paraId="17E3CD1A" w14:textId="6D877B34" w:rsidR="002D2B2F" w:rsidRPr="00893F78" w:rsidRDefault="002D2B2F" w:rsidP="00893F78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causes of vision loss</w:t>
            </w:r>
          </w:p>
        </w:tc>
        <w:tc>
          <w:tcPr>
            <w:tcW w:w="1321" w:type="dxa"/>
          </w:tcPr>
          <w:p w14:paraId="4231EB25" w14:textId="77777777" w:rsidR="00D768CE" w:rsidRPr="00893F78" w:rsidRDefault="00D768CE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83 (6,310 to 16,942)</w:t>
            </w:r>
          </w:p>
          <w:p w14:paraId="19400BEE" w14:textId="69135A41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3" w:type="dxa"/>
          </w:tcPr>
          <w:p w14:paraId="491666C1" w14:textId="7786C999" w:rsidR="002D2B2F" w:rsidRPr="00893F78" w:rsidRDefault="005F7996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 to 15)</w:t>
            </w:r>
          </w:p>
        </w:tc>
        <w:tc>
          <w:tcPr>
            <w:tcW w:w="268" w:type="dxa"/>
            <w:vMerge/>
          </w:tcPr>
          <w:p w14:paraId="7B70C3EA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68E65019" w14:textId="77777777" w:rsidR="00304112" w:rsidRPr="00893F78" w:rsidRDefault="0030411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783 (10,660 to 25,169)</w:t>
            </w:r>
          </w:p>
          <w:p w14:paraId="3018E4FD" w14:textId="5478FED9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4" w:type="dxa"/>
          </w:tcPr>
          <w:p w14:paraId="461596DA" w14:textId="69AB912B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D769E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 to 22)</w:t>
            </w:r>
          </w:p>
        </w:tc>
        <w:tc>
          <w:tcPr>
            <w:tcW w:w="285" w:type="dxa"/>
            <w:vMerge/>
          </w:tcPr>
          <w:p w14:paraId="4548F3F9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1AC47BF0" w14:textId="207C8788" w:rsidR="002D2B2F" w:rsidRPr="00893F78" w:rsidRDefault="006F736C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MX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232 (16,655 to 36,375)</w:t>
            </w:r>
          </w:p>
        </w:tc>
        <w:tc>
          <w:tcPr>
            <w:tcW w:w="1309" w:type="dxa"/>
          </w:tcPr>
          <w:p w14:paraId="7ED36FEA" w14:textId="697DC089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4 to 32)</w:t>
            </w:r>
          </w:p>
        </w:tc>
      </w:tr>
      <w:tr w:rsidR="002D2B2F" w:rsidRPr="00E73830" w14:paraId="27AA414B" w14:textId="77777777" w:rsidTr="00893F78">
        <w:trPr>
          <w:trHeight w:val="851"/>
        </w:trPr>
        <w:tc>
          <w:tcPr>
            <w:tcW w:w="1436" w:type="dxa"/>
          </w:tcPr>
          <w:p w14:paraId="1E24F3EA" w14:textId="77777777" w:rsidR="002D2B2F" w:rsidRPr="00893F78" w:rsidRDefault="002D2B2F" w:rsidP="00893F78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abetic</w:t>
            </w:r>
            <w:proofErr w:type="spellEnd"/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tinopathy</w:t>
            </w:r>
            <w:proofErr w:type="spellEnd"/>
          </w:p>
        </w:tc>
        <w:tc>
          <w:tcPr>
            <w:tcW w:w="1321" w:type="dxa"/>
          </w:tcPr>
          <w:p w14:paraId="0AAE1D52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55 (1,799 to 5,771)</w:t>
            </w:r>
          </w:p>
        </w:tc>
        <w:tc>
          <w:tcPr>
            <w:tcW w:w="1323" w:type="dxa"/>
          </w:tcPr>
          <w:p w14:paraId="54A786F0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 to 5)</w:t>
            </w:r>
          </w:p>
        </w:tc>
        <w:tc>
          <w:tcPr>
            <w:tcW w:w="268" w:type="dxa"/>
            <w:vMerge/>
          </w:tcPr>
          <w:p w14:paraId="39F08F36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5CB2E547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90 (3,078 to 8,246)</w:t>
            </w:r>
          </w:p>
        </w:tc>
        <w:tc>
          <w:tcPr>
            <w:tcW w:w="1324" w:type="dxa"/>
          </w:tcPr>
          <w:p w14:paraId="5612CCC1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 to 7)</w:t>
            </w:r>
          </w:p>
        </w:tc>
        <w:tc>
          <w:tcPr>
            <w:tcW w:w="285" w:type="dxa"/>
            <w:vMerge/>
          </w:tcPr>
          <w:p w14:paraId="2A45DA89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54DD8C1D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558 (8,113 to 20,076)</w:t>
            </w:r>
          </w:p>
        </w:tc>
        <w:tc>
          <w:tcPr>
            <w:tcW w:w="1309" w:type="dxa"/>
          </w:tcPr>
          <w:p w14:paraId="52552647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7 to 17)</w:t>
            </w:r>
          </w:p>
        </w:tc>
      </w:tr>
      <w:tr w:rsidR="002D2B2F" w:rsidRPr="00E73830" w14:paraId="3858CF16" w14:textId="77777777" w:rsidTr="00893F78">
        <w:trPr>
          <w:trHeight w:val="851"/>
        </w:trPr>
        <w:tc>
          <w:tcPr>
            <w:tcW w:w="1436" w:type="dxa"/>
          </w:tcPr>
          <w:p w14:paraId="4997A95F" w14:textId="77777777" w:rsidR="002D2B2F" w:rsidRPr="00893F78" w:rsidRDefault="002D2B2F" w:rsidP="00893F78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1321" w:type="dxa"/>
          </w:tcPr>
          <w:p w14:paraId="5A497428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30 (1,195 to 3,452)</w:t>
            </w:r>
          </w:p>
        </w:tc>
        <w:tc>
          <w:tcPr>
            <w:tcW w:w="1323" w:type="dxa"/>
          </w:tcPr>
          <w:p w14:paraId="4EFA09C8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 to 3)</w:t>
            </w:r>
          </w:p>
        </w:tc>
        <w:tc>
          <w:tcPr>
            <w:tcW w:w="268" w:type="dxa"/>
            <w:vMerge/>
          </w:tcPr>
          <w:p w14:paraId="69562308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288AE0E5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78 (1,914 to 5,261)</w:t>
            </w:r>
          </w:p>
        </w:tc>
        <w:tc>
          <w:tcPr>
            <w:tcW w:w="1324" w:type="dxa"/>
          </w:tcPr>
          <w:p w14:paraId="72E275BF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 to 5)</w:t>
            </w:r>
          </w:p>
        </w:tc>
        <w:tc>
          <w:tcPr>
            <w:tcW w:w="285" w:type="dxa"/>
            <w:vMerge/>
          </w:tcPr>
          <w:p w14:paraId="74CC284E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5733255B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00 (4,784 to 11,381)</w:t>
            </w:r>
          </w:p>
        </w:tc>
        <w:tc>
          <w:tcPr>
            <w:tcW w:w="1309" w:type="dxa"/>
          </w:tcPr>
          <w:p w14:paraId="602CF8FC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 to 11)</w:t>
            </w:r>
          </w:p>
        </w:tc>
      </w:tr>
      <w:tr w:rsidR="002D2B2F" w:rsidRPr="00E73830" w14:paraId="2ACCAA4B" w14:textId="77777777" w:rsidTr="00893F78">
        <w:trPr>
          <w:trHeight w:val="851"/>
        </w:trPr>
        <w:tc>
          <w:tcPr>
            <w:tcW w:w="1436" w:type="dxa"/>
          </w:tcPr>
          <w:p w14:paraId="420D5C47" w14:textId="77777777" w:rsidR="002D2B2F" w:rsidRPr="00893F78" w:rsidRDefault="002D2B2F" w:rsidP="00893F78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tamin</w:t>
            </w:r>
            <w:proofErr w:type="spellEnd"/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A </w:t>
            </w:r>
            <w:proofErr w:type="spellStart"/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eficiency</w:t>
            </w:r>
            <w:proofErr w:type="spellEnd"/>
          </w:p>
        </w:tc>
        <w:tc>
          <w:tcPr>
            <w:tcW w:w="1321" w:type="dxa"/>
          </w:tcPr>
          <w:p w14:paraId="1599EF1B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13 (1,292 to 4,121)</w:t>
            </w:r>
          </w:p>
        </w:tc>
        <w:tc>
          <w:tcPr>
            <w:tcW w:w="1323" w:type="dxa"/>
          </w:tcPr>
          <w:p w14:paraId="4D769415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 to 3)</w:t>
            </w:r>
          </w:p>
        </w:tc>
        <w:tc>
          <w:tcPr>
            <w:tcW w:w="268" w:type="dxa"/>
          </w:tcPr>
          <w:p w14:paraId="591BC916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19FE3A92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13 (2,600 to 6,900)</w:t>
            </w:r>
          </w:p>
        </w:tc>
        <w:tc>
          <w:tcPr>
            <w:tcW w:w="1324" w:type="dxa"/>
          </w:tcPr>
          <w:p w14:paraId="4919A3E4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 to 6)</w:t>
            </w:r>
          </w:p>
        </w:tc>
        <w:tc>
          <w:tcPr>
            <w:tcW w:w="285" w:type="dxa"/>
          </w:tcPr>
          <w:p w14:paraId="77B14C26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67C34457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 (249 to 882)</w:t>
            </w:r>
          </w:p>
        </w:tc>
        <w:tc>
          <w:tcPr>
            <w:tcW w:w="1309" w:type="dxa"/>
          </w:tcPr>
          <w:p w14:paraId="4921A53B" w14:textId="253A504F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00DD1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="005C6667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C6667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9</w:t>
            </w: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="005C6667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D2B2F" w:rsidRPr="00E73830" w14:paraId="7F6D0504" w14:textId="77777777" w:rsidTr="00893F78">
        <w:trPr>
          <w:trHeight w:val="851"/>
        </w:trPr>
        <w:tc>
          <w:tcPr>
            <w:tcW w:w="1436" w:type="dxa"/>
          </w:tcPr>
          <w:p w14:paraId="08ADBB44" w14:textId="77777777" w:rsidR="002D2B2F" w:rsidRPr="00893F78" w:rsidRDefault="002D2B2F" w:rsidP="00893F78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Neonatal </w:t>
            </w:r>
            <w:proofErr w:type="spellStart"/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sorders</w:t>
            </w:r>
            <w:proofErr w:type="spellEnd"/>
          </w:p>
        </w:tc>
        <w:tc>
          <w:tcPr>
            <w:tcW w:w="1321" w:type="dxa"/>
          </w:tcPr>
          <w:p w14:paraId="0BF5E624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 (455 to 1,704)</w:t>
            </w:r>
          </w:p>
        </w:tc>
        <w:tc>
          <w:tcPr>
            <w:tcW w:w="1323" w:type="dxa"/>
          </w:tcPr>
          <w:p w14:paraId="738A9CA9" w14:textId="2446C4F6" w:rsidR="002D2B2F" w:rsidRPr="00893F78" w:rsidRDefault="00E8099C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D61EA1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6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1</w:t>
            </w:r>
            <w:r w:rsidR="00D61EA1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6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8" w:type="dxa"/>
          </w:tcPr>
          <w:p w14:paraId="27A8F855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184B8EF3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17 (1,712 to 5,782)</w:t>
            </w:r>
          </w:p>
        </w:tc>
        <w:tc>
          <w:tcPr>
            <w:tcW w:w="1324" w:type="dxa"/>
          </w:tcPr>
          <w:p w14:paraId="25B7D15A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 to 5)</w:t>
            </w:r>
          </w:p>
        </w:tc>
        <w:tc>
          <w:tcPr>
            <w:tcW w:w="285" w:type="dxa"/>
          </w:tcPr>
          <w:p w14:paraId="17E731B4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1B6A8F39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32 (6,211 to 14,425)</w:t>
            </w:r>
          </w:p>
        </w:tc>
        <w:tc>
          <w:tcPr>
            <w:tcW w:w="1309" w:type="dxa"/>
          </w:tcPr>
          <w:p w14:paraId="62054676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 to 11)</w:t>
            </w:r>
          </w:p>
        </w:tc>
      </w:tr>
      <w:tr w:rsidR="002D2B2F" w:rsidRPr="00E73830" w14:paraId="44A6980C" w14:textId="77777777" w:rsidTr="00893F78">
        <w:trPr>
          <w:trHeight w:val="851"/>
        </w:trPr>
        <w:tc>
          <w:tcPr>
            <w:tcW w:w="1436" w:type="dxa"/>
          </w:tcPr>
          <w:p w14:paraId="146656BA" w14:textId="77777777" w:rsidR="002D2B2F" w:rsidRPr="00893F78" w:rsidRDefault="002D2B2F" w:rsidP="00893F78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-related macular degeneration</w:t>
            </w:r>
          </w:p>
        </w:tc>
        <w:tc>
          <w:tcPr>
            <w:tcW w:w="1321" w:type="dxa"/>
          </w:tcPr>
          <w:p w14:paraId="3519E32E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99 (610 to 1,737)</w:t>
            </w:r>
          </w:p>
        </w:tc>
        <w:tc>
          <w:tcPr>
            <w:tcW w:w="1323" w:type="dxa"/>
          </w:tcPr>
          <w:p w14:paraId="3D2D2BBC" w14:textId="72C66EBC" w:rsidR="002D2B2F" w:rsidRPr="00893F78" w:rsidRDefault="00403278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FD6F1C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="00FD6F1C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8" w:type="dxa"/>
          </w:tcPr>
          <w:p w14:paraId="08F3A4D7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060781E8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5 (1,021 to 2,609)</w:t>
            </w:r>
          </w:p>
        </w:tc>
        <w:tc>
          <w:tcPr>
            <w:tcW w:w="1324" w:type="dxa"/>
          </w:tcPr>
          <w:p w14:paraId="690F64CA" w14:textId="53C717D7" w:rsidR="002D2B2F" w:rsidRPr="00893F78" w:rsidRDefault="00C7024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2</w:t>
            </w: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</w:t>
            </w:r>
            <w:r w:rsidR="002D2B2F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5" w:type="dxa"/>
          </w:tcPr>
          <w:p w14:paraId="0E9A8C7A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5A0BD7CB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73 (1,815 to 4,656)</w:t>
            </w:r>
          </w:p>
        </w:tc>
        <w:tc>
          <w:tcPr>
            <w:tcW w:w="1309" w:type="dxa"/>
          </w:tcPr>
          <w:p w14:paraId="13627EC9" w14:textId="77777777" w:rsidR="002D2B2F" w:rsidRPr="00893F78" w:rsidRDefault="002D2B2F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 to 4)</w:t>
            </w:r>
          </w:p>
        </w:tc>
      </w:tr>
      <w:tr w:rsidR="00276602" w:rsidRPr="00E73830" w14:paraId="14389E2C" w14:textId="77777777" w:rsidTr="00893F78">
        <w:trPr>
          <w:trHeight w:val="851"/>
        </w:trPr>
        <w:tc>
          <w:tcPr>
            <w:tcW w:w="1436" w:type="dxa"/>
          </w:tcPr>
          <w:p w14:paraId="4623D296" w14:textId="52AF47D2" w:rsidR="00276602" w:rsidRPr="00893F78" w:rsidRDefault="00276602" w:rsidP="00893F78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choma</w:t>
            </w:r>
          </w:p>
        </w:tc>
        <w:tc>
          <w:tcPr>
            <w:tcW w:w="1321" w:type="dxa"/>
          </w:tcPr>
          <w:p w14:paraId="6752903E" w14:textId="0660A08D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 (163 to 508)</w:t>
            </w:r>
          </w:p>
        </w:tc>
        <w:tc>
          <w:tcPr>
            <w:tcW w:w="1323" w:type="dxa"/>
          </w:tcPr>
          <w:p w14:paraId="65748CDD" w14:textId="3DBEEC3B" w:rsidR="00276602" w:rsidRPr="00893F78" w:rsidRDefault="005A61F0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  <w:r w:rsidR="00D75D90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2 to 0.38)</w:t>
            </w:r>
          </w:p>
        </w:tc>
        <w:tc>
          <w:tcPr>
            <w:tcW w:w="268" w:type="dxa"/>
          </w:tcPr>
          <w:p w14:paraId="434CDB2B" w14:textId="77777777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7680D523" w14:textId="75E09E20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 (181 to 512)</w:t>
            </w:r>
          </w:p>
        </w:tc>
        <w:tc>
          <w:tcPr>
            <w:tcW w:w="1324" w:type="dxa"/>
          </w:tcPr>
          <w:p w14:paraId="477D9BB9" w14:textId="57DF4508" w:rsidR="00276602" w:rsidRPr="00893F78" w:rsidRDefault="00636FD5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(0.14 to 0.39)</w:t>
            </w:r>
          </w:p>
        </w:tc>
        <w:tc>
          <w:tcPr>
            <w:tcW w:w="285" w:type="dxa"/>
          </w:tcPr>
          <w:p w14:paraId="38CBD35C" w14:textId="77777777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7E785160" w14:textId="6A7BAEE1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 (96 to 325)</w:t>
            </w:r>
          </w:p>
        </w:tc>
        <w:tc>
          <w:tcPr>
            <w:tcW w:w="1309" w:type="dxa"/>
          </w:tcPr>
          <w:p w14:paraId="68D6D1B9" w14:textId="0752B457" w:rsidR="00276602" w:rsidRPr="00893F78" w:rsidRDefault="00EC3986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(0.08 to 0.28)</w:t>
            </w:r>
          </w:p>
        </w:tc>
      </w:tr>
      <w:tr w:rsidR="00276602" w:rsidRPr="00E73830" w14:paraId="73E755D9" w14:textId="77777777" w:rsidTr="00893F78">
        <w:trPr>
          <w:trHeight w:val="851"/>
        </w:trPr>
        <w:tc>
          <w:tcPr>
            <w:tcW w:w="1436" w:type="dxa"/>
          </w:tcPr>
          <w:p w14:paraId="37DEF542" w14:textId="29632E37" w:rsidR="00276602" w:rsidRPr="00893F78" w:rsidRDefault="00276602" w:rsidP="00893F78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1321" w:type="dxa"/>
          </w:tcPr>
          <w:p w14:paraId="7F73B17A" w14:textId="43FBFBD1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48 to 137)</w:t>
            </w:r>
          </w:p>
        </w:tc>
        <w:tc>
          <w:tcPr>
            <w:tcW w:w="1323" w:type="dxa"/>
          </w:tcPr>
          <w:p w14:paraId="146C809F" w14:textId="26C8F80A" w:rsidR="00276602" w:rsidRPr="00893F78" w:rsidRDefault="005A61F0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D75D90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="00003EC0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 to 0.11)</w:t>
            </w:r>
          </w:p>
        </w:tc>
        <w:tc>
          <w:tcPr>
            <w:tcW w:w="268" w:type="dxa"/>
          </w:tcPr>
          <w:p w14:paraId="218F0B70" w14:textId="77777777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07B67998" w14:textId="451F30EE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88 to 233)</w:t>
            </w:r>
          </w:p>
        </w:tc>
        <w:tc>
          <w:tcPr>
            <w:tcW w:w="1324" w:type="dxa"/>
          </w:tcPr>
          <w:p w14:paraId="7E636EA4" w14:textId="3673A8E5" w:rsidR="00276602" w:rsidRPr="00893F78" w:rsidRDefault="00636FD5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="00925CAB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7 to 0.18)</w:t>
            </w:r>
          </w:p>
        </w:tc>
        <w:tc>
          <w:tcPr>
            <w:tcW w:w="285" w:type="dxa"/>
          </w:tcPr>
          <w:p w14:paraId="47989325" w14:textId="77777777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</w:tcPr>
          <w:p w14:paraId="4351DF2A" w14:textId="25F0E134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0 to 53)</w:t>
            </w:r>
          </w:p>
        </w:tc>
        <w:tc>
          <w:tcPr>
            <w:tcW w:w="1309" w:type="dxa"/>
          </w:tcPr>
          <w:p w14:paraId="36EB173D" w14:textId="211CA82B" w:rsidR="00276602" w:rsidRPr="00893F78" w:rsidRDefault="00841B75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1 to 0.04)</w:t>
            </w:r>
          </w:p>
        </w:tc>
      </w:tr>
      <w:tr w:rsidR="00276602" w:rsidRPr="00E73830" w14:paraId="3B08B5D7" w14:textId="77777777" w:rsidTr="00893F78">
        <w:trPr>
          <w:trHeight w:val="851"/>
        </w:trPr>
        <w:tc>
          <w:tcPr>
            <w:tcW w:w="1436" w:type="dxa"/>
            <w:tcBorders>
              <w:bottom w:val="single" w:sz="4" w:space="0" w:color="auto"/>
            </w:tcBorders>
          </w:tcPr>
          <w:p w14:paraId="5FC191C2" w14:textId="5CF0AF2C" w:rsidR="00276602" w:rsidRPr="00893F78" w:rsidRDefault="00276602" w:rsidP="00893F78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20019CC4" w14:textId="34F85C6A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1 to 38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8E7C425" w14:textId="78ACF122" w:rsidR="00276602" w:rsidRPr="00893F78" w:rsidRDefault="00D75D90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003EC0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1 to 0.03)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14:paraId="6E5CC171" w14:textId="77777777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7775EB95" w14:textId="58A4E550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1 to 65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1DBA3C0" w14:textId="57881CA2" w:rsidR="00276602" w:rsidRPr="00893F78" w:rsidRDefault="00636FD5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 w:rsidR="00925CAB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2 to 0.05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6225B086" w14:textId="77777777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AF1F23A" w14:textId="24FC5E36" w:rsidR="00276602" w:rsidRPr="00893F78" w:rsidRDefault="00276602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 to 15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EE67AFB" w14:textId="1D96E26E" w:rsidR="00276602" w:rsidRPr="00893F78" w:rsidRDefault="00841B75" w:rsidP="00893F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</w:t>
            </w:r>
            <w:r w:rsidR="00724E82" w:rsidRPr="00893F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to 0.01)</w:t>
            </w:r>
          </w:p>
        </w:tc>
      </w:tr>
    </w:tbl>
    <w:p w14:paraId="68291E4A" w14:textId="648420B2" w:rsidR="000500AE" w:rsidRDefault="000D6F3C" w:rsidP="000500AE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YLDs, years-lived with disability; ASR, age-standardized rate; 95% UI, 95% uncertainty interval</w:t>
      </w:r>
    </w:p>
    <w:p w14:paraId="6086F3CE" w14:textId="77777777" w:rsidR="002D2B2F" w:rsidRDefault="002D2B2F" w:rsidP="000500AE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</w:p>
    <w:p w14:paraId="33CAB272" w14:textId="77777777" w:rsidR="002D2B2F" w:rsidRPr="00E73830" w:rsidRDefault="002D2B2F" w:rsidP="000500AE">
      <w:pPr>
        <w:rPr>
          <w:rFonts w:ascii="Times New Roman" w:hAnsi="Times New Roman" w:cs="Times New Roman"/>
          <w:highlight w:val="magenta"/>
        </w:rPr>
      </w:pPr>
    </w:p>
    <w:p w14:paraId="6D36A5D0" w14:textId="77777777" w:rsidR="000D6F3C" w:rsidRPr="00E73830" w:rsidRDefault="000D6F3C" w:rsidP="000500AE">
      <w:pPr>
        <w:rPr>
          <w:rFonts w:ascii="Times New Roman" w:hAnsi="Times New Roman" w:cs="Times New Roman"/>
          <w:highlight w:val="magenta"/>
        </w:rPr>
      </w:pPr>
    </w:p>
    <w:p w14:paraId="6F986C8C" w14:textId="4A39E654" w:rsidR="00704601" w:rsidRPr="000845BF" w:rsidRDefault="00704601" w:rsidP="009D3A5E">
      <w:pPr>
        <w:pStyle w:val="Heading1"/>
        <w:spacing w:before="0"/>
        <w:rPr>
          <w:rFonts w:ascii="Times New Roman" w:eastAsia="Arial" w:hAnsi="Times New Roman" w:cs="Times New Roman"/>
          <w:sz w:val="20"/>
          <w:szCs w:val="20"/>
        </w:rPr>
      </w:pPr>
      <w:bookmarkStart w:id="9" w:name="_Toc130343301"/>
      <w:r w:rsidRPr="000845BF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Supplementary Table </w:t>
      </w:r>
      <w:r w:rsidR="00C77B31" w:rsidRPr="000845BF">
        <w:rPr>
          <w:rFonts w:ascii="Times New Roman" w:eastAsia="Arial" w:hAnsi="Times New Roman" w:cs="Times New Roman"/>
          <w:sz w:val="20"/>
          <w:szCs w:val="20"/>
        </w:rPr>
        <w:t>10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9873D6" w:rsidRPr="000845BF">
        <w:rPr>
          <w:rFonts w:ascii="Times New Roman" w:eastAsia="Arial" w:hAnsi="Times New Roman" w:cs="Times New Roman"/>
          <w:sz w:val="20"/>
          <w:szCs w:val="20"/>
        </w:rPr>
        <w:t>S</w:t>
      </w:r>
      <w:r w:rsidR="004B57E0" w:rsidRPr="000845BF">
        <w:rPr>
          <w:rFonts w:ascii="Times New Roman" w:eastAsia="Arial" w:hAnsi="Times New Roman" w:cs="Times New Roman"/>
          <w:sz w:val="20"/>
          <w:szCs w:val="20"/>
        </w:rPr>
        <w:t xml:space="preserve">ex-specific </w:t>
      </w:r>
      <w:r w:rsidRPr="000845BF">
        <w:rPr>
          <w:rFonts w:ascii="Times New Roman" w:eastAsia="Arial" w:hAnsi="Times New Roman" w:cs="Times New Roman"/>
          <w:sz w:val="20"/>
          <w:szCs w:val="20"/>
        </w:rPr>
        <w:t>prevalence</w:t>
      </w:r>
      <w:r w:rsidR="00753AFA" w:rsidRPr="000845BF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CA34DE" w:rsidRPr="000845BF">
        <w:rPr>
          <w:rFonts w:ascii="Times New Roman" w:eastAsia="Arial" w:hAnsi="Times New Roman" w:cs="Times New Roman"/>
          <w:sz w:val="20"/>
          <w:szCs w:val="20"/>
        </w:rPr>
        <w:t xml:space="preserve">(95% UI) </w:t>
      </w:r>
      <w:r w:rsidR="00753AFA" w:rsidRPr="000845BF">
        <w:rPr>
          <w:rFonts w:ascii="Times New Roman" w:eastAsia="Arial" w:hAnsi="Times New Roman" w:cs="Times New Roman"/>
          <w:sz w:val="20"/>
          <w:szCs w:val="20"/>
        </w:rPr>
        <w:t xml:space="preserve">and </w:t>
      </w:r>
      <w:r w:rsidR="00524D1C" w:rsidRPr="000845BF">
        <w:rPr>
          <w:rFonts w:ascii="Times New Roman" w:eastAsia="Arial" w:hAnsi="Times New Roman" w:cs="Times New Roman"/>
          <w:sz w:val="20"/>
          <w:szCs w:val="20"/>
        </w:rPr>
        <w:t>relative contribution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E120C" w:rsidRPr="000845BF">
        <w:rPr>
          <w:rFonts w:ascii="Times New Roman" w:eastAsia="Arial" w:hAnsi="Times New Roman" w:cs="Times New Roman"/>
          <w:sz w:val="20"/>
          <w:szCs w:val="20"/>
        </w:rPr>
        <w:t xml:space="preserve">by severity for each cause 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of blindness and vision impairment </w:t>
      </w:r>
      <w:r w:rsidR="004E120C" w:rsidRPr="000845BF">
        <w:rPr>
          <w:rFonts w:ascii="Times New Roman" w:eastAsia="Arial" w:hAnsi="Times New Roman" w:cs="Times New Roman"/>
          <w:sz w:val="20"/>
          <w:szCs w:val="20"/>
        </w:rPr>
        <w:t>in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F3D6F" w:rsidRPr="000845BF">
        <w:rPr>
          <w:rFonts w:ascii="Times New Roman" w:eastAsia="Arial" w:hAnsi="Times New Roman" w:cs="Times New Roman"/>
          <w:sz w:val="20"/>
          <w:szCs w:val="20"/>
        </w:rPr>
        <w:t xml:space="preserve">Mexico </w:t>
      </w:r>
      <w:r w:rsidRPr="000845BF">
        <w:rPr>
          <w:rFonts w:ascii="Times New Roman" w:eastAsia="Arial" w:hAnsi="Times New Roman" w:cs="Times New Roman"/>
          <w:sz w:val="20"/>
          <w:szCs w:val="20"/>
        </w:rPr>
        <w:t>2019.</w:t>
      </w:r>
      <w:bookmarkEnd w:id="9"/>
    </w:p>
    <w:tbl>
      <w:tblPr>
        <w:tblW w:w="10227" w:type="dxa"/>
        <w:tblInd w:w="-431" w:type="dxa"/>
        <w:tblLayout w:type="fixed"/>
        <w:tblLook w:val="0400" w:firstRow="0" w:lastRow="0" w:firstColumn="0" w:lastColumn="0" w:noHBand="0" w:noVBand="1"/>
      </w:tblPr>
      <w:tblGrid>
        <w:gridCol w:w="1572"/>
        <w:gridCol w:w="1446"/>
        <w:gridCol w:w="1449"/>
        <w:gridCol w:w="1446"/>
        <w:gridCol w:w="1450"/>
        <w:gridCol w:w="1431"/>
        <w:gridCol w:w="1433"/>
      </w:tblGrid>
      <w:tr w:rsidR="00B3451D" w:rsidRPr="00E73830" w14:paraId="3D2A8A6D" w14:textId="77777777" w:rsidTr="009A2930">
        <w:trPr>
          <w:trHeight w:val="62"/>
        </w:trPr>
        <w:tc>
          <w:tcPr>
            <w:tcW w:w="1572" w:type="dxa"/>
            <w:vMerge w:val="restart"/>
            <w:tcBorders>
              <w:top w:val="single" w:sz="4" w:space="0" w:color="auto"/>
            </w:tcBorders>
            <w:vAlign w:val="center"/>
          </w:tcPr>
          <w:p w14:paraId="458926E1" w14:textId="77777777" w:rsidR="00B3451D" w:rsidRPr="000845BF" w:rsidRDefault="00B3451D" w:rsidP="008943F0">
            <w:pPr>
              <w:spacing w:after="20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Cause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</w:tcBorders>
            <w:vAlign w:val="center"/>
          </w:tcPr>
          <w:p w14:paraId="39A54E7F" w14:textId="77777777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rate vision loss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</w:tcBorders>
            <w:vAlign w:val="center"/>
          </w:tcPr>
          <w:p w14:paraId="2CF28D02" w14:textId="10CD77AA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Severe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sion</w:t>
            </w:r>
            <w:proofErr w:type="spellEnd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los</w:t>
            </w:r>
            <w:r w:rsidR="0038428E"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s</w:t>
            </w:r>
            <w:proofErr w:type="spellEnd"/>
          </w:p>
        </w:tc>
        <w:tc>
          <w:tcPr>
            <w:tcW w:w="2864" w:type="dxa"/>
            <w:gridSpan w:val="2"/>
            <w:tcBorders>
              <w:top w:val="single" w:sz="4" w:space="0" w:color="auto"/>
            </w:tcBorders>
            <w:vAlign w:val="center"/>
          </w:tcPr>
          <w:p w14:paraId="6F0C1264" w14:textId="77777777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Blindness</w:t>
            </w:r>
            <w:proofErr w:type="spellEnd"/>
          </w:p>
        </w:tc>
      </w:tr>
      <w:tr w:rsidR="00B3451D" w:rsidRPr="00E73830" w14:paraId="0A6A11D2" w14:textId="77777777" w:rsidTr="002D2B2F">
        <w:trPr>
          <w:trHeight w:val="72"/>
        </w:trPr>
        <w:tc>
          <w:tcPr>
            <w:tcW w:w="1572" w:type="dxa"/>
            <w:vMerge/>
            <w:tcBorders>
              <w:bottom w:val="single" w:sz="4" w:space="0" w:color="auto"/>
            </w:tcBorders>
            <w:vAlign w:val="center"/>
          </w:tcPr>
          <w:p w14:paraId="240D5A6E" w14:textId="77777777" w:rsidR="00B3451D" w:rsidRPr="000845BF" w:rsidRDefault="00B3451D" w:rsidP="008943F0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2F52F7D7" w14:textId="77777777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1CFAD0B2" w14:textId="46AD6344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ercentage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6C5CCF6A" w14:textId="77777777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3F8DF677" w14:textId="52302182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ercentag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42883A1B" w14:textId="77777777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7F2A0761" w14:textId="222169B9" w:rsidR="00B3451D" w:rsidRPr="000845BF" w:rsidRDefault="00B3451D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ercentage</w:t>
            </w:r>
          </w:p>
        </w:tc>
      </w:tr>
      <w:tr w:rsidR="00B3451D" w:rsidRPr="00E73830" w14:paraId="619FC50B" w14:textId="77777777" w:rsidTr="00055A76">
        <w:trPr>
          <w:trHeight w:val="782"/>
        </w:trPr>
        <w:tc>
          <w:tcPr>
            <w:tcW w:w="1572" w:type="dxa"/>
            <w:tcBorders>
              <w:top w:val="single" w:sz="4" w:space="0" w:color="auto"/>
            </w:tcBorders>
          </w:tcPr>
          <w:p w14:paraId="223A6940" w14:textId="77777777" w:rsidR="00B3451D" w:rsidRPr="000845BF" w:rsidRDefault="00B3451D" w:rsidP="008943F0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raction disorders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35E48C6D" w14:textId="77777777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3,802 (1,113,330 to 1,454,799)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1BEBF2B6" w14:textId="6A0B560F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1866B7E5" w14:textId="77777777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375 (92,443 to 120,380)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7A991E0" w14:textId="57107326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71968C90" w14:textId="77777777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379 (22,134 to 30,957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79B7337" w14:textId="1B903122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B3451D" w:rsidRPr="00E73830" w14:paraId="65676ADB" w14:textId="77777777" w:rsidTr="00055A76">
        <w:trPr>
          <w:trHeight w:val="782"/>
        </w:trPr>
        <w:tc>
          <w:tcPr>
            <w:tcW w:w="1572" w:type="dxa"/>
          </w:tcPr>
          <w:p w14:paraId="49571C73" w14:textId="77777777" w:rsidR="00B3451D" w:rsidRPr="000845BF" w:rsidRDefault="00B3451D" w:rsidP="008943F0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1446" w:type="dxa"/>
          </w:tcPr>
          <w:p w14:paraId="2DEB3F5F" w14:textId="77777777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,992 (340,150 to 498,649)</w:t>
            </w:r>
          </w:p>
        </w:tc>
        <w:tc>
          <w:tcPr>
            <w:tcW w:w="1449" w:type="dxa"/>
          </w:tcPr>
          <w:p w14:paraId="34EADFF3" w14:textId="1E3E7DB6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5</w:t>
            </w:r>
          </w:p>
        </w:tc>
        <w:tc>
          <w:tcPr>
            <w:tcW w:w="1446" w:type="dxa"/>
          </w:tcPr>
          <w:p w14:paraId="21518D9B" w14:textId="77777777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146 (82,306 to 135,745)</w:t>
            </w:r>
          </w:p>
        </w:tc>
        <w:tc>
          <w:tcPr>
            <w:tcW w:w="1450" w:type="dxa"/>
          </w:tcPr>
          <w:p w14:paraId="50B2359F" w14:textId="5F2B40C6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1431" w:type="dxa"/>
          </w:tcPr>
          <w:p w14:paraId="5FC44C0A" w14:textId="77777777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,394 (47,761 to 71,892)</w:t>
            </w:r>
          </w:p>
        </w:tc>
        <w:tc>
          <w:tcPr>
            <w:tcW w:w="1433" w:type="dxa"/>
          </w:tcPr>
          <w:p w14:paraId="08A60DAD" w14:textId="29D630A6" w:rsidR="00B3451D" w:rsidRPr="00055A76" w:rsidRDefault="00B3451D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9</w:t>
            </w:r>
          </w:p>
        </w:tc>
      </w:tr>
      <w:tr w:rsidR="002D2B2F" w:rsidRPr="00E73830" w14:paraId="1F3E1C1B" w14:textId="77777777" w:rsidTr="00055A76">
        <w:trPr>
          <w:trHeight w:val="782"/>
        </w:trPr>
        <w:tc>
          <w:tcPr>
            <w:tcW w:w="1572" w:type="dxa"/>
          </w:tcPr>
          <w:p w14:paraId="247EF449" w14:textId="67B22FC1" w:rsidR="002D2B2F" w:rsidRPr="002D2B2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causes of vision loss</w:t>
            </w:r>
          </w:p>
        </w:tc>
        <w:tc>
          <w:tcPr>
            <w:tcW w:w="1446" w:type="dxa"/>
          </w:tcPr>
          <w:p w14:paraId="356E558F" w14:textId="5253FE50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5EDD"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</w:t>
            </w:r>
            <w:r w:rsidR="00195EDD"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4,068 to 218,238)</w:t>
            </w:r>
          </w:p>
        </w:tc>
        <w:tc>
          <w:tcPr>
            <w:tcW w:w="1449" w:type="dxa"/>
          </w:tcPr>
          <w:p w14:paraId="64D51BE6" w14:textId="572D9C99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41C91"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446" w:type="dxa"/>
          </w:tcPr>
          <w:p w14:paraId="5E9C354C" w14:textId="1C8191EE" w:rsidR="002D2B2F" w:rsidRPr="00055A76" w:rsidRDefault="00045E07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408</w:t>
            </w:r>
            <w:r w:rsidR="002D2B2F"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8,288 to 59,642)</w:t>
            </w:r>
          </w:p>
        </w:tc>
        <w:tc>
          <w:tcPr>
            <w:tcW w:w="1450" w:type="dxa"/>
          </w:tcPr>
          <w:p w14:paraId="29B59048" w14:textId="1824B1C8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</w:t>
            </w:r>
            <w:r w:rsidR="00C41C91"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31" w:type="dxa"/>
          </w:tcPr>
          <w:p w14:paraId="356CF4AC" w14:textId="44AD37AD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C3052"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20</w:t>
            </w: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5,667 to 80,569)</w:t>
            </w:r>
          </w:p>
        </w:tc>
        <w:tc>
          <w:tcPr>
            <w:tcW w:w="1433" w:type="dxa"/>
          </w:tcPr>
          <w:p w14:paraId="2FF32E25" w14:textId="7730D40A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C49A8"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2D2B2F" w:rsidRPr="00E73830" w14:paraId="41081251" w14:textId="77777777" w:rsidTr="00055A76">
        <w:trPr>
          <w:trHeight w:val="782"/>
        </w:trPr>
        <w:tc>
          <w:tcPr>
            <w:tcW w:w="1572" w:type="dxa"/>
          </w:tcPr>
          <w:p w14:paraId="4B7B3890" w14:textId="77777777" w:rsidR="002D2B2F" w:rsidRPr="000845BF" w:rsidRDefault="002D2B2F" w:rsidP="002D2B2F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abetic</w:t>
            </w:r>
            <w:proofErr w:type="spellEnd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tinopathy</w:t>
            </w:r>
            <w:proofErr w:type="spellEnd"/>
          </w:p>
        </w:tc>
        <w:tc>
          <w:tcPr>
            <w:tcW w:w="1446" w:type="dxa"/>
          </w:tcPr>
          <w:p w14:paraId="5135C075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,145 (44,970 to 83,773)</w:t>
            </w:r>
          </w:p>
        </w:tc>
        <w:tc>
          <w:tcPr>
            <w:tcW w:w="1449" w:type="dxa"/>
          </w:tcPr>
          <w:p w14:paraId="162521AC" w14:textId="73F8366C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2</w:t>
            </w:r>
          </w:p>
        </w:tc>
        <w:tc>
          <w:tcPr>
            <w:tcW w:w="1446" w:type="dxa"/>
          </w:tcPr>
          <w:p w14:paraId="1A85C2F4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230 (12,125 to 23,571)</w:t>
            </w:r>
          </w:p>
        </w:tc>
        <w:tc>
          <w:tcPr>
            <w:tcW w:w="1450" w:type="dxa"/>
          </w:tcPr>
          <w:p w14:paraId="1894D57F" w14:textId="48090673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1431" w:type="dxa"/>
          </w:tcPr>
          <w:p w14:paraId="472D0651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,285 (38,583 to 65,558)</w:t>
            </w:r>
          </w:p>
        </w:tc>
        <w:tc>
          <w:tcPr>
            <w:tcW w:w="1433" w:type="dxa"/>
          </w:tcPr>
          <w:p w14:paraId="25582173" w14:textId="15BC2AE1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8</w:t>
            </w:r>
          </w:p>
        </w:tc>
      </w:tr>
      <w:tr w:rsidR="002D2B2F" w:rsidRPr="00E73830" w14:paraId="60B1308A" w14:textId="77777777" w:rsidTr="00055A76">
        <w:trPr>
          <w:trHeight w:val="782"/>
        </w:trPr>
        <w:tc>
          <w:tcPr>
            <w:tcW w:w="1572" w:type="dxa"/>
          </w:tcPr>
          <w:p w14:paraId="6DB38996" w14:textId="77777777" w:rsidR="002D2B2F" w:rsidRPr="000845BF" w:rsidRDefault="002D2B2F" w:rsidP="002D2B2F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1446" w:type="dxa"/>
          </w:tcPr>
          <w:p w14:paraId="1BB2295E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001 (28,249 to 47,177)</w:t>
            </w:r>
          </w:p>
        </w:tc>
        <w:tc>
          <w:tcPr>
            <w:tcW w:w="1449" w:type="dxa"/>
          </w:tcPr>
          <w:p w14:paraId="1CE9C7F4" w14:textId="6E41250C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2</w:t>
            </w:r>
          </w:p>
        </w:tc>
        <w:tc>
          <w:tcPr>
            <w:tcW w:w="1446" w:type="dxa"/>
          </w:tcPr>
          <w:p w14:paraId="1192978C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61 (6,479 to 12,619)</w:t>
            </w:r>
          </w:p>
        </w:tc>
        <w:tc>
          <w:tcPr>
            <w:tcW w:w="1450" w:type="dxa"/>
          </w:tcPr>
          <w:p w14:paraId="3FCC8943" w14:textId="2DAAD760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1431" w:type="dxa"/>
          </w:tcPr>
          <w:p w14:paraId="25B47582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611 (13,908 to 23,143)</w:t>
            </w:r>
          </w:p>
        </w:tc>
        <w:tc>
          <w:tcPr>
            <w:tcW w:w="1433" w:type="dxa"/>
          </w:tcPr>
          <w:p w14:paraId="170CCA14" w14:textId="050F3A1E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3</w:t>
            </w:r>
          </w:p>
        </w:tc>
      </w:tr>
      <w:tr w:rsidR="002D2B2F" w:rsidRPr="00E73830" w14:paraId="0943E434" w14:textId="77777777" w:rsidTr="00055A76">
        <w:trPr>
          <w:trHeight w:val="782"/>
        </w:trPr>
        <w:tc>
          <w:tcPr>
            <w:tcW w:w="1572" w:type="dxa"/>
          </w:tcPr>
          <w:p w14:paraId="089FFEB8" w14:textId="77777777" w:rsidR="002D2B2F" w:rsidRPr="000845BF" w:rsidRDefault="002D2B2F" w:rsidP="002D2B2F">
            <w:pPr>
              <w:spacing w:after="20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tamin</w:t>
            </w:r>
            <w:proofErr w:type="spellEnd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A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eficiency</w:t>
            </w:r>
            <w:proofErr w:type="spellEnd"/>
          </w:p>
        </w:tc>
        <w:tc>
          <w:tcPr>
            <w:tcW w:w="1446" w:type="dxa"/>
          </w:tcPr>
          <w:p w14:paraId="7CFB917C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951 (29,347 to 56,585)</w:t>
            </w:r>
          </w:p>
        </w:tc>
        <w:tc>
          <w:tcPr>
            <w:tcW w:w="1449" w:type="dxa"/>
          </w:tcPr>
          <w:p w14:paraId="5A094E89" w14:textId="27E9CF4B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9</w:t>
            </w:r>
          </w:p>
        </w:tc>
        <w:tc>
          <w:tcPr>
            <w:tcW w:w="1446" w:type="dxa"/>
          </w:tcPr>
          <w:p w14:paraId="2FE18711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645 (10,437 to 20,275)</w:t>
            </w:r>
          </w:p>
        </w:tc>
        <w:tc>
          <w:tcPr>
            <w:tcW w:w="1450" w:type="dxa"/>
          </w:tcPr>
          <w:p w14:paraId="7A0751FE" w14:textId="407AE09D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1</w:t>
            </w:r>
          </w:p>
        </w:tc>
        <w:tc>
          <w:tcPr>
            <w:tcW w:w="1431" w:type="dxa"/>
          </w:tcPr>
          <w:p w14:paraId="3438FE48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0 (567 to 1,599)</w:t>
            </w:r>
          </w:p>
        </w:tc>
        <w:tc>
          <w:tcPr>
            <w:tcW w:w="1433" w:type="dxa"/>
          </w:tcPr>
          <w:p w14:paraId="097FDCBD" w14:textId="05667D55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2D2B2F" w:rsidRPr="00E73830" w14:paraId="3561EC44" w14:textId="77777777" w:rsidTr="00055A76">
        <w:trPr>
          <w:trHeight w:val="782"/>
        </w:trPr>
        <w:tc>
          <w:tcPr>
            <w:tcW w:w="1572" w:type="dxa"/>
          </w:tcPr>
          <w:p w14:paraId="0C965272" w14:textId="77777777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Neonatal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sorders</w:t>
            </w:r>
            <w:proofErr w:type="spellEnd"/>
          </w:p>
        </w:tc>
        <w:tc>
          <w:tcPr>
            <w:tcW w:w="1446" w:type="dxa"/>
          </w:tcPr>
          <w:p w14:paraId="7DE591B0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208 (8,687 to 23,679)</w:t>
            </w:r>
          </w:p>
        </w:tc>
        <w:tc>
          <w:tcPr>
            <w:tcW w:w="1449" w:type="dxa"/>
          </w:tcPr>
          <w:p w14:paraId="6B130891" w14:textId="469718CC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6</w:t>
            </w:r>
          </w:p>
        </w:tc>
        <w:tc>
          <w:tcPr>
            <w:tcW w:w="1446" w:type="dxa"/>
          </w:tcPr>
          <w:p w14:paraId="3397F6A0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85 (4,979 to 13,562)</w:t>
            </w:r>
          </w:p>
        </w:tc>
        <w:tc>
          <w:tcPr>
            <w:tcW w:w="1450" w:type="dxa"/>
          </w:tcPr>
          <w:p w14:paraId="67DD3496" w14:textId="240EEC91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7</w:t>
            </w:r>
          </w:p>
        </w:tc>
        <w:tc>
          <w:tcPr>
            <w:tcW w:w="1431" w:type="dxa"/>
          </w:tcPr>
          <w:p w14:paraId="5E4D9CFB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476 (23,135 to 35,169)</w:t>
            </w:r>
          </w:p>
        </w:tc>
        <w:tc>
          <w:tcPr>
            <w:tcW w:w="1433" w:type="dxa"/>
          </w:tcPr>
          <w:p w14:paraId="628C2485" w14:textId="2914742C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6</w:t>
            </w:r>
          </w:p>
        </w:tc>
      </w:tr>
      <w:tr w:rsidR="002D2B2F" w:rsidRPr="00E73830" w14:paraId="790DACBE" w14:textId="77777777" w:rsidTr="00055A76">
        <w:trPr>
          <w:trHeight w:val="782"/>
        </w:trPr>
        <w:tc>
          <w:tcPr>
            <w:tcW w:w="1572" w:type="dxa"/>
          </w:tcPr>
          <w:p w14:paraId="08B1C067" w14:textId="77777777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-related macular degeneration</w:t>
            </w:r>
          </w:p>
        </w:tc>
        <w:tc>
          <w:tcPr>
            <w:tcW w:w="1446" w:type="dxa"/>
          </w:tcPr>
          <w:p w14:paraId="262EDEC6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620 (14,366 to 23,553)</w:t>
            </w:r>
          </w:p>
        </w:tc>
        <w:tc>
          <w:tcPr>
            <w:tcW w:w="1449" w:type="dxa"/>
          </w:tcPr>
          <w:p w14:paraId="6F2523F9" w14:textId="4829A56B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6</w:t>
            </w:r>
          </w:p>
        </w:tc>
        <w:tc>
          <w:tcPr>
            <w:tcW w:w="1446" w:type="dxa"/>
          </w:tcPr>
          <w:p w14:paraId="3FB45712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57 (3,293 to 6,116)</w:t>
            </w:r>
          </w:p>
        </w:tc>
        <w:tc>
          <w:tcPr>
            <w:tcW w:w="1450" w:type="dxa"/>
          </w:tcPr>
          <w:p w14:paraId="047D292E" w14:textId="36B2976C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1431" w:type="dxa"/>
          </w:tcPr>
          <w:p w14:paraId="5F240269" w14:textId="77777777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77 (6,855 to 13,853)</w:t>
            </w:r>
          </w:p>
        </w:tc>
        <w:tc>
          <w:tcPr>
            <w:tcW w:w="1433" w:type="dxa"/>
          </w:tcPr>
          <w:p w14:paraId="037D4D5D" w14:textId="67FD36B3" w:rsidR="002D2B2F" w:rsidRPr="00055A76" w:rsidRDefault="002D2B2F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9</w:t>
            </w:r>
          </w:p>
        </w:tc>
      </w:tr>
      <w:tr w:rsidR="00343933" w:rsidRPr="00E73830" w14:paraId="58BB180B" w14:textId="77777777" w:rsidTr="00055A76">
        <w:trPr>
          <w:trHeight w:val="782"/>
        </w:trPr>
        <w:tc>
          <w:tcPr>
            <w:tcW w:w="1572" w:type="dxa"/>
          </w:tcPr>
          <w:p w14:paraId="1CA8EB90" w14:textId="7726E5BC" w:rsidR="00343933" w:rsidRPr="000845BF" w:rsidRDefault="00343933" w:rsidP="00343933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choma</w:t>
            </w:r>
          </w:p>
        </w:tc>
        <w:tc>
          <w:tcPr>
            <w:tcW w:w="1446" w:type="dxa"/>
          </w:tcPr>
          <w:p w14:paraId="1761B494" w14:textId="3B22ACB7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88 (5,733 to 11,772)</w:t>
            </w:r>
          </w:p>
        </w:tc>
        <w:tc>
          <w:tcPr>
            <w:tcW w:w="1449" w:type="dxa"/>
          </w:tcPr>
          <w:p w14:paraId="1A594D43" w14:textId="5322CFB2" w:rsidR="00343933" w:rsidRPr="00055A76" w:rsidRDefault="007E090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0</w:t>
            </w:r>
          </w:p>
        </w:tc>
        <w:tc>
          <w:tcPr>
            <w:tcW w:w="1446" w:type="dxa"/>
          </w:tcPr>
          <w:p w14:paraId="64BAF2DA" w14:textId="22D0CF10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81 (1,023 to 1,854)</w:t>
            </w:r>
          </w:p>
        </w:tc>
        <w:tc>
          <w:tcPr>
            <w:tcW w:w="1450" w:type="dxa"/>
          </w:tcPr>
          <w:p w14:paraId="73038B81" w14:textId="5E72D06B" w:rsidR="00343933" w:rsidRPr="00055A76" w:rsidRDefault="00E75F1C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1431" w:type="dxa"/>
          </w:tcPr>
          <w:p w14:paraId="61BC8E8A" w14:textId="76A0F53D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 (320 to 760)</w:t>
            </w:r>
          </w:p>
        </w:tc>
        <w:tc>
          <w:tcPr>
            <w:tcW w:w="1433" w:type="dxa"/>
          </w:tcPr>
          <w:p w14:paraId="19B53B92" w14:textId="1D35AC1D" w:rsidR="00343933" w:rsidRPr="00055A76" w:rsidRDefault="00E75F1C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</w:tr>
      <w:tr w:rsidR="00343933" w:rsidRPr="00E73830" w14:paraId="1C440BF6" w14:textId="77777777" w:rsidTr="00055A76">
        <w:trPr>
          <w:trHeight w:val="782"/>
        </w:trPr>
        <w:tc>
          <w:tcPr>
            <w:tcW w:w="1572" w:type="dxa"/>
          </w:tcPr>
          <w:p w14:paraId="4B1E0D97" w14:textId="33F2F7F0" w:rsidR="00343933" w:rsidRPr="000845BF" w:rsidRDefault="00343933" w:rsidP="00343933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1446" w:type="dxa"/>
          </w:tcPr>
          <w:p w14:paraId="5AFC3557" w14:textId="3C48B9C7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59 (1,253 to 2,178)</w:t>
            </w:r>
          </w:p>
        </w:tc>
        <w:tc>
          <w:tcPr>
            <w:tcW w:w="1449" w:type="dxa"/>
          </w:tcPr>
          <w:p w14:paraId="1897427E" w14:textId="7A4E2B90" w:rsidR="00343933" w:rsidRPr="00055A76" w:rsidRDefault="007E090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66</w:t>
            </w:r>
          </w:p>
        </w:tc>
        <w:tc>
          <w:tcPr>
            <w:tcW w:w="1446" w:type="dxa"/>
          </w:tcPr>
          <w:p w14:paraId="7DDEA739" w14:textId="3FA46EFB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 (355 to 703)</w:t>
            </w:r>
          </w:p>
        </w:tc>
        <w:tc>
          <w:tcPr>
            <w:tcW w:w="1450" w:type="dxa"/>
          </w:tcPr>
          <w:p w14:paraId="61C23289" w14:textId="5035C60A" w:rsidR="00343933" w:rsidRPr="00055A76" w:rsidRDefault="00E75F1C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1431" w:type="dxa"/>
          </w:tcPr>
          <w:p w14:paraId="7219A348" w14:textId="17ED260A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52 to 108)</w:t>
            </w:r>
          </w:p>
        </w:tc>
        <w:tc>
          <w:tcPr>
            <w:tcW w:w="1433" w:type="dxa"/>
          </w:tcPr>
          <w:p w14:paraId="5C9A087A" w14:textId="46062D19" w:rsidR="00343933" w:rsidRPr="00055A76" w:rsidRDefault="00E75F1C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</w:tr>
      <w:tr w:rsidR="00343933" w:rsidRPr="00E73830" w14:paraId="7A867F83" w14:textId="77777777" w:rsidTr="00055A76">
        <w:trPr>
          <w:trHeight w:val="782"/>
        </w:trPr>
        <w:tc>
          <w:tcPr>
            <w:tcW w:w="1572" w:type="dxa"/>
          </w:tcPr>
          <w:p w14:paraId="6C718B87" w14:textId="2B007BF8" w:rsidR="00343933" w:rsidRPr="000845BF" w:rsidRDefault="00343933" w:rsidP="00343933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1446" w:type="dxa"/>
          </w:tcPr>
          <w:p w14:paraId="5B02A4F7" w14:textId="4D0BE434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 (251 to 521)</w:t>
            </w:r>
          </w:p>
        </w:tc>
        <w:tc>
          <w:tcPr>
            <w:tcW w:w="1449" w:type="dxa"/>
          </w:tcPr>
          <w:p w14:paraId="0F7F795E" w14:textId="68F829EB" w:rsidR="00343933" w:rsidRPr="00055A76" w:rsidRDefault="005D0C37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94</w:t>
            </w:r>
          </w:p>
        </w:tc>
        <w:tc>
          <w:tcPr>
            <w:tcW w:w="1446" w:type="dxa"/>
          </w:tcPr>
          <w:p w14:paraId="285FB243" w14:textId="224268AE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79 to 174)</w:t>
            </w:r>
          </w:p>
        </w:tc>
        <w:tc>
          <w:tcPr>
            <w:tcW w:w="1450" w:type="dxa"/>
          </w:tcPr>
          <w:p w14:paraId="7A468722" w14:textId="67A96CFB" w:rsidR="00343933" w:rsidRPr="00055A76" w:rsidRDefault="00E75F1C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2</w:t>
            </w:r>
          </w:p>
        </w:tc>
        <w:tc>
          <w:tcPr>
            <w:tcW w:w="1431" w:type="dxa"/>
          </w:tcPr>
          <w:p w14:paraId="7EBB1889" w14:textId="7FD9114A" w:rsidR="00343933" w:rsidRPr="00055A76" w:rsidRDefault="00343933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2 to 27)</w:t>
            </w:r>
          </w:p>
        </w:tc>
        <w:tc>
          <w:tcPr>
            <w:tcW w:w="1433" w:type="dxa"/>
          </w:tcPr>
          <w:p w14:paraId="6AA94344" w14:textId="64C8832E" w:rsidR="00343933" w:rsidRPr="00055A76" w:rsidRDefault="00E75F1C" w:rsidP="00055A7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5A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2D2B2F" w:rsidRPr="00E73830" w14:paraId="75246FAE" w14:textId="77777777" w:rsidTr="002D2B2F">
        <w:trPr>
          <w:trHeight w:val="281"/>
        </w:trPr>
        <w:tc>
          <w:tcPr>
            <w:tcW w:w="1572" w:type="dxa"/>
          </w:tcPr>
          <w:p w14:paraId="1A138D25" w14:textId="77777777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7B1A7418" w14:textId="49C0B3AF" w:rsidR="002D2B2F" w:rsidRPr="000845BF" w:rsidRDefault="002D2B2F" w:rsidP="002D2B2F">
            <w:pPr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40E4AAA4" w14:textId="491F8630" w:rsidR="002D2B2F" w:rsidRPr="000845BF" w:rsidRDefault="002D2B2F" w:rsidP="002D2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ercentage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1DE110B9" w14:textId="6D33B1FE" w:rsidR="002D2B2F" w:rsidRPr="000845BF" w:rsidRDefault="002D2B2F" w:rsidP="002D2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5E4B44A0" w14:textId="16D4B1C4" w:rsidR="002D2B2F" w:rsidRPr="000845BF" w:rsidRDefault="002D2B2F" w:rsidP="002D2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ercentag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456D3DB0" w14:textId="3D28CF56" w:rsidR="002D2B2F" w:rsidRPr="000845BF" w:rsidRDefault="002D2B2F" w:rsidP="002D2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0AE45884" w14:textId="3D7C28B7" w:rsidR="002D2B2F" w:rsidRPr="000845BF" w:rsidRDefault="002D2B2F" w:rsidP="002D2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Cs/>
                <w:sz w:val="16"/>
                <w:szCs w:val="16"/>
              </w:rPr>
              <w:t>Percentage</w:t>
            </w:r>
          </w:p>
        </w:tc>
      </w:tr>
      <w:tr w:rsidR="002D2B2F" w:rsidRPr="00E73830" w14:paraId="7FF893C3" w14:textId="77777777" w:rsidTr="00737848">
        <w:trPr>
          <w:trHeight w:val="782"/>
        </w:trPr>
        <w:tc>
          <w:tcPr>
            <w:tcW w:w="1572" w:type="dxa"/>
          </w:tcPr>
          <w:p w14:paraId="7B9A2AF4" w14:textId="2DB724D5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raction disorders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46EC43B" w14:textId="1F68301A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1,682 (927,376 to 1,196,251)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086AF35D" w14:textId="789D7342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60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5F70248" w14:textId="22E5CA1E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,128 (100,120 to 130,529)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01F4C17" w14:textId="62448333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6F5EC138" w14:textId="58A0944F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454 (18,741 to 26,380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127691F" w14:textId="7801362A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2D2B2F" w:rsidRPr="00E73830" w14:paraId="12DB295D" w14:textId="77777777" w:rsidTr="00737848">
        <w:trPr>
          <w:trHeight w:val="782"/>
        </w:trPr>
        <w:tc>
          <w:tcPr>
            <w:tcW w:w="1572" w:type="dxa"/>
          </w:tcPr>
          <w:p w14:paraId="52CA0074" w14:textId="660CB912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1446" w:type="dxa"/>
          </w:tcPr>
          <w:p w14:paraId="2A8042A6" w14:textId="7B0A114F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,708 (293,000 to 427,540)</w:t>
            </w:r>
          </w:p>
        </w:tc>
        <w:tc>
          <w:tcPr>
            <w:tcW w:w="1449" w:type="dxa"/>
          </w:tcPr>
          <w:p w14:paraId="1589B259" w14:textId="6BD5729D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06</w:t>
            </w:r>
          </w:p>
        </w:tc>
        <w:tc>
          <w:tcPr>
            <w:tcW w:w="1446" w:type="dxa"/>
          </w:tcPr>
          <w:p w14:paraId="32F3618D" w14:textId="64879652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,200 (76,105 to 128,994)</w:t>
            </w:r>
          </w:p>
        </w:tc>
        <w:tc>
          <w:tcPr>
            <w:tcW w:w="1450" w:type="dxa"/>
          </w:tcPr>
          <w:p w14:paraId="3DF22375" w14:textId="703CFA8B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5</w:t>
            </w:r>
          </w:p>
        </w:tc>
        <w:tc>
          <w:tcPr>
            <w:tcW w:w="1431" w:type="dxa"/>
          </w:tcPr>
          <w:p w14:paraId="7AB2A180" w14:textId="236670B8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,973 (64,614 to 92,167)</w:t>
            </w:r>
          </w:p>
        </w:tc>
        <w:tc>
          <w:tcPr>
            <w:tcW w:w="1433" w:type="dxa"/>
          </w:tcPr>
          <w:p w14:paraId="31EAAC27" w14:textId="76A2A535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7</w:t>
            </w:r>
          </w:p>
        </w:tc>
      </w:tr>
      <w:tr w:rsidR="002D2B2F" w:rsidRPr="00E73830" w14:paraId="4CB6C011" w14:textId="77777777" w:rsidTr="00737848">
        <w:trPr>
          <w:trHeight w:val="782"/>
        </w:trPr>
        <w:tc>
          <w:tcPr>
            <w:tcW w:w="1572" w:type="dxa"/>
          </w:tcPr>
          <w:p w14:paraId="09C627B4" w14:textId="0E1507CF" w:rsidR="002D2B2F" w:rsidRPr="002D2B2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causes of vision loss</w:t>
            </w:r>
          </w:p>
        </w:tc>
        <w:tc>
          <w:tcPr>
            <w:tcW w:w="1446" w:type="dxa"/>
          </w:tcPr>
          <w:p w14:paraId="11EDC9EF" w14:textId="673B517A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47CC4"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,552</w:t>
            </w: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9,736 to 200,363)</w:t>
            </w:r>
          </w:p>
        </w:tc>
        <w:tc>
          <w:tcPr>
            <w:tcW w:w="1449" w:type="dxa"/>
          </w:tcPr>
          <w:p w14:paraId="6A68895F" w14:textId="4F8D243F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</w:t>
            </w:r>
            <w:r w:rsidR="00351C09"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6" w:type="dxa"/>
          </w:tcPr>
          <w:p w14:paraId="476B0084" w14:textId="2A464DFD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</w:t>
            </w:r>
            <w:r w:rsidR="00852EB0"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</w:t>
            </w: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4,955 to 56,721)</w:t>
            </w:r>
          </w:p>
        </w:tc>
        <w:tc>
          <w:tcPr>
            <w:tcW w:w="1450" w:type="dxa"/>
          </w:tcPr>
          <w:p w14:paraId="6EFF9D38" w14:textId="0F025285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</w:t>
            </w:r>
            <w:r w:rsidR="00351C09"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1" w:type="dxa"/>
          </w:tcPr>
          <w:p w14:paraId="5F3F624E" w14:textId="6C85A749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C0AF2"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0</w:t>
            </w: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8,606 to 82,621)</w:t>
            </w:r>
          </w:p>
        </w:tc>
        <w:tc>
          <w:tcPr>
            <w:tcW w:w="1433" w:type="dxa"/>
          </w:tcPr>
          <w:p w14:paraId="1DAB3902" w14:textId="25634C5F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</w:t>
            </w:r>
            <w:r w:rsidR="00417B8F"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2D2B2F" w:rsidRPr="00E73830" w14:paraId="4B2BD529" w14:textId="77777777" w:rsidTr="00737848">
        <w:trPr>
          <w:trHeight w:val="782"/>
        </w:trPr>
        <w:tc>
          <w:tcPr>
            <w:tcW w:w="1572" w:type="dxa"/>
          </w:tcPr>
          <w:p w14:paraId="31052E33" w14:textId="1124E280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lastRenderedPageBreak/>
              <w:t>Diabetic</w:t>
            </w:r>
            <w:proofErr w:type="spellEnd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tinopathy</w:t>
            </w:r>
            <w:proofErr w:type="spellEnd"/>
          </w:p>
        </w:tc>
        <w:tc>
          <w:tcPr>
            <w:tcW w:w="1446" w:type="dxa"/>
          </w:tcPr>
          <w:p w14:paraId="2ECA33C5" w14:textId="4C4708EC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350 (37,030 to 70,005)</w:t>
            </w:r>
          </w:p>
        </w:tc>
        <w:tc>
          <w:tcPr>
            <w:tcW w:w="1449" w:type="dxa"/>
          </w:tcPr>
          <w:p w14:paraId="1E30CCDB" w14:textId="621995DE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90</w:t>
            </w:r>
          </w:p>
        </w:tc>
        <w:tc>
          <w:tcPr>
            <w:tcW w:w="1446" w:type="dxa"/>
          </w:tcPr>
          <w:p w14:paraId="30212FD1" w14:textId="409EB52F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62 (8,321 to 17,062)</w:t>
            </w:r>
          </w:p>
        </w:tc>
        <w:tc>
          <w:tcPr>
            <w:tcW w:w="1450" w:type="dxa"/>
          </w:tcPr>
          <w:p w14:paraId="0434267E" w14:textId="39F6113E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1</w:t>
            </w:r>
          </w:p>
        </w:tc>
        <w:tc>
          <w:tcPr>
            <w:tcW w:w="1431" w:type="dxa"/>
          </w:tcPr>
          <w:p w14:paraId="4C4E8430" w14:textId="2BFF0A67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689 (17,036 to 33,226)</w:t>
            </w:r>
          </w:p>
        </w:tc>
        <w:tc>
          <w:tcPr>
            <w:tcW w:w="1433" w:type="dxa"/>
          </w:tcPr>
          <w:p w14:paraId="7B3213BB" w14:textId="5E599F24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7</w:t>
            </w:r>
          </w:p>
        </w:tc>
      </w:tr>
      <w:tr w:rsidR="002D2B2F" w:rsidRPr="00E73830" w14:paraId="42027972" w14:textId="77777777" w:rsidTr="00737848">
        <w:trPr>
          <w:trHeight w:val="782"/>
        </w:trPr>
        <w:tc>
          <w:tcPr>
            <w:tcW w:w="1572" w:type="dxa"/>
          </w:tcPr>
          <w:p w14:paraId="4AAA8FB3" w14:textId="4F11FEBF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1446" w:type="dxa"/>
          </w:tcPr>
          <w:p w14:paraId="0C57B47A" w14:textId="5C2E1E13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532 (25,522 to 42,520)</w:t>
            </w:r>
          </w:p>
        </w:tc>
        <w:tc>
          <w:tcPr>
            <w:tcW w:w="1449" w:type="dxa"/>
          </w:tcPr>
          <w:p w14:paraId="1BB355C2" w14:textId="03ACC8FB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9</w:t>
            </w:r>
          </w:p>
        </w:tc>
        <w:tc>
          <w:tcPr>
            <w:tcW w:w="1446" w:type="dxa"/>
          </w:tcPr>
          <w:p w14:paraId="3FBCF2B2" w14:textId="2399AD68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02 (6,525 to 12,795)</w:t>
            </w:r>
          </w:p>
        </w:tc>
        <w:tc>
          <w:tcPr>
            <w:tcW w:w="1450" w:type="dxa"/>
          </w:tcPr>
          <w:p w14:paraId="4EB77F6A" w14:textId="1BE6801D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1431" w:type="dxa"/>
          </w:tcPr>
          <w:p w14:paraId="3FE66F67" w14:textId="723ED6CD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234 (18,951 to 29,517)</w:t>
            </w:r>
          </w:p>
        </w:tc>
        <w:tc>
          <w:tcPr>
            <w:tcW w:w="1433" w:type="dxa"/>
          </w:tcPr>
          <w:p w14:paraId="064C8E79" w14:textId="28266C8E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3</w:t>
            </w:r>
          </w:p>
        </w:tc>
      </w:tr>
      <w:tr w:rsidR="002D2B2F" w:rsidRPr="00E73830" w14:paraId="0105BC84" w14:textId="77777777" w:rsidTr="00737848">
        <w:trPr>
          <w:trHeight w:val="782"/>
        </w:trPr>
        <w:tc>
          <w:tcPr>
            <w:tcW w:w="1572" w:type="dxa"/>
          </w:tcPr>
          <w:p w14:paraId="73F9DACF" w14:textId="0066D2B6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Vitamin</w:t>
            </w:r>
            <w:proofErr w:type="spellEnd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A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eficiency</w:t>
            </w:r>
            <w:proofErr w:type="spellEnd"/>
          </w:p>
        </w:tc>
        <w:tc>
          <w:tcPr>
            <w:tcW w:w="1446" w:type="dxa"/>
          </w:tcPr>
          <w:p w14:paraId="534C3394" w14:textId="70449EA8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612 (25,879 to 49,251)</w:t>
            </w:r>
          </w:p>
        </w:tc>
        <w:tc>
          <w:tcPr>
            <w:tcW w:w="1449" w:type="dxa"/>
          </w:tcPr>
          <w:p w14:paraId="2D63A2B0" w14:textId="06CEE180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68</w:t>
            </w:r>
          </w:p>
        </w:tc>
        <w:tc>
          <w:tcPr>
            <w:tcW w:w="1446" w:type="dxa"/>
          </w:tcPr>
          <w:p w14:paraId="57A3CE45" w14:textId="599E46BF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47 (6,669 to 13,008)</w:t>
            </w:r>
          </w:p>
        </w:tc>
        <w:tc>
          <w:tcPr>
            <w:tcW w:w="1450" w:type="dxa"/>
          </w:tcPr>
          <w:p w14:paraId="422D12F8" w14:textId="4113A605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8</w:t>
            </w:r>
          </w:p>
        </w:tc>
        <w:tc>
          <w:tcPr>
            <w:tcW w:w="1431" w:type="dxa"/>
          </w:tcPr>
          <w:p w14:paraId="12A8D96E" w14:textId="6FC357F4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5 (889 to 2,618)</w:t>
            </w:r>
          </w:p>
        </w:tc>
        <w:tc>
          <w:tcPr>
            <w:tcW w:w="1433" w:type="dxa"/>
          </w:tcPr>
          <w:p w14:paraId="72AA0EC6" w14:textId="0AACD0B9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2D2B2F" w:rsidRPr="00E73830" w14:paraId="7A2FB976" w14:textId="77777777" w:rsidTr="00737848">
        <w:trPr>
          <w:trHeight w:val="782"/>
        </w:trPr>
        <w:tc>
          <w:tcPr>
            <w:tcW w:w="1572" w:type="dxa"/>
          </w:tcPr>
          <w:p w14:paraId="541DCDB9" w14:textId="03AE441F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Neonatal </w:t>
            </w:r>
            <w:proofErr w:type="spellStart"/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disorders</w:t>
            </w:r>
            <w:proofErr w:type="spellEnd"/>
          </w:p>
        </w:tc>
        <w:tc>
          <w:tcPr>
            <w:tcW w:w="1446" w:type="dxa"/>
          </w:tcPr>
          <w:p w14:paraId="166A0DC6" w14:textId="1387987B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589 (8,686 to 24,188)</w:t>
            </w:r>
          </w:p>
        </w:tc>
        <w:tc>
          <w:tcPr>
            <w:tcW w:w="1449" w:type="dxa"/>
          </w:tcPr>
          <w:p w14:paraId="7D9F2284" w14:textId="4CD8A392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3</w:t>
            </w:r>
          </w:p>
        </w:tc>
        <w:tc>
          <w:tcPr>
            <w:tcW w:w="1446" w:type="dxa"/>
          </w:tcPr>
          <w:p w14:paraId="517D55D8" w14:textId="280CF0AB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81 (5,473 to 13,862)</w:t>
            </w:r>
          </w:p>
        </w:tc>
        <w:tc>
          <w:tcPr>
            <w:tcW w:w="1450" w:type="dxa"/>
          </w:tcPr>
          <w:p w14:paraId="505320E0" w14:textId="6659178C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1431" w:type="dxa"/>
          </w:tcPr>
          <w:p w14:paraId="2F7B85DC" w14:textId="3412119E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500 (19,045 to 29,182)</w:t>
            </w:r>
          </w:p>
        </w:tc>
        <w:tc>
          <w:tcPr>
            <w:tcW w:w="1433" w:type="dxa"/>
          </w:tcPr>
          <w:p w14:paraId="30CB16A0" w14:textId="47E65074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8</w:t>
            </w:r>
          </w:p>
        </w:tc>
      </w:tr>
      <w:tr w:rsidR="002D2B2F" w:rsidRPr="00E73830" w14:paraId="21335E04" w14:textId="77777777" w:rsidTr="00737848">
        <w:trPr>
          <w:trHeight w:val="782"/>
        </w:trPr>
        <w:tc>
          <w:tcPr>
            <w:tcW w:w="1572" w:type="dxa"/>
          </w:tcPr>
          <w:p w14:paraId="06311F4A" w14:textId="4F780EFC" w:rsidR="002D2B2F" w:rsidRPr="000845BF" w:rsidRDefault="002D2B2F" w:rsidP="002D2B2F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-related macular degeneration</w:t>
            </w:r>
          </w:p>
        </w:tc>
        <w:tc>
          <w:tcPr>
            <w:tcW w:w="1446" w:type="dxa"/>
          </w:tcPr>
          <w:p w14:paraId="2589FD7A" w14:textId="53F16D7D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809 (13,767 to 22,403)</w:t>
            </w:r>
          </w:p>
        </w:tc>
        <w:tc>
          <w:tcPr>
            <w:tcW w:w="1449" w:type="dxa"/>
          </w:tcPr>
          <w:p w14:paraId="39CDEF83" w14:textId="6DBDE1B2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0</w:t>
            </w:r>
          </w:p>
        </w:tc>
        <w:tc>
          <w:tcPr>
            <w:tcW w:w="1446" w:type="dxa"/>
          </w:tcPr>
          <w:p w14:paraId="03F0F36A" w14:textId="13799D73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18 (3,498 to 6,641)</w:t>
            </w:r>
          </w:p>
        </w:tc>
        <w:tc>
          <w:tcPr>
            <w:tcW w:w="1450" w:type="dxa"/>
          </w:tcPr>
          <w:p w14:paraId="4DB6E094" w14:textId="764EEBB9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1</w:t>
            </w:r>
          </w:p>
        </w:tc>
        <w:tc>
          <w:tcPr>
            <w:tcW w:w="1431" w:type="dxa"/>
          </w:tcPr>
          <w:p w14:paraId="54C5F57C" w14:textId="343ABC7B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15 (4,487 to 8,823)</w:t>
            </w:r>
          </w:p>
        </w:tc>
        <w:tc>
          <w:tcPr>
            <w:tcW w:w="1433" w:type="dxa"/>
          </w:tcPr>
          <w:p w14:paraId="49677654" w14:textId="776942AB" w:rsidR="002D2B2F" w:rsidRPr="00737848" w:rsidRDefault="002D2B2F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8</w:t>
            </w:r>
          </w:p>
        </w:tc>
      </w:tr>
      <w:tr w:rsidR="00946650" w:rsidRPr="00E73830" w14:paraId="69C14CCB" w14:textId="77777777" w:rsidTr="00737848">
        <w:trPr>
          <w:trHeight w:val="782"/>
        </w:trPr>
        <w:tc>
          <w:tcPr>
            <w:tcW w:w="1572" w:type="dxa"/>
          </w:tcPr>
          <w:p w14:paraId="1CBDA1C3" w14:textId="0374CF32" w:rsidR="00946650" w:rsidRPr="000845BF" w:rsidRDefault="00946650" w:rsidP="0094665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choma</w:t>
            </w:r>
          </w:p>
        </w:tc>
        <w:tc>
          <w:tcPr>
            <w:tcW w:w="1446" w:type="dxa"/>
          </w:tcPr>
          <w:p w14:paraId="31F37E5F" w14:textId="1E01BE33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6 (958 to 1,994)</w:t>
            </w:r>
          </w:p>
        </w:tc>
        <w:tc>
          <w:tcPr>
            <w:tcW w:w="1449" w:type="dxa"/>
          </w:tcPr>
          <w:p w14:paraId="6543D5C1" w14:textId="1F24F650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0</w:t>
            </w:r>
          </w:p>
        </w:tc>
        <w:tc>
          <w:tcPr>
            <w:tcW w:w="1446" w:type="dxa"/>
          </w:tcPr>
          <w:p w14:paraId="32BC9B29" w14:textId="0BF514A1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 (262 to 545)</w:t>
            </w:r>
          </w:p>
        </w:tc>
        <w:tc>
          <w:tcPr>
            <w:tcW w:w="1450" w:type="dxa"/>
          </w:tcPr>
          <w:p w14:paraId="08994798" w14:textId="5C2A0F83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6</w:t>
            </w:r>
          </w:p>
        </w:tc>
        <w:tc>
          <w:tcPr>
            <w:tcW w:w="1431" w:type="dxa"/>
          </w:tcPr>
          <w:p w14:paraId="1D4C7674" w14:textId="5FC8D74C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 (324 to 781)</w:t>
            </w:r>
          </w:p>
        </w:tc>
        <w:tc>
          <w:tcPr>
            <w:tcW w:w="1433" w:type="dxa"/>
          </w:tcPr>
          <w:p w14:paraId="1968EFB9" w14:textId="12E9ED2C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4</w:t>
            </w:r>
          </w:p>
        </w:tc>
      </w:tr>
      <w:tr w:rsidR="00946650" w:rsidRPr="00E73830" w14:paraId="700F1888" w14:textId="77777777" w:rsidTr="00737848">
        <w:trPr>
          <w:trHeight w:val="782"/>
        </w:trPr>
        <w:tc>
          <w:tcPr>
            <w:tcW w:w="1572" w:type="dxa"/>
          </w:tcPr>
          <w:p w14:paraId="47A35953" w14:textId="333D6B62" w:rsidR="00946650" w:rsidRPr="000845BF" w:rsidRDefault="00946650" w:rsidP="0094665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cephalitis</w:t>
            </w:r>
          </w:p>
        </w:tc>
        <w:tc>
          <w:tcPr>
            <w:tcW w:w="1446" w:type="dxa"/>
          </w:tcPr>
          <w:p w14:paraId="60A6915A" w14:textId="43EA63B3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1 (827 to 1,350)</w:t>
            </w:r>
          </w:p>
        </w:tc>
        <w:tc>
          <w:tcPr>
            <w:tcW w:w="1449" w:type="dxa"/>
          </w:tcPr>
          <w:p w14:paraId="71231F7B" w14:textId="7E410D57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0</w:t>
            </w:r>
          </w:p>
        </w:tc>
        <w:tc>
          <w:tcPr>
            <w:tcW w:w="1446" w:type="dxa"/>
          </w:tcPr>
          <w:p w14:paraId="6B7BA033" w14:textId="54251A83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 (212 to 389)</w:t>
            </w:r>
          </w:p>
        </w:tc>
        <w:tc>
          <w:tcPr>
            <w:tcW w:w="1450" w:type="dxa"/>
          </w:tcPr>
          <w:p w14:paraId="00BDC1BD" w14:textId="146465DE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1431" w:type="dxa"/>
          </w:tcPr>
          <w:p w14:paraId="0ABE10DB" w14:textId="36F86C75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71 to 142)</w:t>
            </w:r>
          </w:p>
        </w:tc>
        <w:tc>
          <w:tcPr>
            <w:tcW w:w="1433" w:type="dxa"/>
          </w:tcPr>
          <w:p w14:paraId="389966F2" w14:textId="0D9DF556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</w:t>
            </w:r>
          </w:p>
        </w:tc>
      </w:tr>
      <w:tr w:rsidR="00946650" w:rsidRPr="00E73830" w14:paraId="58BA2CD9" w14:textId="77777777" w:rsidTr="00737848">
        <w:trPr>
          <w:trHeight w:val="782"/>
        </w:trPr>
        <w:tc>
          <w:tcPr>
            <w:tcW w:w="1572" w:type="dxa"/>
            <w:tcBorders>
              <w:bottom w:val="single" w:sz="4" w:space="0" w:color="auto"/>
            </w:tcBorders>
          </w:tcPr>
          <w:p w14:paraId="535146BB" w14:textId="564D6D9C" w:rsidR="00946650" w:rsidRPr="000845BF" w:rsidRDefault="00946650" w:rsidP="00946650">
            <w:pPr>
              <w:spacing w:after="2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3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70134C92" w14:textId="11FF9436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 (231 to 464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2F6D78AC" w14:textId="42A015F7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8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5BB2D3D" w14:textId="2E770300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61 to 130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8C32CF7" w14:textId="62150CBB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3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02A0D53A" w14:textId="736582EB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0 to 46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6F20CF36" w14:textId="2418F3DB" w:rsidR="00946650" w:rsidRPr="00737848" w:rsidRDefault="00946650" w:rsidP="007378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7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8</w:t>
            </w:r>
          </w:p>
        </w:tc>
      </w:tr>
    </w:tbl>
    <w:p w14:paraId="2CCC79AD" w14:textId="2582423F" w:rsidR="009A2930" w:rsidRPr="000845BF" w:rsidRDefault="0043392D" w:rsidP="009A2930">
      <w:pPr>
        <w:rPr>
          <w:rFonts w:ascii="Times New Roman" w:hAnsi="Times New Roman" w:cs="Times New Roman"/>
          <w:sz w:val="20"/>
          <w:szCs w:val="20"/>
          <w:highlight w:val="magenta"/>
        </w:rPr>
      </w:pP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95% UI, 95% uncertainty interval</w:t>
      </w:r>
    </w:p>
    <w:p w14:paraId="627C3E6F" w14:textId="53741259" w:rsidR="0006651D" w:rsidRPr="00E73830" w:rsidRDefault="0006651D" w:rsidP="0006651D">
      <w:pPr>
        <w:rPr>
          <w:rFonts w:ascii="Times New Roman" w:hAnsi="Times New Roman" w:cs="Times New Roman"/>
          <w:highlight w:val="magenta"/>
        </w:rPr>
      </w:pPr>
    </w:p>
    <w:p w14:paraId="282A9C5A" w14:textId="77777777" w:rsidR="000845BF" w:rsidRDefault="000845BF" w:rsidP="0006651D">
      <w:pPr>
        <w:rPr>
          <w:rFonts w:ascii="Times New Roman" w:hAnsi="Times New Roman" w:cs="Times New Roman"/>
          <w:highlight w:val="magenta"/>
        </w:rPr>
      </w:pPr>
    </w:p>
    <w:p w14:paraId="7E8743FB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2F82CCE4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74F59010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2AE005F9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0403F838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0AE5B0EF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5126C179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63384358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0BF36326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1E5170B2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341695AB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190B68AD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5EB66146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593ADBAD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42CF3AB1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76DCA9C4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2C40E8DE" w14:textId="77777777" w:rsidR="00C4336A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35ABFD2B" w14:textId="77777777" w:rsidR="00C4336A" w:rsidRPr="00E73830" w:rsidRDefault="00C4336A" w:rsidP="0006651D">
      <w:pPr>
        <w:rPr>
          <w:rFonts w:ascii="Times New Roman" w:hAnsi="Times New Roman" w:cs="Times New Roman"/>
          <w:highlight w:val="magenta"/>
        </w:rPr>
      </w:pPr>
    </w:p>
    <w:p w14:paraId="1A724665" w14:textId="01A91D93" w:rsidR="00704601" w:rsidRPr="000845BF" w:rsidRDefault="00704601" w:rsidP="009D3A5E">
      <w:pPr>
        <w:pStyle w:val="Heading1"/>
        <w:spacing w:before="0"/>
        <w:rPr>
          <w:rFonts w:ascii="Times New Roman" w:eastAsia="Arial" w:hAnsi="Times New Roman" w:cs="Times New Roman"/>
          <w:sz w:val="20"/>
          <w:szCs w:val="20"/>
        </w:rPr>
      </w:pPr>
      <w:bookmarkStart w:id="10" w:name="_Toc130343302"/>
      <w:r w:rsidRPr="000845BF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Supplementary Table </w:t>
      </w:r>
      <w:r w:rsidR="00C77B31" w:rsidRPr="000845BF">
        <w:rPr>
          <w:rFonts w:ascii="Times New Roman" w:eastAsia="Arial" w:hAnsi="Times New Roman" w:cs="Times New Roman"/>
          <w:sz w:val="20"/>
          <w:szCs w:val="20"/>
        </w:rPr>
        <w:t>11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055AD5" w:rsidRPr="000845BF">
        <w:rPr>
          <w:rFonts w:ascii="Times New Roman" w:eastAsia="Arial" w:hAnsi="Times New Roman" w:cs="Times New Roman"/>
          <w:sz w:val="20"/>
          <w:szCs w:val="20"/>
        </w:rPr>
        <w:t>Age-specific c</w:t>
      </w:r>
      <w:r w:rsidR="00385216" w:rsidRPr="000845BF">
        <w:rPr>
          <w:rFonts w:ascii="Times New Roman" w:eastAsia="Arial" w:hAnsi="Times New Roman" w:cs="Times New Roman"/>
          <w:sz w:val="20"/>
          <w:szCs w:val="20"/>
        </w:rPr>
        <w:t>rude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 prevalence and YLD</w:t>
      </w:r>
      <w:r w:rsidR="00385216" w:rsidRPr="000845BF">
        <w:rPr>
          <w:rFonts w:ascii="Times New Roman" w:eastAsia="Arial" w:hAnsi="Times New Roman" w:cs="Times New Roman"/>
          <w:sz w:val="20"/>
          <w:szCs w:val="20"/>
        </w:rPr>
        <w:t>s coun</w:t>
      </w:r>
      <w:r w:rsidR="00755998" w:rsidRPr="000845BF">
        <w:rPr>
          <w:rFonts w:ascii="Times New Roman" w:eastAsia="Arial" w:hAnsi="Times New Roman" w:cs="Times New Roman"/>
          <w:sz w:val="20"/>
          <w:szCs w:val="20"/>
        </w:rPr>
        <w:t>t</w:t>
      </w:r>
      <w:r w:rsidR="00385216" w:rsidRPr="000845BF">
        <w:rPr>
          <w:rFonts w:ascii="Times New Roman" w:eastAsia="Arial" w:hAnsi="Times New Roman" w:cs="Times New Roman"/>
          <w:sz w:val="20"/>
          <w:szCs w:val="20"/>
        </w:rPr>
        <w:t>s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 of blindness and vision impairment in </w:t>
      </w:r>
      <w:r w:rsidR="00385216" w:rsidRPr="000845BF">
        <w:rPr>
          <w:rFonts w:ascii="Times New Roman" w:eastAsia="Arial" w:hAnsi="Times New Roman" w:cs="Times New Roman"/>
          <w:sz w:val="20"/>
          <w:szCs w:val="20"/>
        </w:rPr>
        <w:t>Mexico</w:t>
      </w:r>
      <w:r w:rsidR="00055AD5" w:rsidRPr="000845BF">
        <w:rPr>
          <w:rFonts w:ascii="Times New Roman" w:eastAsia="Arial" w:hAnsi="Times New Roman" w:cs="Times New Roman"/>
          <w:sz w:val="20"/>
          <w:szCs w:val="20"/>
        </w:rPr>
        <w:t xml:space="preserve"> during</w:t>
      </w:r>
      <w:r w:rsidR="00385216" w:rsidRPr="000845BF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0845BF">
        <w:rPr>
          <w:rFonts w:ascii="Times New Roman" w:eastAsia="Arial" w:hAnsi="Times New Roman" w:cs="Times New Roman"/>
          <w:sz w:val="20"/>
          <w:szCs w:val="20"/>
        </w:rPr>
        <w:t>2019.</w:t>
      </w:r>
      <w:bookmarkEnd w:id="10"/>
    </w:p>
    <w:tbl>
      <w:tblPr>
        <w:tblW w:w="8797" w:type="dxa"/>
        <w:jc w:val="center"/>
        <w:tblLayout w:type="fixed"/>
        <w:tblLook w:val="0400" w:firstRow="0" w:lastRow="0" w:firstColumn="0" w:lastColumn="0" w:noHBand="0" w:noVBand="1"/>
      </w:tblPr>
      <w:tblGrid>
        <w:gridCol w:w="1517"/>
        <w:gridCol w:w="3456"/>
        <w:gridCol w:w="3456"/>
        <w:gridCol w:w="368"/>
      </w:tblGrid>
      <w:tr w:rsidR="00AA1CED" w:rsidRPr="00E73830" w14:paraId="476B17BB" w14:textId="77777777" w:rsidTr="000845BF">
        <w:trPr>
          <w:trHeight w:val="390"/>
          <w:jc w:val="center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51808" w14:textId="4168AA15" w:rsidR="00AA1CED" w:rsidRPr="000845BF" w:rsidRDefault="00AA1CED" w:rsidP="000845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7CE85" w14:textId="17CF6760" w:rsidR="00AA1CED" w:rsidRPr="000845BF" w:rsidRDefault="00AA1CED" w:rsidP="000845BF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revalent cases</w:t>
            </w:r>
            <w:r w:rsidR="0043392D" w:rsidRPr="000845B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AC424" w14:textId="41731F00" w:rsidR="00AA1CED" w:rsidRPr="000845BF" w:rsidRDefault="00AA1CED" w:rsidP="000845BF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YLDs counts</w:t>
            </w:r>
            <w:r w:rsidR="005606E9" w:rsidRPr="000845B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368" w:type="dxa"/>
            <w:tcBorders>
              <w:bottom w:val="single" w:sz="4" w:space="0" w:color="auto"/>
            </w:tcBorders>
          </w:tcPr>
          <w:p w14:paraId="26F394C9" w14:textId="77777777" w:rsidR="00AA1CED" w:rsidRPr="00E73830" w:rsidRDefault="00AA1CED" w:rsidP="008943F0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</w:p>
        </w:tc>
      </w:tr>
      <w:tr w:rsidR="00AA1CED" w:rsidRPr="00E73830" w14:paraId="726895CC" w14:textId="77777777" w:rsidTr="00FA6839">
        <w:trPr>
          <w:trHeight w:val="444"/>
          <w:jc w:val="center"/>
        </w:trPr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3D029EF0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3456" w:type="dxa"/>
            <w:tcBorders>
              <w:top w:val="single" w:sz="4" w:space="0" w:color="auto"/>
            </w:tcBorders>
            <w:vAlign w:val="center"/>
          </w:tcPr>
          <w:p w14:paraId="28982100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95 (6,691 to 13,056)</w:t>
            </w:r>
          </w:p>
        </w:tc>
        <w:tc>
          <w:tcPr>
            <w:tcW w:w="3456" w:type="dxa"/>
            <w:tcBorders>
              <w:top w:val="single" w:sz="4" w:space="0" w:color="auto"/>
            </w:tcBorders>
            <w:vAlign w:val="center"/>
          </w:tcPr>
          <w:p w14:paraId="6F36BF3C" w14:textId="4A74AAB3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 (286 to 712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vAlign w:val="center"/>
          </w:tcPr>
          <w:p w14:paraId="4CA9AE10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09FD33E2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31479E09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-4</w:t>
            </w:r>
          </w:p>
        </w:tc>
        <w:tc>
          <w:tcPr>
            <w:tcW w:w="3456" w:type="dxa"/>
            <w:vAlign w:val="center"/>
          </w:tcPr>
          <w:p w14:paraId="23867A8A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,116 (61,962 to 102,087)</w:t>
            </w:r>
          </w:p>
        </w:tc>
        <w:tc>
          <w:tcPr>
            <w:tcW w:w="3456" w:type="dxa"/>
            <w:vAlign w:val="center"/>
          </w:tcPr>
          <w:p w14:paraId="7917CD9B" w14:textId="486EF581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85 (2,448 to 5,570)</w:t>
            </w:r>
          </w:p>
        </w:tc>
        <w:tc>
          <w:tcPr>
            <w:tcW w:w="368" w:type="dxa"/>
            <w:vAlign w:val="center"/>
          </w:tcPr>
          <w:p w14:paraId="7BAAF9FC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70077DBC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51BC0BFD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-9</w:t>
            </w:r>
          </w:p>
        </w:tc>
        <w:tc>
          <w:tcPr>
            <w:tcW w:w="3456" w:type="dxa"/>
            <w:vAlign w:val="center"/>
          </w:tcPr>
          <w:p w14:paraId="3624CD2A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,822 (104,960 to 175,745)</w:t>
            </w:r>
          </w:p>
        </w:tc>
        <w:tc>
          <w:tcPr>
            <w:tcW w:w="3456" w:type="dxa"/>
            <w:vAlign w:val="center"/>
          </w:tcPr>
          <w:p w14:paraId="3CDF9F72" w14:textId="4F787769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98 (4,255 to 9,615)</w:t>
            </w:r>
          </w:p>
        </w:tc>
        <w:tc>
          <w:tcPr>
            <w:tcW w:w="368" w:type="dxa"/>
            <w:vAlign w:val="center"/>
          </w:tcPr>
          <w:p w14:paraId="1CE46EDA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38E21C9F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6A6F94E6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-14</w:t>
            </w:r>
          </w:p>
        </w:tc>
        <w:tc>
          <w:tcPr>
            <w:tcW w:w="3456" w:type="dxa"/>
            <w:vAlign w:val="center"/>
          </w:tcPr>
          <w:p w14:paraId="55B02248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,737 (118,989 to 202,225)</w:t>
            </w:r>
          </w:p>
        </w:tc>
        <w:tc>
          <w:tcPr>
            <w:tcW w:w="3456" w:type="dxa"/>
            <w:vAlign w:val="center"/>
          </w:tcPr>
          <w:p w14:paraId="611FFF1E" w14:textId="5162625F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22 (4,866 to 11,158)</w:t>
            </w:r>
          </w:p>
        </w:tc>
        <w:tc>
          <w:tcPr>
            <w:tcW w:w="368" w:type="dxa"/>
            <w:vAlign w:val="center"/>
          </w:tcPr>
          <w:p w14:paraId="1DAD3615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63A2BD77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5570E36A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3456" w:type="dxa"/>
            <w:vAlign w:val="center"/>
          </w:tcPr>
          <w:p w14:paraId="66D149AC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,150 (146,758 to 236,540)</w:t>
            </w:r>
          </w:p>
        </w:tc>
        <w:tc>
          <w:tcPr>
            <w:tcW w:w="3456" w:type="dxa"/>
            <w:vAlign w:val="center"/>
          </w:tcPr>
          <w:p w14:paraId="06044878" w14:textId="236614FC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67 (5,614 to 12,748)</w:t>
            </w:r>
          </w:p>
        </w:tc>
        <w:tc>
          <w:tcPr>
            <w:tcW w:w="368" w:type="dxa"/>
            <w:vAlign w:val="center"/>
          </w:tcPr>
          <w:p w14:paraId="418D137E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4188AB93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754B7C42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3456" w:type="dxa"/>
            <w:vAlign w:val="center"/>
          </w:tcPr>
          <w:p w14:paraId="6BEADDBF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,312 (169,910 to 291,980)</w:t>
            </w:r>
          </w:p>
        </w:tc>
        <w:tc>
          <w:tcPr>
            <w:tcW w:w="3456" w:type="dxa"/>
            <w:vAlign w:val="center"/>
          </w:tcPr>
          <w:p w14:paraId="2C49C646" w14:textId="117D3E3F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106 (6,396 to 14,830)</w:t>
            </w:r>
          </w:p>
        </w:tc>
        <w:tc>
          <w:tcPr>
            <w:tcW w:w="368" w:type="dxa"/>
            <w:vAlign w:val="center"/>
          </w:tcPr>
          <w:p w14:paraId="77B0ED46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302CA29E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332AF42E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3456" w:type="dxa"/>
            <w:vAlign w:val="center"/>
          </w:tcPr>
          <w:p w14:paraId="11E65105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,684 (188,467 to 292,729)</w:t>
            </w:r>
          </w:p>
        </w:tc>
        <w:tc>
          <w:tcPr>
            <w:tcW w:w="3456" w:type="dxa"/>
            <w:vAlign w:val="center"/>
          </w:tcPr>
          <w:p w14:paraId="4BBEEB28" w14:textId="3114F263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27 (7,071 to 15,546)</w:t>
            </w:r>
          </w:p>
        </w:tc>
        <w:tc>
          <w:tcPr>
            <w:tcW w:w="368" w:type="dxa"/>
            <w:vAlign w:val="center"/>
          </w:tcPr>
          <w:p w14:paraId="581C3942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1C05F573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3B675540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3456" w:type="dxa"/>
            <w:vAlign w:val="center"/>
          </w:tcPr>
          <w:p w14:paraId="063E4787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,058 (209,807 to 325,713)</w:t>
            </w:r>
          </w:p>
        </w:tc>
        <w:tc>
          <w:tcPr>
            <w:tcW w:w="3456" w:type="dxa"/>
            <w:vAlign w:val="center"/>
          </w:tcPr>
          <w:p w14:paraId="1E4AC044" w14:textId="1D36922F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865 (7,755 to 17,387)</w:t>
            </w:r>
          </w:p>
        </w:tc>
        <w:tc>
          <w:tcPr>
            <w:tcW w:w="368" w:type="dxa"/>
            <w:vAlign w:val="center"/>
          </w:tcPr>
          <w:p w14:paraId="5D7E3050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2B848526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2BA5FE7E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3456" w:type="dxa"/>
            <w:vAlign w:val="center"/>
          </w:tcPr>
          <w:p w14:paraId="1A20E6B7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,855 (258,156 to 402,623)</w:t>
            </w:r>
          </w:p>
        </w:tc>
        <w:tc>
          <w:tcPr>
            <w:tcW w:w="3456" w:type="dxa"/>
            <w:vAlign w:val="center"/>
          </w:tcPr>
          <w:p w14:paraId="7B3FC422" w14:textId="0A1B78C2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958 (9,194 to 20,006)</w:t>
            </w:r>
          </w:p>
        </w:tc>
        <w:tc>
          <w:tcPr>
            <w:tcW w:w="368" w:type="dxa"/>
            <w:vAlign w:val="center"/>
          </w:tcPr>
          <w:p w14:paraId="05E42D6E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3610439D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15F4BFB9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3456" w:type="dxa"/>
            <w:vAlign w:val="center"/>
          </w:tcPr>
          <w:p w14:paraId="696BE988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,348 (342,597 to 562,220)</w:t>
            </w:r>
          </w:p>
        </w:tc>
        <w:tc>
          <w:tcPr>
            <w:tcW w:w="3456" w:type="dxa"/>
            <w:vAlign w:val="center"/>
          </w:tcPr>
          <w:p w14:paraId="6BEAF1A0" w14:textId="69A303E2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356 (11,429 to 25,157)</w:t>
            </w:r>
          </w:p>
        </w:tc>
        <w:tc>
          <w:tcPr>
            <w:tcW w:w="368" w:type="dxa"/>
            <w:vAlign w:val="center"/>
          </w:tcPr>
          <w:p w14:paraId="6F8B3F75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54056964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28FEBCAC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3456" w:type="dxa"/>
            <w:vAlign w:val="center"/>
          </w:tcPr>
          <w:p w14:paraId="4F98D5C5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,500 (455,653 to 767,671)</w:t>
            </w:r>
          </w:p>
        </w:tc>
        <w:tc>
          <w:tcPr>
            <w:tcW w:w="3456" w:type="dxa"/>
            <w:vAlign w:val="center"/>
          </w:tcPr>
          <w:p w14:paraId="354DC4C1" w14:textId="73D22AD6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629 (14,506 to 31,924)</w:t>
            </w:r>
          </w:p>
        </w:tc>
        <w:tc>
          <w:tcPr>
            <w:tcW w:w="368" w:type="dxa"/>
            <w:vAlign w:val="center"/>
          </w:tcPr>
          <w:p w14:paraId="5B6FE82A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39975B08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6EA90701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3456" w:type="dxa"/>
            <w:vAlign w:val="center"/>
          </w:tcPr>
          <w:p w14:paraId="657E9DDC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,523 (593,581 to 1,012,677)</w:t>
            </w:r>
          </w:p>
        </w:tc>
        <w:tc>
          <w:tcPr>
            <w:tcW w:w="3456" w:type="dxa"/>
            <w:vAlign w:val="center"/>
          </w:tcPr>
          <w:p w14:paraId="457ADB5C" w14:textId="1A8877C0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812 (17,054 to 38,278)</w:t>
            </w:r>
          </w:p>
        </w:tc>
        <w:tc>
          <w:tcPr>
            <w:tcW w:w="368" w:type="dxa"/>
            <w:vAlign w:val="center"/>
          </w:tcPr>
          <w:p w14:paraId="4B4EB6BE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1616F22D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7E8C17D8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3456" w:type="dxa"/>
            <w:vAlign w:val="center"/>
          </w:tcPr>
          <w:p w14:paraId="5F7BC6C8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,895 (728,489 to 1,318,747)</w:t>
            </w:r>
          </w:p>
        </w:tc>
        <w:tc>
          <w:tcPr>
            <w:tcW w:w="3456" w:type="dxa"/>
            <w:vAlign w:val="center"/>
          </w:tcPr>
          <w:p w14:paraId="2A85D6AD" w14:textId="7F9E40EB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324 (20,392 to 45,318)</w:t>
            </w:r>
          </w:p>
        </w:tc>
        <w:tc>
          <w:tcPr>
            <w:tcW w:w="368" w:type="dxa"/>
            <w:vAlign w:val="center"/>
          </w:tcPr>
          <w:p w14:paraId="23ACD2C5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38A6E790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0955747A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3456" w:type="dxa"/>
            <w:vAlign w:val="center"/>
          </w:tcPr>
          <w:p w14:paraId="2E6234C7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6,175 (900,967 to 1,571,251)</w:t>
            </w:r>
          </w:p>
        </w:tc>
        <w:tc>
          <w:tcPr>
            <w:tcW w:w="3456" w:type="dxa"/>
            <w:vAlign w:val="center"/>
          </w:tcPr>
          <w:p w14:paraId="088F8293" w14:textId="6D34383E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917 (23,411 to 51,657)</w:t>
            </w:r>
          </w:p>
        </w:tc>
        <w:tc>
          <w:tcPr>
            <w:tcW w:w="368" w:type="dxa"/>
            <w:vAlign w:val="center"/>
          </w:tcPr>
          <w:p w14:paraId="05C40C9A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1FA6A36F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760E62AA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3456" w:type="dxa"/>
            <w:vAlign w:val="center"/>
          </w:tcPr>
          <w:p w14:paraId="20EC0E6B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7,147 (916,562 to 1,641,305)</w:t>
            </w:r>
          </w:p>
        </w:tc>
        <w:tc>
          <w:tcPr>
            <w:tcW w:w="3456" w:type="dxa"/>
            <w:vAlign w:val="center"/>
          </w:tcPr>
          <w:p w14:paraId="1AF1DFB0" w14:textId="51037471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931 (24,475 to 53,719)</w:t>
            </w:r>
          </w:p>
        </w:tc>
        <w:tc>
          <w:tcPr>
            <w:tcW w:w="368" w:type="dxa"/>
            <w:vAlign w:val="center"/>
          </w:tcPr>
          <w:p w14:paraId="7FFC660E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777E0EC1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56D8980A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3456" w:type="dxa"/>
            <w:vAlign w:val="center"/>
          </w:tcPr>
          <w:p w14:paraId="4E4D92BF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74,399 (976,552 to 1,645,109)</w:t>
            </w:r>
          </w:p>
        </w:tc>
        <w:tc>
          <w:tcPr>
            <w:tcW w:w="3456" w:type="dxa"/>
            <w:vAlign w:val="center"/>
          </w:tcPr>
          <w:p w14:paraId="11037E6F" w14:textId="16F082A6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718 (26,563 to 57,062)</w:t>
            </w:r>
          </w:p>
        </w:tc>
        <w:tc>
          <w:tcPr>
            <w:tcW w:w="368" w:type="dxa"/>
            <w:vAlign w:val="center"/>
          </w:tcPr>
          <w:p w14:paraId="1CB588C5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1B6B90F1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3A08EF6F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3456" w:type="dxa"/>
            <w:vAlign w:val="center"/>
          </w:tcPr>
          <w:p w14:paraId="03D64FC4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5,224 (878,773 to 1,535,287)</w:t>
            </w:r>
          </w:p>
        </w:tc>
        <w:tc>
          <w:tcPr>
            <w:tcW w:w="3456" w:type="dxa"/>
            <w:vAlign w:val="center"/>
          </w:tcPr>
          <w:p w14:paraId="4FBECEE5" w14:textId="1B7EEE53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095 (25,894 to 54,963)</w:t>
            </w:r>
          </w:p>
        </w:tc>
        <w:tc>
          <w:tcPr>
            <w:tcW w:w="368" w:type="dxa"/>
            <w:vAlign w:val="center"/>
          </w:tcPr>
          <w:p w14:paraId="46A28AF8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1D3C48FC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08A42E25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3456" w:type="dxa"/>
            <w:vAlign w:val="center"/>
          </w:tcPr>
          <w:p w14:paraId="1D8AE496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4,182 (676,305 to 1,154,824)</w:t>
            </w:r>
          </w:p>
        </w:tc>
        <w:tc>
          <w:tcPr>
            <w:tcW w:w="3456" w:type="dxa"/>
            <w:vAlign w:val="center"/>
          </w:tcPr>
          <w:p w14:paraId="7470093C" w14:textId="0D86DF46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503 (21,445 to 44,701)</w:t>
            </w:r>
          </w:p>
        </w:tc>
        <w:tc>
          <w:tcPr>
            <w:tcW w:w="368" w:type="dxa"/>
            <w:vAlign w:val="center"/>
          </w:tcPr>
          <w:p w14:paraId="53EC57E4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32FAB1CF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2CC8B6DA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3456" w:type="dxa"/>
            <w:vAlign w:val="center"/>
          </w:tcPr>
          <w:p w14:paraId="2B1B91BA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,169 (416,922 to 691,987)</w:t>
            </w:r>
          </w:p>
        </w:tc>
        <w:tc>
          <w:tcPr>
            <w:tcW w:w="3456" w:type="dxa"/>
            <w:vAlign w:val="center"/>
          </w:tcPr>
          <w:p w14:paraId="5BB25FD0" w14:textId="78C7FFFB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163 (14,542 to 29,339)</w:t>
            </w:r>
          </w:p>
        </w:tc>
        <w:tc>
          <w:tcPr>
            <w:tcW w:w="368" w:type="dxa"/>
            <w:vAlign w:val="center"/>
          </w:tcPr>
          <w:p w14:paraId="434D0A60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23BD641C" w14:textId="77777777" w:rsidTr="00FA6839">
        <w:trPr>
          <w:trHeight w:val="444"/>
          <w:jc w:val="center"/>
        </w:trPr>
        <w:tc>
          <w:tcPr>
            <w:tcW w:w="1517" w:type="dxa"/>
            <w:vAlign w:val="center"/>
          </w:tcPr>
          <w:p w14:paraId="568420F3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3456" w:type="dxa"/>
            <w:vAlign w:val="center"/>
          </w:tcPr>
          <w:p w14:paraId="25F0E072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,232 (181,456 to 297,166)</w:t>
            </w:r>
          </w:p>
        </w:tc>
        <w:tc>
          <w:tcPr>
            <w:tcW w:w="3456" w:type="dxa"/>
            <w:vAlign w:val="center"/>
          </w:tcPr>
          <w:p w14:paraId="24DF4AE9" w14:textId="3CA9ACA0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05 (6,810 to 13,823)</w:t>
            </w:r>
          </w:p>
        </w:tc>
        <w:tc>
          <w:tcPr>
            <w:tcW w:w="368" w:type="dxa"/>
            <w:vAlign w:val="center"/>
          </w:tcPr>
          <w:p w14:paraId="2B69B473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1CED" w:rsidRPr="00E73830" w14:paraId="663BB5BB" w14:textId="77777777" w:rsidTr="00FA6839">
        <w:trPr>
          <w:trHeight w:val="456"/>
          <w:jc w:val="center"/>
        </w:trPr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3B65E5D" w14:textId="77777777" w:rsidR="00AA1CED" w:rsidRPr="000845BF" w:rsidRDefault="00AA1CED" w:rsidP="00FA6839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95</w:t>
            </w:r>
          </w:p>
        </w:tc>
        <w:tc>
          <w:tcPr>
            <w:tcW w:w="3456" w:type="dxa"/>
            <w:tcBorders>
              <w:bottom w:val="single" w:sz="4" w:space="0" w:color="auto"/>
            </w:tcBorders>
            <w:vAlign w:val="center"/>
          </w:tcPr>
          <w:p w14:paraId="764EE79B" w14:textId="77777777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,108 (57,864 to 97,784)</w:t>
            </w:r>
          </w:p>
        </w:tc>
        <w:tc>
          <w:tcPr>
            <w:tcW w:w="3456" w:type="dxa"/>
            <w:tcBorders>
              <w:bottom w:val="single" w:sz="4" w:space="0" w:color="auto"/>
            </w:tcBorders>
            <w:vAlign w:val="center"/>
          </w:tcPr>
          <w:p w14:paraId="4C180CA2" w14:textId="298B57B9" w:rsidR="00AA1CED" w:rsidRPr="000845BF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13 (2,478 to 4,983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vAlign w:val="center"/>
          </w:tcPr>
          <w:p w14:paraId="555513A0" w14:textId="77777777" w:rsidR="00AA1CED" w:rsidRPr="00E73830" w:rsidRDefault="00AA1CED" w:rsidP="00AA1C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BB7A56C" w14:textId="1B01BCB5" w:rsidR="00704601" w:rsidRDefault="00704601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YLDs, </w:t>
      </w:r>
      <w:r w:rsidR="0043392D"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y</w:t>
      </w: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ears-lived with disability</w:t>
      </w:r>
      <w:r w:rsidR="0043392D"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; 95% UI, 95% uncertainty interval</w:t>
      </w:r>
    </w:p>
    <w:p w14:paraId="3FF645EF" w14:textId="77777777" w:rsidR="00C4336A" w:rsidRDefault="00C4336A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</w:p>
    <w:p w14:paraId="0FD317EF" w14:textId="77777777" w:rsidR="00C4336A" w:rsidRDefault="00C4336A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</w:p>
    <w:p w14:paraId="6E786CA8" w14:textId="77777777" w:rsidR="00C4336A" w:rsidRDefault="00C4336A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</w:p>
    <w:p w14:paraId="77EA99CF" w14:textId="77777777" w:rsidR="00C4336A" w:rsidRDefault="00C4336A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</w:p>
    <w:p w14:paraId="6E0B7C1C" w14:textId="37100932" w:rsidR="00704601" w:rsidRPr="000845BF" w:rsidRDefault="00704601" w:rsidP="009D3A5E">
      <w:pPr>
        <w:pStyle w:val="Heading1"/>
        <w:spacing w:before="0"/>
        <w:rPr>
          <w:rFonts w:ascii="Times New Roman" w:eastAsia="Arial" w:hAnsi="Times New Roman" w:cs="Times New Roman"/>
          <w:sz w:val="18"/>
          <w:szCs w:val="18"/>
        </w:rPr>
      </w:pPr>
      <w:bookmarkStart w:id="11" w:name="_Toc130343303"/>
      <w:r w:rsidRPr="000845BF">
        <w:rPr>
          <w:rFonts w:ascii="Times New Roman" w:eastAsia="Arial" w:hAnsi="Times New Roman" w:cs="Times New Roman"/>
          <w:sz w:val="18"/>
          <w:szCs w:val="18"/>
        </w:rPr>
        <w:lastRenderedPageBreak/>
        <w:t xml:space="preserve">Supplementary Table </w:t>
      </w:r>
      <w:r w:rsidR="00C77B31" w:rsidRPr="000845BF">
        <w:rPr>
          <w:rFonts w:ascii="Times New Roman" w:eastAsia="Arial" w:hAnsi="Times New Roman" w:cs="Times New Roman"/>
          <w:sz w:val="18"/>
          <w:szCs w:val="18"/>
        </w:rPr>
        <w:t>12</w:t>
      </w:r>
      <w:r w:rsidRPr="000845BF">
        <w:rPr>
          <w:rFonts w:ascii="Times New Roman" w:eastAsia="Arial" w:hAnsi="Times New Roman" w:cs="Times New Roman"/>
          <w:sz w:val="18"/>
          <w:szCs w:val="18"/>
        </w:rPr>
        <w:t xml:space="preserve">. </w:t>
      </w:r>
      <w:r w:rsidR="00755998" w:rsidRPr="000845BF">
        <w:rPr>
          <w:rFonts w:ascii="Times New Roman" w:eastAsia="Arial" w:hAnsi="Times New Roman" w:cs="Times New Roman"/>
          <w:sz w:val="18"/>
          <w:szCs w:val="18"/>
        </w:rPr>
        <w:t>Age-specific c</w:t>
      </w:r>
      <w:r w:rsidRPr="000845BF">
        <w:rPr>
          <w:rFonts w:ascii="Times New Roman" w:eastAsia="Arial" w:hAnsi="Times New Roman" w:cs="Times New Roman"/>
          <w:sz w:val="18"/>
          <w:szCs w:val="18"/>
        </w:rPr>
        <w:t>rude prevalence by severity of blindness and vision impairment</w:t>
      </w:r>
      <w:r w:rsidR="00755998" w:rsidRPr="000845BF"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0845BF">
        <w:rPr>
          <w:rFonts w:ascii="Times New Roman" w:eastAsia="Arial" w:hAnsi="Times New Roman" w:cs="Times New Roman"/>
          <w:sz w:val="18"/>
          <w:szCs w:val="18"/>
        </w:rPr>
        <w:t>in</w:t>
      </w:r>
      <w:r w:rsidR="00755998" w:rsidRPr="000845BF">
        <w:rPr>
          <w:rFonts w:ascii="Times New Roman" w:eastAsia="Arial" w:hAnsi="Times New Roman" w:cs="Times New Roman"/>
          <w:sz w:val="18"/>
          <w:szCs w:val="18"/>
        </w:rPr>
        <w:t xml:space="preserve"> Mexico</w:t>
      </w:r>
      <w:r w:rsidR="006A4AE1" w:rsidRPr="000845BF">
        <w:rPr>
          <w:rFonts w:ascii="Times New Roman" w:eastAsia="Arial" w:hAnsi="Times New Roman" w:cs="Times New Roman"/>
          <w:sz w:val="18"/>
          <w:szCs w:val="18"/>
        </w:rPr>
        <w:t xml:space="preserve"> during </w:t>
      </w:r>
      <w:r w:rsidRPr="000845BF">
        <w:rPr>
          <w:rFonts w:ascii="Times New Roman" w:eastAsia="Arial" w:hAnsi="Times New Roman" w:cs="Times New Roman"/>
          <w:sz w:val="18"/>
          <w:szCs w:val="18"/>
        </w:rPr>
        <w:t>2019.</w:t>
      </w:r>
      <w:bookmarkEnd w:id="11"/>
    </w:p>
    <w:tbl>
      <w:tblPr>
        <w:tblW w:w="10058" w:type="dxa"/>
        <w:jc w:val="center"/>
        <w:tblLayout w:type="fixed"/>
        <w:tblLook w:val="0400" w:firstRow="0" w:lastRow="0" w:firstColumn="0" w:lastColumn="0" w:noHBand="0" w:noVBand="1"/>
      </w:tblPr>
      <w:tblGrid>
        <w:gridCol w:w="874"/>
        <w:gridCol w:w="2296"/>
        <w:gridCol w:w="2296"/>
        <w:gridCol w:w="2296"/>
        <w:gridCol w:w="2296"/>
      </w:tblGrid>
      <w:tr w:rsidR="009A2930" w:rsidRPr="00E73830" w14:paraId="08D159BA" w14:textId="77777777" w:rsidTr="009A2930">
        <w:trPr>
          <w:trHeight w:val="284"/>
          <w:jc w:val="center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49A54318" w14:textId="37E0DA19" w:rsidR="009A2930" w:rsidRPr="000845BF" w:rsidRDefault="009A2930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9184" w:type="dxa"/>
            <w:gridSpan w:val="4"/>
            <w:tcBorders>
              <w:top w:val="single" w:sz="4" w:space="0" w:color="auto"/>
            </w:tcBorders>
            <w:vAlign w:val="center"/>
          </w:tcPr>
          <w:p w14:paraId="60827BB9" w14:textId="362F500C" w:rsidR="009A2930" w:rsidRPr="000845BF" w:rsidRDefault="009A2930" w:rsidP="008943F0">
            <w:pPr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 counts</w:t>
            </w:r>
            <w:r w:rsidR="005606E9"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UI)</w:t>
            </w:r>
          </w:p>
        </w:tc>
      </w:tr>
      <w:tr w:rsidR="009A2930" w:rsidRPr="00E73830" w14:paraId="5BC56C39" w14:textId="77777777" w:rsidTr="009A2930">
        <w:trPr>
          <w:trHeight w:val="399"/>
          <w:jc w:val="center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626BEF2A" w14:textId="2FDC2415" w:rsidR="009A2930" w:rsidRPr="000845BF" w:rsidRDefault="009A2930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61C2F9BE" w14:textId="77777777" w:rsidR="009A2930" w:rsidRPr="000845BF" w:rsidRDefault="009A2930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Presbyopia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0FF3E5E9" w14:textId="77777777" w:rsidR="009A2930" w:rsidRPr="000845BF" w:rsidRDefault="009A2930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Moderate vision loss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1AC7E71A" w14:textId="77777777" w:rsidR="009A2930" w:rsidRPr="000845BF" w:rsidRDefault="009A2930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Severe vision loss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01F9808E" w14:textId="77777777" w:rsidR="009A2930" w:rsidRPr="000845BF" w:rsidRDefault="009A2930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Blindness</w:t>
            </w:r>
          </w:p>
        </w:tc>
      </w:tr>
      <w:tr w:rsidR="00704601" w:rsidRPr="00E73830" w14:paraId="063EB483" w14:textId="77777777" w:rsidTr="000B5F63">
        <w:trPr>
          <w:trHeight w:val="454"/>
          <w:jc w:val="center"/>
        </w:trPr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3FD5C018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06372D18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8 to 32)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0DC99311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99 (5,550 to 11,945)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091BA023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6 (609 to 1,575)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03DB1198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 (114 to 459)</w:t>
            </w:r>
          </w:p>
        </w:tc>
      </w:tr>
      <w:tr w:rsidR="00704601" w:rsidRPr="00E73830" w14:paraId="5E88630A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2E9FB339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-4</w:t>
            </w:r>
          </w:p>
        </w:tc>
        <w:tc>
          <w:tcPr>
            <w:tcW w:w="2296" w:type="dxa"/>
            <w:vAlign w:val="center"/>
          </w:tcPr>
          <w:p w14:paraId="3FAB5CEF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 (221 to 920)</w:t>
            </w:r>
          </w:p>
        </w:tc>
        <w:tc>
          <w:tcPr>
            <w:tcW w:w="2296" w:type="dxa"/>
            <w:vAlign w:val="center"/>
          </w:tcPr>
          <w:p w14:paraId="2C1924C0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,992 (53,036 to 93,135)</w:t>
            </w:r>
          </w:p>
        </w:tc>
        <w:tc>
          <w:tcPr>
            <w:tcW w:w="2296" w:type="dxa"/>
            <w:vAlign w:val="center"/>
          </w:tcPr>
          <w:p w14:paraId="5BA3B11D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32 (4,967 to 8,005)</w:t>
            </w:r>
          </w:p>
        </w:tc>
        <w:tc>
          <w:tcPr>
            <w:tcW w:w="2296" w:type="dxa"/>
            <w:vAlign w:val="center"/>
          </w:tcPr>
          <w:p w14:paraId="31CE9DC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8 (1,477 to 3,296)</w:t>
            </w:r>
          </w:p>
        </w:tc>
      </w:tr>
      <w:tr w:rsidR="00704601" w:rsidRPr="00E73830" w14:paraId="440B7F10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314C5EDC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-9</w:t>
            </w:r>
          </w:p>
        </w:tc>
        <w:tc>
          <w:tcPr>
            <w:tcW w:w="2296" w:type="dxa"/>
            <w:vAlign w:val="center"/>
          </w:tcPr>
          <w:p w14:paraId="59DFEAC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0 (726 to 3,023)</w:t>
            </w:r>
          </w:p>
        </w:tc>
        <w:tc>
          <w:tcPr>
            <w:tcW w:w="2296" w:type="dxa"/>
            <w:vAlign w:val="center"/>
          </w:tcPr>
          <w:p w14:paraId="7E3F7BE2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,669 (88,193 to 158,664)</w:t>
            </w:r>
          </w:p>
        </w:tc>
        <w:tc>
          <w:tcPr>
            <w:tcW w:w="2296" w:type="dxa"/>
            <w:vAlign w:val="center"/>
          </w:tcPr>
          <w:p w14:paraId="64807CE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02 (8,205 to 13,491)</w:t>
            </w:r>
          </w:p>
        </w:tc>
        <w:tc>
          <w:tcPr>
            <w:tcW w:w="2296" w:type="dxa"/>
            <w:vAlign w:val="center"/>
          </w:tcPr>
          <w:p w14:paraId="3044375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61 (3,381 to 6,759)</w:t>
            </w:r>
          </w:p>
        </w:tc>
      </w:tr>
      <w:tr w:rsidR="00704601" w:rsidRPr="00E73830" w14:paraId="54C2DCC1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081651B9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-14</w:t>
            </w:r>
          </w:p>
        </w:tc>
        <w:tc>
          <w:tcPr>
            <w:tcW w:w="2296" w:type="dxa"/>
            <w:vAlign w:val="center"/>
          </w:tcPr>
          <w:p w14:paraId="5B49CF91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10 (1,237 to 5,154)</w:t>
            </w:r>
          </w:p>
        </w:tc>
        <w:tc>
          <w:tcPr>
            <w:tcW w:w="2296" w:type="dxa"/>
            <w:vAlign w:val="center"/>
          </w:tcPr>
          <w:p w14:paraId="39ACD1B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,946 (98,532 to 181,962)</w:t>
            </w:r>
          </w:p>
        </w:tc>
        <w:tc>
          <w:tcPr>
            <w:tcW w:w="2296" w:type="dxa"/>
            <w:vAlign w:val="center"/>
          </w:tcPr>
          <w:p w14:paraId="35F5D30A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20 (8,555 to 14,891)</w:t>
            </w:r>
          </w:p>
        </w:tc>
        <w:tc>
          <w:tcPr>
            <w:tcW w:w="2296" w:type="dxa"/>
            <w:vAlign w:val="center"/>
          </w:tcPr>
          <w:p w14:paraId="32ADE8A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61 (4,922 to 8,796)</w:t>
            </w:r>
          </w:p>
        </w:tc>
      </w:tr>
      <w:tr w:rsidR="00704601" w:rsidRPr="00E73830" w14:paraId="1462C0CA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529BB7A5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2296" w:type="dxa"/>
            <w:vAlign w:val="center"/>
          </w:tcPr>
          <w:p w14:paraId="3AE1257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78 (1,725 to 7,185)</w:t>
            </w:r>
          </w:p>
        </w:tc>
        <w:tc>
          <w:tcPr>
            <w:tcW w:w="2296" w:type="dxa"/>
            <w:vAlign w:val="center"/>
          </w:tcPr>
          <w:p w14:paraId="6A67D924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,366 (124,101 to 212,511)</w:t>
            </w:r>
          </w:p>
        </w:tc>
        <w:tc>
          <w:tcPr>
            <w:tcW w:w="2296" w:type="dxa"/>
            <w:vAlign w:val="center"/>
          </w:tcPr>
          <w:p w14:paraId="2D0224C7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964 (8,745 to 16,291)</w:t>
            </w:r>
          </w:p>
        </w:tc>
        <w:tc>
          <w:tcPr>
            <w:tcW w:w="2296" w:type="dxa"/>
            <w:vAlign w:val="center"/>
          </w:tcPr>
          <w:p w14:paraId="4649B2F2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42 (6,001 to 10,389)</w:t>
            </w:r>
          </w:p>
        </w:tc>
      </w:tr>
      <w:tr w:rsidR="00704601" w:rsidRPr="00E73830" w14:paraId="4BF30406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2B8AB4D0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2296" w:type="dxa"/>
            <w:vAlign w:val="center"/>
          </w:tcPr>
          <w:p w14:paraId="0347689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57 (4,713 to 16,020)</w:t>
            </w:r>
          </w:p>
        </w:tc>
        <w:tc>
          <w:tcPr>
            <w:tcW w:w="2296" w:type="dxa"/>
            <w:vAlign w:val="center"/>
          </w:tcPr>
          <w:p w14:paraId="6583C783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,896 (137,253 to 260,843)</w:t>
            </w:r>
          </w:p>
        </w:tc>
        <w:tc>
          <w:tcPr>
            <w:tcW w:w="2296" w:type="dxa"/>
            <w:vAlign w:val="center"/>
          </w:tcPr>
          <w:p w14:paraId="0B89CCF4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767 (9,160 to 17,770)</w:t>
            </w:r>
          </w:p>
        </w:tc>
        <w:tc>
          <w:tcPr>
            <w:tcW w:w="2296" w:type="dxa"/>
            <w:vAlign w:val="center"/>
          </w:tcPr>
          <w:p w14:paraId="40886762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92 (7,157 to 11,779)</w:t>
            </w:r>
          </w:p>
        </w:tc>
      </w:tr>
      <w:tr w:rsidR="00704601" w:rsidRPr="00E73830" w14:paraId="08B9D769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44EE49D3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2296" w:type="dxa"/>
            <w:vAlign w:val="center"/>
          </w:tcPr>
          <w:p w14:paraId="0492EFD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527 (9,512 to 32,755)</w:t>
            </w:r>
          </w:p>
        </w:tc>
        <w:tc>
          <w:tcPr>
            <w:tcW w:w="2296" w:type="dxa"/>
            <w:vAlign w:val="center"/>
          </w:tcPr>
          <w:p w14:paraId="140873F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,301 (147,209 to 246,897)</w:t>
            </w:r>
          </w:p>
        </w:tc>
        <w:tc>
          <w:tcPr>
            <w:tcW w:w="2296" w:type="dxa"/>
            <w:vAlign w:val="center"/>
          </w:tcPr>
          <w:p w14:paraId="235652B4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139 (10,623 to 18,895)</w:t>
            </w:r>
          </w:p>
        </w:tc>
        <w:tc>
          <w:tcPr>
            <w:tcW w:w="2296" w:type="dxa"/>
            <w:vAlign w:val="center"/>
          </w:tcPr>
          <w:p w14:paraId="41AF9A28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717 (8,460 to 13,280)</w:t>
            </w:r>
          </w:p>
        </w:tc>
      </w:tr>
      <w:tr w:rsidR="00704601" w:rsidRPr="00E73830" w14:paraId="79DA9665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5C8999AE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2296" w:type="dxa"/>
            <w:vAlign w:val="center"/>
          </w:tcPr>
          <w:p w14:paraId="25D98D71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055 (25,272 to 74,609)</w:t>
            </w:r>
          </w:p>
        </w:tc>
        <w:tc>
          <w:tcPr>
            <w:tcW w:w="2296" w:type="dxa"/>
            <w:vAlign w:val="center"/>
          </w:tcPr>
          <w:p w14:paraId="2613EABD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,420 (141,323 to 247,364)</w:t>
            </w:r>
          </w:p>
        </w:tc>
        <w:tc>
          <w:tcPr>
            <w:tcW w:w="2296" w:type="dxa"/>
            <w:vAlign w:val="center"/>
          </w:tcPr>
          <w:p w14:paraId="65212176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268 (11,965 to 21,753)</w:t>
            </w:r>
          </w:p>
        </w:tc>
        <w:tc>
          <w:tcPr>
            <w:tcW w:w="2296" w:type="dxa"/>
            <w:vAlign w:val="center"/>
          </w:tcPr>
          <w:p w14:paraId="430D8CAD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316 (10,595 to 16,263)</w:t>
            </w:r>
          </w:p>
        </w:tc>
      </w:tr>
      <w:tr w:rsidR="00704601" w:rsidRPr="00E73830" w14:paraId="2FC280D7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51C8A0D1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2296" w:type="dxa"/>
            <w:vAlign w:val="center"/>
          </w:tcPr>
          <w:p w14:paraId="18CE632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679 (47,281 to 146,307)</w:t>
            </w:r>
          </w:p>
        </w:tc>
        <w:tc>
          <w:tcPr>
            <w:tcW w:w="2296" w:type="dxa"/>
            <w:vAlign w:val="center"/>
          </w:tcPr>
          <w:p w14:paraId="40BE4787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,543 (148,876 to 250,008)</w:t>
            </w:r>
          </w:p>
        </w:tc>
        <w:tc>
          <w:tcPr>
            <w:tcW w:w="2296" w:type="dxa"/>
            <w:vAlign w:val="center"/>
          </w:tcPr>
          <w:p w14:paraId="5ECACBA6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906 (14,925 to 25,259)</w:t>
            </w:r>
          </w:p>
        </w:tc>
        <w:tc>
          <w:tcPr>
            <w:tcW w:w="2296" w:type="dxa"/>
            <w:vAlign w:val="center"/>
          </w:tcPr>
          <w:p w14:paraId="24F395B2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727 (14,061 to 21,622)</w:t>
            </w:r>
          </w:p>
        </w:tc>
      </w:tr>
      <w:tr w:rsidR="00704601" w:rsidRPr="00E73830" w14:paraId="3A1FE425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53D59444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2296" w:type="dxa"/>
            <w:vAlign w:val="center"/>
          </w:tcPr>
          <w:p w14:paraId="43A5DE94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,552 (109,060 to 272,589)</w:t>
            </w:r>
          </w:p>
        </w:tc>
        <w:tc>
          <w:tcPr>
            <w:tcW w:w="2296" w:type="dxa"/>
            <w:vAlign w:val="center"/>
          </w:tcPr>
          <w:p w14:paraId="4D58A07E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,984 (155,420 to 282,543)</w:t>
            </w:r>
          </w:p>
        </w:tc>
        <w:tc>
          <w:tcPr>
            <w:tcW w:w="2296" w:type="dxa"/>
            <w:vAlign w:val="center"/>
          </w:tcPr>
          <w:p w14:paraId="5C11DB9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615 (18,580 to 31,393)</w:t>
            </w:r>
          </w:p>
        </w:tc>
        <w:tc>
          <w:tcPr>
            <w:tcW w:w="2296" w:type="dxa"/>
            <w:vAlign w:val="center"/>
          </w:tcPr>
          <w:p w14:paraId="3422E7B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197 (18,923 to 29,549)</w:t>
            </w:r>
          </w:p>
        </w:tc>
      </w:tr>
      <w:tr w:rsidR="00704601" w:rsidRPr="00E73830" w14:paraId="34BA1442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74802DAA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2296" w:type="dxa"/>
            <w:vAlign w:val="center"/>
          </w:tcPr>
          <w:p w14:paraId="7464C4DF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,569 (181,699 to 472,899)</w:t>
            </w:r>
          </w:p>
        </w:tc>
        <w:tc>
          <w:tcPr>
            <w:tcW w:w="2296" w:type="dxa"/>
            <w:vAlign w:val="center"/>
          </w:tcPr>
          <w:p w14:paraId="58E1916D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,129 (171,224 to 292,254)</w:t>
            </w:r>
          </w:p>
        </w:tc>
        <w:tc>
          <w:tcPr>
            <w:tcW w:w="2296" w:type="dxa"/>
            <w:vAlign w:val="center"/>
          </w:tcPr>
          <w:p w14:paraId="6094EA86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705 (23,925 to 38,583)</w:t>
            </w:r>
          </w:p>
        </w:tc>
        <w:tc>
          <w:tcPr>
            <w:tcW w:w="2296" w:type="dxa"/>
            <w:vAlign w:val="center"/>
          </w:tcPr>
          <w:p w14:paraId="4BF5EE0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097 (25,052 to 39,286)</w:t>
            </w:r>
          </w:p>
        </w:tc>
      </w:tr>
      <w:tr w:rsidR="00704601" w:rsidRPr="00E73830" w14:paraId="6042C523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61A7EFE8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296" w:type="dxa"/>
            <w:vAlign w:val="center"/>
          </w:tcPr>
          <w:p w14:paraId="02AB7F83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,317 (297,249 to 691,500)</w:t>
            </w:r>
          </w:p>
        </w:tc>
        <w:tc>
          <w:tcPr>
            <w:tcW w:w="2296" w:type="dxa"/>
            <w:vAlign w:val="center"/>
          </w:tcPr>
          <w:p w14:paraId="08476B1B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,896 (175,296 to 313,969)</w:t>
            </w:r>
          </w:p>
        </w:tc>
        <w:tc>
          <w:tcPr>
            <w:tcW w:w="2296" w:type="dxa"/>
            <w:vAlign w:val="center"/>
          </w:tcPr>
          <w:p w14:paraId="36E4AC39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217 (27,960 to 46,958)</w:t>
            </w:r>
          </w:p>
        </w:tc>
        <w:tc>
          <w:tcPr>
            <w:tcW w:w="2296" w:type="dxa"/>
            <w:vAlign w:val="center"/>
          </w:tcPr>
          <w:p w14:paraId="7DAFE720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092 (29,252 to 45,548)</w:t>
            </w:r>
          </w:p>
        </w:tc>
      </w:tr>
      <w:tr w:rsidR="00704601" w:rsidRPr="00E73830" w14:paraId="0D2E1090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7C91BC22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296" w:type="dxa"/>
            <w:vAlign w:val="center"/>
          </w:tcPr>
          <w:p w14:paraId="7DEB5E2E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,556 (382,772 to 975,603)</w:t>
            </w:r>
          </w:p>
        </w:tc>
        <w:tc>
          <w:tcPr>
            <w:tcW w:w="2296" w:type="dxa"/>
            <w:vAlign w:val="center"/>
          </w:tcPr>
          <w:p w14:paraId="49891866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,561 (201,948 to 337,261)</w:t>
            </w:r>
          </w:p>
        </w:tc>
        <w:tc>
          <w:tcPr>
            <w:tcW w:w="2296" w:type="dxa"/>
            <w:vAlign w:val="center"/>
          </w:tcPr>
          <w:p w14:paraId="2B79ED7A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208 (34,269 to 56,183)</w:t>
            </w:r>
          </w:p>
        </w:tc>
        <w:tc>
          <w:tcPr>
            <w:tcW w:w="2296" w:type="dxa"/>
            <w:vAlign w:val="center"/>
          </w:tcPr>
          <w:p w14:paraId="7F9834C9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570 (32,827 to 48,973)</w:t>
            </w:r>
          </w:p>
        </w:tc>
      </w:tr>
      <w:tr w:rsidR="00704601" w:rsidRPr="00E73830" w14:paraId="4D608736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3B3E1C6F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296" w:type="dxa"/>
            <w:vAlign w:val="center"/>
          </w:tcPr>
          <w:p w14:paraId="58D5AA09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,583 (505,121 to 1,166,955)</w:t>
            </w:r>
          </w:p>
        </w:tc>
        <w:tc>
          <w:tcPr>
            <w:tcW w:w="2296" w:type="dxa"/>
            <w:vAlign w:val="center"/>
          </w:tcPr>
          <w:p w14:paraId="17E901B3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,011 (216,736 to 379,065)</w:t>
            </w:r>
          </w:p>
        </w:tc>
        <w:tc>
          <w:tcPr>
            <w:tcW w:w="2296" w:type="dxa"/>
            <w:vAlign w:val="center"/>
          </w:tcPr>
          <w:p w14:paraId="60F2EF1E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,798 (41,397 to 68,534)</w:t>
            </w:r>
          </w:p>
        </w:tc>
        <w:tc>
          <w:tcPr>
            <w:tcW w:w="2296" w:type="dxa"/>
            <w:vAlign w:val="center"/>
          </w:tcPr>
          <w:p w14:paraId="62CC297D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783 (36,229 to 52,575)</w:t>
            </w:r>
          </w:p>
        </w:tc>
      </w:tr>
      <w:tr w:rsidR="00704601" w:rsidRPr="00E73830" w14:paraId="4DD8D34B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0B30048D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296" w:type="dxa"/>
            <w:vAlign w:val="center"/>
          </w:tcPr>
          <w:p w14:paraId="4C2B583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,182 (530,663 to 1,224,002)</w:t>
            </w:r>
          </w:p>
        </w:tc>
        <w:tc>
          <w:tcPr>
            <w:tcW w:w="2296" w:type="dxa"/>
            <w:vAlign w:val="center"/>
          </w:tcPr>
          <w:p w14:paraId="35E3D1EE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,661 (223,682 to 369,023)</w:t>
            </w:r>
          </w:p>
        </w:tc>
        <w:tc>
          <w:tcPr>
            <w:tcW w:w="2296" w:type="dxa"/>
            <w:vAlign w:val="center"/>
          </w:tcPr>
          <w:p w14:paraId="7FF967C8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,446 (46,697 to 82,225)</w:t>
            </w:r>
          </w:p>
        </w:tc>
        <w:tc>
          <w:tcPr>
            <w:tcW w:w="2296" w:type="dxa"/>
            <w:vAlign w:val="center"/>
          </w:tcPr>
          <w:p w14:paraId="1E0F5912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859 (35,528 to 53,295)</w:t>
            </w:r>
          </w:p>
        </w:tc>
      </w:tr>
      <w:tr w:rsidR="00704601" w:rsidRPr="00E73830" w14:paraId="7D47BDAD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122EB03A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296" w:type="dxa"/>
            <w:vAlign w:val="center"/>
          </w:tcPr>
          <w:p w14:paraId="242B5B97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,841 (562,059 to 1,224,661)</w:t>
            </w:r>
          </w:p>
        </w:tc>
        <w:tc>
          <w:tcPr>
            <w:tcW w:w="2296" w:type="dxa"/>
            <w:vAlign w:val="center"/>
          </w:tcPr>
          <w:p w14:paraId="2E658460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,187 (231,256 to 390,557)</w:t>
            </w:r>
          </w:p>
        </w:tc>
        <w:tc>
          <w:tcPr>
            <w:tcW w:w="2296" w:type="dxa"/>
            <w:vAlign w:val="center"/>
          </w:tcPr>
          <w:p w14:paraId="07942C86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,163 (52,315 to 93,340)</w:t>
            </w:r>
          </w:p>
        </w:tc>
        <w:tc>
          <w:tcPr>
            <w:tcW w:w="2296" w:type="dxa"/>
            <w:vAlign w:val="center"/>
          </w:tcPr>
          <w:p w14:paraId="5A7CB56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208 (39,790 to 59,664)</w:t>
            </w:r>
          </w:p>
        </w:tc>
      </w:tr>
      <w:tr w:rsidR="00704601" w:rsidRPr="00E73830" w14:paraId="7FA76AB4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44449BD2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296" w:type="dxa"/>
            <w:vAlign w:val="center"/>
          </w:tcPr>
          <w:p w14:paraId="171A9870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,644 (483,791 to 1,109,558)</w:t>
            </w:r>
          </w:p>
        </w:tc>
        <w:tc>
          <w:tcPr>
            <w:tcW w:w="2296" w:type="dxa"/>
            <w:vAlign w:val="center"/>
          </w:tcPr>
          <w:p w14:paraId="7256CFA9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,789 (217,000 to 350,633)</w:t>
            </w:r>
          </w:p>
        </w:tc>
        <w:tc>
          <w:tcPr>
            <w:tcW w:w="2296" w:type="dxa"/>
            <w:vAlign w:val="center"/>
          </w:tcPr>
          <w:p w14:paraId="07697179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,605 (53,714 to 94,708)</w:t>
            </w:r>
          </w:p>
        </w:tc>
        <w:tc>
          <w:tcPr>
            <w:tcW w:w="2296" w:type="dxa"/>
            <w:vAlign w:val="center"/>
          </w:tcPr>
          <w:p w14:paraId="7332D1C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,186 (41,407 to 64,167)</w:t>
            </w:r>
          </w:p>
        </w:tc>
      </w:tr>
      <w:tr w:rsidR="00704601" w:rsidRPr="00E73830" w14:paraId="6E85E3F3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54B5754C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296" w:type="dxa"/>
            <w:vAlign w:val="center"/>
          </w:tcPr>
          <w:p w14:paraId="5061D2D4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,836 (357,328 to 806,802)</w:t>
            </w:r>
          </w:p>
        </w:tc>
        <w:tc>
          <w:tcPr>
            <w:tcW w:w="2296" w:type="dxa"/>
            <w:vAlign w:val="center"/>
          </w:tcPr>
          <w:p w14:paraId="53E1F046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,774 (166,270 to 285,681)</w:t>
            </w:r>
          </w:p>
        </w:tc>
        <w:tc>
          <w:tcPr>
            <w:tcW w:w="2296" w:type="dxa"/>
            <w:vAlign w:val="center"/>
          </w:tcPr>
          <w:p w14:paraId="1DCB7E6E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,679 (44,270 to 79,853)</w:t>
            </w:r>
          </w:p>
        </w:tc>
        <w:tc>
          <w:tcPr>
            <w:tcW w:w="2296" w:type="dxa"/>
            <w:vAlign w:val="center"/>
          </w:tcPr>
          <w:p w14:paraId="22BE0300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893 (39,961 to 61,322)</w:t>
            </w:r>
          </w:p>
        </w:tc>
      </w:tr>
      <w:tr w:rsidR="00704601" w:rsidRPr="00E73830" w14:paraId="1999DCE1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2186D006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2296" w:type="dxa"/>
            <w:vAlign w:val="center"/>
          </w:tcPr>
          <w:p w14:paraId="4BE73BA3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,670 (209,945 to 467,527)</w:t>
            </w:r>
          </w:p>
        </w:tc>
        <w:tc>
          <w:tcPr>
            <w:tcW w:w="2296" w:type="dxa"/>
            <w:vAlign w:val="center"/>
          </w:tcPr>
          <w:p w14:paraId="00E7C4AB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,745 (112,259 to 172,308)</w:t>
            </w:r>
          </w:p>
        </w:tc>
        <w:tc>
          <w:tcPr>
            <w:tcW w:w="2296" w:type="dxa"/>
            <w:vAlign w:val="center"/>
          </w:tcPr>
          <w:p w14:paraId="56708F8A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875 (29,879 to 51,006)</w:t>
            </w:r>
          </w:p>
        </w:tc>
        <w:tc>
          <w:tcPr>
            <w:tcW w:w="2296" w:type="dxa"/>
            <w:vAlign w:val="center"/>
          </w:tcPr>
          <w:p w14:paraId="373F7C8C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880 (31,310 to 47,514)</w:t>
            </w:r>
          </w:p>
        </w:tc>
      </w:tr>
      <w:tr w:rsidR="00704601" w:rsidRPr="00E73830" w14:paraId="0E4821DA" w14:textId="77777777" w:rsidTr="000B5F63">
        <w:trPr>
          <w:trHeight w:val="454"/>
          <w:jc w:val="center"/>
        </w:trPr>
        <w:tc>
          <w:tcPr>
            <w:tcW w:w="874" w:type="dxa"/>
            <w:vAlign w:val="center"/>
          </w:tcPr>
          <w:p w14:paraId="3EBB6B4C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2296" w:type="dxa"/>
            <w:vAlign w:val="center"/>
          </w:tcPr>
          <w:p w14:paraId="371007FE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,342 (83,251 to 192,720)</w:t>
            </w:r>
          </w:p>
        </w:tc>
        <w:tc>
          <w:tcPr>
            <w:tcW w:w="2296" w:type="dxa"/>
            <w:vAlign w:val="center"/>
          </w:tcPr>
          <w:p w14:paraId="7D0F7CC0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135 (50,606 to 78,614)</w:t>
            </w:r>
          </w:p>
        </w:tc>
        <w:tc>
          <w:tcPr>
            <w:tcW w:w="2296" w:type="dxa"/>
            <w:vAlign w:val="center"/>
          </w:tcPr>
          <w:p w14:paraId="5631DE04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847 (13,072 to 24,017)</w:t>
            </w:r>
          </w:p>
        </w:tc>
        <w:tc>
          <w:tcPr>
            <w:tcW w:w="2296" w:type="dxa"/>
            <w:vAlign w:val="center"/>
          </w:tcPr>
          <w:p w14:paraId="521F1A7D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907 (16,954 to 25,909)</w:t>
            </w:r>
          </w:p>
        </w:tc>
      </w:tr>
      <w:tr w:rsidR="00704601" w:rsidRPr="00E73830" w14:paraId="3D9B5F27" w14:textId="77777777" w:rsidTr="000B5F63">
        <w:trPr>
          <w:trHeight w:val="467"/>
          <w:jc w:val="center"/>
        </w:trPr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00476604" w14:textId="77777777" w:rsidR="00704601" w:rsidRPr="000845BF" w:rsidRDefault="00704601" w:rsidP="000B5F63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95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4E21554F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089 (22,550 to 59,521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6FD297D5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193 (16,429 to 26,792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7D17B053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37 (4,126 to 8,167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10D45A5D" w14:textId="77777777" w:rsidR="00704601" w:rsidRPr="000845BF" w:rsidRDefault="00704601" w:rsidP="000B5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89 (7,231 to 11,088)</w:t>
            </w:r>
          </w:p>
        </w:tc>
      </w:tr>
    </w:tbl>
    <w:p w14:paraId="2B088F0C" w14:textId="79873B52" w:rsidR="00704601" w:rsidRPr="00E73830" w:rsidRDefault="000845BF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95% UI, 95% uncertainty interval</w:t>
      </w:r>
    </w:p>
    <w:p w14:paraId="1DA7C1B9" w14:textId="72D641E1" w:rsidR="00C163B8" w:rsidRPr="00E73830" w:rsidRDefault="00C163B8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20AA3732" w14:textId="77777777" w:rsidR="00082AC4" w:rsidRPr="00E73830" w:rsidRDefault="00082AC4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026498AE" w14:textId="5C35C470" w:rsidR="00704601" w:rsidRPr="000845BF" w:rsidRDefault="00704601" w:rsidP="009D3A5E">
      <w:pPr>
        <w:pStyle w:val="Heading1"/>
        <w:spacing w:before="0"/>
        <w:rPr>
          <w:rFonts w:ascii="Times New Roman" w:eastAsia="Arial" w:hAnsi="Times New Roman" w:cs="Times New Roman"/>
          <w:sz w:val="20"/>
          <w:szCs w:val="20"/>
        </w:rPr>
      </w:pPr>
      <w:bookmarkStart w:id="12" w:name="_Toc130343304"/>
      <w:r w:rsidRPr="000845BF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Supplementary Table </w:t>
      </w:r>
      <w:r w:rsidR="0023469C" w:rsidRPr="000845BF">
        <w:rPr>
          <w:rFonts w:ascii="Times New Roman" w:eastAsia="Arial" w:hAnsi="Times New Roman" w:cs="Times New Roman"/>
          <w:sz w:val="20"/>
          <w:szCs w:val="20"/>
        </w:rPr>
        <w:t>1</w:t>
      </w:r>
      <w:r w:rsidR="00C77B31" w:rsidRPr="000845BF">
        <w:rPr>
          <w:rFonts w:ascii="Times New Roman" w:eastAsia="Arial" w:hAnsi="Times New Roman" w:cs="Times New Roman"/>
          <w:sz w:val="20"/>
          <w:szCs w:val="20"/>
        </w:rPr>
        <w:t>3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F03D4D" w:rsidRPr="000845BF">
        <w:rPr>
          <w:rFonts w:ascii="Times New Roman" w:eastAsia="Arial" w:hAnsi="Times New Roman" w:cs="Times New Roman"/>
          <w:sz w:val="20"/>
          <w:szCs w:val="20"/>
        </w:rPr>
        <w:t xml:space="preserve">Age-specific YLDs </w:t>
      </w:r>
      <w:r w:rsidRPr="000845BF">
        <w:rPr>
          <w:rFonts w:ascii="Times New Roman" w:eastAsia="Arial" w:hAnsi="Times New Roman" w:cs="Times New Roman"/>
          <w:sz w:val="20"/>
          <w:szCs w:val="20"/>
        </w:rPr>
        <w:t>counts by severity of blindness and vision impairment in</w:t>
      </w:r>
      <w:r w:rsidR="00F06012" w:rsidRPr="000845BF">
        <w:rPr>
          <w:rFonts w:ascii="Times New Roman" w:eastAsia="Arial" w:hAnsi="Times New Roman" w:cs="Times New Roman"/>
          <w:sz w:val="20"/>
          <w:szCs w:val="20"/>
        </w:rPr>
        <w:t xml:space="preserve"> Mexico </w:t>
      </w:r>
      <w:r w:rsidR="00632C50" w:rsidRPr="000845BF">
        <w:rPr>
          <w:rFonts w:ascii="Times New Roman" w:eastAsia="Arial" w:hAnsi="Times New Roman" w:cs="Times New Roman"/>
          <w:sz w:val="20"/>
          <w:szCs w:val="20"/>
        </w:rPr>
        <w:t>during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 2019.</w:t>
      </w:r>
      <w:bookmarkEnd w:id="12"/>
    </w:p>
    <w:tbl>
      <w:tblPr>
        <w:tblW w:w="10058" w:type="dxa"/>
        <w:jc w:val="center"/>
        <w:tblLayout w:type="fixed"/>
        <w:tblLook w:val="0400" w:firstRow="0" w:lastRow="0" w:firstColumn="0" w:lastColumn="0" w:noHBand="0" w:noVBand="1"/>
      </w:tblPr>
      <w:tblGrid>
        <w:gridCol w:w="914"/>
        <w:gridCol w:w="2286"/>
        <w:gridCol w:w="2286"/>
        <w:gridCol w:w="2286"/>
        <w:gridCol w:w="2286"/>
      </w:tblGrid>
      <w:tr w:rsidR="00C163B8" w:rsidRPr="00E73830" w14:paraId="76915B8A" w14:textId="77777777" w:rsidTr="00B1444E">
        <w:trPr>
          <w:trHeight w:val="284"/>
          <w:jc w:val="center"/>
        </w:trPr>
        <w:tc>
          <w:tcPr>
            <w:tcW w:w="914" w:type="dxa"/>
            <w:vMerge w:val="restart"/>
            <w:tcBorders>
              <w:top w:val="single" w:sz="4" w:space="0" w:color="auto"/>
            </w:tcBorders>
            <w:vAlign w:val="bottom"/>
          </w:tcPr>
          <w:p w14:paraId="6841EC1A" w14:textId="7099CE0E" w:rsidR="00C163B8" w:rsidRPr="000845BF" w:rsidRDefault="00CD04F0" w:rsidP="00B1444E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g</w:t>
            </w:r>
            <w:r w:rsidR="00C163B8"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up</w:t>
            </w:r>
          </w:p>
        </w:tc>
        <w:tc>
          <w:tcPr>
            <w:tcW w:w="9144" w:type="dxa"/>
            <w:gridSpan w:val="4"/>
            <w:tcBorders>
              <w:top w:val="single" w:sz="4" w:space="0" w:color="auto"/>
            </w:tcBorders>
            <w:vAlign w:val="center"/>
          </w:tcPr>
          <w:p w14:paraId="4C4E654F" w14:textId="5CB19935" w:rsidR="00C163B8" w:rsidRPr="000845BF" w:rsidRDefault="00C163B8" w:rsidP="008943F0">
            <w:pPr>
              <w:jc w:val="center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LDs counts</w:t>
            </w:r>
            <w:r w:rsidR="00082AC4"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UI)</w:t>
            </w:r>
          </w:p>
        </w:tc>
      </w:tr>
      <w:tr w:rsidR="00C163B8" w:rsidRPr="00E73830" w14:paraId="1ABD511B" w14:textId="77777777" w:rsidTr="00B1444E">
        <w:trPr>
          <w:trHeight w:val="399"/>
          <w:jc w:val="center"/>
        </w:trPr>
        <w:tc>
          <w:tcPr>
            <w:tcW w:w="914" w:type="dxa"/>
            <w:vMerge/>
            <w:tcBorders>
              <w:bottom w:val="single" w:sz="4" w:space="0" w:color="auto"/>
            </w:tcBorders>
            <w:vAlign w:val="center"/>
          </w:tcPr>
          <w:p w14:paraId="4171C727" w14:textId="4B6B44AE" w:rsidR="00C163B8" w:rsidRPr="000845BF" w:rsidRDefault="00C163B8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44F1ED1F" w14:textId="77777777" w:rsidR="00C163B8" w:rsidRPr="000845BF" w:rsidRDefault="00C163B8" w:rsidP="00B1444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Presbyopia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1022A2D2" w14:textId="77777777" w:rsidR="00C163B8" w:rsidRPr="000845BF" w:rsidRDefault="00C163B8" w:rsidP="00B1444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Moderate vision loss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1BCCFCA0" w14:textId="77777777" w:rsidR="00C163B8" w:rsidRPr="000845BF" w:rsidRDefault="00C163B8" w:rsidP="00B1444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Severe vision loss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220451A8" w14:textId="77777777" w:rsidR="00C163B8" w:rsidRPr="000845BF" w:rsidRDefault="00C163B8" w:rsidP="00B1444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Blindness</w:t>
            </w:r>
          </w:p>
        </w:tc>
      </w:tr>
      <w:tr w:rsidR="00704601" w:rsidRPr="00E73830" w14:paraId="0B0391A3" w14:textId="77777777" w:rsidTr="00C163B8">
        <w:trPr>
          <w:trHeight w:val="454"/>
          <w:jc w:val="center"/>
        </w:trPr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6BDD3FB0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bottom"/>
          </w:tcPr>
          <w:p w14:paraId="21E13CB3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 to 0)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58E258F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 (133 to 436)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7E7B2569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90 to 303)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555723C1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20 to 93)</w:t>
            </w:r>
          </w:p>
        </w:tc>
      </w:tr>
      <w:tr w:rsidR="00704601" w:rsidRPr="00E73830" w14:paraId="21D3A6B5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22F6CA9F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-4</w:t>
            </w:r>
          </w:p>
        </w:tc>
        <w:tc>
          <w:tcPr>
            <w:tcW w:w="2286" w:type="dxa"/>
            <w:vAlign w:val="bottom"/>
          </w:tcPr>
          <w:p w14:paraId="70C7F64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 to 13)</w:t>
            </w:r>
          </w:p>
        </w:tc>
        <w:tc>
          <w:tcPr>
            <w:tcW w:w="2286" w:type="dxa"/>
            <w:vAlign w:val="center"/>
          </w:tcPr>
          <w:p w14:paraId="423FC454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6 (1,236 to 3,681)</w:t>
            </w:r>
          </w:p>
        </w:tc>
        <w:tc>
          <w:tcPr>
            <w:tcW w:w="2286" w:type="dxa"/>
            <w:vAlign w:val="center"/>
          </w:tcPr>
          <w:p w14:paraId="235BAFBF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1 (749 to 1,732)</w:t>
            </w:r>
          </w:p>
        </w:tc>
        <w:tc>
          <w:tcPr>
            <w:tcW w:w="2286" w:type="dxa"/>
            <w:vAlign w:val="center"/>
          </w:tcPr>
          <w:p w14:paraId="0F71F514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 (231 to 724)</w:t>
            </w:r>
          </w:p>
        </w:tc>
      </w:tr>
      <w:tr w:rsidR="00704601" w:rsidRPr="00E73830" w14:paraId="1D255AED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4FAF2833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-9</w:t>
            </w:r>
          </w:p>
        </w:tc>
        <w:tc>
          <w:tcPr>
            <w:tcW w:w="2286" w:type="dxa"/>
            <w:vAlign w:val="bottom"/>
          </w:tcPr>
          <w:p w14:paraId="0DA5FA15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5 to 42)</w:t>
            </w:r>
          </w:p>
        </w:tc>
        <w:tc>
          <w:tcPr>
            <w:tcW w:w="2286" w:type="dxa"/>
            <w:vAlign w:val="center"/>
          </w:tcPr>
          <w:p w14:paraId="3377AB08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18 (2,030 to 6,151)</w:t>
            </w:r>
          </w:p>
        </w:tc>
        <w:tc>
          <w:tcPr>
            <w:tcW w:w="2286" w:type="dxa"/>
            <w:vAlign w:val="center"/>
          </w:tcPr>
          <w:p w14:paraId="10E91C9D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34 (1,219 to 2,930)</w:t>
            </w:r>
          </w:p>
        </w:tc>
        <w:tc>
          <w:tcPr>
            <w:tcW w:w="2286" w:type="dxa"/>
            <w:vAlign w:val="center"/>
          </w:tcPr>
          <w:p w14:paraId="59FB6A2E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 (530 to 1,460)</w:t>
            </w:r>
          </w:p>
        </w:tc>
      </w:tr>
      <w:tr w:rsidR="00704601" w:rsidRPr="00E73830" w14:paraId="6AB21C62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3D1E055F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-14</w:t>
            </w:r>
          </w:p>
        </w:tc>
        <w:tc>
          <w:tcPr>
            <w:tcW w:w="2286" w:type="dxa"/>
            <w:vAlign w:val="bottom"/>
          </w:tcPr>
          <w:p w14:paraId="43C0EE18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9 to 70)</w:t>
            </w:r>
          </w:p>
        </w:tc>
        <w:tc>
          <w:tcPr>
            <w:tcW w:w="2286" w:type="dxa"/>
            <w:vAlign w:val="center"/>
          </w:tcPr>
          <w:p w14:paraId="5B7AEDBA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59 (2,401 to 7,030)</w:t>
            </w:r>
          </w:p>
        </w:tc>
        <w:tc>
          <w:tcPr>
            <w:tcW w:w="2286" w:type="dxa"/>
            <w:vAlign w:val="center"/>
          </w:tcPr>
          <w:p w14:paraId="15FEDEB3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89 (1,278 to 3,194)</w:t>
            </w:r>
          </w:p>
        </w:tc>
        <w:tc>
          <w:tcPr>
            <w:tcW w:w="2286" w:type="dxa"/>
            <w:vAlign w:val="center"/>
          </w:tcPr>
          <w:p w14:paraId="6DB2429B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4 (738 to 1,898)</w:t>
            </w:r>
          </w:p>
        </w:tc>
      </w:tr>
      <w:tr w:rsidR="00704601" w:rsidRPr="00E73830" w14:paraId="06402A37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4DF7C0FB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2286" w:type="dxa"/>
            <w:vAlign w:val="bottom"/>
          </w:tcPr>
          <w:p w14:paraId="34B32DCF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3 to 98)</w:t>
            </w:r>
          </w:p>
        </w:tc>
        <w:tc>
          <w:tcPr>
            <w:tcW w:w="2286" w:type="dxa"/>
            <w:vAlign w:val="center"/>
          </w:tcPr>
          <w:p w14:paraId="58F122C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31 (2,798 to 8,341)</w:t>
            </w:r>
          </w:p>
        </w:tc>
        <w:tc>
          <w:tcPr>
            <w:tcW w:w="2286" w:type="dxa"/>
            <w:vAlign w:val="center"/>
          </w:tcPr>
          <w:p w14:paraId="35CF4E09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2 (1,336 to 3,408)</w:t>
            </w:r>
          </w:p>
        </w:tc>
        <w:tc>
          <w:tcPr>
            <w:tcW w:w="2286" w:type="dxa"/>
            <w:vAlign w:val="center"/>
          </w:tcPr>
          <w:p w14:paraId="6CF175C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3 (937 to 2,264)</w:t>
            </w:r>
          </w:p>
        </w:tc>
      </w:tr>
      <w:tr w:rsidR="00704601" w:rsidRPr="00E73830" w14:paraId="3743CA9E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66A02811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2286" w:type="dxa"/>
            <w:vAlign w:val="bottom"/>
          </w:tcPr>
          <w:p w14:paraId="292DF4D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36 to 220)</w:t>
            </w:r>
          </w:p>
        </w:tc>
        <w:tc>
          <w:tcPr>
            <w:tcW w:w="2286" w:type="dxa"/>
            <w:vAlign w:val="center"/>
          </w:tcPr>
          <w:p w14:paraId="6316755B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36 (3,209 to 9,754)</w:t>
            </w:r>
          </w:p>
        </w:tc>
        <w:tc>
          <w:tcPr>
            <w:tcW w:w="2286" w:type="dxa"/>
            <w:vAlign w:val="center"/>
          </w:tcPr>
          <w:p w14:paraId="6FA10610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35 (1,372 to 3,615)</w:t>
            </w:r>
          </w:p>
        </w:tc>
        <w:tc>
          <w:tcPr>
            <w:tcW w:w="2286" w:type="dxa"/>
            <w:vAlign w:val="center"/>
          </w:tcPr>
          <w:p w14:paraId="0F72842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6 (1,081 to 2,623)</w:t>
            </w:r>
          </w:p>
        </w:tc>
      </w:tr>
      <w:tr w:rsidR="00704601" w:rsidRPr="00E73830" w14:paraId="721D1A56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3EC0E711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2286" w:type="dxa"/>
            <w:vAlign w:val="bottom"/>
          </w:tcPr>
          <w:p w14:paraId="096D3E9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72 to 447)</w:t>
            </w:r>
          </w:p>
        </w:tc>
        <w:tc>
          <w:tcPr>
            <w:tcW w:w="2286" w:type="dxa"/>
            <w:vAlign w:val="center"/>
          </w:tcPr>
          <w:p w14:paraId="3F06B7F1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41 (3,368 to 9,595)</w:t>
            </w:r>
          </w:p>
        </w:tc>
        <w:tc>
          <w:tcPr>
            <w:tcW w:w="2286" w:type="dxa"/>
            <w:vAlign w:val="center"/>
          </w:tcPr>
          <w:p w14:paraId="7FCB5BE8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89 (1,593 to 4,034)</w:t>
            </w:r>
          </w:p>
        </w:tc>
        <w:tc>
          <w:tcPr>
            <w:tcW w:w="2286" w:type="dxa"/>
            <w:vAlign w:val="center"/>
          </w:tcPr>
          <w:p w14:paraId="3791DECC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01 (1,263 to 2,982)</w:t>
            </w:r>
          </w:p>
        </w:tc>
      </w:tr>
      <w:tr w:rsidR="00704601" w:rsidRPr="00E73830" w14:paraId="4CD3F903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61885A77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2286" w:type="dxa"/>
            <w:vAlign w:val="bottom"/>
          </w:tcPr>
          <w:p w14:paraId="47035F9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 (178 to 1,045)</w:t>
            </w:r>
          </w:p>
        </w:tc>
        <w:tc>
          <w:tcPr>
            <w:tcW w:w="2286" w:type="dxa"/>
            <w:vAlign w:val="center"/>
          </w:tcPr>
          <w:p w14:paraId="677643CC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18 (3,199 to 9,569)</w:t>
            </w:r>
          </w:p>
        </w:tc>
        <w:tc>
          <w:tcPr>
            <w:tcW w:w="2286" w:type="dxa"/>
            <w:vAlign w:val="center"/>
          </w:tcPr>
          <w:p w14:paraId="3F13C83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4 (1,797 to 4,636)</w:t>
            </w:r>
          </w:p>
        </w:tc>
        <w:tc>
          <w:tcPr>
            <w:tcW w:w="2286" w:type="dxa"/>
            <w:vAlign w:val="center"/>
          </w:tcPr>
          <w:p w14:paraId="74F3ECE5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87 (1,544 to 3,711)</w:t>
            </w:r>
          </w:p>
        </w:tc>
      </w:tr>
      <w:tr w:rsidR="00704601" w:rsidRPr="00E73830" w14:paraId="754898B4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7B04D09D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2286" w:type="dxa"/>
            <w:vAlign w:val="bottom"/>
          </w:tcPr>
          <w:p w14:paraId="02C3FFCA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 (328 to 1,981)</w:t>
            </w:r>
          </w:p>
        </w:tc>
        <w:tc>
          <w:tcPr>
            <w:tcW w:w="2286" w:type="dxa"/>
            <w:vAlign w:val="center"/>
          </w:tcPr>
          <w:p w14:paraId="3438997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07 (3,402 to 9,795)</w:t>
            </w:r>
          </w:p>
        </w:tc>
        <w:tc>
          <w:tcPr>
            <w:tcW w:w="2286" w:type="dxa"/>
            <w:vAlign w:val="center"/>
          </w:tcPr>
          <w:p w14:paraId="7A641CBB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42 (2,176 to 5,444)</w:t>
            </w:r>
          </w:p>
        </w:tc>
        <w:tc>
          <w:tcPr>
            <w:tcW w:w="2286" w:type="dxa"/>
            <w:vAlign w:val="center"/>
          </w:tcPr>
          <w:p w14:paraId="6DAF331C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4 (2,064 to 4,873)</w:t>
            </w:r>
          </w:p>
        </w:tc>
      </w:tr>
      <w:tr w:rsidR="00704601" w:rsidRPr="00E73830" w14:paraId="26ADB3A6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7D172201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2286" w:type="dxa"/>
            <w:vAlign w:val="bottom"/>
          </w:tcPr>
          <w:p w14:paraId="7B8080DD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77 (748 to 4,125)</w:t>
            </w:r>
          </w:p>
        </w:tc>
        <w:tc>
          <w:tcPr>
            <w:tcW w:w="2286" w:type="dxa"/>
            <w:vAlign w:val="center"/>
          </w:tcPr>
          <w:p w14:paraId="0BDC8BE9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85 (3,539 to 10,892)</w:t>
            </w:r>
          </w:p>
        </w:tc>
        <w:tc>
          <w:tcPr>
            <w:tcW w:w="2286" w:type="dxa"/>
            <w:vAlign w:val="center"/>
          </w:tcPr>
          <w:p w14:paraId="26F0133B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0 (2,778 to 6,725)</w:t>
            </w:r>
          </w:p>
        </w:tc>
        <w:tc>
          <w:tcPr>
            <w:tcW w:w="2286" w:type="dxa"/>
            <w:vAlign w:val="center"/>
          </w:tcPr>
          <w:p w14:paraId="631E9101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03 (2,857 to 6,711)</w:t>
            </w:r>
          </w:p>
        </w:tc>
      </w:tr>
      <w:tr w:rsidR="00704601" w:rsidRPr="00E73830" w14:paraId="57CC0FE2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70D1AA70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2286" w:type="dxa"/>
            <w:vAlign w:val="bottom"/>
          </w:tcPr>
          <w:p w14:paraId="3684814D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44 (1,263 to 7,058)</w:t>
            </w:r>
          </w:p>
        </w:tc>
        <w:tc>
          <w:tcPr>
            <w:tcW w:w="2286" w:type="dxa"/>
            <w:vAlign w:val="center"/>
          </w:tcPr>
          <w:p w14:paraId="14612F2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03 (4,018 to 11,520)</w:t>
            </w:r>
          </w:p>
        </w:tc>
        <w:tc>
          <w:tcPr>
            <w:tcW w:w="2286" w:type="dxa"/>
            <w:vAlign w:val="center"/>
          </w:tcPr>
          <w:p w14:paraId="6F59DBC1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00 (3,503 to 8,406)</w:t>
            </w:r>
          </w:p>
        </w:tc>
        <w:tc>
          <w:tcPr>
            <w:tcW w:w="2286" w:type="dxa"/>
            <w:vAlign w:val="center"/>
          </w:tcPr>
          <w:p w14:paraId="655061FD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83 (3,586 to 8,577)</w:t>
            </w:r>
          </w:p>
        </w:tc>
      </w:tr>
      <w:tr w:rsidR="00704601" w:rsidRPr="00E73830" w14:paraId="017ABA33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4A8A3D4C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286" w:type="dxa"/>
            <w:vAlign w:val="bottom"/>
          </w:tcPr>
          <w:p w14:paraId="345E718A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50 (2,014 to 10,824)</w:t>
            </w:r>
          </w:p>
        </w:tc>
        <w:tc>
          <w:tcPr>
            <w:tcW w:w="2286" w:type="dxa"/>
            <w:vAlign w:val="center"/>
          </w:tcPr>
          <w:p w14:paraId="26368850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89 (4,116 to 12,116)</w:t>
            </w:r>
          </w:p>
        </w:tc>
        <w:tc>
          <w:tcPr>
            <w:tcW w:w="2286" w:type="dxa"/>
            <w:vAlign w:val="center"/>
          </w:tcPr>
          <w:p w14:paraId="15181BFD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94 (4,106 to 10,042)</w:t>
            </w:r>
          </w:p>
        </w:tc>
        <w:tc>
          <w:tcPr>
            <w:tcW w:w="2286" w:type="dxa"/>
            <w:vAlign w:val="center"/>
          </w:tcPr>
          <w:p w14:paraId="58F671DB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79 (4,338 to 10,290)</w:t>
            </w:r>
          </w:p>
        </w:tc>
      </w:tr>
      <w:tr w:rsidR="00704601" w:rsidRPr="00E73830" w14:paraId="21A0553C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5C45EF9F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286" w:type="dxa"/>
            <w:vAlign w:val="bottom"/>
          </w:tcPr>
          <w:p w14:paraId="02069057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74 (2,676 to 14,809)</w:t>
            </w:r>
          </w:p>
        </w:tc>
        <w:tc>
          <w:tcPr>
            <w:tcW w:w="2286" w:type="dxa"/>
            <w:vAlign w:val="center"/>
          </w:tcPr>
          <w:p w14:paraId="50DC15EC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31 (4,405 to 12,994)</w:t>
            </w:r>
          </w:p>
        </w:tc>
        <w:tc>
          <w:tcPr>
            <w:tcW w:w="2286" w:type="dxa"/>
            <w:vAlign w:val="center"/>
          </w:tcPr>
          <w:p w14:paraId="2641E10B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24 (4,921 to 12,105)</w:t>
            </w:r>
          </w:p>
        </w:tc>
        <w:tc>
          <w:tcPr>
            <w:tcW w:w="2286" w:type="dxa"/>
            <w:vAlign w:val="center"/>
          </w:tcPr>
          <w:p w14:paraId="48633977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95 (4,873 to 10,923)</w:t>
            </w:r>
          </w:p>
        </w:tc>
      </w:tr>
      <w:tr w:rsidR="00704601" w:rsidRPr="00E73830" w14:paraId="6918CF6B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1EF2B1D2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286" w:type="dxa"/>
            <w:vAlign w:val="bottom"/>
          </w:tcPr>
          <w:p w14:paraId="5F9C82A7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67 (3,581 to 18,246)</w:t>
            </w:r>
          </w:p>
        </w:tc>
        <w:tc>
          <w:tcPr>
            <w:tcW w:w="2286" w:type="dxa"/>
            <w:vAlign w:val="center"/>
          </w:tcPr>
          <w:p w14:paraId="124D37CF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55 (4,749 to 13,959)</w:t>
            </w:r>
          </w:p>
        </w:tc>
        <w:tc>
          <w:tcPr>
            <w:tcW w:w="2286" w:type="dxa"/>
            <w:vAlign w:val="center"/>
          </w:tcPr>
          <w:p w14:paraId="3762AC55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34 (5,842 to 14,719)</w:t>
            </w:r>
          </w:p>
        </w:tc>
        <w:tc>
          <w:tcPr>
            <w:tcW w:w="2286" w:type="dxa"/>
            <w:vAlign w:val="center"/>
          </w:tcPr>
          <w:p w14:paraId="5F7A1231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61 (5,213 to 11,800)</w:t>
            </w:r>
          </w:p>
        </w:tc>
      </w:tr>
      <w:tr w:rsidR="00704601" w:rsidRPr="00E73830" w14:paraId="2499143E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77DA321B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286" w:type="dxa"/>
            <w:vAlign w:val="bottom"/>
          </w:tcPr>
          <w:p w14:paraId="08C127C7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35 (3,606 to 18,236)</w:t>
            </w:r>
          </w:p>
        </w:tc>
        <w:tc>
          <w:tcPr>
            <w:tcW w:w="2286" w:type="dxa"/>
            <w:vAlign w:val="center"/>
          </w:tcPr>
          <w:p w14:paraId="751FBB68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33 (4,931 to 14,322)</w:t>
            </w:r>
          </w:p>
        </w:tc>
        <w:tc>
          <w:tcPr>
            <w:tcW w:w="2286" w:type="dxa"/>
            <w:vAlign w:val="center"/>
          </w:tcPr>
          <w:p w14:paraId="5D6574DF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238 (7,043 to 17,334)</w:t>
            </w:r>
          </w:p>
        </w:tc>
        <w:tc>
          <w:tcPr>
            <w:tcW w:w="2286" w:type="dxa"/>
            <w:vAlign w:val="center"/>
          </w:tcPr>
          <w:p w14:paraId="18418507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26 (5,231 to 11,938)</w:t>
            </w:r>
          </w:p>
        </w:tc>
      </w:tr>
      <w:tr w:rsidR="00704601" w:rsidRPr="00E73830" w14:paraId="1CB4C81F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1FAA58EE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286" w:type="dxa"/>
            <w:vAlign w:val="bottom"/>
          </w:tcPr>
          <w:p w14:paraId="65226419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31 (3,761 to 17,995)</w:t>
            </w:r>
          </w:p>
        </w:tc>
        <w:tc>
          <w:tcPr>
            <w:tcW w:w="2286" w:type="dxa"/>
            <w:vAlign w:val="center"/>
          </w:tcPr>
          <w:p w14:paraId="7366F16A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47 (5,052 to 14,921)</w:t>
            </w:r>
          </w:p>
        </w:tc>
        <w:tc>
          <w:tcPr>
            <w:tcW w:w="2286" w:type="dxa"/>
            <w:vAlign w:val="center"/>
          </w:tcPr>
          <w:p w14:paraId="4F4863A5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707 (7,939 to 19,669)</w:t>
            </w:r>
          </w:p>
        </w:tc>
        <w:tc>
          <w:tcPr>
            <w:tcW w:w="2286" w:type="dxa"/>
            <w:vAlign w:val="center"/>
          </w:tcPr>
          <w:p w14:paraId="27239FC3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32 (5,893 to 13,377)</w:t>
            </w:r>
          </w:p>
        </w:tc>
      </w:tr>
      <w:tr w:rsidR="00704601" w:rsidRPr="00E73830" w14:paraId="0CD36A5C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5E6DFD4A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286" w:type="dxa"/>
            <w:vAlign w:val="bottom"/>
          </w:tcPr>
          <w:p w14:paraId="3C9AEA48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56 (3,224 to 15,799)</w:t>
            </w:r>
          </w:p>
        </w:tc>
        <w:tc>
          <w:tcPr>
            <w:tcW w:w="2286" w:type="dxa"/>
            <w:vAlign w:val="center"/>
          </w:tcPr>
          <w:p w14:paraId="1E1AA34D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36 (4,813 to 13,397)</w:t>
            </w:r>
          </w:p>
        </w:tc>
        <w:tc>
          <w:tcPr>
            <w:tcW w:w="2286" w:type="dxa"/>
            <w:vAlign w:val="center"/>
          </w:tcPr>
          <w:p w14:paraId="7EF77DF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505 (7,745 to 19,243)</w:t>
            </w:r>
          </w:p>
        </w:tc>
        <w:tc>
          <w:tcPr>
            <w:tcW w:w="2286" w:type="dxa"/>
            <w:vAlign w:val="center"/>
          </w:tcPr>
          <w:p w14:paraId="77A8410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98 (6,099 to 14,164)</w:t>
            </w:r>
          </w:p>
        </w:tc>
      </w:tr>
      <w:tr w:rsidR="00704601" w:rsidRPr="00E73830" w14:paraId="54780C22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25A4038C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286" w:type="dxa"/>
            <w:vAlign w:val="bottom"/>
          </w:tcPr>
          <w:p w14:paraId="2028C73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64 (2,389 to 11,486)</w:t>
            </w:r>
          </w:p>
        </w:tc>
        <w:tc>
          <w:tcPr>
            <w:tcW w:w="2286" w:type="dxa"/>
            <w:vAlign w:val="center"/>
          </w:tcPr>
          <w:p w14:paraId="576F22AE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30 (3,708 to 10,842)</w:t>
            </w:r>
          </w:p>
        </w:tc>
        <w:tc>
          <w:tcPr>
            <w:tcW w:w="2286" w:type="dxa"/>
            <w:vAlign w:val="center"/>
          </w:tcPr>
          <w:p w14:paraId="5D9252AA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01 (6,431 to 16,137)</w:t>
            </w:r>
          </w:p>
        </w:tc>
        <w:tc>
          <w:tcPr>
            <w:tcW w:w="2286" w:type="dxa"/>
            <w:vAlign w:val="center"/>
          </w:tcPr>
          <w:p w14:paraId="517A1B59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08 (5,680 to 13,287)</w:t>
            </w:r>
          </w:p>
        </w:tc>
      </w:tr>
      <w:tr w:rsidR="00704601" w:rsidRPr="00E73830" w14:paraId="3D3306B6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1C765649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2286" w:type="dxa"/>
            <w:vAlign w:val="bottom"/>
          </w:tcPr>
          <w:p w14:paraId="02D8F18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43 (1,450 to 6,365)</w:t>
            </w:r>
          </w:p>
        </w:tc>
        <w:tc>
          <w:tcPr>
            <w:tcW w:w="2286" w:type="dxa"/>
            <w:vAlign w:val="center"/>
          </w:tcPr>
          <w:p w14:paraId="57B5CA89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05 (2,409 to 6,819)</w:t>
            </w:r>
          </w:p>
        </w:tc>
        <w:tc>
          <w:tcPr>
            <w:tcW w:w="2286" w:type="dxa"/>
            <w:vAlign w:val="center"/>
          </w:tcPr>
          <w:p w14:paraId="7427E075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54 (4,179 to 10,197)</w:t>
            </w:r>
          </w:p>
        </w:tc>
        <w:tc>
          <w:tcPr>
            <w:tcW w:w="2286" w:type="dxa"/>
            <w:vAlign w:val="center"/>
          </w:tcPr>
          <w:p w14:paraId="38DACE8F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62 (4,416 to 10,033)</w:t>
            </w:r>
          </w:p>
        </w:tc>
      </w:tr>
      <w:tr w:rsidR="00704601" w:rsidRPr="00E73830" w14:paraId="0AFFE167" w14:textId="77777777" w:rsidTr="00C163B8">
        <w:trPr>
          <w:trHeight w:val="454"/>
          <w:jc w:val="center"/>
        </w:trPr>
        <w:tc>
          <w:tcPr>
            <w:tcW w:w="914" w:type="dxa"/>
            <w:vAlign w:val="center"/>
          </w:tcPr>
          <w:p w14:paraId="699547E3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2286" w:type="dxa"/>
            <w:vAlign w:val="bottom"/>
          </w:tcPr>
          <w:p w14:paraId="1EF3AC27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82 (583 to 2,661)</w:t>
            </w:r>
          </w:p>
        </w:tc>
        <w:tc>
          <w:tcPr>
            <w:tcW w:w="2286" w:type="dxa"/>
            <w:vAlign w:val="center"/>
          </w:tcPr>
          <w:p w14:paraId="05202219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79 (1,084 to 3,055)</w:t>
            </w:r>
          </w:p>
        </w:tc>
        <w:tc>
          <w:tcPr>
            <w:tcW w:w="2286" w:type="dxa"/>
            <w:vAlign w:val="center"/>
          </w:tcPr>
          <w:p w14:paraId="3CC8C8F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78 (1,888 to 4,806)</w:t>
            </w:r>
          </w:p>
        </w:tc>
        <w:tc>
          <w:tcPr>
            <w:tcW w:w="2286" w:type="dxa"/>
            <w:vAlign w:val="center"/>
          </w:tcPr>
          <w:p w14:paraId="7DD261D3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66 (2,374 to 5,378)</w:t>
            </w:r>
          </w:p>
        </w:tc>
      </w:tr>
      <w:tr w:rsidR="00704601" w:rsidRPr="00E73830" w14:paraId="3A9E3F0B" w14:textId="77777777" w:rsidTr="00C163B8">
        <w:trPr>
          <w:trHeight w:val="467"/>
          <w:jc w:val="center"/>
        </w:trPr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1576E8BD" w14:textId="77777777" w:rsidR="00704601" w:rsidRPr="000845BF" w:rsidRDefault="00704601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95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bottom"/>
          </w:tcPr>
          <w:p w14:paraId="0DCB569B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 (169 to 852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4CC637C6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 (349 to 1,03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6B567AFF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6 (593 to 1,546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6FB9813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9 (993 to 2,263)</w:t>
            </w:r>
          </w:p>
        </w:tc>
      </w:tr>
    </w:tbl>
    <w:p w14:paraId="63E567C7" w14:textId="1116736B" w:rsidR="00704601" w:rsidRPr="000845BF" w:rsidRDefault="00704601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YLDs, </w:t>
      </w:r>
      <w:r w:rsidR="0008362A"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y</w:t>
      </w: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ears-lived with disability; </w:t>
      </w:r>
      <w:r w:rsidR="0008362A"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95% UI, 95% uncertainty interval</w:t>
      </w:r>
    </w:p>
    <w:p w14:paraId="72CB34E0" w14:textId="5782D1C4" w:rsidR="00704601" w:rsidRPr="00E73830" w:rsidRDefault="00704601" w:rsidP="00D501C9">
      <w:pPr>
        <w:pStyle w:val="Heading1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50B62E95" w14:textId="77777777" w:rsidR="00CD04F0" w:rsidRPr="00E73830" w:rsidRDefault="00CD04F0" w:rsidP="00CD04F0">
      <w:pPr>
        <w:rPr>
          <w:rFonts w:ascii="Times New Roman" w:hAnsi="Times New Roman" w:cs="Times New Roman"/>
        </w:rPr>
      </w:pPr>
    </w:p>
    <w:p w14:paraId="57343800" w14:textId="77777777" w:rsidR="00704601" w:rsidRPr="00E73830" w:rsidRDefault="00704601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1"/>
          <w:szCs w:val="21"/>
        </w:rPr>
      </w:pPr>
    </w:p>
    <w:p w14:paraId="4B92E28B" w14:textId="32E69C29" w:rsidR="00704601" w:rsidRPr="000845BF" w:rsidRDefault="00704601" w:rsidP="009D3A5E">
      <w:pPr>
        <w:pStyle w:val="Heading1"/>
        <w:spacing w:before="0"/>
        <w:rPr>
          <w:rFonts w:ascii="Times New Roman" w:eastAsia="Arial" w:hAnsi="Times New Roman" w:cs="Times New Roman"/>
          <w:sz w:val="20"/>
          <w:szCs w:val="20"/>
        </w:rPr>
      </w:pPr>
      <w:bookmarkStart w:id="13" w:name="_Toc130343305"/>
      <w:r w:rsidRPr="000845BF">
        <w:rPr>
          <w:rFonts w:ascii="Times New Roman" w:eastAsia="Arial" w:hAnsi="Times New Roman" w:cs="Times New Roman"/>
          <w:sz w:val="20"/>
          <w:szCs w:val="20"/>
        </w:rPr>
        <w:lastRenderedPageBreak/>
        <w:t>Supplementary Table 1</w:t>
      </w:r>
      <w:r w:rsidR="00C77B31" w:rsidRPr="000845BF">
        <w:rPr>
          <w:rFonts w:ascii="Times New Roman" w:eastAsia="Arial" w:hAnsi="Times New Roman" w:cs="Times New Roman"/>
          <w:sz w:val="20"/>
          <w:szCs w:val="20"/>
        </w:rPr>
        <w:t>4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E82FBC" w:rsidRPr="000845BF">
        <w:rPr>
          <w:rFonts w:ascii="Times New Roman" w:eastAsia="Arial" w:hAnsi="Times New Roman" w:cs="Times New Roman"/>
          <w:sz w:val="20"/>
          <w:szCs w:val="20"/>
        </w:rPr>
        <w:t xml:space="preserve">Sex-specific 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rate of prevalence per 100,000 people by severity of blindness and vision impairment </w:t>
      </w:r>
      <w:r w:rsidR="00E82FBC" w:rsidRPr="000845BF">
        <w:rPr>
          <w:rFonts w:ascii="Times New Roman" w:eastAsia="Arial" w:hAnsi="Times New Roman" w:cs="Times New Roman"/>
          <w:sz w:val="20"/>
          <w:szCs w:val="20"/>
        </w:rPr>
        <w:t xml:space="preserve">for each </w:t>
      </w:r>
      <w:r w:rsidRPr="000845BF">
        <w:rPr>
          <w:rFonts w:ascii="Times New Roman" w:eastAsia="Arial" w:hAnsi="Times New Roman" w:cs="Times New Roman"/>
          <w:sz w:val="20"/>
          <w:szCs w:val="20"/>
        </w:rPr>
        <w:t xml:space="preserve">cause </w:t>
      </w:r>
      <w:r w:rsidR="00E82FBC" w:rsidRPr="000845BF">
        <w:rPr>
          <w:rFonts w:ascii="Times New Roman" w:eastAsia="Arial" w:hAnsi="Times New Roman" w:cs="Times New Roman"/>
          <w:sz w:val="20"/>
          <w:szCs w:val="20"/>
        </w:rPr>
        <w:t>i</w:t>
      </w:r>
      <w:r w:rsidRPr="000845BF">
        <w:rPr>
          <w:rFonts w:ascii="Times New Roman" w:eastAsia="Arial" w:hAnsi="Times New Roman" w:cs="Times New Roman"/>
          <w:sz w:val="20"/>
          <w:szCs w:val="20"/>
        </w:rPr>
        <w:t>n 2019.</w:t>
      </w:r>
      <w:bookmarkEnd w:id="13"/>
    </w:p>
    <w:tbl>
      <w:tblPr>
        <w:tblW w:w="10058" w:type="dxa"/>
        <w:jc w:val="center"/>
        <w:tblLayout w:type="fixed"/>
        <w:tblLook w:val="0400" w:firstRow="0" w:lastRow="0" w:firstColumn="0" w:lastColumn="0" w:noHBand="0" w:noVBand="1"/>
      </w:tblPr>
      <w:tblGrid>
        <w:gridCol w:w="862"/>
        <w:gridCol w:w="2535"/>
        <w:gridCol w:w="2268"/>
        <w:gridCol w:w="2268"/>
        <w:gridCol w:w="2125"/>
      </w:tblGrid>
      <w:tr w:rsidR="00B75ABF" w:rsidRPr="00E73830" w14:paraId="422A2022" w14:textId="77777777" w:rsidTr="00B75ABF">
        <w:trPr>
          <w:trHeight w:val="284"/>
          <w:jc w:val="center"/>
        </w:trPr>
        <w:tc>
          <w:tcPr>
            <w:tcW w:w="862" w:type="dxa"/>
            <w:vMerge w:val="restart"/>
            <w:tcBorders>
              <w:top w:val="single" w:sz="4" w:space="0" w:color="auto"/>
            </w:tcBorders>
            <w:vAlign w:val="center"/>
          </w:tcPr>
          <w:p w14:paraId="5D09CBEE" w14:textId="6C7A164A" w:rsidR="00B75ABF" w:rsidRPr="000845BF" w:rsidRDefault="00B75ABF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9196" w:type="dxa"/>
            <w:gridSpan w:val="4"/>
            <w:tcBorders>
              <w:top w:val="single" w:sz="4" w:space="0" w:color="auto"/>
            </w:tcBorders>
            <w:vAlign w:val="center"/>
          </w:tcPr>
          <w:p w14:paraId="08D3D8A0" w14:textId="5EE5F5EA" w:rsidR="00B75ABF" w:rsidRPr="0018467F" w:rsidRDefault="00B75ABF" w:rsidP="008943F0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1846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 per 100,000</w:t>
            </w:r>
            <w:r w:rsidR="00CE66E8" w:rsidRPr="001846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UI)</w:t>
            </w:r>
          </w:p>
        </w:tc>
      </w:tr>
      <w:tr w:rsidR="00B75ABF" w:rsidRPr="00E73830" w14:paraId="08950903" w14:textId="77777777" w:rsidTr="00B75ABF">
        <w:trPr>
          <w:trHeight w:val="140"/>
          <w:jc w:val="center"/>
        </w:trPr>
        <w:tc>
          <w:tcPr>
            <w:tcW w:w="862" w:type="dxa"/>
            <w:vMerge/>
            <w:vAlign w:val="center"/>
          </w:tcPr>
          <w:p w14:paraId="651F800E" w14:textId="43B9AFE2" w:rsidR="00B75ABF" w:rsidRPr="000845BF" w:rsidRDefault="00B75ABF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03" w:type="dxa"/>
            <w:gridSpan w:val="2"/>
            <w:tcBorders>
              <w:bottom w:val="single" w:sz="4" w:space="0" w:color="auto"/>
            </w:tcBorders>
            <w:vAlign w:val="center"/>
          </w:tcPr>
          <w:p w14:paraId="538B68CE" w14:textId="4585F5AD" w:rsidR="00B75ABF" w:rsidRPr="0018467F" w:rsidRDefault="00B75ABF" w:rsidP="00B75AB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4393" w:type="dxa"/>
            <w:gridSpan w:val="2"/>
            <w:tcBorders>
              <w:bottom w:val="single" w:sz="4" w:space="0" w:color="auto"/>
            </w:tcBorders>
            <w:vAlign w:val="center"/>
          </w:tcPr>
          <w:p w14:paraId="1580C868" w14:textId="7751108E" w:rsidR="00B75ABF" w:rsidRPr="0018467F" w:rsidRDefault="00B75ABF" w:rsidP="00B75AB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</w:tr>
      <w:tr w:rsidR="00B75ABF" w:rsidRPr="00E73830" w14:paraId="5E6028A7" w14:textId="77777777" w:rsidTr="00B75ABF">
        <w:trPr>
          <w:trHeight w:val="346"/>
          <w:jc w:val="center"/>
        </w:trPr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14:paraId="588779A7" w14:textId="38392B8B" w:rsidR="00B75ABF" w:rsidRPr="000845BF" w:rsidRDefault="00B75ABF" w:rsidP="008943F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2D308" w14:textId="77777777" w:rsidR="00B75ABF" w:rsidRPr="000845BF" w:rsidRDefault="00B75ABF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Severe vision lo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6D22A" w14:textId="77777777" w:rsidR="00B75ABF" w:rsidRPr="000845BF" w:rsidRDefault="00B75ABF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Blindne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9838E" w14:textId="77777777" w:rsidR="00B75ABF" w:rsidRPr="000845BF" w:rsidRDefault="00B75ABF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Severe vision los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8A073" w14:textId="77777777" w:rsidR="00B75ABF" w:rsidRPr="000845BF" w:rsidRDefault="00B75ABF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sz w:val="16"/>
                <w:szCs w:val="16"/>
              </w:rPr>
              <w:t>Blindness</w:t>
            </w:r>
          </w:p>
        </w:tc>
      </w:tr>
      <w:tr w:rsidR="00704601" w:rsidRPr="00E73830" w14:paraId="0840BCD9" w14:textId="77777777" w:rsidTr="00B75ABF">
        <w:trPr>
          <w:trHeight w:val="265"/>
          <w:jc w:val="center"/>
        </w:trPr>
        <w:tc>
          <w:tcPr>
            <w:tcW w:w="10058" w:type="dxa"/>
            <w:gridSpan w:val="5"/>
            <w:tcBorders>
              <w:top w:val="single" w:sz="4" w:space="0" w:color="auto"/>
            </w:tcBorders>
            <w:vAlign w:val="center"/>
          </w:tcPr>
          <w:p w14:paraId="2A047672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ractive disorders</w:t>
            </w:r>
          </w:p>
        </w:tc>
      </w:tr>
      <w:tr w:rsidR="00704601" w:rsidRPr="00E73830" w14:paraId="44F081C4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3699849C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535" w:type="dxa"/>
            <w:vAlign w:val="center"/>
          </w:tcPr>
          <w:p w14:paraId="3A811BD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 (169 to 293)</w:t>
            </w:r>
          </w:p>
        </w:tc>
        <w:tc>
          <w:tcPr>
            <w:tcW w:w="2268" w:type="dxa"/>
            <w:vAlign w:val="center"/>
          </w:tcPr>
          <w:p w14:paraId="0616697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39 to 77)</w:t>
            </w:r>
          </w:p>
        </w:tc>
        <w:tc>
          <w:tcPr>
            <w:tcW w:w="2268" w:type="dxa"/>
            <w:vAlign w:val="center"/>
          </w:tcPr>
          <w:p w14:paraId="24D8C9F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 (229 to 389)</w:t>
            </w:r>
          </w:p>
        </w:tc>
        <w:tc>
          <w:tcPr>
            <w:tcW w:w="2125" w:type="dxa"/>
            <w:vAlign w:val="center"/>
          </w:tcPr>
          <w:p w14:paraId="2BC879A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50 to 99)</w:t>
            </w:r>
          </w:p>
        </w:tc>
      </w:tr>
      <w:tr w:rsidR="00704601" w:rsidRPr="00E73830" w14:paraId="1C9C250A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59AF2494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535" w:type="dxa"/>
            <w:vAlign w:val="center"/>
          </w:tcPr>
          <w:p w14:paraId="2F1B1C9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229 to 385)</w:t>
            </w:r>
          </w:p>
        </w:tc>
        <w:tc>
          <w:tcPr>
            <w:tcW w:w="2268" w:type="dxa"/>
            <w:vAlign w:val="center"/>
          </w:tcPr>
          <w:p w14:paraId="3E24394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49 to 92)</w:t>
            </w:r>
          </w:p>
        </w:tc>
        <w:tc>
          <w:tcPr>
            <w:tcW w:w="2268" w:type="dxa"/>
            <w:vAlign w:val="center"/>
          </w:tcPr>
          <w:p w14:paraId="0EB7092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 (313 to 518)</w:t>
            </w:r>
          </w:p>
        </w:tc>
        <w:tc>
          <w:tcPr>
            <w:tcW w:w="2125" w:type="dxa"/>
            <w:vAlign w:val="center"/>
          </w:tcPr>
          <w:p w14:paraId="1EE6F04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60 to 112)</w:t>
            </w:r>
          </w:p>
        </w:tc>
      </w:tr>
      <w:tr w:rsidR="00704601" w:rsidRPr="00E73830" w14:paraId="1899437E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2D45BD49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535" w:type="dxa"/>
            <w:vAlign w:val="center"/>
          </w:tcPr>
          <w:p w14:paraId="677B6C6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 (303 to 520)</w:t>
            </w:r>
          </w:p>
        </w:tc>
        <w:tc>
          <w:tcPr>
            <w:tcW w:w="2268" w:type="dxa"/>
            <w:vAlign w:val="center"/>
          </w:tcPr>
          <w:p w14:paraId="04FA0E2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63 to 119)</w:t>
            </w:r>
          </w:p>
        </w:tc>
        <w:tc>
          <w:tcPr>
            <w:tcW w:w="2268" w:type="dxa"/>
            <w:vAlign w:val="center"/>
          </w:tcPr>
          <w:p w14:paraId="07FC944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 (410 to 700)</w:t>
            </w:r>
          </w:p>
        </w:tc>
        <w:tc>
          <w:tcPr>
            <w:tcW w:w="2125" w:type="dxa"/>
            <w:vAlign w:val="center"/>
          </w:tcPr>
          <w:p w14:paraId="7FD1398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69 to 125)</w:t>
            </w:r>
          </w:p>
        </w:tc>
      </w:tr>
      <w:tr w:rsidR="00704601" w:rsidRPr="00E73830" w14:paraId="128B1FD1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4ABF0307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535" w:type="dxa"/>
            <w:vAlign w:val="center"/>
          </w:tcPr>
          <w:p w14:paraId="1CE3FD9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 (398 to 703)</w:t>
            </w:r>
          </w:p>
        </w:tc>
        <w:tc>
          <w:tcPr>
            <w:tcW w:w="2268" w:type="dxa"/>
            <w:vAlign w:val="center"/>
          </w:tcPr>
          <w:p w14:paraId="718509E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 (79 to 156)</w:t>
            </w:r>
          </w:p>
        </w:tc>
        <w:tc>
          <w:tcPr>
            <w:tcW w:w="2268" w:type="dxa"/>
            <w:vAlign w:val="center"/>
          </w:tcPr>
          <w:p w14:paraId="17D9167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 (538 to 944)</w:t>
            </w:r>
          </w:p>
        </w:tc>
        <w:tc>
          <w:tcPr>
            <w:tcW w:w="2125" w:type="dxa"/>
            <w:vAlign w:val="center"/>
          </w:tcPr>
          <w:p w14:paraId="7E40AF1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72 to 136)</w:t>
            </w:r>
          </w:p>
        </w:tc>
      </w:tr>
      <w:tr w:rsidR="00704601" w:rsidRPr="00E73830" w14:paraId="2CD96F45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7E504999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535" w:type="dxa"/>
            <w:vAlign w:val="center"/>
          </w:tcPr>
          <w:p w14:paraId="6924670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 (501 to 917)</w:t>
            </w:r>
          </w:p>
        </w:tc>
        <w:tc>
          <w:tcPr>
            <w:tcW w:w="2268" w:type="dxa"/>
            <w:vAlign w:val="center"/>
          </w:tcPr>
          <w:p w14:paraId="34910F2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109 to 211)</w:t>
            </w:r>
          </w:p>
        </w:tc>
        <w:tc>
          <w:tcPr>
            <w:tcW w:w="2268" w:type="dxa"/>
            <w:vAlign w:val="center"/>
          </w:tcPr>
          <w:p w14:paraId="3BFEE09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 (684 to 1,245)</w:t>
            </w:r>
          </w:p>
        </w:tc>
        <w:tc>
          <w:tcPr>
            <w:tcW w:w="2125" w:type="dxa"/>
            <w:vAlign w:val="center"/>
          </w:tcPr>
          <w:p w14:paraId="3BFB257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82 to 159)</w:t>
            </w:r>
          </w:p>
        </w:tc>
      </w:tr>
      <w:tr w:rsidR="00704601" w:rsidRPr="00E73830" w14:paraId="17639728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2C8E7B84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535" w:type="dxa"/>
            <w:vAlign w:val="center"/>
          </w:tcPr>
          <w:p w14:paraId="71253B6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 (646 to 1,165)</w:t>
            </w:r>
          </w:p>
        </w:tc>
        <w:tc>
          <w:tcPr>
            <w:tcW w:w="2268" w:type="dxa"/>
            <w:vAlign w:val="center"/>
          </w:tcPr>
          <w:p w14:paraId="3C66124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 (151 to 292)</w:t>
            </w:r>
          </w:p>
        </w:tc>
        <w:tc>
          <w:tcPr>
            <w:tcW w:w="2268" w:type="dxa"/>
            <w:vAlign w:val="center"/>
          </w:tcPr>
          <w:p w14:paraId="32D7F87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6 (887 to 1,589)</w:t>
            </w:r>
          </w:p>
        </w:tc>
        <w:tc>
          <w:tcPr>
            <w:tcW w:w="2125" w:type="dxa"/>
            <w:vAlign w:val="center"/>
          </w:tcPr>
          <w:p w14:paraId="2264FDA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 (97 to 189)</w:t>
            </w:r>
          </w:p>
        </w:tc>
      </w:tr>
      <w:tr w:rsidR="00704601" w:rsidRPr="00E73830" w14:paraId="3A5CEE25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62AAA8CE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535" w:type="dxa"/>
            <w:vAlign w:val="center"/>
          </w:tcPr>
          <w:p w14:paraId="481AC76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5 (721 to 1,375)</w:t>
            </w:r>
          </w:p>
        </w:tc>
        <w:tc>
          <w:tcPr>
            <w:tcW w:w="2268" w:type="dxa"/>
            <w:vAlign w:val="center"/>
          </w:tcPr>
          <w:p w14:paraId="466132E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 (188 to 372)</w:t>
            </w:r>
          </w:p>
        </w:tc>
        <w:tc>
          <w:tcPr>
            <w:tcW w:w="2268" w:type="dxa"/>
            <w:vAlign w:val="center"/>
          </w:tcPr>
          <w:p w14:paraId="19E9C7D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9 (989 to 1,824)</w:t>
            </w:r>
          </w:p>
        </w:tc>
        <w:tc>
          <w:tcPr>
            <w:tcW w:w="2125" w:type="dxa"/>
            <w:vAlign w:val="center"/>
          </w:tcPr>
          <w:p w14:paraId="38A5593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(112 to 221)</w:t>
            </w:r>
          </w:p>
        </w:tc>
      </w:tr>
      <w:tr w:rsidR="00704601" w:rsidRPr="00E73830" w14:paraId="2E48B338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1A28E6BF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2535" w:type="dxa"/>
            <w:vAlign w:val="center"/>
          </w:tcPr>
          <w:p w14:paraId="2E28F70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93 (793 to 1,451)</w:t>
            </w:r>
          </w:p>
        </w:tc>
        <w:tc>
          <w:tcPr>
            <w:tcW w:w="2268" w:type="dxa"/>
            <w:vAlign w:val="center"/>
          </w:tcPr>
          <w:p w14:paraId="749A29A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 (206 to 433)</w:t>
            </w:r>
          </w:p>
        </w:tc>
        <w:tc>
          <w:tcPr>
            <w:tcW w:w="2268" w:type="dxa"/>
            <w:vAlign w:val="center"/>
          </w:tcPr>
          <w:p w14:paraId="593DB30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7 (1,041 to 1,865)</w:t>
            </w:r>
          </w:p>
        </w:tc>
        <w:tc>
          <w:tcPr>
            <w:tcW w:w="2125" w:type="dxa"/>
            <w:vAlign w:val="center"/>
          </w:tcPr>
          <w:p w14:paraId="2F0A040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120 to 249)</w:t>
            </w:r>
          </w:p>
        </w:tc>
      </w:tr>
      <w:tr w:rsidR="00704601" w:rsidRPr="00E73830" w14:paraId="357FE339" w14:textId="77777777" w:rsidTr="00B75ABF">
        <w:trPr>
          <w:trHeight w:val="454"/>
          <w:jc w:val="center"/>
        </w:trPr>
        <w:tc>
          <w:tcPr>
            <w:tcW w:w="862" w:type="dxa"/>
            <w:vAlign w:val="center"/>
          </w:tcPr>
          <w:p w14:paraId="361033CD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2535" w:type="dxa"/>
            <w:vAlign w:val="center"/>
          </w:tcPr>
          <w:p w14:paraId="26A00BC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3 (770 to 1,438)</w:t>
            </w:r>
          </w:p>
        </w:tc>
        <w:tc>
          <w:tcPr>
            <w:tcW w:w="2268" w:type="dxa"/>
            <w:vAlign w:val="center"/>
          </w:tcPr>
          <w:p w14:paraId="64EF9B2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 (197 to 409)</w:t>
            </w:r>
          </w:p>
        </w:tc>
        <w:tc>
          <w:tcPr>
            <w:tcW w:w="2268" w:type="dxa"/>
            <w:vAlign w:val="center"/>
          </w:tcPr>
          <w:p w14:paraId="571F9E7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36 (962 to 1,772)</w:t>
            </w:r>
          </w:p>
        </w:tc>
        <w:tc>
          <w:tcPr>
            <w:tcW w:w="2125" w:type="dxa"/>
            <w:vAlign w:val="center"/>
          </w:tcPr>
          <w:p w14:paraId="730F857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 (119 to 245)</w:t>
            </w:r>
          </w:p>
        </w:tc>
      </w:tr>
      <w:tr w:rsidR="00704601" w:rsidRPr="00E73830" w14:paraId="3D53345A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063CD628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95</w:t>
            </w:r>
          </w:p>
        </w:tc>
        <w:tc>
          <w:tcPr>
            <w:tcW w:w="2535" w:type="dxa"/>
            <w:vAlign w:val="center"/>
          </w:tcPr>
          <w:p w14:paraId="66F064D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5 (694 to 1,418)</w:t>
            </w:r>
          </w:p>
        </w:tc>
        <w:tc>
          <w:tcPr>
            <w:tcW w:w="2268" w:type="dxa"/>
            <w:vAlign w:val="center"/>
          </w:tcPr>
          <w:p w14:paraId="2F5981A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 (189 to 418)</w:t>
            </w:r>
          </w:p>
        </w:tc>
        <w:tc>
          <w:tcPr>
            <w:tcW w:w="2268" w:type="dxa"/>
            <w:vAlign w:val="center"/>
          </w:tcPr>
          <w:p w14:paraId="17D056B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5 (828 to 1,690)</w:t>
            </w:r>
          </w:p>
        </w:tc>
        <w:tc>
          <w:tcPr>
            <w:tcW w:w="2125" w:type="dxa"/>
            <w:vAlign w:val="center"/>
          </w:tcPr>
          <w:p w14:paraId="2E9C4D6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118 to 267)</w:t>
            </w:r>
          </w:p>
        </w:tc>
      </w:tr>
      <w:tr w:rsidR="00704601" w:rsidRPr="00E73830" w14:paraId="6A186CCA" w14:textId="77777777" w:rsidTr="00B75ABF">
        <w:trPr>
          <w:trHeight w:val="259"/>
          <w:jc w:val="center"/>
        </w:trPr>
        <w:tc>
          <w:tcPr>
            <w:tcW w:w="10058" w:type="dxa"/>
            <w:gridSpan w:val="5"/>
            <w:vAlign w:val="center"/>
          </w:tcPr>
          <w:p w14:paraId="51F9755E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aract</w:t>
            </w:r>
          </w:p>
        </w:tc>
      </w:tr>
      <w:tr w:rsidR="00704601" w:rsidRPr="00E73830" w14:paraId="46EA9874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461272D3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</w:tcPr>
          <w:p w14:paraId="4CCBE2A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65 to 18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C28D3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36 to 9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6AF3B9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69 to 204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B8DB87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110 to 238)</w:t>
            </w:r>
          </w:p>
        </w:tc>
      </w:tr>
      <w:tr w:rsidR="00704601" w:rsidRPr="00E73830" w14:paraId="35A0FCFD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0E77135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535" w:type="dxa"/>
            <w:vAlign w:val="center"/>
          </w:tcPr>
          <w:p w14:paraId="39EEDAA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108 to 268)</w:t>
            </w:r>
          </w:p>
        </w:tc>
        <w:tc>
          <w:tcPr>
            <w:tcW w:w="2268" w:type="dxa"/>
            <w:vAlign w:val="center"/>
          </w:tcPr>
          <w:p w14:paraId="1B469DF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58 to 136)</w:t>
            </w:r>
          </w:p>
        </w:tc>
        <w:tc>
          <w:tcPr>
            <w:tcW w:w="2268" w:type="dxa"/>
            <w:vAlign w:val="center"/>
          </w:tcPr>
          <w:p w14:paraId="7F27FFF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125 to 318)</w:t>
            </w:r>
          </w:p>
        </w:tc>
        <w:tc>
          <w:tcPr>
            <w:tcW w:w="2125" w:type="dxa"/>
            <w:vAlign w:val="center"/>
          </w:tcPr>
          <w:p w14:paraId="3C94DAF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 (161 to 312)</w:t>
            </w:r>
          </w:p>
        </w:tc>
      </w:tr>
      <w:tr w:rsidR="00704601" w:rsidRPr="00E73830" w14:paraId="6986C14A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7C1645C8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535" w:type="dxa"/>
            <w:vAlign w:val="center"/>
          </w:tcPr>
          <w:p w14:paraId="7D7FFB9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 (183 to 462)</w:t>
            </w:r>
          </w:p>
        </w:tc>
        <w:tc>
          <w:tcPr>
            <w:tcW w:w="2268" w:type="dxa"/>
            <w:vAlign w:val="center"/>
          </w:tcPr>
          <w:p w14:paraId="31E4E73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102 to 223)</w:t>
            </w:r>
          </w:p>
        </w:tc>
        <w:tc>
          <w:tcPr>
            <w:tcW w:w="2268" w:type="dxa"/>
            <w:vAlign w:val="center"/>
          </w:tcPr>
          <w:p w14:paraId="3587FF5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 (212 to 551)</w:t>
            </w:r>
          </w:p>
        </w:tc>
        <w:tc>
          <w:tcPr>
            <w:tcW w:w="2125" w:type="dxa"/>
            <w:vAlign w:val="center"/>
          </w:tcPr>
          <w:p w14:paraId="3D5B102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 (232 to 427)</w:t>
            </w:r>
          </w:p>
        </w:tc>
      </w:tr>
      <w:tr w:rsidR="00704601" w:rsidRPr="00E73830" w14:paraId="258C1D62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71B22506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535" w:type="dxa"/>
            <w:vAlign w:val="center"/>
          </w:tcPr>
          <w:p w14:paraId="5A433BA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 (379 to 894)</w:t>
            </w:r>
          </w:p>
        </w:tc>
        <w:tc>
          <w:tcPr>
            <w:tcW w:w="2268" w:type="dxa"/>
            <w:vAlign w:val="center"/>
          </w:tcPr>
          <w:p w14:paraId="60548C3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 (187 to 399)</w:t>
            </w:r>
          </w:p>
        </w:tc>
        <w:tc>
          <w:tcPr>
            <w:tcW w:w="2268" w:type="dxa"/>
            <w:vAlign w:val="center"/>
          </w:tcPr>
          <w:p w14:paraId="2693572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 (426 to 1,050)</w:t>
            </w:r>
          </w:p>
        </w:tc>
        <w:tc>
          <w:tcPr>
            <w:tcW w:w="2125" w:type="dxa"/>
            <w:vAlign w:val="center"/>
          </w:tcPr>
          <w:p w14:paraId="7D82FF6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 (346 to 635)</w:t>
            </w:r>
          </w:p>
        </w:tc>
      </w:tr>
      <w:tr w:rsidR="00704601" w:rsidRPr="00E73830" w14:paraId="4AD5D60C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0B4FF6DF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535" w:type="dxa"/>
            <w:vAlign w:val="center"/>
          </w:tcPr>
          <w:p w14:paraId="15BE7A5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3 (710 to 1,666)</w:t>
            </w:r>
          </w:p>
        </w:tc>
        <w:tc>
          <w:tcPr>
            <w:tcW w:w="2268" w:type="dxa"/>
            <w:vAlign w:val="center"/>
          </w:tcPr>
          <w:p w14:paraId="47673CD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 (350 to 696)</w:t>
            </w:r>
          </w:p>
        </w:tc>
        <w:tc>
          <w:tcPr>
            <w:tcW w:w="2268" w:type="dxa"/>
            <w:vAlign w:val="center"/>
          </w:tcPr>
          <w:p w14:paraId="5E95953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3 (782 to 1,924)</w:t>
            </w:r>
          </w:p>
        </w:tc>
        <w:tc>
          <w:tcPr>
            <w:tcW w:w="2125" w:type="dxa"/>
            <w:vAlign w:val="center"/>
          </w:tcPr>
          <w:p w14:paraId="2B893C2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 (569 to 985)</w:t>
            </w:r>
          </w:p>
        </w:tc>
      </w:tr>
      <w:tr w:rsidR="00704601" w:rsidRPr="00E73830" w14:paraId="6C55EC00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08816C72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535" w:type="dxa"/>
            <w:vAlign w:val="center"/>
          </w:tcPr>
          <w:p w14:paraId="6829FBF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91 (1,282 to 2,737)</w:t>
            </w:r>
          </w:p>
        </w:tc>
        <w:tc>
          <w:tcPr>
            <w:tcW w:w="2268" w:type="dxa"/>
            <w:vAlign w:val="center"/>
          </w:tcPr>
          <w:p w14:paraId="2DB45FE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 (636 to 1,263)</w:t>
            </w:r>
          </w:p>
        </w:tc>
        <w:tc>
          <w:tcPr>
            <w:tcW w:w="2268" w:type="dxa"/>
            <w:vAlign w:val="center"/>
          </w:tcPr>
          <w:p w14:paraId="7BCF7EE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95 (1,422 to 3,104)</w:t>
            </w:r>
          </w:p>
        </w:tc>
        <w:tc>
          <w:tcPr>
            <w:tcW w:w="2125" w:type="dxa"/>
            <w:vAlign w:val="center"/>
          </w:tcPr>
          <w:p w14:paraId="62442BE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5 (912 to 1,631)</w:t>
            </w:r>
          </w:p>
        </w:tc>
      </w:tr>
      <w:tr w:rsidR="00704601" w:rsidRPr="00E73830" w14:paraId="7AA9CC6D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74BB216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535" w:type="dxa"/>
            <w:vAlign w:val="center"/>
          </w:tcPr>
          <w:p w14:paraId="6DFBDA0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46 (1,890 to 3,997)</w:t>
            </w:r>
          </w:p>
        </w:tc>
        <w:tc>
          <w:tcPr>
            <w:tcW w:w="2268" w:type="dxa"/>
            <w:vAlign w:val="center"/>
          </w:tcPr>
          <w:p w14:paraId="71E7DE7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0 (1,155 to 2,134)</w:t>
            </w:r>
          </w:p>
        </w:tc>
        <w:tc>
          <w:tcPr>
            <w:tcW w:w="2268" w:type="dxa"/>
            <w:vAlign w:val="center"/>
          </w:tcPr>
          <w:p w14:paraId="674E3D6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36 (2,033 to 4,520)</w:t>
            </w:r>
          </w:p>
        </w:tc>
        <w:tc>
          <w:tcPr>
            <w:tcW w:w="2125" w:type="dxa"/>
            <w:vAlign w:val="center"/>
          </w:tcPr>
          <w:p w14:paraId="3F960E2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91 (1,500 to 2,584)</w:t>
            </w:r>
          </w:p>
        </w:tc>
      </w:tr>
      <w:tr w:rsidR="00704601" w:rsidRPr="00E73830" w14:paraId="7E5C50EB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5F145EC4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2535" w:type="dxa"/>
            <w:vAlign w:val="center"/>
          </w:tcPr>
          <w:p w14:paraId="2B84781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10 (2,515 to 4,986)</w:t>
            </w:r>
          </w:p>
        </w:tc>
        <w:tc>
          <w:tcPr>
            <w:tcW w:w="2268" w:type="dxa"/>
            <w:vAlign w:val="center"/>
          </w:tcPr>
          <w:p w14:paraId="13FF0F7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34 (1,982 to 3,509)</w:t>
            </w:r>
          </w:p>
        </w:tc>
        <w:tc>
          <w:tcPr>
            <w:tcW w:w="2268" w:type="dxa"/>
            <w:vAlign w:val="center"/>
          </w:tcPr>
          <w:p w14:paraId="3B0172F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65 (2,743 to 5,563)</w:t>
            </w:r>
          </w:p>
        </w:tc>
        <w:tc>
          <w:tcPr>
            <w:tcW w:w="2125" w:type="dxa"/>
            <w:vAlign w:val="center"/>
          </w:tcPr>
          <w:p w14:paraId="41A5528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29 (2,348 to 3,945)</w:t>
            </w:r>
          </w:p>
        </w:tc>
      </w:tr>
      <w:tr w:rsidR="00704601" w:rsidRPr="00E73830" w14:paraId="4CAEB745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69950F1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2535" w:type="dxa"/>
            <w:vAlign w:val="center"/>
          </w:tcPr>
          <w:p w14:paraId="32C2F3E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28 (2,856 to 5,921)</w:t>
            </w:r>
          </w:p>
        </w:tc>
        <w:tc>
          <w:tcPr>
            <w:tcW w:w="2268" w:type="dxa"/>
            <w:vAlign w:val="center"/>
          </w:tcPr>
          <w:p w14:paraId="7C13FA9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39 (2,851 to 4,886)</w:t>
            </w:r>
          </w:p>
        </w:tc>
        <w:tc>
          <w:tcPr>
            <w:tcW w:w="2268" w:type="dxa"/>
            <w:vAlign w:val="center"/>
          </w:tcPr>
          <w:p w14:paraId="2582A2D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43 (3,125 to 6,538)</w:t>
            </w:r>
          </w:p>
        </w:tc>
        <w:tc>
          <w:tcPr>
            <w:tcW w:w="2125" w:type="dxa"/>
            <w:vAlign w:val="center"/>
          </w:tcPr>
          <w:p w14:paraId="1FAD0BE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69 (3,242 to 5,348)</w:t>
            </w:r>
          </w:p>
        </w:tc>
      </w:tr>
      <w:tr w:rsidR="00704601" w:rsidRPr="00E73830" w14:paraId="28EE862E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65B9B2CC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95</w:t>
            </w:r>
          </w:p>
        </w:tc>
        <w:tc>
          <w:tcPr>
            <w:tcW w:w="2535" w:type="dxa"/>
            <w:vAlign w:val="center"/>
          </w:tcPr>
          <w:p w14:paraId="200D290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43 (2,938 to 6,651)</w:t>
            </w:r>
          </w:p>
        </w:tc>
        <w:tc>
          <w:tcPr>
            <w:tcW w:w="2268" w:type="dxa"/>
            <w:vAlign w:val="center"/>
          </w:tcPr>
          <w:p w14:paraId="33ECDBF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05 (3,881 to 7,247)</w:t>
            </w:r>
          </w:p>
        </w:tc>
        <w:tc>
          <w:tcPr>
            <w:tcW w:w="2268" w:type="dxa"/>
            <w:vAlign w:val="center"/>
          </w:tcPr>
          <w:p w14:paraId="20BFA9C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77 (3,226 to 7,254)</w:t>
            </w:r>
          </w:p>
        </w:tc>
        <w:tc>
          <w:tcPr>
            <w:tcW w:w="2125" w:type="dxa"/>
            <w:vAlign w:val="center"/>
          </w:tcPr>
          <w:p w14:paraId="73E1650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33 (4,448 to 7,701)</w:t>
            </w:r>
          </w:p>
        </w:tc>
      </w:tr>
      <w:tr w:rsidR="00704601" w:rsidRPr="00E73830" w14:paraId="732A3A79" w14:textId="77777777" w:rsidTr="00B75ABF">
        <w:trPr>
          <w:trHeight w:val="273"/>
          <w:jc w:val="center"/>
        </w:trPr>
        <w:tc>
          <w:tcPr>
            <w:tcW w:w="10058" w:type="dxa"/>
            <w:gridSpan w:val="5"/>
            <w:vAlign w:val="center"/>
          </w:tcPr>
          <w:p w14:paraId="5476F88E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abetic retinopathy</w:t>
            </w:r>
          </w:p>
        </w:tc>
      </w:tr>
      <w:tr w:rsidR="00704601" w:rsidRPr="00E73830" w14:paraId="02EB89D6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6121A76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</w:tcPr>
          <w:p w14:paraId="6F8DE6E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8 to 8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1E0E59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125 to 23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D3D30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8 to 64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2852935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70 to 165)</w:t>
            </w:r>
          </w:p>
        </w:tc>
      </w:tr>
      <w:tr w:rsidR="00704601" w:rsidRPr="00E73830" w14:paraId="599B1E4C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21139BAE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535" w:type="dxa"/>
            <w:vAlign w:val="center"/>
          </w:tcPr>
          <w:p w14:paraId="084819E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41 to 115)</w:t>
            </w:r>
          </w:p>
        </w:tc>
        <w:tc>
          <w:tcPr>
            <w:tcW w:w="2268" w:type="dxa"/>
            <w:vAlign w:val="center"/>
          </w:tcPr>
          <w:p w14:paraId="5115E25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 (170 to 312)</w:t>
            </w:r>
          </w:p>
        </w:tc>
        <w:tc>
          <w:tcPr>
            <w:tcW w:w="2268" w:type="dxa"/>
            <w:vAlign w:val="center"/>
          </w:tcPr>
          <w:p w14:paraId="4F9A263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32 to 96)</w:t>
            </w:r>
          </w:p>
        </w:tc>
        <w:tc>
          <w:tcPr>
            <w:tcW w:w="2125" w:type="dxa"/>
            <w:vAlign w:val="center"/>
          </w:tcPr>
          <w:p w14:paraId="67B9AFD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90 to 211)</w:t>
            </w:r>
          </w:p>
        </w:tc>
      </w:tr>
      <w:tr w:rsidR="00704601" w:rsidRPr="00E73830" w14:paraId="731BEE51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2EE631FC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535" w:type="dxa"/>
            <w:vAlign w:val="center"/>
          </w:tcPr>
          <w:p w14:paraId="50186B5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56 to 151)</w:t>
            </w:r>
          </w:p>
        </w:tc>
        <w:tc>
          <w:tcPr>
            <w:tcW w:w="2268" w:type="dxa"/>
            <w:vAlign w:val="center"/>
          </w:tcPr>
          <w:p w14:paraId="53DB87F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 (206 to 376)</w:t>
            </w:r>
          </w:p>
        </w:tc>
        <w:tc>
          <w:tcPr>
            <w:tcW w:w="2268" w:type="dxa"/>
            <w:vAlign w:val="center"/>
          </w:tcPr>
          <w:p w14:paraId="27FB8C2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45 to 133)</w:t>
            </w:r>
          </w:p>
        </w:tc>
        <w:tc>
          <w:tcPr>
            <w:tcW w:w="2125" w:type="dxa"/>
            <w:vAlign w:val="center"/>
          </w:tcPr>
          <w:p w14:paraId="783DBA2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105 to 233)</w:t>
            </w:r>
          </w:p>
        </w:tc>
      </w:tr>
      <w:tr w:rsidR="00704601" w:rsidRPr="00E73830" w14:paraId="57A742E4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11928C72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65-69</w:t>
            </w:r>
          </w:p>
        </w:tc>
        <w:tc>
          <w:tcPr>
            <w:tcW w:w="2535" w:type="dxa"/>
            <w:vAlign w:val="center"/>
          </w:tcPr>
          <w:p w14:paraId="3E229DF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74 to 190)</w:t>
            </w:r>
          </w:p>
        </w:tc>
        <w:tc>
          <w:tcPr>
            <w:tcW w:w="2268" w:type="dxa"/>
            <w:vAlign w:val="center"/>
          </w:tcPr>
          <w:p w14:paraId="51141C6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 (224 to 443)</w:t>
            </w:r>
          </w:p>
        </w:tc>
        <w:tc>
          <w:tcPr>
            <w:tcW w:w="2268" w:type="dxa"/>
            <w:vAlign w:val="center"/>
          </w:tcPr>
          <w:p w14:paraId="0B9249F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62 to 172)</w:t>
            </w:r>
          </w:p>
        </w:tc>
        <w:tc>
          <w:tcPr>
            <w:tcW w:w="2125" w:type="dxa"/>
            <w:vAlign w:val="center"/>
          </w:tcPr>
          <w:p w14:paraId="062BC16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(105 to 245)</w:t>
            </w:r>
          </w:p>
        </w:tc>
      </w:tr>
      <w:tr w:rsidR="00704601" w:rsidRPr="00E73830" w14:paraId="0BBBD42A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46BE00B1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535" w:type="dxa"/>
            <w:vAlign w:val="center"/>
          </w:tcPr>
          <w:p w14:paraId="022D544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 (89 to 227)</w:t>
            </w:r>
          </w:p>
        </w:tc>
        <w:tc>
          <w:tcPr>
            <w:tcW w:w="2268" w:type="dxa"/>
            <w:vAlign w:val="center"/>
          </w:tcPr>
          <w:p w14:paraId="2007EB3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 (246 to 535)</w:t>
            </w:r>
          </w:p>
        </w:tc>
        <w:tc>
          <w:tcPr>
            <w:tcW w:w="2268" w:type="dxa"/>
            <w:vAlign w:val="center"/>
          </w:tcPr>
          <w:p w14:paraId="6AD6426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77 to 211)</w:t>
            </w:r>
          </w:p>
        </w:tc>
        <w:tc>
          <w:tcPr>
            <w:tcW w:w="2125" w:type="dxa"/>
            <w:vAlign w:val="center"/>
          </w:tcPr>
          <w:p w14:paraId="38BED34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 (103 to 252)</w:t>
            </w:r>
          </w:p>
        </w:tc>
      </w:tr>
      <w:tr w:rsidR="00704601" w:rsidRPr="00E73830" w14:paraId="721221AD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FC6F76B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535" w:type="dxa"/>
            <w:vAlign w:val="center"/>
          </w:tcPr>
          <w:p w14:paraId="4F0EAB7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107 to 273)</w:t>
            </w:r>
          </w:p>
        </w:tc>
        <w:tc>
          <w:tcPr>
            <w:tcW w:w="2268" w:type="dxa"/>
            <w:vAlign w:val="center"/>
          </w:tcPr>
          <w:p w14:paraId="00D608F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 (275 to 653)</w:t>
            </w:r>
          </w:p>
        </w:tc>
        <w:tc>
          <w:tcPr>
            <w:tcW w:w="2268" w:type="dxa"/>
            <w:vAlign w:val="center"/>
          </w:tcPr>
          <w:p w14:paraId="2E23DAA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(97 to 253)</w:t>
            </w:r>
          </w:p>
        </w:tc>
        <w:tc>
          <w:tcPr>
            <w:tcW w:w="2125" w:type="dxa"/>
            <w:vAlign w:val="center"/>
          </w:tcPr>
          <w:p w14:paraId="3088257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106 to 286)</w:t>
            </w:r>
          </w:p>
        </w:tc>
      </w:tr>
      <w:tr w:rsidR="00704601" w:rsidRPr="00E73830" w14:paraId="648F5902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CA2F16E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535" w:type="dxa"/>
            <w:vAlign w:val="center"/>
          </w:tcPr>
          <w:p w14:paraId="5214E9B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116 to 301)</w:t>
            </w:r>
          </w:p>
        </w:tc>
        <w:tc>
          <w:tcPr>
            <w:tcW w:w="2268" w:type="dxa"/>
            <w:vAlign w:val="center"/>
          </w:tcPr>
          <w:p w14:paraId="0756184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 (309 to 742)</w:t>
            </w:r>
          </w:p>
        </w:tc>
        <w:tc>
          <w:tcPr>
            <w:tcW w:w="2268" w:type="dxa"/>
            <w:vAlign w:val="center"/>
          </w:tcPr>
          <w:p w14:paraId="0CED06C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106 to 287)</w:t>
            </w:r>
          </w:p>
        </w:tc>
        <w:tc>
          <w:tcPr>
            <w:tcW w:w="2125" w:type="dxa"/>
            <w:vAlign w:val="center"/>
          </w:tcPr>
          <w:p w14:paraId="7C29A44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118 to 317)</w:t>
            </w:r>
          </w:p>
        </w:tc>
      </w:tr>
      <w:tr w:rsidR="00704601" w:rsidRPr="00E73830" w14:paraId="6E0F2763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6A568441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2535" w:type="dxa"/>
            <w:vAlign w:val="center"/>
          </w:tcPr>
          <w:p w14:paraId="141CAC5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124 to 284)</w:t>
            </w:r>
          </w:p>
        </w:tc>
        <w:tc>
          <w:tcPr>
            <w:tcW w:w="2268" w:type="dxa"/>
            <w:vAlign w:val="center"/>
          </w:tcPr>
          <w:p w14:paraId="2B0C9A0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 (321 to 773)</w:t>
            </w:r>
          </w:p>
        </w:tc>
        <w:tc>
          <w:tcPr>
            <w:tcW w:w="2268" w:type="dxa"/>
            <w:vAlign w:val="center"/>
          </w:tcPr>
          <w:p w14:paraId="1D7E44F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118 to 280)</w:t>
            </w:r>
          </w:p>
        </w:tc>
        <w:tc>
          <w:tcPr>
            <w:tcW w:w="2125" w:type="dxa"/>
            <w:vAlign w:val="center"/>
          </w:tcPr>
          <w:p w14:paraId="10281DE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127 to 324)</w:t>
            </w:r>
          </w:p>
        </w:tc>
      </w:tr>
      <w:tr w:rsidR="00704601" w:rsidRPr="00E73830" w14:paraId="2D46127B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5666FB52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2535" w:type="dxa"/>
            <w:vAlign w:val="center"/>
          </w:tcPr>
          <w:p w14:paraId="47C46A7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 (116 to 270)</w:t>
            </w:r>
          </w:p>
        </w:tc>
        <w:tc>
          <w:tcPr>
            <w:tcW w:w="2268" w:type="dxa"/>
            <w:vAlign w:val="center"/>
          </w:tcPr>
          <w:p w14:paraId="5534D30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 (318 to 779)</w:t>
            </w:r>
          </w:p>
        </w:tc>
        <w:tc>
          <w:tcPr>
            <w:tcW w:w="2268" w:type="dxa"/>
            <w:vAlign w:val="center"/>
          </w:tcPr>
          <w:p w14:paraId="6690D38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 (116 to 273)</w:t>
            </w:r>
          </w:p>
        </w:tc>
        <w:tc>
          <w:tcPr>
            <w:tcW w:w="2125" w:type="dxa"/>
            <w:vAlign w:val="center"/>
          </w:tcPr>
          <w:p w14:paraId="5D0F413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130 to 343)</w:t>
            </w:r>
          </w:p>
        </w:tc>
      </w:tr>
      <w:tr w:rsidR="00704601" w:rsidRPr="00E73830" w14:paraId="0244E208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743FCC4D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95</w:t>
            </w:r>
          </w:p>
        </w:tc>
        <w:tc>
          <w:tcPr>
            <w:tcW w:w="2535" w:type="dxa"/>
            <w:vAlign w:val="center"/>
          </w:tcPr>
          <w:p w14:paraId="4E8D9B1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104 to 257)</w:t>
            </w:r>
          </w:p>
        </w:tc>
        <w:tc>
          <w:tcPr>
            <w:tcW w:w="2268" w:type="dxa"/>
            <w:vAlign w:val="center"/>
          </w:tcPr>
          <w:p w14:paraId="2983713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 (321 to 867)</w:t>
            </w:r>
          </w:p>
        </w:tc>
        <w:tc>
          <w:tcPr>
            <w:tcW w:w="2268" w:type="dxa"/>
            <w:vAlign w:val="center"/>
          </w:tcPr>
          <w:p w14:paraId="329BE74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(106 to 266)</w:t>
            </w:r>
          </w:p>
        </w:tc>
        <w:tc>
          <w:tcPr>
            <w:tcW w:w="2125" w:type="dxa"/>
            <w:vAlign w:val="center"/>
          </w:tcPr>
          <w:p w14:paraId="2203AE5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139 to 399)</w:t>
            </w:r>
          </w:p>
        </w:tc>
      </w:tr>
      <w:tr w:rsidR="00704601" w:rsidRPr="00E73830" w14:paraId="0D0A3230" w14:textId="77777777" w:rsidTr="00B75ABF">
        <w:trPr>
          <w:trHeight w:val="132"/>
          <w:jc w:val="center"/>
        </w:trPr>
        <w:tc>
          <w:tcPr>
            <w:tcW w:w="10058" w:type="dxa"/>
            <w:gridSpan w:val="5"/>
            <w:vAlign w:val="center"/>
          </w:tcPr>
          <w:p w14:paraId="662DFB2F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aucoma</w:t>
            </w:r>
          </w:p>
        </w:tc>
      </w:tr>
      <w:tr w:rsidR="00704601" w:rsidRPr="00E73830" w14:paraId="2F4E5880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5B34156E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</w:tcPr>
          <w:p w14:paraId="78270D6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 to 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3B011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 to 1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A597D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 to 9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0ABDD2D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9 to 27)</w:t>
            </w:r>
          </w:p>
        </w:tc>
      </w:tr>
      <w:tr w:rsidR="00704601" w:rsidRPr="00E73830" w14:paraId="777A82FA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6BA5EA88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535" w:type="dxa"/>
            <w:vAlign w:val="center"/>
          </w:tcPr>
          <w:p w14:paraId="572360E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0 to 27)</w:t>
            </w:r>
          </w:p>
        </w:tc>
        <w:tc>
          <w:tcPr>
            <w:tcW w:w="2268" w:type="dxa"/>
            <w:vAlign w:val="center"/>
          </w:tcPr>
          <w:p w14:paraId="0349AE1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3 to 33)</w:t>
            </w:r>
          </w:p>
        </w:tc>
        <w:tc>
          <w:tcPr>
            <w:tcW w:w="2268" w:type="dxa"/>
            <w:vAlign w:val="center"/>
          </w:tcPr>
          <w:p w14:paraId="3CA7EA2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1 to 31)</w:t>
            </w:r>
          </w:p>
        </w:tc>
        <w:tc>
          <w:tcPr>
            <w:tcW w:w="2125" w:type="dxa"/>
            <w:vAlign w:val="center"/>
          </w:tcPr>
          <w:p w14:paraId="10CF303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35 to 78)</w:t>
            </w:r>
          </w:p>
        </w:tc>
      </w:tr>
      <w:tr w:rsidR="00704601" w:rsidRPr="00E73830" w14:paraId="221BA03C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1FFA376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535" w:type="dxa"/>
            <w:vAlign w:val="center"/>
          </w:tcPr>
          <w:p w14:paraId="372EBC6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2 to 62)</w:t>
            </w:r>
          </w:p>
        </w:tc>
        <w:tc>
          <w:tcPr>
            <w:tcW w:w="2268" w:type="dxa"/>
            <w:vAlign w:val="center"/>
          </w:tcPr>
          <w:p w14:paraId="16FEDA1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30 to 73)</w:t>
            </w:r>
          </w:p>
        </w:tc>
        <w:tc>
          <w:tcPr>
            <w:tcW w:w="2268" w:type="dxa"/>
            <w:vAlign w:val="center"/>
          </w:tcPr>
          <w:p w14:paraId="4A027FC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26 to 73)</w:t>
            </w:r>
          </w:p>
        </w:tc>
        <w:tc>
          <w:tcPr>
            <w:tcW w:w="2125" w:type="dxa"/>
            <w:vAlign w:val="center"/>
          </w:tcPr>
          <w:p w14:paraId="5CED993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73 to 157)</w:t>
            </w:r>
          </w:p>
        </w:tc>
      </w:tr>
      <w:tr w:rsidR="00704601" w:rsidRPr="00E73830" w14:paraId="586D6EF4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18DEDBB1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535" w:type="dxa"/>
            <w:vAlign w:val="center"/>
          </w:tcPr>
          <w:p w14:paraId="389ECA2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45 to 114)</w:t>
            </w:r>
          </w:p>
        </w:tc>
        <w:tc>
          <w:tcPr>
            <w:tcW w:w="2268" w:type="dxa"/>
            <w:vAlign w:val="center"/>
          </w:tcPr>
          <w:p w14:paraId="3EBD09A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63 to 138)</w:t>
            </w:r>
          </w:p>
        </w:tc>
        <w:tc>
          <w:tcPr>
            <w:tcW w:w="2268" w:type="dxa"/>
            <w:vAlign w:val="center"/>
          </w:tcPr>
          <w:p w14:paraId="75278E2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53 to 139)</w:t>
            </w:r>
          </w:p>
        </w:tc>
        <w:tc>
          <w:tcPr>
            <w:tcW w:w="2125" w:type="dxa"/>
            <w:vAlign w:val="center"/>
          </w:tcPr>
          <w:p w14:paraId="0985432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 (130 to 251)</w:t>
            </w:r>
          </w:p>
        </w:tc>
      </w:tr>
      <w:tr w:rsidR="00704601" w:rsidRPr="00E73830" w14:paraId="00929C16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79466D4A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535" w:type="dxa"/>
            <w:vAlign w:val="center"/>
          </w:tcPr>
          <w:p w14:paraId="1DDBAA3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71 to 184)</w:t>
            </w:r>
          </w:p>
        </w:tc>
        <w:tc>
          <w:tcPr>
            <w:tcW w:w="2268" w:type="dxa"/>
            <w:vAlign w:val="center"/>
          </w:tcPr>
          <w:p w14:paraId="0F1ED7D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124 to 253)</w:t>
            </w:r>
          </w:p>
        </w:tc>
        <w:tc>
          <w:tcPr>
            <w:tcW w:w="2268" w:type="dxa"/>
            <w:vAlign w:val="center"/>
          </w:tcPr>
          <w:p w14:paraId="2D4AA88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86 to 232)</w:t>
            </w:r>
          </w:p>
        </w:tc>
        <w:tc>
          <w:tcPr>
            <w:tcW w:w="2125" w:type="dxa"/>
            <w:vAlign w:val="center"/>
          </w:tcPr>
          <w:p w14:paraId="2430D61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217 to 397)</w:t>
            </w:r>
          </w:p>
        </w:tc>
      </w:tr>
      <w:tr w:rsidR="00704601" w:rsidRPr="00E73830" w14:paraId="0E8F5FEE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137A960B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535" w:type="dxa"/>
            <w:vAlign w:val="center"/>
          </w:tcPr>
          <w:p w14:paraId="60DAD14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 (111 to 272)</w:t>
            </w:r>
          </w:p>
        </w:tc>
        <w:tc>
          <w:tcPr>
            <w:tcW w:w="2268" w:type="dxa"/>
            <w:vAlign w:val="center"/>
          </w:tcPr>
          <w:p w14:paraId="459A84D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 (230 to 470)</w:t>
            </w:r>
          </w:p>
        </w:tc>
        <w:tc>
          <w:tcPr>
            <w:tcW w:w="2268" w:type="dxa"/>
            <w:vAlign w:val="center"/>
          </w:tcPr>
          <w:p w14:paraId="53E7F72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 (136 to 337)</w:t>
            </w:r>
          </w:p>
        </w:tc>
        <w:tc>
          <w:tcPr>
            <w:tcW w:w="2125" w:type="dxa"/>
            <w:vAlign w:val="center"/>
          </w:tcPr>
          <w:p w14:paraId="0500E64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 (354 to 670)</w:t>
            </w:r>
          </w:p>
        </w:tc>
      </w:tr>
      <w:tr w:rsidR="00704601" w:rsidRPr="00E73830" w14:paraId="569938D4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2D5FE609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535" w:type="dxa"/>
            <w:vAlign w:val="center"/>
          </w:tcPr>
          <w:p w14:paraId="5308A01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 (148 to 357)</w:t>
            </w:r>
          </w:p>
        </w:tc>
        <w:tc>
          <w:tcPr>
            <w:tcW w:w="2268" w:type="dxa"/>
            <w:vAlign w:val="center"/>
          </w:tcPr>
          <w:p w14:paraId="0CF179E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 (413 to 814)</w:t>
            </w:r>
          </w:p>
        </w:tc>
        <w:tc>
          <w:tcPr>
            <w:tcW w:w="2268" w:type="dxa"/>
            <w:vAlign w:val="center"/>
          </w:tcPr>
          <w:p w14:paraId="26DD6E1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 (179 to 436)</w:t>
            </w:r>
          </w:p>
        </w:tc>
        <w:tc>
          <w:tcPr>
            <w:tcW w:w="2125" w:type="dxa"/>
            <w:vAlign w:val="center"/>
          </w:tcPr>
          <w:p w14:paraId="17D4B7B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 (567 to 1,070)</w:t>
            </w:r>
          </w:p>
        </w:tc>
      </w:tr>
      <w:tr w:rsidR="00704601" w:rsidRPr="00E73830" w14:paraId="616CFBC2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4F260A2F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2535" w:type="dxa"/>
            <w:vAlign w:val="center"/>
          </w:tcPr>
          <w:p w14:paraId="01619FD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 (188 to 408)</w:t>
            </w:r>
          </w:p>
        </w:tc>
        <w:tc>
          <w:tcPr>
            <w:tcW w:w="2268" w:type="dxa"/>
            <w:vAlign w:val="center"/>
          </w:tcPr>
          <w:p w14:paraId="193EC59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 (650 to 1,260)</w:t>
            </w:r>
          </w:p>
        </w:tc>
        <w:tc>
          <w:tcPr>
            <w:tcW w:w="2268" w:type="dxa"/>
            <w:vAlign w:val="center"/>
          </w:tcPr>
          <w:p w14:paraId="182FFA3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 (222 to 498)</w:t>
            </w:r>
          </w:p>
        </w:tc>
        <w:tc>
          <w:tcPr>
            <w:tcW w:w="2125" w:type="dxa"/>
            <w:vAlign w:val="center"/>
          </w:tcPr>
          <w:p w14:paraId="039E0D3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9 (849 to 1,593)</w:t>
            </w:r>
          </w:p>
        </w:tc>
      </w:tr>
      <w:tr w:rsidR="00704601" w:rsidRPr="00E73830" w14:paraId="12EB8B22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2D0339B3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2535" w:type="dxa"/>
            <w:vAlign w:val="center"/>
          </w:tcPr>
          <w:p w14:paraId="6FC95FB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196 to 465)</w:t>
            </w:r>
          </w:p>
        </w:tc>
        <w:tc>
          <w:tcPr>
            <w:tcW w:w="2268" w:type="dxa"/>
            <w:vAlign w:val="center"/>
          </w:tcPr>
          <w:p w14:paraId="1B68F71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4 (887 to 1,673)</w:t>
            </w:r>
          </w:p>
        </w:tc>
        <w:tc>
          <w:tcPr>
            <w:tcW w:w="2268" w:type="dxa"/>
            <w:vAlign w:val="center"/>
          </w:tcPr>
          <w:p w14:paraId="24DB4B6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 (232 to 551)</w:t>
            </w:r>
          </w:p>
        </w:tc>
        <w:tc>
          <w:tcPr>
            <w:tcW w:w="2125" w:type="dxa"/>
            <w:vAlign w:val="center"/>
          </w:tcPr>
          <w:p w14:paraId="0BE95EE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2 (1,160 to 2,136)</w:t>
            </w:r>
          </w:p>
        </w:tc>
      </w:tr>
      <w:tr w:rsidR="00704601" w:rsidRPr="00E73830" w14:paraId="56CA49B6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71455371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95</w:t>
            </w:r>
          </w:p>
        </w:tc>
        <w:tc>
          <w:tcPr>
            <w:tcW w:w="2535" w:type="dxa"/>
            <w:vAlign w:val="center"/>
          </w:tcPr>
          <w:p w14:paraId="0B9F09D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 (190 to 467)</w:t>
            </w:r>
          </w:p>
        </w:tc>
        <w:tc>
          <w:tcPr>
            <w:tcW w:w="2268" w:type="dxa"/>
            <w:vAlign w:val="center"/>
          </w:tcPr>
          <w:p w14:paraId="6F4862D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1 (1,190 to 2,378)</w:t>
            </w:r>
          </w:p>
        </w:tc>
        <w:tc>
          <w:tcPr>
            <w:tcW w:w="2268" w:type="dxa"/>
            <w:vAlign w:val="center"/>
          </w:tcPr>
          <w:p w14:paraId="470438E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 (225 to 559)</w:t>
            </w:r>
          </w:p>
        </w:tc>
        <w:tc>
          <w:tcPr>
            <w:tcW w:w="2125" w:type="dxa"/>
            <w:vAlign w:val="center"/>
          </w:tcPr>
          <w:p w14:paraId="0808DB1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60 (1,604 to 3,130)</w:t>
            </w:r>
          </w:p>
        </w:tc>
      </w:tr>
      <w:tr w:rsidR="00704601" w:rsidRPr="00E73830" w14:paraId="7591D6AA" w14:textId="77777777" w:rsidTr="00B75ABF">
        <w:trPr>
          <w:trHeight w:val="328"/>
          <w:jc w:val="center"/>
        </w:trPr>
        <w:tc>
          <w:tcPr>
            <w:tcW w:w="10058" w:type="dxa"/>
            <w:gridSpan w:val="5"/>
            <w:vAlign w:val="center"/>
          </w:tcPr>
          <w:p w14:paraId="5974EC15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-related macular degeneration</w:t>
            </w:r>
          </w:p>
        </w:tc>
      </w:tr>
      <w:tr w:rsidR="00704601" w:rsidRPr="00E73830" w14:paraId="251176AE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76E52D51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</w:tcPr>
          <w:p w14:paraId="51087C7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 to 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9C3E7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 to 1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16505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 to 7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9163C3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 to 18)</w:t>
            </w:r>
          </w:p>
        </w:tc>
      </w:tr>
      <w:tr w:rsidR="00704601" w:rsidRPr="00E73830" w14:paraId="0E8D167E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2A02C37C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535" w:type="dxa"/>
            <w:vAlign w:val="center"/>
          </w:tcPr>
          <w:p w14:paraId="4712307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 to 17)</w:t>
            </w:r>
          </w:p>
        </w:tc>
        <w:tc>
          <w:tcPr>
            <w:tcW w:w="2268" w:type="dxa"/>
            <w:vAlign w:val="center"/>
          </w:tcPr>
          <w:p w14:paraId="1FD9CC2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1 to 33)</w:t>
            </w:r>
          </w:p>
        </w:tc>
        <w:tc>
          <w:tcPr>
            <w:tcW w:w="2268" w:type="dxa"/>
            <w:vAlign w:val="center"/>
          </w:tcPr>
          <w:p w14:paraId="0178B66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7 to 20)</w:t>
            </w:r>
          </w:p>
        </w:tc>
        <w:tc>
          <w:tcPr>
            <w:tcW w:w="2125" w:type="dxa"/>
            <w:vAlign w:val="center"/>
          </w:tcPr>
          <w:p w14:paraId="0EF9570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4 to 40)</w:t>
            </w:r>
          </w:p>
        </w:tc>
      </w:tr>
      <w:tr w:rsidR="00704601" w:rsidRPr="00E73830" w14:paraId="7EDA446C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55A4A86A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535" w:type="dxa"/>
            <w:vAlign w:val="center"/>
          </w:tcPr>
          <w:p w14:paraId="28DDDB6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3 to 36)</w:t>
            </w:r>
          </w:p>
        </w:tc>
        <w:tc>
          <w:tcPr>
            <w:tcW w:w="2268" w:type="dxa"/>
            <w:vAlign w:val="center"/>
          </w:tcPr>
          <w:p w14:paraId="6236444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24 to 65)</w:t>
            </w:r>
          </w:p>
        </w:tc>
        <w:tc>
          <w:tcPr>
            <w:tcW w:w="2268" w:type="dxa"/>
            <w:vAlign w:val="center"/>
          </w:tcPr>
          <w:p w14:paraId="56E60D1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6 to 45)</w:t>
            </w:r>
          </w:p>
        </w:tc>
        <w:tc>
          <w:tcPr>
            <w:tcW w:w="2125" w:type="dxa"/>
            <w:vAlign w:val="center"/>
          </w:tcPr>
          <w:p w14:paraId="529024A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5 to 65)</w:t>
            </w:r>
          </w:p>
        </w:tc>
      </w:tr>
      <w:tr w:rsidR="00704601" w:rsidRPr="00E73830" w14:paraId="3CEC9DF8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167FE0D1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535" w:type="dxa"/>
            <w:vAlign w:val="center"/>
          </w:tcPr>
          <w:p w14:paraId="42E075E3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24 to 61)</w:t>
            </w:r>
          </w:p>
        </w:tc>
        <w:tc>
          <w:tcPr>
            <w:tcW w:w="2268" w:type="dxa"/>
            <w:vAlign w:val="center"/>
          </w:tcPr>
          <w:p w14:paraId="381755A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43 to 111)</w:t>
            </w:r>
          </w:p>
        </w:tc>
        <w:tc>
          <w:tcPr>
            <w:tcW w:w="2268" w:type="dxa"/>
            <w:vAlign w:val="center"/>
          </w:tcPr>
          <w:p w14:paraId="723D35B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30 to 80)</w:t>
            </w:r>
          </w:p>
        </w:tc>
        <w:tc>
          <w:tcPr>
            <w:tcW w:w="2125" w:type="dxa"/>
            <w:vAlign w:val="center"/>
          </w:tcPr>
          <w:p w14:paraId="31419B3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38 to 92)</w:t>
            </w:r>
          </w:p>
        </w:tc>
      </w:tr>
      <w:tr w:rsidR="00704601" w:rsidRPr="00E73830" w14:paraId="51362495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5C74F8C7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535" w:type="dxa"/>
            <w:vAlign w:val="center"/>
          </w:tcPr>
          <w:p w14:paraId="0E78C14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36 to 90)</w:t>
            </w:r>
          </w:p>
        </w:tc>
        <w:tc>
          <w:tcPr>
            <w:tcW w:w="2268" w:type="dxa"/>
            <w:vAlign w:val="center"/>
          </w:tcPr>
          <w:p w14:paraId="499BE2F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 (69 to 177)</w:t>
            </w:r>
          </w:p>
        </w:tc>
        <w:tc>
          <w:tcPr>
            <w:tcW w:w="2268" w:type="dxa"/>
            <w:vAlign w:val="center"/>
          </w:tcPr>
          <w:p w14:paraId="7C5DEDB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46 to 122)</w:t>
            </w:r>
          </w:p>
        </w:tc>
        <w:tc>
          <w:tcPr>
            <w:tcW w:w="2125" w:type="dxa"/>
            <w:vAlign w:val="center"/>
          </w:tcPr>
          <w:p w14:paraId="3A75B88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51 to 127)</w:t>
            </w:r>
          </w:p>
        </w:tc>
      </w:tr>
      <w:tr w:rsidR="00704601" w:rsidRPr="00E73830" w14:paraId="55124CDB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252651C8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535" w:type="dxa"/>
            <w:vAlign w:val="center"/>
          </w:tcPr>
          <w:p w14:paraId="4A1C1D7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52 to 124)</w:t>
            </w:r>
          </w:p>
        </w:tc>
        <w:tc>
          <w:tcPr>
            <w:tcW w:w="2268" w:type="dxa"/>
            <w:vAlign w:val="center"/>
          </w:tcPr>
          <w:p w14:paraId="33A3B78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108 to 274)</w:t>
            </w:r>
          </w:p>
        </w:tc>
        <w:tc>
          <w:tcPr>
            <w:tcW w:w="2268" w:type="dxa"/>
            <w:vAlign w:val="center"/>
          </w:tcPr>
          <w:p w14:paraId="2AC4603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68 to 164)</w:t>
            </w:r>
          </w:p>
        </w:tc>
        <w:tc>
          <w:tcPr>
            <w:tcW w:w="2125" w:type="dxa"/>
            <w:vAlign w:val="center"/>
          </w:tcPr>
          <w:p w14:paraId="4AAC750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71 to 176)</w:t>
            </w:r>
          </w:p>
        </w:tc>
      </w:tr>
      <w:tr w:rsidR="00704601" w:rsidRPr="00E73830" w14:paraId="09D70A24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A1B5A0E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535" w:type="dxa"/>
            <w:vAlign w:val="center"/>
          </w:tcPr>
          <w:p w14:paraId="465AA58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64 to 155)</w:t>
            </w:r>
          </w:p>
        </w:tc>
        <w:tc>
          <w:tcPr>
            <w:tcW w:w="2268" w:type="dxa"/>
            <w:vAlign w:val="center"/>
          </w:tcPr>
          <w:p w14:paraId="1E8CE8B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 (163 to 388)</w:t>
            </w:r>
          </w:p>
        </w:tc>
        <w:tc>
          <w:tcPr>
            <w:tcW w:w="2268" w:type="dxa"/>
            <w:vAlign w:val="center"/>
          </w:tcPr>
          <w:p w14:paraId="1EC9531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83 to 207)</w:t>
            </w:r>
          </w:p>
        </w:tc>
        <w:tc>
          <w:tcPr>
            <w:tcW w:w="2125" w:type="dxa"/>
            <w:vAlign w:val="center"/>
          </w:tcPr>
          <w:p w14:paraId="2C851DD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97 to 239)</w:t>
            </w:r>
          </w:p>
        </w:tc>
      </w:tr>
      <w:tr w:rsidR="00704601" w:rsidRPr="00E73830" w14:paraId="53B0AF3E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19ACC7AB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2535" w:type="dxa"/>
            <w:vAlign w:val="center"/>
          </w:tcPr>
          <w:p w14:paraId="1474B4A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77 to 171)</w:t>
            </w:r>
          </w:p>
        </w:tc>
        <w:tc>
          <w:tcPr>
            <w:tcW w:w="2268" w:type="dxa"/>
            <w:vAlign w:val="center"/>
          </w:tcPr>
          <w:p w14:paraId="5C423F3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 (228 to 529)</w:t>
            </w:r>
          </w:p>
        </w:tc>
        <w:tc>
          <w:tcPr>
            <w:tcW w:w="2268" w:type="dxa"/>
            <w:vAlign w:val="center"/>
          </w:tcPr>
          <w:p w14:paraId="7480A3D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99 to 222)</w:t>
            </w:r>
          </w:p>
        </w:tc>
        <w:tc>
          <w:tcPr>
            <w:tcW w:w="2125" w:type="dxa"/>
            <w:vAlign w:val="center"/>
          </w:tcPr>
          <w:p w14:paraId="061AF83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134 to 312)</w:t>
            </w:r>
          </w:p>
        </w:tc>
      </w:tr>
      <w:tr w:rsidR="00704601" w:rsidRPr="00E73830" w14:paraId="77FD4AB4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C3FBAE2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2535" w:type="dxa"/>
            <w:vAlign w:val="center"/>
          </w:tcPr>
          <w:p w14:paraId="73F1566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 (77 to 174)</w:t>
            </w:r>
          </w:p>
        </w:tc>
        <w:tc>
          <w:tcPr>
            <w:tcW w:w="2268" w:type="dxa"/>
            <w:vAlign w:val="center"/>
          </w:tcPr>
          <w:p w14:paraId="0C8B9EC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 (284 to 642)</w:t>
            </w:r>
          </w:p>
        </w:tc>
        <w:tc>
          <w:tcPr>
            <w:tcW w:w="2268" w:type="dxa"/>
            <w:vAlign w:val="center"/>
          </w:tcPr>
          <w:p w14:paraId="635631F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 (100 to 224)</w:t>
            </w:r>
          </w:p>
        </w:tc>
        <w:tc>
          <w:tcPr>
            <w:tcW w:w="2125" w:type="dxa"/>
            <w:vAlign w:val="center"/>
          </w:tcPr>
          <w:p w14:paraId="7CC6F6F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 (170 to 390)</w:t>
            </w:r>
          </w:p>
        </w:tc>
      </w:tr>
      <w:tr w:rsidR="00704601" w:rsidRPr="00E73830" w14:paraId="5C3812D9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4B27C7A9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&gt;95</w:t>
            </w:r>
          </w:p>
        </w:tc>
        <w:tc>
          <w:tcPr>
            <w:tcW w:w="2535" w:type="dxa"/>
            <w:vAlign w:val="center"/>
          </w:tcPr>
          <w:p w14:paraId="50238A5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72 to 178)</w:t>
            </w:r>
          </w:p>
        </w:tc>
        <w:tc>
          <w:tcPr>
            <w:tcW w:w="2268" w:type="dxa"/>
            <w:vAlign w:val="center"/>
          </w:tcPr>
          <w:p w14:paraId="7E80082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 (348 to 811)</w:t>
            </w:r>
          </w:p>
        </w:tc>
        <w:tc>
          <w:tcPr>
            <w:tcW w:w="2268" w:type="dxa"/>
            <w:vAlign w:val="center"/>
          </w:tcPr>
          <w:p w14:paraId="10C6598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93 to 229)</w:t>
            </w:r>
          </w:p>
        </w:tc>
        <w:tc>
          <w:tcPr>
            <w:tcW w:w="2125" w:type="dxa"/>
            <w:vAlign w:val="center"/>
          </w:tcPr>
          <w:p w14:paraId="246545E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 (224 to 523)</w:t>
            </w:r>
          </w:p>
        </w:tc>
      </w:tr>
      <w:tr w:rsidR="00704601" w:rsidRPr="00E73830" w14:paraId="3D3B8B25" w14:textId="77777777" w:rsidTr="00B75ABF">
        <w:trPr>
          <w:trHeight w:val="106"/>
          <w:jc w:val="center"/>
        </w:trPr>
        <w:tc>
          <w:tcPr>
            <w:tcW w:w="10058" w:type="dxa"/>
            <w:gridSpan w:val="5"/>
            <w:vAlign w:val="center"/>
          </w:tcPr>
          <w:p w14:paraId="65D87CE0" w14:textId="77777777" w:rsidR="00704601" w:rsidRPr="000845BF" w:rsidRDefault="00704601" w:rsidP="008943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auses of visual loss</w:t>
            </w:r>
          </w:p>
        </w:tc>
      </w:tr>
      <w:tr w:rsidR="00704601" w:rsidRPr="00E73830" w14:paraId="1EA105B4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055E841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</w:tcPr>
          <w:p w14:paraId="6ABBC8F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50 to 13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119DD9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68 to 15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8578BC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52 to 140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71993C0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 (147 to 288)</w:t>
            </w:r>
          </w:p>
        </w:tc>
      </w:tr>
      <w:tr w:rsidR="00704601" w:rsidRPr="00E73830" w14:paraId="69E7027A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22649B8A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535" w:type="dxa"/>
            <w:vAlign w:val="center"/>
          </w:tcPr>
          <w:p w14:paraId="08AFCC1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77 to 191)</w:t>
            </w:r>
          </w:p>
        </w:tc>
        <w:tc>
          <w:tcPr>
            <w:tcW w:w="2268" w:type="dxa"/>
            <w:vAlign w:val="center"/>
          </w:tcPr>
          <w:p w14:paraId="5B3612E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86 to 201)</w:t>
            </w:r>
          </w:p>
        </w:tc>
        <w:tc>
          <w:tcPr>
            <w:tcW w:w="2268" w:type="dxa"/>
            <w:vAlign w:val="center"/>
          </w:tcPr>
          <w:p w14:paraId="447F313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85 to 219)</w:t>
            </w:r>
          </w:p>
        </w:tc>
        <w:tc>
          <w:tcPr>
            <w:tcW w:w="2125" w:type="dxa"/>
            <w:vAlign w:val="center"/>
          </w:tcPr>
          <w:p w14:paraId="5E90891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184 to 350)</w:t>
            </w:r>
          </w:p>
        </w:tc>
      </w:tr>
      <w:tr w:rsidR="00704601" w:rsidRPr="00E73830" w14:paraId="44936813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5E56F017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535" w:type="dxa"/>
            <w:vAlign w:val="center"/>
          </w:tcPr>
          <w:p w14:paraId="4845802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118 to 281)</w:t>
            </w:r>
          </w:p>
        </w:tc>
        <w:tc>
          <w:tcPr>
            <w:tcW w:w="2268" w:type="dxa"/>
            <w:vAlign w:val="center"/>
          </w:tcPr>
          <w:p w14:paraId="2D52B4FC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(134 to 286)</w:t>
            </w:r>
          </w:p>
        </w:tc>
        <w:tc>
          <w:tcPr>
            <w:tcW w:w="2268" w:type="dxa"/>
            <w:vAlign w:val="center"/>
          </w:tcPr>
          <w:p w14:paraId="58F5E656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 (139 to 342)</w:t>
            </w:r>
          </w:p>
        </w:tc>
        <w:tc>
          <w:tcPr>
            <w:tcW w:w="2125" w:type="dxa"/>
            <w:vAlign w:val="center"/>
          </w:tcPr>
          <w:p w14:paraId="6C925352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 (233 to 424)</w:t>
            </w:r>
          </w:p>
        </w:tc>
      </w:tr>
      <w:tr w:rsidR="00704601" w:rsidRPr="00E73830" w14:paraId="0F581EAC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660C8155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535" w:type="dxa"/>
            <w:vAlign w:val="center"/>
          </w:tcPr>
          <w:p w14:paraId="08CA915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(185 to 442)</w:t>
            </w:r>
          </w:p>
        </w:tc>
        <w:tc>
          <w:tcPr>
            <w:tcW w:w="2268" w:type="dxa"/>
            <w:vAlign w:val="center"/>
          </w:tcPr>
          <w:p w14:paraId="5E35986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 (214 to 435)</w:t>
            </w:r>
          </w:p>
        </w:tc>
        <w:tc>
          <w:tcPr>
            <w:tcW w:w="2268" w:type="dxa"/>
            <w:vAlign w:val="center"/>
          </w:tcPr>
          <w:p w14:paraId="4925A32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 (225 to 555)</w:t>
            </w:r>
          </w:p>
        </w:tc>
        <w:tc>
          <w:tcPr>
            <w:tcW w:w="2125" w:type="dxa"/>
            <w:vAlign w:val="center"/>
          </w:tcPr>
          <w:p w14:paraId="43F0FE4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 (285 to 520)</w:t>
            </w:r>
          </w:p>
        </w:tc>
      </w:tr>
      <w:tr w:rsidR="00704601" w:rsidRPr="00E73830" w14:paraId="5CFEBEBB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429D7265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535" w:type="dxa"/>
            <w:vAlign w:val="center"/>
          </w:tcPr>
          <w:p w14:paraId="2D3A523A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 (235 to 559)</w:t>
            </w:r>
          </w:p>
        </w:tc>
        <w:tc>
          <w:tcPr>
            <w:tcW w:w="2268" w:type="dxa"/>
            <w:vAlign w:val="center"/>
          </w:tcPr>
          <w:p w14:paraId="3171442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 (360 to 681)</w:t>
            </w:r>
          </w:p>
        </w:tc>
        <w:tc>
          <w:tcPr>
            <w:tcW w:w="2268" w:type="dxa"/>
            <w:vAlign w:val="center"/>
          </w:tcPr>
          <w:p w14:paraId="614F5D4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 (301 to 733)</w:t>
            </w:r>
          </w:p>
        </w:tc>
        <w:tc>
          <w:tcPr>
            <w:tcW w:w="2125" w:type="dxa"/>
            <w:vAlign w:val="center"/>
          </w:tcPr>
          <w:p w14:paraId="3CBA954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 (382 to 666)</w:t>
            </w:r>
          </w:p>
        </w:tc>
      </w:tr>
      <w:tr w:rsidR="00704601" w:rsidRPr="00E73830" w14:paraId="724F3807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33E7ED44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535" w:type="dxa"/>
            <w:vAlign w:val="center"/>
          </w:tcPr>
          <w:p w14:paraId="638621A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 (259 to 640)</w:t>
            </w:r>
          </w:p>
        </w:tc>
        <w:tc>
          <w:tcPr>
            <w:tcW w:w="2268" w:type="dxa"/>
            <w:vAlign w:val="center"/>
          </w:tcPr>
          <w:p w14:paraId="2BC6806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 (548 to 1,125)</w:t>
            </w:r>
          </w:p>
        </w:tc>
        <w:tc>
          <w:tcPr>
            <w:tcW w:w="2268" w:type="dxa"/>
            <w:vAlign w:val="center"/>
          </w:tcPr>
          <w:p w14:paraId="7938BCB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 (335 to 814)</w:t>
            </w:r>
          </w:p>
        </w:tc>
        <w:tc>
          <w:tcPr>
            <w:tcW w:w="2125" w:type="dxa"/>
            <w:vAlign w:val="center"/>
          </w:tcPr>
          <w:p w14:paraId="10ADB04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 (499 to 972)</w:t>
            </w:r>
          </w:p>
        </w:tc>
      </w:tr>
      <w:tr w:rsidR="00704601" w:rsidRPr="00E73830" w14:paraId="2E3F8D97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642547E5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535" w:type="dxa"/>
            <w:vAlign w:val="center"/>
          </w:tcPr>
          <w:p w14:paraId="0544170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 (359 to 860)</w:t>
            </w:r>
          </w:p>
        </w:tc>
        <w:tc>
          <w:tcPr>
            <w:tcW w:w="2268" w:type="dxa"/>
            <w:vAlign w:val="center"/>
          </w:tcPr>
          <w:p w14:paraId="203329A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9 (930 to 1,736)</w:t>
            </w:r>
          </w:p>
        </w:tc>
        <w:tc>
          <w:tcPr>
            <w:tcW w:w="2268" w:type="dxa"/>
            <w:vAlign w:val="center"/>
          </w:tcPr>
          <w:p w14:paraId="65D2A10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 (455 to 1,093)</w:t>
            </w:r>
          </w:p>
        </w:tc>
        <w:tc>
          <w:tcPr>
            <w:tcW w:w="2125" w:type="dxa"/>
            <w:vAlign w:val="center"/>
          </w:tcPr>
          <w:p w14:paraId="5C7922F9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5 (748 to 1,392)</w:t>
            </w:r>
          </w:p>
        </w:tc>
      </w:tr>
      <w:tr w:rsidR="00704601" w:rsidRPr="00E73830" w14:paraId="350DC6F9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5727993E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-89</w:t>
            </w:r>
          </w:p>
        </w:tc>
        <w:tc>
          <w:tcPr>
            <w:tcW w:w="2535" w:type="dxa"/>
            <w:vAlign w:val="center"/>
          </w:tcPr>
          <w:p w14:paraId="252ED2FD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 (484 to 1,211)</w:t>
            </w:r>
          </w:p>
        </w:tc>
        <w:tc>
          <w:tcPr>
            <w:tcW w:w="2268" w:type="dxa"/>
            <w:vAlign w:val="center"/>
          </w:tcPr>
          <w:p w14:paraId="10610A3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00 (1,349 to 2,578)</w:t>
            </w:r>
          </w:p>
        </w:tc>
        <w:tc>
          <w:tcPr>
            <w:tcW w:w="2268" w:type="dxa"/>
            <w:vAlign w:val="center"/>
          </w:tcPr>
          <w:p w14:paraId="75D2367F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 (598 to 1,469)</w:t>
            </w:r>
          </w:p>
        </w:tc>
        <w:tc>
          <w:tcPr>
            <w:tcW w:w="2125" w:type="dxa"/>
            <w:vAlign w:val="center"/>
          </w:tcPr>
          <w:p w14:paraId="1C81A7C4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3 (1,022 to 1,975)</w:t>
            </w:r>
          </w:p>
        </w:tc>
      </w:tr>
      <w:tr w:rsidR="00704601" w:rsidRPr="00E73830" w14:paraId="474DBB7C" w14:textId="77777777" w:rsidTr="00B75ABF">
        <w:trPr>
          <w:trHeight w:val="467"/>
          <w:jc w:val="center"/>
        </w:trPr>
        <w:tc>
          <w:tcPr>
            <w:tcW w:w="862" w:type="dxa"/>
            <w:vAlign w:val="center"/>
          </w:tcPr>
          <w:p w14:paraId="6C96FDD8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-94</w:t>
            </w:r>
          </w:p>
        </w:tc>
        <w:tc>
          <w:tcPr>
            <w:tcW w:w="2535" w:type="dxa"/>
            <w:vAlign w:val="center"/>
          </w:tcPr>
          <w:p w14:paraId="77953AE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6 (835 to 1,967)</w:t>
            </w:r>
          </w:p>
        </w:tc>
        <w:tc>
          <w:tcPr>
            <w:tcW w:w="2268" w:type="dxa"/>
            <w:vAlign w:val="center"/>
          </w:tcPr>
          <w:p w14:paraId="3302B938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16 (2,236 to 3,961)</w:t>
            </w:r>
          </w:p>
        </w:tc>
        <w:tc>
          <w:tcPr>
            <w:tcW w:w="2268" w:type="dxa"/>
            <w:vAlign w:val="center"/>
          </w:tcPr>
          <w:p w14:paraId="0A885D75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7 (978 to 2,289)</w:t>
            </w:r>
          </w:p>
        </w:tc>
        <w:tc>
          <w:tcPr>
            <w:tcW w:w="2125" w:type="dxa"/>
            <w:vAlign w:val="center"/>
          </w:tcPr>
          <w:p w14:paraId="2C760941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27 (1,627 to 2,960)</w:t>
            </w:r>
          </w:p>
        </w:tc>
      </w:tr>
      <w:tr w:rsidR="00704601" w:rsidRPr="00E73830" w14:paraId="5597A7F9" w14:textId="77777777" w:rsidTr="00B75ABF">
        <w:trPr>
          <w:trHeight w:val="467"/>
          <w:jc w:val="center"/>
        </w:trPr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0C1E58B8" w14:textId="77777777" w:rsidR="00704601" w:rsidRPr="000845BF" w:rsidRDefault="00704601" w:rsidP="00B75ABF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95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033E4810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56 (1,151 to 3,01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75F50A7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29 (3,322 to 6,53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EA5CB0B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5 (1,322 to 3,46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696B548E" w14:textId="77777777" w:rsidR="00704601" w:rsidRPr="000845BF" w:rsidRDefault="00704601" w:rsidP="00B75A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5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5 (2,316 to 4,878)</w:t>
            </w:r>
          </w:p>
        </w:tc>
      </w:tr>
    </w:tbl>
    <w:p w14:paraId="31B3F8BD" w14:textId="1EB94F4E" w:rsidR="00704601" w:rsidRPr="000845BF" w:rsidRDefault="00A53839" w:rsidP="00704601">
      <w:pPr>
        <w:spacing w:after="200" w:line="360" w:lineRule="auto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0845BF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95% UI, 95% uncertainty interval</w:t>
      </w:r>
    </w:p>
    <w:p w14:paraId="04478B20" w14:textId="7B4191CF" w:rsidR="009C40C6" w:rsidRPr="00136F08" w:rsidRDefault="00011C54">
      <w:pPr>
        <w:rPr>
          <w:rFonts w:ascii="Times New Roman" w:hAnsi="Times New Roman" w:cs="Times New Roman"/>
          <w:b/>
          <w:bCs/>
        </w:rPr>
      </w:pPr>
      <w:r w:rsidRPr="00136F08">
        <w:rPr>
          <w:rFonts w:ascii="Times New Roman" w:hAnsi="Times New Roman" w:cs="Times New Roman"/>
          <w:b/>
          <w:bCs/>
        </w:rPr>
        <w:t xml:space="preserve">References </w:t>
      </w:r>
    </w:p>
    <w:p w14:paraId="1D83B540" w14:textId="77777777" w:rsidR="00011C54" w:rsidRPr="00E73830" w:rsidRDefault="00011C54">
      <w:pPr>
        <w:rPr>
          <w:rFonts w:ascii="Times New Roman" w:hAnsi="Times New Roman" w:cs="Times New Roman"/>
        </w:rPr>
      </w:pPr>
    </w:p>
    <w:p w14:paraId="552CF186" w14:textId="77777777" w:rsidR="00134053" w:rsidRPr="00E73830" w:rsidRDefault="009C40C6" w:rsidP="00134053">
      <w:pPr>
        <w:pStyle w:val="EndNoteBibliography"/>
        <w:rPr>
          <w:rFonts w:ascii="Times New Roman" w:hAnsi="Times New Roman" w:cs="Times New Roman"/>
          <w:noProof/>
        </w:rPr>
      </w:pPr>
      <w:r w:rsidRPr="00E73830">
        <w:rPr>
          <w:rFonts w:ascii="Times New Roman" w:hAnsi="Times New Roman" w:cs="Times New Roman"/>
        </w:rPr>
        <w:fldChar w:fldCharType="begin"/>
      </w:r>
      <w:r w:rsidRPr="00E73830">
        <w:rPr>
          <w:rFonts w:ascii="Times New Roman" w:hAnsi="Times New Roman" w:cs="Times New Roman"/>
        </w:rPr>
        <w:instrText xml:space="preserve"> ADDIN EN.REFLIST </w:instrText>
      </w:r>
      <w:r w:rsidRPr="00E73830">
        <w:rPr>
          <w:rFonts w:ascii="Times New Roman" w:hAnsi="Times New Roman" w:cs="Times New Roman"/>
        </w:rPr>
        <w:fldChar w:fldCharType="separate"/>
      </w:r>
      <w:r w:rsidR="00134053" w:rsidRPr="00E73830">
        <w:rPr>
          <w:rFonts w:ascii="Times New Roman" w:hAnsi="Times New Roman" w:cs="Times New Roman"/>
          <w:noProof/>
        </w:rPr>
        <w:t>1.</w:t>
      </w:r>
      <w:r w:rsidR="00134053" w:rsidRPr="00E73830">
        <w:rPr>
          <w:rFonts w:ascii="Times New Roman" w:hAnsi="Times New Roman" w:cs="Times New Roman"/>
          <w:noProof/>
        </w:rPr>
        <w:tab/>
        <w:t xml:space="preserve">Vos T, Lim SS, Abbafati C, et al. Global burden of 369 diseases and injuries in 204 countries and territories, 1990–2019: a systematic analysis for the Global Burden of Disease Study 2019. </w:t>
      </w:r>
      <w:r w:rsidR="00134053" w:rsidRPr="00E73830">
        <w:rPr>
          <w:rFonts w:ascii="Times New Roman" w:hAnsi="Times New Roman" w:cs="Times New Roman"/>
          <w:i/>
          <w:noProof/>
        </w:rPr>
        <w:t>The Lancet</w:t>
      </w:r>
      <w:r w:rsidR="00134053" w:rsidRPr="00E73830">
        <w:rPr>
          <w:rFonts w:ascii="Times New Roman" w:hAnsi="Times New Roman" w:cs="Times New Roman"/>
          <w:noProof/>
        </w:rPr>
        <w:t xml:space="preserve"> 2020; </w:t>
      </w:r>
      <w:r w:rsidR="00134053" w:rsidRPr="00E73830">
        <w:rPr>
          <w:rFonts w:ascii="Times New Roman" w:hAnsi="Times New Roman" w:cs="Times New Roman"/>
          <w:b/>
          <w:noProof/>
        </w:rPr>
        <w:t>396</w:t>
      </w:r>
      <w:r w:rsidR="00134053" w:rsidRPr="00E73830">
        <w:rPr>
          <w:rFonts w:ascii="Times New Roman" w:hAnsi="Times New Roman" w:cs="Times New Roman"/>
          <w:noProof/>
        </w:rPr>
        <w:t>(10258): 1204-22.</w:t>
      </w:r>
    </w:p>
    <w:p w14:paraId="67F2658B" w14:textId="26097DD4" w:rsidR="0000778D" w:rsidRPr="00E73830" w:rsidRDefault="009C40C6">
      <w:pPr>
        <w:rPr>
          <w:rFonts w:ascii="Times New Roman" w:hAnsi="Times New Roman" w:cs="Times New Roman"/>
        </w:rPr>
      </w:pPr>
      <w:r w:rsidRPr="00E73830">
        <w:rPr>
          <w:rFonts w:ascii="Times New Roman" w:hAnsi="Times New Roman" w:cs="Times New Roman"/>
        </w:rPr>
        <w:fldChar w:fldCharType="end"/>
      </w:r>
    </w:p>
    <w:sectPr w:rsidR="0000778D" w:rsidRPr="00E73830" w:rsidSect="00C805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522C5"/>
    <w:multiLevelType w:val="hybridMultilevel"/>
    <w:tmpl w:val="47F4B75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45E0"/>
    <w:multiLevelType w:val="multilevel"/>
    <w:tmpl w:val="E6E20D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59253012">
    <w:abstractNumId w:val="1"/>
  </w:num>
  <w:num w:numId="2" w16cid:durableId="675037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d55dtes05w9yes29rx922kpp0s90aaff2d&quot;&gt;GBD Mexico - Vista&lt;record-ids&gt;&lt;item&gt;9&lt;/item&gt;&lt;/record-ids&gt;&lt;/item&gt;&lt;/Libraries&gt;"/>
  </w:docVars>
  <w:rsids>
    <w:rsidRoot w:val="00C31496"/>
    <w:rsid w:val="00000148"/>
    <w:rsid w:val="00001418"/>
    <w:rsid w:val="00002EF8"/>
    <w:rsid w:val="00003885"/>
    <w:rsid w:val="00003EC0"/>
    <w:rsid w:val="000043B3"/>
    <w:rsid w:val="000052EE"/>
    <w:rsid w:val="00006714"/>
    <w:rsid w:val="000068C2"/>
    <w:rsid w:val="0000754D"/>
    <w:rsid w:val="0000778D"/>
    <w:rsid w:val="00010AA3"/>
    <w:rsid w:val="00010FD7"/>
    <w:rsid w:val="000111D0"/>
    <w:rsid w:val="0001176C"/>
    <w:rsid w:val="00011C54"/>
    <w:rsid w:val="00013506"/>
    <w:rsid w:val="00015F0E"/>
    <w:rsid w:val="0002000B"/>
    <w:rsid w:val="00020639"/>
    <w:rsid w:val="00021B42"/>
    <w:rsid w:val="0002222A"/>
    <w:rsid w:val="00023CF7"/>
    <w:rsid w:val="000256E9"/>
    <w:rsid w:val="00025C7D"/>
    <w:rsid w:val="00026B6A"/>
    <w:rsid w:val="00031049"/>
    <w:rsid w:val="00031D33"/>
    <w:rsid w:val="00032348"/>
    <w:rsid w:val="00032A63"/>
    <w:rsid w:val="00032E41"/>
    <w:rsid w:val="00034C63"/>
    <w:rsid w:val="00034ECF"/>
    <w:rsid w:val="00037A48"/>
    <w:rsid w:val="00037BCB"/>
    <w:rsid w:val="000410EB"/>
    <w:rsid w:val="00041FC8"/>
    <w:rsid w:val="0004260A"/>
    <w:rsid w:val="0004347C"/>
    <w:rsid w:val="00043B7C"/>
    <w:rsid w:val="00044E36"/>
    <w:rsid w:val="00045DF9"/>
    <w:rsid w:val="00045E07"/>
    <w:rsid w:val="00047300"/>
    <w:rsid w:val="000500AE"/>
    <w:rsid w:val="00050465"/>
    <w:rsid w:val="00051A2E"/>
    <w:rsid w:val="00051ECF"/>
    <w:rsid w:val="000522EC"/>
    <w:rsid w:val="00052808"/>
    <w:rsid w:val="00052909"/>
    <w:rsid w:val="00052B34"/>
    <w:rsid w:val="00053C62"/>
    <w:rsid w:val="0005465C"/>
    <w:rsid w:val="00054BAC"/>
    <w:rsid w:val="00055936"/>
    <w:rsid w:val="00055A76"/>
    <w:rsid w:val="00055AD5"/>
    <w:rsid w:val="00060EE2"/>
    <w:rsid w:val="00061A3F"/>
    <w:rsid w:val="00061D5A"/>
    <w:rsid w:val="0006201F"/>
    <w:rsid w:val="000627B5"/>
    <w:rsid w:val="00062D91"/>
    <w:rsid w:val="00062FF4"/>
    <w:rsid w:val="00064424"/>
    <w:rsid w:val="00064F7B"/>
    <w:rsid w:val="000663FB"/>
    <w:rsid w:val="0006651D"/>
    <w:rsid w:val="00066896"/>
    <w:rsid w:val="00066C67"/>
    <w:rsid w:val="00067782"/>
    <w:rsid w:val="00067A95"/>
    <w:rsid w:val="00070713"/>
    <w:rsid w:val="00071CE9"/>
    <w:rsid w:val="0007286F"/>
    <w:rsid w:val="00072E07"/>
    <w:rsid w:val="00073F39"/>
    <w:rsid w:val="00073F84"/>
    <w:rsid w:val="00074DBC"/>
    <w:rsid w:val="00075853"/>
    <w:rsid w:val="00075D03"/>
    <w:rsid w:val="00076838"/>
    <w:rsid w:val="0008007C"/>
    <w:rsid w:val="00081998"/>
    <w:rsid w:val="00082A94"/>
    <w:rsid w:val="00082AC4"/>
    <w:rsid w:val="00083174"/>
    <w:rsid w:val="0008362A"/>
    <w:rsid w:val="000840A1"/>
    <w:rsid w:val="000845BF"/>
    <w:rsid w:val="00086052"/>
    <w:rsid w:val="000873CE"/>
    <w:rsid w:val="00087683"/>
    <w:rsid w:val="000876DC"/>
    <w:rsid w:val="00090092"/>
    <w:rsid w:val="0009074C"/>
    <w:rsid w:val="00092492"/>
    <w:rsid w:val="00092DFF"/>
    <w:rsid w:val="00093BA8"/>
    <w:rsid w:val="00094860"/>
    <w:rsid w:val="000968B2"/>
    <w:rsid w:val="000A0C49"/>
    <w:rsid w:val="000A226C"/>
    <w:rsid w:val="000A295D"/>
    <w:rsid w:val="000A312E"/>
    <w:rsid w:val="000A4F23"/>
    <w:rsid w:val="000A5531"/>
    <w:rsid w:val="000A5825"/>
    <w:rsid w:val="000A5D88"/>
    <w:rsid w:val="000A79D4"/>
    <w:rsid w:val="000B1717"/>
    <w:rsid w:val="000B1DBF"/>
    <w:rsid w:val="000B3315"/>
    <w:rsid w:val="000B3459"/>
    <w:rsid w:val="000B3A31"/>
    <w:rsid w:val="000B434D"/>
    <w:rsid w:val="000B56A1"/>
    <w:rsid w:val="000B5F63"/>
    <w:rsid w:val="000B72ED"/>
    <w:rsid w:val="000B7FE7"/>
    <w:rsid w:val="000C04F2"/>
    <w:rsid w:val="000C0C90"/>
    <w:rsid w:val="000C0EDB"/>
    <w:rsid w:val="000C218C"/>
    <w:rsid w:val="000C23D2"/>
    <w:rsid w:val="000C2A70"/>
    <w:rsid w:val="000C2CD9"/>
    <w:rsid w:val="000C2EB8"/>
    <w:rsid w:val="000C367B"/>
    <w:rsid w:val="000C59E9"/>
    <w:rsid w:val="000C5A78"/>
    <w:rsid w:val="000C7979"/>
    <w:rsid w:val="000D0469"/>
    <w:rsid w:val="000D11C5"/>
    <w:rsid w:val="000D2374"/>
    <w:rsid w:val="000D257D"/>
    <w:rsid w:val="000D2BED"/>
    <w:rsid w:val="000D33A9"/>
    <w:rsid w:val="000D3ED8"/>
    <w:rsid w:val="000D4015"/>
    <w:rsid w:val="000D48DF"/>
    <w:rsid w:val="000D4FDA"/>
    <w:rsid w:val="000D6B00"/>
    <w:rsid w:val="000D6F3C"/>
    <w:rsid w:val="000D7F1A"/>
    <w:rsid w:val="000E06E1"/>
    <w:rsid w:val="000E14AC"/>
    <w:rsid w:val="000E1E2C"/>
    <w:rsid w:val="000E3181"/>
    <w:rsid w:val="000E4BE1"/>
    <w:rsid w:val="000E5C4F"/>
    <w:rsid w:val="000E5D69"/>
    <w:rsid w:val="000E7F55"/>
    <w:rsid w:val="000F09F3"/>
    <w:rsid w:val="000F180D"/>
    <w:rsid w:val="000F1DE2"/>
    <w:rsid w:val="000F2436"/>
    <w:rsid w:val="000F33B4"/>
    <w:rsid w:val="000F4F5D"/>
    <w:rsid w:val="000F5197"/>
    <w:rsid w:val="000F6484"/>
    <w:rsid w:val="000F6CD3"/>
    <w:rsid w:val="001005B8"/>
    <w:rsid w:val="00100B80"/>
    <w:rsid w:val="00100C4E"/>
    <w:rsid w:val="0010184D"/>
    <w:rsid w:val="0010481E"/>
    <w:rsid w:val="00104A52"/>
    <w:rsid w:val="00105A9B"/>
    <w:rsid w:val="00105FE8"/>
    <w:rsid w:val="001071C7"/>
    <w:rsid w:val="0010726B"/>
    <w:rsid w:val="00107593"/>
    <w:rsid w:val="00107B24"/>
    <w:rsid w:val="001101A9"/>
    <w:rsid w:val="00110A0B"/>
    <w:rsid w:val="00110C00"/>
    <w:rsid w:val="00111529"/>
    <w:rsid w:val="00111978"/>
    <w:rsid w:val="00111C20"/>
    <w:rsid w:val="00111F44"/>
    <w:rsid w:val="00113584"/>
    <w:rsid w:val="001137F9"/>
    <w:rsid w:val="001149C7"/>
    <w:rsid w:val="00114EA3"/>
    <w:rsid w:val="00117CE2"/>
    <w:rsid w:val="0012136A"/>
    <w:rsid w:val="00125D84"/>
    <w:rsid w:val="001265C4"/>
    <w:rsid w:val="00130241"/>
    <w:rsid w:val="00131026"/>
    <w:rsid w:val="00131B76"/>
    <w:rsid w:val="00131F21"/>
    <w:rsid w:val="00132102"/>
    <w:rsid w:val="00132291"/>
    <w:rsid w:val="0013259D"/>
    <w:rsid w:val="00132CED"/>
    <w:rsid w:val="001332E1"/>
    <w:rsid w:val="00133A76"/>
    <w:rsid w:val="00133C98"/>
    <w:rsid w:val="00133D7C"/>
    <w:rsid w:val="00134053"/>
    <w:rsid w:val="001347DD"/>
    <w:rsid w:val="001350CC"/>
    <w:rsid w:val="00135BE4"/>
    <w:rsid w:val="00135EC7"/>
    <w:rsid w:val="00136E64"/>
    <w:rsid w:val="00136F08"/>
    <w:rsid w:val="00137017"/>
    <w:rsid w:val="00141A60"/>
    <w:rsid w:val="00141F3B"/>
    <w:rsid w:val="00141F9D"/>
    <w:rsid w:val="00142105"/>
    <w:rsid w:val="00143530"/>
    <w:rsid w:val="00143ACA"/>
    <w:rsid w:val="00143CDC"/>
    <w:rsid w:val="00146967"/>
    <w:rsid w:val="00150BB8"/>
    <w:rsid w:val="00150DDB"/>
    <w:rsid w:val="001536F0"/>
    <w:rsid w:val="00153A2C"/>
    <w:rsid w:val="0015787C"/>
    <w:rsid w:val="00161284"/>
    <w:rsid w:val="00162414"/>
    <w:rsid w:val="0016296F"/>
    <w:rsid w:val="00165AB7"/>
    <w:rsid w:val="00165ECF"/>
    <w:rsid w:val="001666DC"/>
    <w:rsid w:val="00166857"/>
    <w:rsid w:val="00166D81"/>
    <w:rsid w:val="00167068"/>
    <w:rsid w:val="00167EE9"/>
    <w:rsid w:val="00170957"/>
    <w:rsid w:val="00173AEE"/>
    <w:rsid w:val="00174511"/>
    <w:rsid w:val="00174A8B"/>
    <w:rsid w:val="00175ADA"/>
    <w:rsid w:val="001767FA"/>
    <w:rsid w:val="0018017C"/>
    <w:rsid w:val="001806AF"/>
    <w:rsid w:val="00182C3B"/>
    <w:rsid w:val="00182F80"/>
    <w:rsid w:val="0018394F"/>
    <w:rsid w:val="00183AB1"/>
    <w:rsid w:val="0018467F"/>
    <w:rsid w:val="00184E8E"/>
    <w:rsid w:val="00185521"/>
    <w:rsid w:val="00185B05"/>
    <w:rsid w:val="00186286"/>
    <w:rsid w:val="0018687A"/>
    <w:rsid w:val="00186CFE"/>
    <w:rsid w:val="001876EF"/>
    <w:rsid w:val="001902F6"/>
    <w:rsid w:val="00192188"/>
    <w:rsid w:val="00192820"/>
    <w:rsid w:val="00194162"/>
    <w:rsid w:val="00195465"/>
    <w:rsid w:val="00195DAA"/>
    <w:rsid w:val="00195EDD"/>
    <w:rsid w:val="0019700C"/>
    <w:rsid w:val="0019767D"/>
    <w:rsid w:val="001A00F2"/>
    <w:rsid w:val="001A0814"/>
    <w:rsid w:val="001A143B"/>
    <w:rsid w:val="001A1D8C"/>
    <w:rsid w:val="001A227E"/>
    <w:rsid w:val="001A4356"/>
    <w:rsid w:val="001A447E"/>
    <w:rsid w:val="001A4580"/>
    <w:rsid w:val="001A5E2F"/>
    <w:rsid w:val="001A622D"/>
    <w:rsid w:val="001A62B1"/>
    <w:rsid w:val="001A6E3D"/>
    <w:rsid w:val="001B05AC"/>
    <w:rsid w:val="001B05D8"/>
    <w:rsid w:val="001B104F"/>
    <w:rsid w:val="001B171B"/>
    <w:rsid w:val="001B2B73"/>
    <w:rsid w:val="001B2C40"/>
    <w:rsid w:val="001B2E60"/>
    <w:rsid w:val="001B3F1C"/>
    <w:rsid w:val="001B4E86"/>
    <w:rsid w:val="001B70BC"/>
    <w:rsid w:val="001B7623"/>
    <w:rsid w:val="001B795C"/>
    <w:rsid w:val="001C32DE"/>
    <w:rsid w:val="001C3343"/>
    <w:rsid w:val="001C484F"/>
    <w:rsid w:val="001C5BB2"/>
    <w:rsid w:val="001C60F4"/>
    <w:rsid w:val="001C61F7"/>
    <w:rsid w:val="001C70C8"/>
    <w:rsid w:val="001D03E6"/>
    <w:rsid w:val="001D060C"/>
    <w:rsid w:val="001D0826"/>
    <w:rsid w:val="001D1DA6"/>
    <w:rsid w:val="001D2BEF"/>
    <w:rsid w:val="001D2E96"/>
    <w:rsid w:val="001D311F"/>
    <w:rsid w:val="001D3373"/>
    <w:rsid w:val="001D3530"/>
    <w:rsid w:val="001D39F2"/>
    <w:rsid w:val="001D402D"/>
    <w:rsid w:val="001D53FE"/>
    <w:rsid w:val="001D5D15"/>
    <w:rsid w:val="001D7FD4"/>
    <w:rsid w:val="001E0153"/>
    <w:rsid w:val="001E09B1"/>
    <w:rsid w:val="001E0AEA"/>
    <w:rsid w:val="001E1893"/>
    <w:rsid w:val="001E36A0"/>
    <w:rsid w:val="001E429E"/>
    <w:rsid w:val="001E51A3"/>
    <w:rsid w:val="001F0471"/>
    <w:rsid w:val="001F067B"/>
    <w:rsid w:val="001F0F4E"/>
    <w:rsid w:val="001F3889"/>
    <w:rsid w:val="001F5565"/>
    <w:rsid w:val="001F580E"/>
    <w:rsid w:val="001F6677"/>
    <w:rsid w:val="001F6689"/>
    <w:rsid w:val="001F6FAA"/>
    <w:rsid w:val="001F7FE8"/>
    <w:rsid w:val="00202676"/>
    <w:rsid w:val="00202AF0"/>
    <w:rsid w:val="00203A7D"/>
    <w:rsid w:val="00204A25"/>
    <w:rsid w:val="0020517B"/>
    <w:rsid w:val="00205509"/>
    <w:rsid w:val="00205C52"/>
    <w:rsid w:val="00206601"/>
    <w:rsid w:val="00206F77"/>
    <w:rsid w:val="00207243"/>
    <w:rsid w:val="002103D9"/>
    <w:rsid w:val="00210DD0"/>
    <w:rsid w:val="002130CC"/>
    <w:rsid w:val="00213880"/>
    <w:rsid w:val="002141B5"/>
    <w:rsid w:val="00214504"/>
    <w:rsid w:val="00216115"/>
    <w:rsid w:val="0021699E"/>
    <w:rsid w:val="00221C08"/>
    <w:rsid w:val="00221CDA"/>
    <w:rsid w:val="00222E78"/>
    <w:rsid w:val="0022386E"/>
    <w:rsid w:val="00226160"/>
    <w:rsid w:val="00230C4E"/>
    <w:rsid w:val="00231646"/>
    <w:rsid w:val="0023469C"/>
    <w:rsid w:val="002352AD"/>
    <w:rsid w:val="00235935"/>
    <w:rsid w:val="0023645E"/>
    <w:rsid w:val="00237D79"/>
    <w:rsid w:val="002435F7"/>
    <w:rsid w:val="00244451"/>
    <w:rsid w:val="00245413"/>
    <w:rsid w:val="00247CDE"/>
    <w:rsid w:val="002509D0"/>
    <w:rsid w:val="00251842"/>
    <w:rsid w:val="0025206C"/>
    <w:rsid w:val="00252CEE"/>
    <w:rsid w:val="00253151"/>
    <w:rsid w:val="00253BED"/>
    <w:rsid w:val="00254693"/>
    <w:rsid w:val="00254E8A"/>
    <w:rsid w:val="00256A75"/>
    <w:rsid w:val="002578A6"/>
    <w:rsid w:val="00261828"/>
    <w:rsid w:val="00265121"/>
    <w:rsid w:val="00266DE6"/>
    <w:rsid w:val="0026791B"/>
    <w:rsid w:val="002679DA"/>
    <w:rsid w:val="0027010A"/>
    <w:rsid w:val="002719B5"/>
    <w:rsid w:val="0027212D"/>
    <w:rsid w:val="00272277"/>
    <w:rsid w:val="00272B62"/>
    <w:rsid w:val="0027305A"/>
    <w:rsid w:val="0027318A"/>
    <w:rsid w:val="00273370"/>
    <w:rsid w:val="00274DB2"/>
    <w:rsid w:val="00275294"/>
    <w:rsid w:val="00275668"/>
    <w:rsid w:val="00275C8A"/>
    <w:rsid w:val="00276602"/>
    <w:rsid w:val="00277278"/>
    <w:rsid w:val="00280F3B"/>
    <w:rsid w:val="00281960"/>
    <w:rsid w:val="00281E42"/>
    <w:rsid w:val="00282515"/>
    <w:rsid w:val="002844B7"/>
    <w:rsid w:val="0028777B"/>
    <w:rsid w:val="00287E27"/>
    <w:rsid w:val="00291942"/>
    <w:rsid w:val="002931C8"/>
    <w:rsid w:val="002936BC"/>
    <w:rsid w:val="00294DB5"/>
    <w:rsid w:val="00295F06"/>
    <w:rsid w:val="00296588"/>
    <w:rsid w:val="00296E1F"/>
    <w:rsid w:val="00297EEC"/>
    <w:rsid w:val="00297FD0"/>
    <w:rsid w:val="002A0242"/>
    <w:rsid w:val="002A0AE9"/>
    <w:rsid w:val="002A12CE"/>
    <w:rsid w:val="002A1974"/>
    <w:rsid w:val="002A58F2"/>
    <w:rsid w:val="002A629B"/>
    <w:rsid w:val="002A63E1"/>
    <w:rsid w:val="002A697A"/>
    <w:rsid w:val="002A6B37"/>
    <w:rsid w:val="002A78BD"/>
    <w:rsid w:val="002A7F3D"/>
    <w:rsid w:val="002B1CF3"/>
    <w:rsid w:val="002B20F9"/>
    <w:rsid w:val="002B2745"/>
    <w:rsid w:val="002B292B"/>
    <w:rsid w:val="002B301F"/>
    <w:rsid w:val="002B3A7D"/>
    <w:rsid w:val="002B49AA"/>
    <w:rsid w:val="002B566D"/>
    <w:rsid w:val="002B6455"/>
    <w:rsid w:val="002B6D2E"/>
    <w:rsid w:val="002C095A"/>
    <w:rsid w:val="002C2A16"/>
    <w:rsid w:val="002C2DA5"/>
    <w:rsid w:val="002C4403"/>
    <w:rsid w:val="002C4DCE"/>
    <w:rsid w:val="002C5478"/>
    <w:rsid w:val="002C6FC8"/>
    <w:rsid w:val="002C7DF7"/>
    <w:rsid w:val="002D2B2F"/>
    <w:rsid w:val="002D31D8"/>
    <w:rsid w:val="002D61B1"/>
    <w:rsid w:val="002D719B"/>
    <w:rsid w:val="002E0321"/>
    <w:rsid w:val="002E185D"/>
    <w:rsid w:val="002E1B71"/>
    <w:rsid w:val="002E1D44"/>
    <w:rsid w:val="002E23AA"/>
    <w:rsid w:val="002E2C02"/>
    <w:rsid w:val="002E37DA"/>
    <w:rsid w:val="002E390B"/>
    <w:rsid w:val="002E6DF9"/>
    <w:rsid w:val="002F0C27"/>
    <w:rsid w:val="002F2988"/>
    <w:rsid w:val="002F2995"/>
    <w:rsid w:val="002F29B8"/>
    <w:rsid w:val="002F2E38"/>
    <w:rsid w:val="002F31DC"/>
    <w:rsid w:val="002F3382"/>
    <w:rsid w:val="002F3B89"/>
    <w:rsid w:val="002F43A9"/>
    <w:rsid w:val="002F4591"/>
    <w:rsid w:val="002F51F8"/>
    <w:rsid w:val="002F62B3"/>
    <w:rsid w:val="002F6683"/>
    <w:rsid w:val="002F6B53"/>
    <w:rsid w:val="002F7F7B"/>
    <w:rsid w:val="0030003C"/>
    <w:rsid w:val="0030095E"/>
    <w:rsid w:val="003017AB"/>
    <w:rsid w:val="00301C11"/>
    <w:rsid w:val="00301EB7"/>
    <w:rsid w:val="00303950"/>
    <w:rsid w:val="00304112"/>
    <w:rsid w:val="0030496B"/>
    <w:rsid w:val="0030536C"/>
    <w:rsid w:val="00305577"/>
    <w:rsid w:val="0030681D"/>
    <w:rsid w:val="00306C9A"/>
    <w:rsid w:val="003078C7"/>
    <w:rsid w:val="00307B90"/>
    <w:rsid w:val="00307D14"/>
    <w:rsid w:val="00311233"/>
    <w:rsid w:val="003112D6"/>
    <w:rsid w:val="00316716"/>
    <w:rsid w:val="003167F1"/>
    <w:rsid w:val="00320023"/>
    <w:rsid w:val="00320ABB"/>
    <w:rsid w:val="00321230"/>
    <w:rsid w:val="00321729"/>
    <w:rsid w:val="00324F99"/>
    <w:rsid w:val="0032594C"/>
    <w:rsid w:val="00326620"/>
    <w:rsid w:val="00326AF2"/>
    <w:rsid w:val="00326D6F"/>
    <w:rsid w:val="00326DAC"/>
    <w:rsid w:val="003304EA"/>
    <w:rsid w:val="0033103C"/>
    <w:rsid w:val="00332764"/>
    <w:rsid w:val="00333903"/>
    <w:rsid w:val="003339EF"/>
    <w:rsid w:val="00333A62"/>
    <w:rsid w:val="00336512"/>
    <w:rsid w:val="00342B02"/>
    <w:rsid w:val="00343933"/>
    <w:rsid w:val="003447AA"/>
    <w:rsid w:val="00344F0D"/>
    <w:rsid w:val="00344FC8"/>
    <w:rsid w:val="0034764C"/>
    <w:rsid w:val="00347DD2"/>
    <w:rsid w:val="00351C09"/>
    <w:rsid w:val="00351FB2"/>
    <w:rsid w:val="0035275A"/>
    <w:rsid w:val="0035281C"/>
    <w:rsid w:val="00352898"/>
    <w:rsid w:val="0035354F"/>
    <w:rsid w:val="00353F6E"/>
    <w:rsid w:val="00355262"/>
    <w:rsid w:val="003552D9"/>
    <w:rsid w:val="00355B26"/>
    <w:rsid w:val="00355D7E"/>
    <w:rsid w:val="00357C71"/>
    <w:rsid w:val="00360490"/>
    <w:rsid w:val="003607CF"/>
    <w:rsid w:val="00362184"/>
    <w:rsid w:val="00363CEC"/>
    <w:rsid w:val="00364719"/>
    <w:rsid w:val="00364AA6"/>
    <w:rsid w:val="00364B8A"/>
    <w:rsid w:val="00364F30"/>
    <w:rsid w:val="00364F7C"/>
    <w:rsid w:val="003665FD"/>
    <w:rsid w:val="00367030"/>
    <w:rsid w:val="00367750"/>
    <w:rsid w:val="003715EA"/>
    <w:rsid w:val="003717E1"/>
    <w:rsid w:val="00372BB3"/>
    <w:rsid w:val="003756A9"/>
    <w:rsid w:val="00376854"/>
    <w:rsid w:val="003769E7"/>
    <w:rsid w:val="003801FA"/>
    <w:rsid w:val="003813BE"/>
    <w:rsid w:val="00382B28"/>
    <w:rsid w:val="0038364F"/>
    <w:rsid w:val="00383C60"/>
    <w:rsid w:val="0038428E"/>
    <w:rsid w:val="003842A3"/>
    <w:rsid w:val="00384682"/>
    <w:rsid w:val="00384E5E"/>
    <w:rsid w:val="00385216"/>
    <w:rsid w:val="0038525F"/>
    <w:rsid w:val="00385489"/>
    <w:rsid w:val="0038559B"/>
    <w:rsid w:val="00385F44"/>
    <w:rsid w:val="00386A46"/>
    <w:rsid w:val="003871C3"/>
    <w:rsid w:val="0038732B"/>
    <w:rsid w:val="0038763D"/>
    <w:rsid w:val="00387E1F"/>
    <w:rsid w:val="0039205A"/>
    <w:rsid w:val="00392C3E"/>
    <w:rsid w:val="00393470"/>
    <w:rsid w:val="0039385F"/>
    <w:rsid w:val="0039396A"/>
    <w:rsid w:val="00393CAE"/>
    <w:rsid w:val="0039462D"/>
    <w:rsid w:val="003947A6"/>
    <w:rsid w:val="00395A1F"/>
    <w:rsid w:val="003A03EE"/>
    <w:rsid w:val="003A08FE"/>
    <w:rsid w:val="003A0F20"/>
    <w:rsid w:val="003A195A"/>
    <w:rsid w:val="003A2824"/>
    <w:rsid w:val="003A2CEA"/>
    <w:rsid w:val="003A4288"/>
    <w:rsid w:val="003A4A99"/>
    <w:rsid w:val="003A573D"/>
    <w:rsid w:val="003A7191"/>
    <w:rsid w:val="003A7897"/>
    <w:rsid w:val="003B06CA"/>
    <w:rsid w:val="003B1254"/>
    <w:rsid w:val="003B24CB"/>
    <w:rsid w:val="003B2639"/>
    <w:rsid w:val="003B2DD1"/>
    <w:rsid w:val="003B3071"/>
    <w:rsid w:val="003B32FA"/>
    <w:rsid w:val="003B3387"/>
    <w:rsid w:val="003B34AB"/>
    <w:rsid w:val="003B3DAC"/>
    <w:rsid w:val="003B4432"/>
    <w:rsid w:val="003B56C8"/>
    <w:rsid w:val="003B59CF"/>
    <w:rsid w:val="003B66F1"/>
    <w:rsid w:val="003B6A87"/>
    <w:rsid w:val="003B6CA5"/>
    <w:rsid w:val="003B7406"/>
    <w:rsid w:val="003B7590"/>
    <w:rsid w:val="003C0881"/>
    <w:rsid w:val="003C2754"/>
    <w:rsid w:val="003C2790"/>
    <w:rsid w:val="003C3052"/>
    <w:rsid w:val="003C3BE5"/>
    <w:rsid w:val="003C3E8A"/>
    <w:rsid w:val="003C5C51"/>
    <w:rsid w:val="003C5F7A"/>
    <w:rsid w:val="003D00C4"/>
    <w:rsid w:val="003D2D6A"/>
    <w:rsid w:val="003D68FA"/>
    <w:rsid w:val="003D706E"/>
    <w:rsid w:val="003D70BF"/>
    <w:rsid w:val="003D7861"/>
    <w:rsid w:val="003E15CB"/>
    <w:rsid w:val="003E1875"/>
    <w:rsid w:val="003E1C1D"/>
    <w:rsid w:val="003E1FE5"/>
    <w:rsid w:val="003E2B96"/>
    <w:rsid w:val="003E3100"/>
    <w:rsid w:val="003E5F26"/>
    <w:rsid w:val="003F1470"/>
    <w:rsid w:val="003F1CBC"/>
    <w:rsid w:val="003F1CC8"/>
    <w:rsid w:val="003F1FD7"/>
    <w:rsid w:val="003F3562"/>
    <w:rsid w:val="003F4C77"/>
    <w:rsid w:val="003F4D95"/>
    <w:rsid w:val="003F5DBA"/>
    <w:rsid w:val="003F5E68"/>
    <w:rsid w:val="003F66E7"/>
    <w:rsid w:val="003F6C5A"/>
    <w:rsid w:val="00401BA6"/>
    <w:rsid w:val="00402E40"/>
    <w:rsid w:val="00403278"/>
    <w:rsid w:val="00404C63"/>
    <w:rsid w:val="004064F2"/>
    <w:rsid w:val="0040670F"/>
    <w:rsid w:val="004107FB"/>
    <w:rsid w:val="004112E5"/>
    <w:rsid w:val="00412442"/>
    <w:rsid w:val="00412C50"/>
    <w:rsid w:val="004134F7"/>
    <w:rsid w:val="00415602"/>
    <w:rsid w:val="00415707"/>
    <w:rsid w:val="00417739"/>
    <w:rsid w:val="00417B8F"/>
    <w:rsid w:val="004205E9"/>
    <w:rsid w:val="00420E2D"/>
    <w:rsid w:val="00421420"/>
    <w:rsid w:val="00422A8A"/>
    <w:rsid w:val="00422D32"/>
    <w:rsid w:val="00422DCA"/>
    <w:rsid w:val="00423443"/>
    <w:rsid w:val="00423D92"/>
    <w:rsid w:val="0042416D"/>
    <w:rsid w:val="004251C4"/>
    <w:rsid w:val="0042544B"/>
    <w:rsid w:val="004254A3"/>
    <w:rsid w:val="00425E13"/>
    <w:rsid w:val="0042711B"/>
    <w:rsid w:val="004273FA"/>
    <w:rsid w:val="00430493"/>
    <w:rsid w:val="0043160D"/>
    <w:rsid w:val="00432293"/>
    <w:rsid w:val="00432743"/>
    <w:rsid w:val="00432AD8"/>
    <w:rsid w:val="004334AD"/>
    <w:rsid w:val="0043392D"/>
    <w:rsid w:val="00433A33"/>
    <w:rsid w:val="00433DB5"/>
    <w:rsid w:val="00433DE9"/>
    <w:rsid w:val="00436E21"/>
    <w:rsid w:val="00436F87"/>
    <w:rsid w:val="00440534"/>
    <w:rsid w:val="004427C0"/>
    <w:rsid w:val="004431B9"/>
    <w:rsid w:val="00443988"/>
    <w:rsid w:val="00444090"/>
    <w:rsid w:val="0044506B"/>
    <w:rsid w:val="004464F8"/>
    <w:rsid w:val="0044674F"/>
    <w:rsid w:val="00446768"/>
    <w:rsid w:val="004469D6"/>
    <w:rsid w:val="00446F42"/>
    <w:rsid w:val="0044797F"/>
    <w:rsid w:val="0045261E"/>
    <w:rsid w:val="004538A5"/>
    <w:rsid w:val="00456243"/>
    <w:rsid w:val="004563BC"/>
    <w:rsid w:val="00460215"/>
    <w:rsid w:val="0046063D"/>
    <w:rsid w:val="0046081F"/>
    <w:rsid w:val="00461216"/>
    <w:rsid w:val="00461755"/>
    <w:rsid w:val="00462F9D"/>
    <w:rsid w:val="00463C0C"/>
    <w:rsid w:val="00463EB8"/>
    <w:rsid w:val="00465634"/>
    <w:rsid w:val="0046644C"/>
    <w:rsid w:val="004668AC"/>
    <w:rsid w:val="00466CFD"/>
    <w:rsid w:val="004702D8"/>
    <w:rsid w:val="00470F23"/>
    <w:rsid w:val="004717F1"/>
    <w:rsid w:val="0047292D"/>
    <w:rsid w:val="00472E49"/>
    <w:rsid w:val="004744DD"/>
    <w:rsid w:val="00474D3B"/>
    <w:rsid w:val="004758E8"/>
    <w:rsid w:val="00475C79"/>
    <w:rsid w:val="00475EB7"/>
    <w:rsid w:val="004761F4"/>
    <w:rsid w:val="004763A1"/>
    <w:rsid w:val="00476DF7"/>
    <w:rsid w:val="004811CE"/>
    <w:rsid w:val="00481C8F"/>
    <w:rsid w:val="00482227"/>
    <w:rsid w:val="00482A03"/>
    <w:rsid w:val="004833A0"/>
    <w:rsid w:val="00483705"/>
    <w:rsid w:val="004843D0"/>
    <w:rsid w:val="00484AB3"/>
    <w:rsid w:val="004858CB"/>
    <w:rsid w:val="00485D74"/>
    <w:rsid w:val="004864E6"/>
    <w:rsid w:val="0048717F"/>
    <w:rsid w:val="0048729C"/>
    <w:rsid w:val="0048737E"/>
    <w:rsid w:val="004877BE"/>
    <w:rsid w:val="00487CC1"/>
    <w:rsid w:val="00490AF8"/>
    <w:rsid w:val="00490B5E"/>
    <w:rsid w:val="00493E4E"/>
    <w:rsid w:val="00495986"/>
    <w:rsid w:val="00496580"/>
    <w:rsid w:val="004A1D8A"/>
    <w:rsid w:val="004A2DFC"/>
    <w:rsid w:val="004A35FC"/>
    <w:rsid w:val="004A423C"/>
    <w:rsid w:val="004A4A23"/>
    <w:rsid w:val="004A4D3E"/>
    <w:rsid w:val="004A5229"/>
    <w:rsid w:val="004A6B75"/>
    <w:rsid w:val="004A74CA"/>
    <w:rsid w:val="004A7665"/>
    <w:rsid w:val="004B06F8"/>
    <w:rsid w:val="004B0CC1"/>
    <w:rsid w:val="004B0EE4"/>
    <w:rsid w:val="004B12CA"/>
    <w:rsid w:val="004B3C71"/>
    <w:rsid w:val="004B4540"/>
    <w:rsid w:val="004B57E0"/>
    <w:rsid w:val="004B5BCD"/>
    <w:rsid w:val="004B5D62"/>
    <w:rsid w:val="004B6094"/>
    <w:rsid w:val="004B67BF"/>
    <w:rsid w:val="004B705B"/>
    <w:rsid w:val="004B7BBD"/>
    <w:rsid w:val="004B7BE2"/>
    <w:rsid w:val="004C0AF2"/>
    <w:rsid w:val="004C0BC7"/>
    <w:rsid w:val="004C0F93"/>
    <w:rsid w:val="004C134E"/>
    <w:rsid w:val="004C3058"/>
    <w:rsid w:val="004C54D7"/>
    <w:rsid w:val="004D205B"/>
    <w:rsid w:val="004D3353"/>
    <w:rsid w:val="004D3C7B"/>
    <w:rsid w:val="004D59D3"/>
    <w:rsid w:val="004D5F3D"/>
    <w:rsid w:val="004D6001"/>
    <w:rsid w:val="004D72E7"/>
    <w:rsid w:val="004D7671"/>
    <w:rsid w:val="004E0022"/>
    <w:rsid w:val="004E04DB"/>
    <w:rsid w:val="004E0EC5"/>
    <w:rsid w:val="004E120C"/>
    <w:rsid w:val="004E17F4"/>
    <w:rsid w:val="004E26B3"/>
    <w:rsid w:val="004E34CB"/>
    <w:rsid w:val="004E5447"/>
    <w:rsid w:val="004E7BD1"/>
    <w:rsid w:val="004F07C7"/>
    <w:rsid w:val="004F11BA"/>
    <w:rsid w:val="004F143A"/>
    <w:rsid w:val="004F1841"/>
    <w:rsid w:val="004F1DF4"/>
    <w:rsid w:val="004F32F5"/>
    <w:rsid w:val="004F3D6F"/>
    <w:rsid w:val="004F52A2"/>
    <w:rsid w:val="004F5BDD"/>
    <w:rsid w:val="004F6333"/>
    <w:rsid w:val="004F6A45"/>
    <w:rsid w:val="004F7F84"/>
    <w:rsid w:val="005006C6"/>
    <w:rsid w:val="005025F9"/>
    <w:rsid w:val="00503029"/>
    <w:rsid w:val="0050318A"/>
    <w:rsid w:val="00503D3E"/>
    <w:rsid w:val="005043E8"/>
    <w:rsid w:val="00510D76"/>
    <w:rsid w:val="0051205B"/>
    <w:rsid w:val="005138F1"/>
    <w:rsid w:val="00513AB1"/>
    <w:rsid w:val="00513D19"/>
    <w:rsid w:val="0051408C"/>
    <w:rsid w:val="00516AC8"/>
    <w:rsid w:val="00517641"/>
    <w:rsid w:val="00520B96"/>
    <w:rsid w:val="005230AD"/>
    <w:rsid w:val="00523BF9"/>
    <w:rsid w:val="00524D1C"/>
    <w:rsid w:val="005263C5"/>
    <w:rsid w:val="00526BED"/>
    <w:rsid w:val="005304AC"/>
    <w:rsid w:val="00530BD3"/>
    <w:rsid w:val="00532287"/>
    <w:rsid w:val="00532DB4"/>
    <w:rsid w:val="00535DDE"/>
    <w:rsid w:val="0053633A"/>
    <w:rsid w:val="0053707E"/>
    <w:rsid w:val="005405D7"/>
    <w:rsid w:val="00541389"/>
    <w:rsid w:val="005414E8"/>
    <w:rsid w:val="00541A36"/>
    <w:rsid w:val="00541ABC"/>
    <w:rsid w:val="00542362"/>
    <w:rsid w:val="00543807"/>
    <w:rsid w:val="0054389B"/>
    <w:rsid w:val="005449C9"/>
    <w:rsid w:val="00544EE3"/>
    <w:rsid w:val="005453CF"/>
    <w:rsid w:val="00546251"/>
    <w:rsid w:val="0054679D"/>
    <w:rsid w:val="00550F88"/>
    <w:rsid w:val="00551EC3"/>
    <w:rsid w:val="0055416B"/>
    <w:rsid w:val="00554E7A"/>
    <w:rsid w:val="00555B8E"/>
    <w:rsid w:val="00556257"/>
    <w:rsid w:val="0055729C"/>
    <w:rsid w:val="00557AFF"/>
    <w:rsid w:val="00557E03"/>
    <w:rsid w:val="005606E9"/>
    <w:rsid w:val="00560876"/>
    <w:rsid w:val="00561B27"/>
    <w:rsid w:val="005627BF"/>
    <w:rsid w:val="005666ED"/>
    <w:rsid w:val="005705D1"/>
    <w:rsid w:val="0057071E"/>
    <w:rsid w:val="0057075E"/>
    <w:rsid w:val="00570DBE"/>
    <w:rsid w:val="005711CF"/>
    <w:rsid w:val="005725F0"/>
    <w:rsid w:val="005736C7"/>
    <w:rsid w:val="00574A92"/>
    <w:rsid w:val="00574B2C"/>
    <w:rsid w:val="00575843"/>
    <w:rsid w:val="005769A8"/>
    <w:rsid w:val="00576C05"/>
    <w:rsid w:val="0057784B"/>
    <w:rsid w:val="00577B45"/>
    <w:rsid w:val="00577BB5"/>
    <w:rsid w:val="00577E43"/>
    <w:rsid w:val="00580BAF"/>
    <w:rsid w:val="005818FA"/>
    <w:rsid w:val="00582259"/>
    <w:rsid w:val="005829E5"/>
    <w:rsid w:val="005838B0"/>
    <w:rsid w:val="00583DC7"/>
    <w:rsid w:val="005845B1"/>
    <w:rsid w:val="00584A00"/>
    <w:rsid w:val="005850FF"/>
    <w:rsid w:val="00585E13"/>
    <w:rsid w:val="005860A6"/>
    <w:rsid w:val="00586D40"/>
    <w:rsid w:val="00586D81"/>
    <w:rsid w:val="00587B98"/>
    <w:rsid w:val="00591394"/>
    <w:rsid w:val="00591722"/>
    <w:rsid w:val="00591BC1"/>
    <w:rsid w:val="00591C34"/>
    <w:rsid w:val="00592FA9"/>
    <w:rsid w:val="00593D6F"/>
    <w:rsid w:val="005951EC"/>
    <w:rsid w:val="005956BA"/>
    <w:rsid w:val="00595E13"/>
    <w:rsid w:val="00595F2A"/>
    <w:rsid w:val="00596225"/>
    <w:rsid w:val="005A0369"/>
    <w:rsid w:val="005A1A2F"/>
    <w:rsid w:val="005A28D3"/>
    <w:rsid w:val="005A3620"/>
    <w:rsid w:val="005A3C7A"/>
    <w:rsid w:val="005A44A3"/>
    <w:rsid w:val="005A4655"/>
    <w:rsid w:val="005A4C99"/>
    <w:rsid w:val="005A535A"/>
    <w:rsid w:val="005A5798"/>
    <w:rsid w:val="005A61F0"/>
    <w:rsid w:val="005A648E"/>
    <w:rsid w:val="005B119B"/>
    <w:rsid w:val="005B1293"/>
    <w:rsid w:val="005B19F2"/>
    <w:rsid w:val="005B2773"/>
    <w:rsid w:val="005B4634"/>
    <w:rsid w:val="005B588C"/>
    <w:rsid w:val="005B5CE1"/>
    <w:rsid w:val="005B5F9A"/>
    <w:rsid w:val="005C0267"/>
    <w:rsid w:val="005C04FD"/>
    <w:rsid w:val="005C14F3"/>
    <w:rsid w:val="005C2325"/>
    <w:rsid w:val="005C267C"/>
    <w:rsid w:val="005C4C5B"/>
    <w:rsid w:val="005C5064"/>
    <w:rsid w:val="005C6667"/>
    <w:rsid w:val="005C6F1E"/>
    <w:rsid w:val="005C75CF"/>
    <w:rsid w:val="005D0446"/>
    <w:rsid w:val="005D0C37"/>
    <w:rsid w:val="005D1695"/>
    <w:rsid w:val="005D2449"/>
    <w:rsid w:val="005D441A"/>
    <w:rsid w:val="005D5604"/>
    <w:rsid w:val="005D5D4A"/>
    <w:rsid w:val="005D6098"/>
    <w:rsid w:val="005D65BD"/>
    <w:rsid w:val="005D72BE"/>
    <w:rsid w:val="005D7F25"/>
    <w:rsid w:val="005E0CEE"/>
    <w:rsid w:val="005E0D3A"/>
    <w:rsid w:val="005E16BC"/>
    <w:rsid w:val="005E226F"/>
    <w:rsid w:val="005E2B4F"/>
    <w:rsid w:val="005E2EA5"/>
    <w:rsid w:val="005E3868"/>
    <w:rsid w:val="005E428C"/>
    <w:rsid w:val="005E5468"/>
    <w:rsid w:val="005E55F6"/>
    <w:rsid w:val="005E608E"/>
    <w:rsid w:val="005E65E3"/>
    <w:rsid w:val="005F167E"/>
    <w:rsid w:val="005F1AAE"/>
    <w:rsid w:val="005F31EA"/>
    <w:rsid w:val="005F32CE"/>
    <w:rsid w:val="005F33D3"/>
    <w:rsid w:val="005F40F7"/>
    <w:rsid w:val="005F4C6E"/>
    <w:rsid w:val="005F4FB6"/>
    <w:rsid w:val="005F50E7"/>
    <w:rsid w:val="005F6495"/>
    <w:rsid w:val="005F6523"/>
    <w:rsid w:val="005F7795"/>
    <w:rsid w:val="005F7996"/>
    <w:rsid w:val="005F7FE0"/>
    <w:rsid w:val="00600C92"/>
    <w:rsid w:val="00600DD1"/>
    <w:rsid w:val="00600FC5"/>
    <w:rsid w:val="006010D0"/>
    <w:rsid w:val="0060248F"/>
    <w:rsid w:val="00602673"/>
    <w:rsid w:val="006030AA"/>
    <w:rsid w:val="006030DF"/>
    <w:rsid w:val="00603CD1"/>
    <w:rsid w:val="00603DEA"/>
    <w:rsid w:val="006050C9"/>
    <w:rsid w:val="00605406"/>
    <w:rsid w:val="00605E24"/>
    <w:rsid w:val="0060680F"/>
    <w:rsid w:val="00606CB1"/>
    <w:rsid w:val="00606D01"/>
    <w:rsid w:val="00607473"/>
    <w:rsid w:val="00607F73"/>
    <w:rsid w:val="00610504"/>
    <w:rsid w:val="00611BF4"/>
    <w:rsid w:val="00612181"/>
    <w:rsid w:val="00612D34"/>
    <w:rsid w:val="00613013"/>
    <w:rsid w:val="006132D4"/>
    <w:rsid w:val="00613967"/>
    <w:rsid w:val="0061444B"/>
    <w:rsid w:val="006151B0"/>
    <w:rsid w:val="00617461"/>
    <w:rsid w:val="0061746A"/>
    <w:rsid w:val="00617B75"/>
    <w:rsid w:val="00617B88"/>
    <w:rsid w:val="00617CA3"/>
    <w:rsid w:val="00617D2E"/>
    <w:rsid w:val="006215A9"/>
    <w:rsid w:val="00623A73"/>
    <w:rsid w:val="00625081"/>
    <w:rsid w:val="006256B2"/>
    <w:rsid w:val="00627538"/>
    <w:rsid w:val="00627832"/>
    <w:rsid w:val="006279AA"/>
    <w:rsid w:val="0063068C"/>
    <w:rsid w:val="006309B4"/>
    <w:rsid w:val="00632261"/>
    <w:rsid w:val="00632C50"/>
    <w:rsid w:val="00632FC9"/>
    <w:rsid w:val="00633923"/>
    <w:rsid w:val="00634300"/>
    <w:rsid w:val="0063446F"/>
    <w:rsid w:val="00634FC8"/>
    <w:rsid w:val="00636725"/>
    <w:rsid w:val="0063687F"/>
    <w:rsid w:val="00636FD5"/>
    <w:rsid w:val="00636FFC"/>
    <w:rsid w:val="00641704"/>
    <w:rsid w:val="006423E6"/>
    <w:rsid w:val="006429EC"/>
    <w:rsid w:val="00643E83"/>
    <w:rsid w:val="006452D2"/>
    <w:rsid w:val="0064566B"/>
    <w:rsid w:val="00647CC4"/>
    <w:rsid w:val="00650155"/>
    <w:rsid w:val="0065043D"/>
    <w:rsid w:val="006507E6"/>
    <w:rsid w:val="00650AC6"/>
    <w:rsid w:val="00650B82"/>
    <w:rsid w:val="00650E9A"/>
    <w:rsid w:val="0065122D"/>
    <w:rsid w:val="00652B2B"/>
    <w:rsid w:val="00654615"/>
    <w:rsid w:val="00655B56"/>
    <w:rsid w:val="0065716F"/>
    <w:rsid w:val="00657340"/>
    <w:rsid w:val="00657D7C"/>
    <w:rsid w:val="00660DB0"/>
    <w:rsid w:val="00660E7B"/>
    <w:rsid w:val="00661594"/>
    <w:rsid w:val="0066274E"/>
    <w:rsid w:val="00662C60"/>
    <w:rsid w:val="00663B48"/>
    <w:rsid w:val="0066463C"/>
    <w:rsid w:val="006646E0"/>
    <w:rsid w:val="00664EA9"/>
    <w:rsid w:val="00667213"/>
    <w:rsid w:val="006679F7"/>
    <w:rsid w:val="00667ADE"/>
    <w:rsid w:val="00671930"/>
    <w:rsid w:val="00672832"/>
    <w:rsid w:val="00672D37"/>
    <w:rsid w:val="0067308C"/>
    <w:rsid w:val="0067368C"/>
    <w:rsid w:val="00674F27"/>
    <w:rsid w:val="006756C4"/>
    <w:rsid w:val="0067595A"/>
    <w:rsid w:val="00677442"/>
    <w:rsid w:val="00677ADC"/>
    <w:rsid w:val="00680B86"/>
    <w:rsid w:val="00681901"/>
    <w:rsid w:val="0068249C"/>
    <w:rsid w:val="0068254D"/>
    <w:rsid w:val="006830B1"/>
    <w:rsid w:val="00684E81"/>
    <w:rsid w:val="00685ABD"/>
    <w:rsid w:val="006905B2"/>
    <w:rsid w:val="00690F8E"/>
    <w:rsid w:val="006910FC"/>
    <w:rsid w:val="00691B93"/>
    <w:rsid w:val="00692404"/>
    <w:rsid w:val="00694224"/>
    <w:rsid w:val="00694CE0"/>
    <w:rsid w:val="00697BD0"/>
    <w:rsid w:val="006A03E6"/>
    <w:rsid w:val="006A050B"/>
    <w:rsid w:val="006A07D8"/>
    <w:rsid w:val="006A1697"/>
    <w:rsid w:val="006A4861"/>
    <w:rsid w:val="006A4900"/>
    <w:rsid w:val="006A4AE1"/>
    <w:rsid w:val="006A4BFC"/>
    <w:rsid w:val="006A5316"/>
    <w:rsid w:val="006A6B65"/>
    <w:rsid w:val="006A743D"/>
    <w:rsid w:val="006A7982"/>
    <w:rsid w:val="006B0897"/>
    <w:rsid w:val="006B1FBA"/>
    <w:rsid w:val="006B69CB"/>
    <w:rsid w:val="006B6F64"/>
    <w:rsid w:val="006B7050"/>
    <w:rsid w:val="006B7186"/>
    <w:rsid w:val="006B7DC8"/>
    <w:rsid w:val="006C10CF"/>
    <w:rsid w:val="006C1175"/>
    <w:rsid w:val="006C1483"/>
    <w:rsid w:val="006C22C6"/>
    <w:rsid w:val="006C2897"/>
    <w:rsid w:val="006C343F"/>
    <w:rsid w:val="006C3F61"/>
    <w:rsid w:val="006C3F68"/>
    <w:rsid w:val="006C4A32"/>
    <w:rsid w:val="006C5B08"/>
    <w:rsid w:val="006C621C"/>
    <w:rsid w:val="006C6D25"/>
    <w:rsid w:val="006C7DCD"/>
    <w:rsid w:val="006D03FC"/>
    <w:rsid w:val="006D0619"/>
    <w:rsid w:val="006D15F3"/>
    <w:rsid w:val="006D2CAD"/>
    <w:rsid w:val="006D395E"/>
    <w:rsid w:val="006D47D0"/>
    <w:rsid w:val="006D4A7C"/>
    <w:rsid w:val="006D60E4"/>
    <w:rsid w:val="006D69B8"/>
    <w:rsid w:val="006D6CD0"/>
    <w:rsid w:val="006E0955"/>
    <w:rsid w:val="006E0CAC"/>
    <w:rsid w:val="006E0CFE"/>
    <w:rsid w:val="006E2680"/>
    <w:rsid w:val="006E3960"/>
    <w:rsid w:val="006E4051"/>
    <w:rsid w:val="006E44CC"/>
    <w:rsid w:val="006E52A0"/>
    <w:rsid w:val="006E5F33"/>
    <w:rsid w:val="006E6313"/>
    <w:rsid w:val="006E7B42"/>
    <w:rsid w:val="006F0958"/>
    <w:rsid w:val="006F12CD"/>
    <w:rsid w:val="006F39C5"/>
    <w:rsid w:val="006F4F35"/>
    <w:rsid w:val="006F578E"/>
    <w:rsid w:val="006F736C"/>
    <w:rsid w:val="007008CE"/>
    <w:rsid w:val="00701189"/>
    <w:rsid w:val="00701CCE"/>
    <w:rsid w:val="0070203C"/>
    <w:rsid w:val="00702CA3"/>
    <w:rsid w:val="00703033"/>
    <w:rsid w:val="00703611"/>
    <w:rsid w:val="00704500"/>
    <w:rsid w:val="00704601"/>
    <w:rsid w:val="00706436"/>
    <w:rsid w:val="00706EA2"/>
    <w:rsid w:val="00707145"/>
    <w:rsid w:val="0070779D"/>
    <w:rsid w:val="00707D9C"/>
    <w:rsid w:val="007114F1"/>
    <w:rsid w:val="00711BC9"/>
    <w:rsid w:val="00711F8F"/>
    <w:rsid w:val="0071262D"/>
    <w:rsid w:val="00712845"/>
    <w:rsid w:val="00712AFC"/>
    <w:rsid w:val="00712D35"/>
    <w:rsid w:val="00712EAD"/>
    <w:rsid w:val="00714548"/>
    <w:rsid w:val="007146A6"/>
    <w:rsid w:val="00714763"/>
    <w:rsid w:val="0071510E"/>
    <w:rsid w:val="00717BBD"/>
    <w:rsid w:val="007200D0"/>
    <w:rsid w:val="00720AC7"/>
    <w:rsid w:val="0072227C"/>
    <w:rsid w:val="007228E6"/>
    <w:rsid w:val="007236BE"/>
    <w:rsid w:val="00723EF3"/>
    <w:rsid w:val="00724232"/>
    <w:rsid w:val="00724285"/>
    <w:rsid w:val="007249A4"/>
    <w:rsid w:val="00724E82"/>
    <w:rsid w:val="00730087"/>
    <w:rsid w:val="0073012C"/>
    <w:rsid w:val="00731FD7"/>
    <w:rsid w:val="00732719"/>
    <w:rsid w:val="00733E65"/>
    <w:rsid w:val="007352D1"/>
    <w:rsid w:val="00735C67"/>
    <w:rsid w:val="0073624E"/>
    <w:rsid w:val="00737550"/>
    <w:rsid w:val="00737848"/>
    <w:rsid w:val="00741239"/>
    <w:rsid w:val="00741634"/>
    <w:rsid w:val="00743C69"/>
    <w:rsid w:val="00744FB9"/>
    <w:rsid w:val="007456C8"/>
    <w:rsid w:val="0074598B"/>
    <w:rsid w:val="00746709"/>
    <w:rsid w:val="00746E44"/>
    <w:rsid w:val="0074756A"/>
    <w:rsid w:val="00747F53"/>
    <w:rsid w:val="0075124F"/>
    <w:rsid w:val="00752B0E"/>
    <w:rsid w:val="00752E1A"/>
    <w:rsid w:val="00753AFA"/>
    <w:rsid w:val="007547A0"/>
    <w:rsid w:val="00754FA9"/>
    <w:rsid w:val="0075541A"/>
    <w:rsid w:val="00755998"/>
    <w:rsid w:val="00755E5A"/>
    <w:rsid w:val="0075749A"/>
    <w:rsid w:val="00757A11"/>
    <w:rsid w:val="00761448"/>
    <w:rsid w:val="00761666"/>
    <w:rsid w:val="00766C7B"/>
    <w:rsid w:val="007673BC"/>
    <w:rsid w:val="007702FF"/>
    <w:rsid w:val="00771DAD"/>
    <w:rsid w:val="007720E6"/>
    <w:rsid w:val="00772654"/>
    <w:rsid w:val="00772D11"/>
    <w:rsid w:val="00772DA9"/>
    <w:rsid w:val="00772E07"/>
    <w:rsid w:val="00772E7F"/>
    <w:rsid w:val="00773294"/>
    <w:rsid w:val="00773C1F"/>
    <w:rsid w:val="007741CF"/>
    <w:rsid w:val="007755E5"/>
    <w:rsid w:val="007758D7"/>
    <w:rsid w:val="00775BD8"/>
    <w:rsid w:val="00775C17"/>
    <w:rsid w:val="00775DAC"/>
    <w:rsid w:val="0077780E"/>
    <w:rsid w:val="00782849"/>
    <w:rsid w:val="00782962"/>
    <w:rsid w:val="00783D3B"/>
    <w:rsid w:val="007845FA"/>
    <w:rsid w:val="007846A4"/>
    <w:rsid w:val="007846AF"/>
    <w:rsid w:val="007854C6"/>
    <w:rsid w:val="0078641D"/>
    <w:rsid w:val="00786486"/>
    <w:rsid w:val="007907C8"/>
    <w:rsid w:val="00790CAE"/>
    <w:rsid w:val="00791859"/>
    <w:rsid w:val="00792D8C"/>
    <w:rsid w:val="007933E0"/>
    <w:rsid w:val="007937F0"/>
    <w:rsid w:val="007948FD"/>
    <w:rsid w:val="00795C6F"/>
    <w:rsid w:val="00796519"/>
    <w:rsid w:val="007966C6"/>
    <w:rsid w:val="00797383"/>
    <w:rsid w:val="007A1251"/>
    <w:rsid w:val="007A1605"/>
    <w:rsid w:val="007A222C"/>
    <w:rsid w:val="007A23FE"/>
    <w:rsid w:val="007A321F"/>
    <w:rsid w:val="007A3320"/>
    <w:rsid w:val="007A413F"/>
    <w:rsid w:val="007A4149"/>
    <w:rsid w:val="007A5ADA"/>
    <w:rsid w:val="007A5D2E"/>
    <w:rsid w:val="007A6A44"/>
    <w:rsid w:val="007A6D44"/>
    <w:rsid w:val="007A771F"/>
    <w:rsid w:val="007A7E9F"/>
    <w:rsid w:val="007B00BC"/>
    <w:rsid w:val="007B178D"/>
    <w:rsid w:val="007B1E5B"/>
    <w:rsid w:val="007B24E6"/>
    <w:rsid w:val="007B25BA"/>
    <w:rsid w:val="007B2CBE"/>
    <w:rsid w:val="007B32EE"/>
    <w:rsid w:val="007B3B30"/>
    <w:rsid w:val="007B570D"/>
    <w:rsid w:val="007B5834"/>
    <w:rsid w:val="007B5923"/>
    <w:rsid w:val="007B5A85"/>
    <w:rsid w:val="007B6EBF"/>
    <w:rsid w:val="007B7948"/>
    <w:rsid w:val="007C02ED"/>
    <w:rsid w:val="007C1006"/>
    <w:rsid w:val="007C157C"/>
    <w:rsid w:val="007C18D9"/>
    <w:rsid w:val="007C2BE2"/>
    <w:rsid w:val="007C2CC7"/>
    <w:rsid w:val="007C2E99"/>
    <w:rsid w:val="007C370D"/>
    <w:rsid w:val="007C4DC4"/>
    <w:rsid w:val="007C6776"/>
    <w:rsid w:val="007C7507"/>
    <w:rsid w:val="007D0EFF"/>
    <w:rsid w:val="007D13B6"/>
    <w:rsid w:val="007D1D48"/>
    <w:rsid w:val="007D32AE"/>
    <w:rsid w:val="007D4271"/>
    <w:rsid w:val="007D4FAE"/>
    <w:rsid w:val="007D5740"/>
    <w:rsid w:val="007D5C41"/>
    <w:rsid w:val="007D64EC"/>
    <w:rsid w:val="007D707C"/>
    <w:rsid w:val="007D788C"/>
    <w:rsid w:val="007E058B"/>
    <w:rsid w:val="007E0903"/>
    <w:rsid w:val="007E0DFF"/>
    <w:rsid w:val="007E1BD9"/>
    <w:rsid w:val="007E244B"/>
    <w:rsid w:val="007E25AB"/>
    <w:rsid w:val="007E354C"/>
    <w:rsid w:val="007E4936"/>
    <w:rsid w:val="007E6E40"/>
    <w:rsid w:val="007E76F7"/>
    <w:rsid w:val="007E7CFB"/>
    <w:rsid w:val="007F00B3"/>
    <w:rsid w:val="007F069A"/>
    <w:rsid w:val="007F0A94"/>
    <w:rsid w:val="007F0B4F"/>
    <w:rsid w:val="007F15C9"/>
    <w:rsid w:val="007F19F1"/>
    <w:rsid w:val="007F3891"/>
    <w:rsid w:val="007F4237"/>
    <w:rsid w:val="007F4453"/>
    <w:rsid w:val="007F623B"/>
    <w:rsid w:val="007F6F5C"/>
    <w:rsid w:val="007F7708"/>
    <w:rsid w:val="007F7864"/>
    <w:rsid w:val="00800072"/>
    <w:rsid w:val="00800E9D"/>
    <w:rsid w:val="00800FCC"/>
    <w:rsid w:val="008021A0"/>
    <w:rsid w:val="00803B69"/>
    <w:rsid w:val="00804B3D"/>
    <w:rsid w:val="00804FBF"/>
    <w:rsid w:val="00805B3B"/>
    <w:rsid w:val="00806A74"/>
    <w:rsid w:val="00806F8F"/>
    <w:rsid w:val="00810377"/>
    <w:rsid w:val="00811769"/>
    <w:rsid w:val="008142C3"/>
    <w:rsid w:val="008152AF"/>
    <w:rsid w:val="00815929"/>
    <w:rsid w:val="00815BD6"/>
    <w:rsid w:val="00815E54"/>
    <w:rsid w:val="008160ED"/>
    <w:rsid w:val="0081745D"/>
    <w:rsid w:val="00817D1B"/>
    <w:rsid w:val="008218D9"/>
    <w:rsid w:val="008218FB"/>
    <w:rsid w:val="00821EB1"/>
    <w:rsid w:val="008227F6"/>
    <w:rsid w:val="008233CE"/>
    <w:rsid w:val="0082444F"/>
    <w:rsid w:val="00824E36"/>
    <w:rsid w:val="00825CB4"/>
    <w:rsid w:val="0082734F"/>
    <w:rsid w:val="00827C46"/>
    <w:rsid w:val="00827E13"/>
    <w:rsid w:val="00831C0E"/>
    <w:rsid w:val="00832779"/>
    <w:rsid w:val="00832F65"/>
    <w:rsid w:val="0083351B"/>
    <w:rsid w:val="00833F98"/>
    <w:rsid w:val="0083519C"/>
    <w:rsid w:val="008353F4"/>
    <w:rsid w:val="0083556E"/>
    <w:rsid w:val="008357E9"/>
    <w:rsid w:val="00835ACA"/>
    <w:rsid w:val="0083602A"/>
    <w:rsid w:val="00836398"/>
    <w:rsid w:val="008367BD"/>
    <w:rsid w:val="0083726F"/>
    <w:rsid w:val="00837300"/>
    <w:rsid w:val="00840055"/>
    <w:rsid w:val="008412A3"/>
    <w:rsid w:val="008412E7"/>
    <w:rsid w:val="00841466"/>
    <w:rsid w:val="0084184F"/>
    <w:rsid w:val="008419EF"/>
    <w:rsid w:val="00841B75"/>
    <w:rsid w:val="00842771"/>
    <w:rsid w:val="00842B2B"/>
    <w:rsid w:val="00844208"/>
    <w:rsid w:val="00845B4F"/>
    <w:rsid w:val="00846BDC"/>
    <w:rsid w:val="00847F9C"/>
    <w:rsid w:val="00850D46"/>
    <w:rsid w:val="00851E0F"/>
    <w:rsid w:val="00852EB0"/>
    <w:rsid w:val="00853421"/>
    <w:rsid w:val="00853ABF"/>
    <w:rsid w:val="008541A4"/>
    <w:rsid w:val="00854A71"/>
    <w:rsid w:val="00854D6A"/>
    <w:rsid w:val="00857227"/>
    <w:rsid w:val="008606FF"/>
    <w:rsid w:val="0086167E"/>
    <w:rsid w:val="00861FE4"/>
    <w:rsid w:val="00862117"/>
    <w:rsid w:val="00862646"/>
    <w:rsid w:val="008636E2"/>
    <w:rsid w:val="00863CC3"/>
    <w:rsid w:val="008646D7"/>
    <w:rsid w:val="0086495D"/>
    <w:rsid w:val="008653E3"/>
    <w:rsid w:val="00865828"/>
    <w:rsid w:val="00866963"/>
    <w:rsid w:val="00866E86"/>
    <w:rsid w:val="008677C1"/>
    <w:rsid w:val="00870859"/>
    <w:rsid w:val="00870D02"/>
    <w:rsid w:val="00870D7D"/>
    <w:rsid w:val="008725FD"/>
    <w:rsid w:val="00872D44"/>
    <w:rsid w:val="008731AB"/>
    <w:rsid w:val="00874F31"/>
    <w:rsid w:val="00875988"/>
    <w:rsid w:val="00875C28"/>
    <w:rsid w:val="00876BA1"/>
    <w:rsid w:val="00876DF1"/>
    <w:rsid w:val="00877941"/>
    <w:rsid w:val="00880890"/>
    <w:rsid w:val="00881135"/>
    <w:rsid w:val="0088166D"/>
    <w:rsid w:val="00881891"/>
    <w:rsid w:val="00882D2A"/>
    <w:rsid w:val="00882E9C"/>
    <w:rsid w:val="008855F0"/>
    <w:rsid w:val="00885948"/>
    <w:rsid w:val="00886907"/>
    <w:rsid w:val="00886ABE"/>
    <w:rsid w:val="00887A11"/>
    <w:rsid w:val="00887F1B"/>
    <w:rsid w:val="00890B2C"/>
    <w:rsid w:val="008912FB"/>
    <w:rsid w:val="00893D29"/>
    <w:rsid w:val="00893F78"/>
    <w:rsid w:val="00893FD1"/>
    <w:rsid w:val="00895375"/>
    <w:rsid w:val="00895CB6"/>
    <w:rsid w:val="00897CD2"/>
    <w:rsid w:val="008A0C9E"/>
    <w:rsid w:val="008A0D13"/>
    <w:rsid w:val="008A0F84"/>
    <w:rsid w:val="008A1982"/>
    <w:rsid w:val="008A4403"/>
    <w:rsid w:val="008A4CCB"/>
    <w:rsid w:val="008A56A6"/>
    <w:rsid w:val="008A640D"/>
    <w:rsid w:val="008A65BB"/>
    <w:rsid w:val="008A7F39"/>
    <w:rsid w:val="008B0944"/>
    <w:rsid w:val="008B0C0D"/>
    <w:rsid w:val="008B0F89"/>
    <w:rsid w:val="008B17D2"/>
    <w:rsid w:val="008B2381"/>
    <w:rsid w:val="008B3011"/>
    <w:rsid w:val="008B50F1"/>
    <w:rsid w:val="008B57B5"/>
    <w:rsid w:val="008B585F"/>
    <w:rsid w:val="008B5D7B"/>
    <w:rsid w:val="008B67F4"/>
    <w:rsid w:val="008B73C5"/>
    <w:rsid w:val="008B7507"/>
    <w:rsid w:val="008B78E6"/>
    <w:rsid w:val="008C19BD"/>
    <w:rsid w:val="008C2567"/>
    <w:rsid w:val="008C3F27"/>
    <w:rsid w:val="008C49A8"/>
    <w:rsid w:val="008C5F9C"/>
    <w:rsid w:val="008C633F"/>
    <w:rsid w:val="008D04E5"/>
    <w:rsid w:val="008D1872"/>
    <w:rsid w:val="008D224D"/>
    <w:rsid w:val="008D27AF"/>
    <w:rsid w:val="008D28C9"/>
    <w:rsid w:val="008D2BCC"/>
    <w:rsid w:val="008D2DBD"/>
    <w:rsid w:val="008D3072"/>
    <w:rsid w:val="008D404D"/>
    <w:rsid w:val="008D4688"/>
    <w:rsid w:val="008D6581"/>
    <w:rsid w:val="008D6E5F"/>
    <w:rsid w:val="008D70E2"/>
    <w:rsid w:val="008E0719"/>
    <w:rsid w:val="008E07EF"/>
    <w:rsid w:val="008E1338"/>
    <w:rsid w:val="008E18B2"/>
    <w:rsid w:val="008E1DA6"/>
    <w:rsid w:val="008E1DF0"/>
    <w:rsid w:val="008E20A1"/>
    <w:rsid w:val="008E28AE"/>
    <w:rsid w:val="008E2B2E"/>
    <w:rsid w:val="008E31C8"/>
    <w:rsid w:val="008E5519"/>
    <w:rsid w:val="008E5B6C"/>
    <w:rsid w:val="008E5D11"/>
    <w:rsid w:val="008E6543"/>
    <w:rsid w:val="008E757B"/>
    <w:rsid w:val="008E7682"/>
    <w:rsid w:val="008F0855"/>
    <w:rsid w:val="008F1F12"/>
    <w:rsid w:val="008F21B5"/>
    <w:rsid w:val="008F4525"/>
    <w:rsid w:val="008F59C9"/>
    <w:rsid w:val="008F68DF"/>
    <w:rsid w:val="008F7AC8"/>
    <w:rsid w:val="00900595"/>
    <w:rsid w:val="00900FBF"/>
    <w:rsid w:val="009013FD"/>
    <w:rsid w:val="00901953"/>
    <w:rsid w:val="0090243E"/>
    <w:rsid w:val="0090285A"/>
    <w:rsid w:val="009039D9"/>
    <w:rsid w:val="0090694C"/>
    <w:rsid w:val="00906D0A"/>
    <w:rsid w:val="0090765D"/>
    <w:rsid w:val="00907CF0"/>
    <w:rsid w:val="00910B07"/>
    <w:rsid w:val="009114FC"/>
    <w:rsid w:val="009120F9"/>
    <w:rsid w:val="0091260B"/>
    <w:rsid w:val="009132D7"/>
    <w:rsid w:val="00913389"/>
    <w:rsid w:val="0091477D"/>
    <w:rsid w:val="009151C5"/>
    <w:rsid w:val="00915437"/>
    <w:rsid w:val="009156BE"/>
    <w:rsid w:val="00915B2C"/>
    <w:rsid w:val="00915EBC"/>
    <w:rsid w:val="00916612"/>
    <w:rsid w:val="00916863"/>
    <w:rsid w:val="009200CF"/>
    <w:rsid w:val="0092092C"/>
    <w:rsid w:val="00920AFD"/>
    <w:rsid w:val="0092126D"/>
    <w:rsid w:val="00921C5F"/>
    <w:rsid w:val="00921CB6"/>
    <w:rsid w:val="00922CD6"/>
    <w:rsid w:val="00924A00"/>
    <w:rsid w:val="00924CA7"/>
    <w:rsid w:val="00924DD8"/>
    <w:rsid w:val="00925B5F"/>
    <w:rsid w:val="00925CAB"/>
    <w:rsid w:val="00930D76"/>
    <w:rsid w:val="00931714"/>
    <w:rsid w:val="00932A44"/>
    <w:rsid w:val="00933637"/>
    <w:rsid w:val="00933675"/>
    <w:rsid w:val="00935029"/>
    <w:rsid w:val="009354F7"/>
    <w:rsid w:val="00937471"/>
    <w:rsid w:val="009375DF"/>
    <w:rsid w:val="009421FE"/>
    <w:rsid w:val="0094274A"/>
    <w:rsid w:val="00942B9C"/>
    <w:rsid w:val="00943D19"/>
    <w:rsid w:val="00945826"/>
    <w:rsid w:val="00945B59"/>
    <w:rsid w:val="009463B1"/>
    <w:rsid w:val="00946650"/>
    <w:rsid w:val="00946909"/>
    <w:rsid w:val="00950560"/>
    <w:rsid w:val="009524D7"/>
    <w:rsid w:val="00954525"/>
    <w:rsid w:val="009547CC"/>
    <w:rsid w:val="00954B99"/>
    <w:rsid w:val="00954FB8"/>
    <w:rsid w:val="0095515A"/>
    <w:rsid w:val="009558B5"/>
    <w:rsid w:val="009571C8"/>
    <w:rsid w:val="00957412"/>
    <w:rsid w:val="0095746A"/>
    <w:rsid w:val="009575D3"/>
    <w:rsid w:val="009578AD"/>
    <w:rsid w:val="00957C3F"/>
    <w:rsid w:val="00957E18"/>
    <w:rsid w:val="009621CA"/>
    <w:rsid w:val="00962247"/>
    <w:rsid w:val="00962649"/>
    <w:rsid w:val="00962B33"/>
    <w:rsid w:val="00963559"/>
    <w:rsid w:val="0096429F"/>
    <w:rsid w:val="009644F9"/>
    <w:rsid w:val="00964F99"/>
    <w:rsid w:val="00966D3D"/>
    <w:rsid w:val="00966E89"/>
    <w:rsid w:val="00970AC5"/>
    <w:rsid w:val="009719BC"/>
    <w:rsid w:val="00972314"/>
    <w:rsid w:val="0097283F"/>
    <w:rsid w:val="00973BC7"/>
    <w:rsid w:val="00973F6C"/>
    <w:rsid w:val="00975CCE"/>
    <w:rsid w:val="009760F8"/>
    <w:rsid w:val="009770BB"/>
    <w:rsid w:val="0097721F"/>
    <w:rsid w:val="009775C3"/>
    <w:rsid w:val="00980A67"/>
    <w:rsid w:val="00980F83"/>
    <w:rsid w:val="009815DD"/>
    <w:rsid w:val="00982558"/>
    <w:rsid w:val="009841B0"/>
    <w:rsid w:val="009846A7"/>
    <w:rsid w:val="00984702"/>
    <w:rsid w:val="00984F72"/>
    <w:rsid w:val="009850E9"/>
    <w:rsid w:val="009863F4"/>
    <w:rsid w:val="0098692B"/>
    <w:rsid w:val="009873D6"/>
    <w:rsid w:val="0098791F"/>
    <w:rsid w:val="00987F1B"/>
    <w:rsid w:val="0099117C"/>
    <w:rsid w:val="00991180"/>
    <w:rsid w:val="0099199F"/>
    <w:rsid w:val="00991AB0"/>
    <w:rsid w:val="0099415B"/>
    <w:rsid w:val="009950CB"/>
    <w:rsid w:val="00995A02"/>
    <w:rsid w:val="00996011"/>
    <w:rsid w:val="00996036"/>
    <w:rsid w:val="009960D2"/>
    <w:rsid w:val="00996144"/>
    <w:rsid w:val="00996585"/>
    <w:rsid w:val="00996B5D"/>
    <w:rsid w:val="00996B78"/>
    <w:rsid w:val="00997733"/>
    <w:rsid w:val="00997E9F"/>
    <w:rsid w:val="009A09E5"/>
    <w:rsid w:val="009A24F6"/>
    <w:rsid w:val="009A2930"/>
    <w:rsid w:val="009A2AF7"/>
    <w:rsid w:val="009A3FD4"/>
    <w:rsid w:val="009A65FB"/>
    <w:rsid w:val="009B08CA"/>
    <w:rsid w:val="009B0969"/>
    <w:rsid w:val="009B231E"/>
    <w:rsid w:val="009B3713"/>
    <w:rsid w:val="009B381E"/>
    <w:rsid w:val="009B450A"/>
    <w:rsid w:val="009B463E"/>
    <w:rsid w:val="009B46D6"/>
    <w:rsid w:val="009B4C0E"/>
    <w:rsid w:val="009B5469"/>
    <w:rsid w:val="009B78BF"/>
    <w:rsid w:val="009B7E79"/>
    <w:rsid w:val="009C06DC"/>
    <w:rsid w:val="009C0C40"/>
    <w:rsid w:val="009C0EC0"/>
    <w:rsid w:val="009C1E45"/>
    <w:rsid w:val="009C2291"/>
    <w:rsid w:val="009C25DC"/>
    <w:rsid w:val="009C272F"/>
    <w:rsid w:val="009C27BD"/>
    <w:rsid w:val="009C27E8"/>
    <w:rsid w:val="009C282E"/>
    <w:rsid w:val="009C40C6"/>
    <w:rsid w:val="009C5C02"/>
    <w:rsid w:val="009C7473"/>
    <w:rsid w:val="009C7582"/>
    <w:rsid w:val="009D047A"/>
    <w:rsid w:val="009D0888"/>
    <w:rsid w:val="009D14FB"/>
    <w:rsid w:val="009D1DF9"/>
    <w:rsid w:val="009D2471"/>
    <w:rsid w:val="009D3734"/>
    <w:rsid w:val="009D3A5E"/>
    <w:rsid w:val="009D3A93"/>
    <w:rsid w:val="009D5B03"/>
    <w:rsid w:val="009D6295"/>
    <w:rsid w:val="009D6FFF"/>
    <w:rsid w:val="009D7AB3"/>
    <w:rsid w:val="009E1612"/>
    <w:rsid w:val="009E22A7"/>
    <w:rsid w:val="009E2D36"/>
    <w:rsid w:val="009E33DE"/>
    <w:rsid w:val="009E3774"/>
    <w:rsid w:val="009E3788"/>
    <w:rsid w:val="009E401E"/>
    <w:rsid w:val="009E49F1"/>
    <w:rsid w:val="009E65FA"/>
    <w:rsid w:val="009E6933"/>
    <w:rsid w:val="009F0141"/>
    <w:rsid w:val="009F080A"/>
    <w:rsid w:val="009F153A"/>
    <w:rsid w:val="009F1EA9"/>
    <w:rsid w:val="009F1EE1"/>
    <w:rsid w:val="009F2492"/>
    <w:rsid w:val="009F2DD0"/>
    <w:rsid w:val="009F3145"/>
    <w:rsid w:val="009F33F9"/>
    <w:rsid w:val="009F4485"/>
    <w:rsid w:val="009F4FEC"/>
    <w:rsid w:val="009F7037"/>
    <w:rsid w:val="009F76C8"/>
    <w:rsid w:val="00A00288"/>
    <w:rsid w:val="00A01573"/>
    <w:rsid w:val="00A01B3B"/>
    <w:rsid w:val="00A0254B"/>
    <w:rsid w:val="00A03862"/>
    <w:rsid w:val="00A05ECE"/>
    <w:rsid w:val="00A06586"/>
    <w:rsid w:val="00A10EE0"/>
    <w:rsid w:val="00A11B27"/>
    <w:rsid w:val="00A11B60"/>
    <w:rsid w:val="00A12325"/>
    <w:rsid w:val="00A1294A"/>
    <w:rsid w:val="00A137EB"/>
    <w:rsid w:val="00A14528"/>
    <w:rsid w:val="00A147CC"/>
    <w:rsid w:val="00A14C23"/>
    <w:rsid w:val="00A16984"/>
    <w:rsid w:val="00A17918"/>
    <w:rsid w:val="00A17BCC"/>
    <w:rsid w:val="00A229D4"/>
    <w:rsid w:val="00A23B7D"/>
    <w:rsid w:val="00A24E61"/>
    <w:rsid w:val="00A24EB8"/>
    <w:rsid w:val="00A2502C"/>
    <w:rsid w:val="00A30EA7"/>
    <w:rsid w:val="00A3186A"/>
    <w:rsid w:val="00A318DE"/>
    <w:rsid w:val="00A31DB1"/>
    <w:rsid w:val="00A32F00"/>
    <w:rsid w:val="00A33308"/>
    <w:rsid w:val="00A335C1"/>
    <w:rsid w:val="00A34B18"/>
    <w:rsid w:val="00A3512C"/>
    <w:rsid w:val="00A35649"/>
    <w:rsid w:val="00A35D7D"/>
    <w:rsid w:val="00A37304"/>
    <w:rsid w:val="00A376DF"/>
    <w:rsid w:val="00A37DF0"/>
    <w:rsid w:val="00A40897"/>
    <w:rsid w:val="00A418E8"/>
    <w:rsid w:val="00A42EA3"/>
    <w:rsid w:val="00A43829"/>
    <w:rsid w:val="00A43C70"/>
    <w:rsid w:val="00A456E2"/>
    <w:rsid w:val="00A45AAA"/>
    <w:rsid w:val="00A462E7"/>
    <w:rsid w:val="00A4700E"/>
    <w:rsid w:val="00A501BD"/>
    <w:rsid w:val="00A504B0"/>
    <w:rsid w:val="00A5177F"/>
    <w:rsid w:val="00A519E9"/>
    <w:rsid w:val="00A51A2F"/>
    <w:rsid w:val="00A51EA4"/>
    <w:rsid w:val="00A53518"/>
    <w:rsid w:val="00A53839"/>
    <w:rsid w:val="00A5390B"/>
    <w:rsid w:val="00A5391A"/>
    <w:rsid w:val="00A5513B"/>
    <w:rsid w:val="00A55CB4"/>
    <w:rsid w:val="00A56494"/>
    <w:rsid w:val="00A572D8"/>
    <w:rsid w:val="00A61E46"/>
    <w:rsid w:val="00A623C3"/>
    <w:rsid w:val="00A640D5"/>
    <w:rsid w:val="00A64832"/>
    <w:rsid w:val="00A66387"/>
    <w:rsid w:val="00A66589"/>
    <w:rsid w:val="00A67BC3"/>
    <w:rsid w:val="00A67DC2"/>
    <w:rsid w:val="00A7047C"/>
    <w:rsid w:val="00A70C04"/>
    <w:rsid w:val="00A70C06"/>
    <w:rsid w:val="00A74153"/>
    <w:rsid w:val="00A7751C"/>
    <w:rsid w:val="00A77601"/>
    <w:rsid w:val="00A81935"/>
    <w:rsid w:val="00A83275"/>
    <w:rsid w:val="00A832F7"/>
    <w:rsid w:val="00A839C8"/>
    <w:rsid w:val="00A851F0"/>
    <w:rsid w:val="00A857FD"/>
    <w:rsid w:val="00A85B3C"/>
    <w:rsid w:val="00A85F9F"/>
    <w:rsid w:val="00A9095D"/>
    <w:rsid w:val="00A92516"/>
    <w:rsid w:val="00A9286D"/>
    <w:rsid w:val="00A92C0C"/>
    <w:rsid w:val="00A93C71"/>
    <w:rsid w:val="00A97460"/>
    <w:rsid w:val="00AA0772"/>
    <w:rsid w:val="00AA15F3"/>
    <w:rsid w:val="00AA1A2E"/>
    <w:rsid w:val="00AA1CED"/>
    <w:rsid w:val="00AA218E"/>
    <w:rsid w:val="00AA24B1"/>
    <w:rsid w:val="00AA2A89"/>
    <w:rsid w:val="00AA53C4"/>
    <w:rsid w:val="00AA60B9"/>
    <w:rsid w:val="00AA6451"/>
    <w:rsid w:val="00AA6D1B"/>
    <w:rsid w:val="00AA74ED"/>
    <w:rsid w:val="00AA764E"/>
    <w:rsid w:val="00AA765E"/>
    <w:rsid w:val="00AB04A9"/>
    <w:rsid w:val="00AB0A54"/>
    <w:rsid w:val="00AB1D56"/>
    <w:rsid w:val="00AB3379"/>
    <w:rsid w:val="00AB3F7B"/>
    <w:rsid w:val="00AB40A7"/>
    <w:rsid w:val="00AB4290"/>
    <w:rsid w:val="00AB60B6"/>
    <w:rsid w:val="00AB6AD8"/>
    <w:rsid w:val="00AB6B9E"/>
    <w:rsid w:val="00AB6BE0"/>
    <w:rsid w:val="00AB6EF6"/>
    <w:rsid w:val="00AB6FF3"/>
    <w:rsid w:val="00AB75C4"/>
    <w:rsid w:val="00AC0560"/>
    <w:rsid w:val="00AC0824"/>
    <w:rsid w:val="00AC291F"/>
    <w:rsid w:val="00AC2BB8"/>
    <w:rsid w:val="00AC310D"/>
    <w:rsid w:val="00AC3DB4"/>
    <w:rsid w:val="00AC4182"/>
    <w:rsid w:val="00AC5CCB"/>
    <w:rsid w:val="00AC64A4"/>
    <w:rsid w:val="00AC6D83"/>
    <w:rsid w:val="00AC7AB3"/>
    <w:rsid w:val="00AC7C8E"/>
    <w:rsid w:val="00AD06C4"/>
    <w:rsid w:val="00AD1A00"/>
    <w:rsid w:val="00AD1CFD"/>
    <w:rsid w:val="00AD3F27"/>
    <w:rsid w:val="00AD4495"/>
    <w:rsid w:val="00AD52D4"/>
    <w:rsid w:val="00AD6311"/>
    <w:rsid w:val="00AD7D28"/>
    <w:rsid w:val="00AE1DD0"/>
    <w:rsid w:val="00AE2177"/>
    <w:rsid w:val="00AE2394"/>
    <w:rsid w:val="00AE366F"/>
    <w:rsid w:val="00AE45DE"/>
    <w:rsid w:val="00AE5489"/>
    <w:rsid w:val="00AE68DB"/>
    <w:rsid w:val="00AE7BFC"/>
    <w:rsid w:val="00AE7C84"/>
    <w:rsid w:val="00AF0E72"/>
    <w:rsid w:val="00AF2A11"/>
    <w:rsid w:val="00AF3946"/>
    <w:rsid w:val="00AF443E"/>
    <w:rsid w:val="00AF55A6"/>
    <w:rsid w:val="00B00A7B"/>
    <w:rsid w:val="00B00C0D"/>
    <w:rsid w:val="00B014F1"/>
    <w:rsid w:val="00B016EE"/>
    <w:rsid w:val="00B03149"/>
    <w:rsid w:val="00B033BF"/>
    <w:rsid w:val="00B03795"/>
    <w:rsid w:val="00B03C37"/>
    <w:rsid w:val="00B03FE2"/>
    <w:rsid w:val="00B0495A"/>
    <w:rsid w:val="00B04BE3"/>
    <w:rsid w:val="00B058D8"/>
    <w:rsid w:val="00B05BE5"/>
    <w:rsid w:val="00B06161"/>
    <w:rsid w:val="00B071D1"/>
    <w:rsid w:val="00B07A36"/>
    <w:rsid w:val="00B1039B"/>
    <w:rsid w:val="00B10E54"/>
    <w:rsid w:val="00B12E9F"/>
    <w:rsid w:val="00B1310C"/>
    <w:rsid w:val="00B13C1A"/>
    <w:rsid w:val="00B13CF0"/>
    <w:rsid w:val="00B1444E"/>
    <w:rsid w:val="00B1492E"/>
    <w:rsid w:val="00B15D09"/>
    <w:rsid w:val="00B16625"/>
    <w:rsid w:val="00B16DC3"/>
    <w:rsid w:val="00B16F39"/>
    <w:rsid w:val="00B171D1"/>
    <w:rsid w:val="00B17349"/>
    <w:rsid w:val="00B20C1B"/>
    <w:rsid w:val="00B214FC"/>
    <w:rsid w:val="00B24469"/>
    <w:rsid w:val="00B26429"/>
    <w:rsid w:val="00B26713"/>
    <w:rsid w:val="00B30FAE"/>
    <w:rsid w:val="00B31F6C"/>
    <w:rsid w:val="00B3214C"/>
    <w:rsid w:val="00B323C2"/>
    <w:rsid w:val="00B334C1"/>
    <w:rsid w:val="00B3451D"/>
    <w:rsid w:val="00B363FB"/>
    <w:rsid w:val="00B36B1F"/>
    <w:rsid w:val="00B402B9"/>
    <w:rsid w:val="00B408F2"/>
    <w:rsid w:val="00B413E1"/>
    <w:rsid w:val="00B41DFF"/>
    <w:rsid w:val="00B42FEC"/>
    <w:rsid w:val="00B4416A"/>
    <w:rsid w:val="00B44A06"/>
    <w:rsid w:val="00B44B07"/>
    <w:rsid w:val="00B44E6E"/>
    <w:rsid w:val="00B45EA5"/>
    <w:rsid w:val="00B4600C"/>
    <w:rsid w:val="00B46A22"/>
    <w:rsid w:val="00B47452"/>
    <w:rsid w:val="00B47EE6"/>
    <w:rsid w:val="00B50336"/>
    <w:rsid w:val="00B513D4"/>
    <w:rsid w:val="00B51A79"/>
    <w:rsid w:val="00B51CF7"/>
    <w:rsid w:val="00B525D7"/>
    <w:rsid w:val="00B5423E"/>
    <w:rsid w:val="00B548B1"/>
    <w:rsid w:val="00B5539A"/>
    <w:rsid w:val="00B557FA"/>
    <w:rsid w:val="00B56054"/>
    <w:rsid w:val="00B561D8"/>
    <w:rsid w:val="00B5712B"/>
    <w:rsid w:val="00B62839"/>
    <w:rsid w:val="00B62D54"/>
    <w:rsid w:val="00B63662"/>
    <w:rsid w:val="00B63AA2"/>
    <w:rsid w:val="00B64E9D"/>
    <w:rsid w:val="00B660C9"/>
    <w:rsid w:val="00B66EA7"/>
    <w:rsid w:val="00B67609"/>
    <w:rsid w:val="00B71ED2"/>
    <w:rsid w:val="00B72572"/>
    <w:rsid w:val="00B72812"/>
    <w:rsid w:val="00B74025"/>
    <w:rsid w:val="00B740E2"/>
    <w:rsid w:val="00B7470F"/>
    <w:rsid w:val="00B75ABF"/>
    <w:rsid w:val="00B7619D"/>
    <w:rsid w:val="00B764C0"/>
    <w:rsid w:val="00B770F8"/>
    <w:rsid w:val="00B77C4D"/>
    <w:rsid w:val="00B77F87"/>
    <w:rsid w:val="00B803D5"/>
    <w:rsid w:val="00B80A39"/>
    <w:rsid w:val="00B81253"/>
    <w:rsid w:val="00B824DB"/>
    <w:rsid w:val="00B8418F"/>
    <w:rsid w:val="00B84A26"/>
    <w:rsid w:val="00B84BC0"/>
    <w:rsid w:val="00B84EEF"/>
    <w:rsid w:val="00B856E7"/>
    <w:rsid w:val="00B8678A"/>
    <w:rsid w:val="00B86B2F"/>
    <w:rsid w:val="00B86D8C"/>
    <w:rsid w:val="00B90608"/>
    <w:rsid w:val="00B907FF"/>
    <w:rsid w:val="00B931EB"/>
    <w:rsid w:val="00B952E3"/>
    <w:rsid w:val="00B95AFC"/>
    <w:rsid w:val="00B966E2"/>
    <w:rsid w:val="00B96782"/>
    <w:rsid w:val="00B96BD0"/>
    <w:rsid w:val="00B97F3D"/>
    <w:rsid w:val="00BA0551"/>
    <w:rsid w:val="00BA08C1"/>
    <w:rsid w:val="00BA16D5"/>
    <w:rsid w:val="00BA2207"/>
    <w:rsid w:val="00BA23E2"/>
    <w:rsid w:val="00BA3FFB"/>
    <w:rsid w:val="00BA471F"/>
    <w:rsid w:val="00BA5F5A"/>
    <w:rsid w:val="00BA6BC4"/>
    <w:rsid w:val="00BB09DD"/>
    <w:rsid w:val="00BB11B7"/>
    <w:rsid w:val="00BB18C1"/>
    <w:rsid w:val="00BB1B65"/>
    <w:rsid w:val="00BB1C92"/>
    <w:rsid w:val="00BB2408"/>
    <w:rsid w:val="00BB2FE1"/>
    <w:rsid w:val="00BB353B"/>
    <w:rsid w:val="00BB3CEC"/>
    <w:rsid w:val="00BB4681"/>
    <w:rsid w:val="00BB6A23"/>
    <w:rsid w:val="00BB6D6C"/>
    <w:rsid w:val="00BC0289"/>
    <w:rsid w:val="00BC051A"/>
    <w:rsid w:val="00BC0E4A"/>
    <w:rsid w:val="00BC104F"/>
    <w:rsid w:val="00BC11CD"/>
    <w:rsid w:val="00BC14B5"/>
    <w:rsid w:val="00BC16B4"/>
    <w:rsid w:val="00BC1720"/>
    <w:rsid w:val="00BC1F95"/>
    <w:rsid w:val="00BC5B10"/>
    <w:rsid w:val="00BC6484"/>
    <w:rsid w:val="00BC6864"/>
    <w:rsid w:val="00BD0364"/>
    <w:rsid w:val="00BD04F8"/>
    <w:rsid w:val="00BD09D6"/>
    <w:rsid w:val="00BD2406"/>
    <w:rsid w:val="00BD2629"/>
    <w:rsid w:val="00BD2F05"/>
    <w:rsid w:val="00BD3DB8"/>
    <w:rsid w:val="00BD60DD"/>
    <w:rsid w:val="00BD63C0"/>
    <w:rsid w:val="00BD73E2"/>
    <w:rsid w:val="00BE06BE"/>
    <w:rsid w:val="00BE106A"/>
    <w:rsid w:val="00BE112C"/>
    <w:rsid w:val="00BE1289"/>
    <w:rsid w:val="00BE14A2"/>
    <w:rsid w:val="00BE2424"/>
    <w:rsid w:val="00BE24F6"/>
    <w:rsid w:val="00BE2E2B"/>
    <w:rsid w:val="00BE322E"/>
    <w:rsid w:val="00BE3C5B"/>
    <w:rsid w:val="00BE48FE"/>
    <w:rsid w:val="00BE4E7E"/>
    <w:rsid w:val="00BE60D3"/>
    <w:rsid w:val="00BF05B5"/>
    <w:rsid w:val="00BF083E"/>
    <w:rsid w:val="00BF08A5"/>
    <w:rsid w:val="00BF0C88"/>
    <w:rsid w:val="00BF1E53"/>
    <w:rsid w:val="00BF1F9E"/>
    <w:rsid w:val="00BF26A9"/>
    <w:rsid w:val="00BF2F9B"/>
    <w:rsid w:val="00BF37E4"/>
    <w:rsid w:val="00BF57D0"/>
    <w:rsid w:val="00BF613B"/>
    <w:rsid w:val="00BF6887"/>
    <w:rsid w:val="00BF6E9D"/>
    <w:rsid w:val="00BF7EB7"/>
    <w:rsid w:val="00C0058F"/>
    <w:rsid w:val="00C01042"/>
    <w:rsid w:val="00C01E3D"/>
    <w:rsid w:val="00C022A7"/>
    <w:rsid w:val="00C06BA7"/>
    <w:rsid w:val="00C10477"/>
    <w:rsid w:val="00C10826"/>
    <w:rsid w:val="00C12261"/>
    <w:rsid w:val="00C1268E"/>
    <w:rsid w:val="00C12B70"/>
    <w:rsid w:val="00C131FB"/>
    <w:rsid w:val="00C13C95"/>
    <w:rsid w:val="00C1527E"/>
    <w:rsid w:val="00C163B8"/>
    <w:rsid w:val="00C22444"/>
    <w:rsid w:val="00C22CC3"/>
    <w:rsid w:val="00C23FCE"/>
    <w:rsid w:val="00C24D66"/>
    <w:rsid w:val="00C2632F"/>
    <w:rsid w:val="00C26BE7"/>
    <w:rsid w:val="00C270E6"/>
    <w:rsid w:val="00C271F3"/>
    <w:rsid w:val="00C27393"/>
    <w:rsid w:val="00C31496"/>
    <w:rsid w:val="00C31E94"/>
    <w:rsid w:val="00C34CEC"/>
    <w:rsid w:val="00C36995"/>
    <w:rsid w:val="00C36D16"/>
    <w:rsid w:val="00C37102"/>
    <w:rsid w:val="00C40AC7"/>
    <w:rsid w:val="00C40FB5"/>
    <w:rsid w:val="00C41217"/>
    <w:rsid w:val="00C413C0"/>
    <w:rsid w:val="00C41C91"/>
    <w:rsid w:val="00C4336A"/>
    <w:rsid w:val="00C43B21"/>
    <w:rsid w:val="00C43BE0"/>
    <w:rsid w:val="00C43BF2"/>
    <w:rsid w:val="00C455CA"/>
    <w:rsid w:val="00C457E6"/>
    <w:rsid w:val="00C45AC0"/>
    <w:rsid w:val="00C45F5C"/>
    <w:rsid w:val="00C46E02"/>
    <w:rsid w:val="00C4765F"/>
    <w:rsid w:val="00C501D5"/>
    <w:rsid w:val="00C50364"/>
    <w:rsid w:val="00C50A64"/>
    <w:rsid w:val="00C517C0"/>
    <w:rsid w:val="00C52951"/>
    <w:rsid w:val="00C53B97"/>
    <w:rsid w:val="00C53EED"/>
    <w:rsid w:val="00C561AA"/>
    <w:rsid w:val="00C56350"/>
    <w:rsid w:val="00C56F9F"/>
    <w:rsid w:val="00C57CCC"/>
    <w:rsid w:val="00C57F79"/>
    <w:rsid w:val="00C6086C"/>
    <w:rsid w:val="00C61064"/>
    <w:rsid w:val="00C619B7"/>
    <w:rsid w:val="00C61A08"/>
    <w:rsid w:val="00C61E48"/>
    <w:rsid w:val="00C63CD4"/>
    <w:rsid w:val="00C65DE5"/>
    <w:rsid w:val="00C6672C"/>
    <w:rsid w:val="00C66FD8"/>
    <w:rsid w:val="00C67624"/>
    <w:rsid w:val="00C70242"/>
    <w:rsid w:val="00C70E79"/>
    <w:rsid w:val="00C71320"/>
    <w:rsid w:val="00C7156A"/>
    <w:rsid w:val="00C725D4"/>
    <w:rsid w:val="00C729C1"/>
    <w:rsid w:val="00C72A0A"/>
    <w:rsid w:val="00C73C01"/>
    <w:rsid w:val="00C73CC6"/>
    <w:rsid w:val="00C742F1"/>
    <w:rsid w:val="00C74668"/>
    <w:rsid w:val="00C74708"/>
    <w:rsid w:val="00C76839"/>
    <w:rsid w:val="00C76B9A"/>
    <w:rsid w:val="00C77B31"/>
    <w:rsid w:val="00C80446"/>
    <w:rsid w:val="00C80519"/>
    <w:rsid w:val="00C81292"/>
    <w:rsid w:val="00C81753"/>
    <w:rsid w:val="00C829E7"/>
    <w:rsid w:val="00C84AC4"/>
    <w:rsid w:val="00C84C5A"/>
    <w:rsid w:val="00C86991"/>
    <w:rsid w:val="00C86B0F"/>
    <w:rsid w:val="00C8733D"/>
    <w:rsid w:val="00C87C37"/>
    <w:rsid w:val="00C90008"/>
    <w:rsid w:val="00C9190C"/>
    <w:rsid w:val="00C931BA"/>
    <w:rsid w:val="00C93FEC"/>
    <w:rsid w:val="00C94714"/>
    <w:rsid w:val="00C952EE"/>
    <w:rsid w:val="00C96ED7"/>
    <w:rsid w:val="00C97F14"/>
    <w:rsid w:val="00CA14CF"/>
    <w:rsid w:val="00CA1AB7"/>
    <w:rsid w:val="00CA1DA6"/>
    <w:rsid w:val="00CA24F6"/>
    <w:rsid w:val="00CA31BA"/>
    <w:rsid w:val="00CA34DE"/>
    <w:rsid w:val="00CA3738"/>
    <w:rsid w:val="00CA376A"/>
    <w:rsid w:val="00CA3B4D"/>
    <w:rsid w:val="00CA47CF"/>
    <w:rsid w:val="00CA480B"/>
    <w:rsid w:val="00CA589D"/>
    <w:rsid w:val="00CA5B21"/>
    <w:rsid w:val="00CA60AA"/>
    <w:rsid w:val="00CA610D"/>
    <w:rsid w:val="00CA6BDE"/>
    <w:rsid w:val="00CA6F9F"/>
    <w:rsid w:val="00CA724F"/>
    <w:rsid w:val="00CA7668"/>
    <w:rsid w:val="00CA7E04"/>
    <w:rsid w:val="00CB1258"/>
    <w:rsid w:val="00CB25DE"/>
    <w:rsid w:val="00CB3318"/>
    <w:rsid w:val="00CB3EEE"/>
    <w:rsid w:val="00CB43C9"/>
    <w:rsid w:val="00CB54F5"/>
    <w:rsid w:val="00CB56E3"/>
    <w:rsid w:val="00CB7315"/>
    <w:rsid w:val="00CC07F2"/>
    <w:rsid w:val="00CC0896"/>
    <w:rsid w:val="00CC2709"/>
    <w:rsid w:val="00CC2F4C"/>
    <w:rsid w:val="00CC3714"/>
    <w:rsid w:val="00CC389B"/>
    <w:rsid w:val="00CC3B3E"/>
    <w:rsid w:val="00CC52A2"/>
    <w:rsid w:val="00CC56EE"/>
    <w:rsid w:val="00CD04F0"/>
    <w:rsid w:val="00CD0A10"/>
    <w:rsid w:val="00CD101B"/>
    <w:rsid w:val="00CD2A9F"/>
    <w:rsid w:val="00CD2DBD"/>
    <w:rsid w:val="00CD4815"/>
    <w:rsid w:val="00CD4A26"/>
    <w:rsid w:val="00CD512E"/>
    <w:rsid w:val="00CD55BC"/>
    <w:rsid w:val="00CD56A3"/>
    <w:rsid w:val="00CD607A"/>
    <w:rsid w:val="00CD62A6"/>
    <w:rsid w:val="00CD7607"/>
    <w:rsid w:val="00CD7C6F"/>
    <w:rsid w:val="00CE01A2"/>
    <w:rsid w:val="00CE032E"/>
    <w:rsid w:val="00CE0701"/>
    <w:rsid w:val="00CE159F"/>
    <w:rsid w:val="00CE26D6"/>
    <w:rsid w:val="00CE2EE7"/>
    <w:rsid w:val="00CE2F98"/>
    <w:rsid w:val="00CE44B7"/>
    <w:rsid w:val="00CE4A32"/>
    <w:rsid w:val="00CE5E3A"/>
    <w:rsid w:val="00CE66E8"/>
    <w:rsid w:val="00CE67C6"/>
    <w:rsid w:val="00CE6DFC"/>
    <w:rsid w:val="00CE6F20"/>
    <w:rsid w:val="00CE7A64"/>
    <w:rsid w:val="00CE7E90"/>
    <w:rsid w:val="00CF009F"/>
    <w:rsid w:val="00CF01E5"/>
    <w:rsid w:val="00CF0784"/>
    <w:rsid w:val="00CF0C7A"/>
    <w:rsid w:val="00CF0ECE"/>
    <w:rsid w:val="00CF187D"/>
    <w:rsid w:val="00CF195A"/>
    <w:rsid w:val="00CF244B"/>
    <w:rsid w:val="00CF49E6"/>
    <w:rsid w:val="00CF760F"/>
    <w:rsid w:val="00CF7744"/>
    <w:rsid w:val="00CF7DF5"/>
    <w:rsid w:val="00D00507"/>
    <w:rsid w:val="00D00B18"/>
    <w:rsid w:val="00D00C27"/>
    <w:rsid w:val="00D01606"/>
    <w:rsid w:val="00D04277"/>
    <w:rsid w:val="00D05C49"/>
    <w:rsid w:val="00D11040"/>
    <w:rsid w:val="00D112DB"/>
    <w:rsid w:val="00D1144F"/>
    <w:rsid w:val="00D1160E"/>
    <w:rsid w:val="00D1285A"/>
    <w:rsid w:val="00D14517"/>
    <w:rsid w:val="00D15D08"/>
    <w:rsid w:val="00D161FE"/>
    <w:rsid w:val="00D162BC"/>
    <w:rsid w:val="00D16C21"/>
    <w:rsid w:val="00D1712A"/>
    <w:rsid w:val="00D177B6"/>
    <w:rsid w:val="00D21116"/>
    <w:rsid w:val="00D21173"/>
    <w:rsid w:val="00D22448"/>
    <w:rsid w:val="00D23065"/>
    <w:rsid w:val="00D24648"/>
    <w:rsid w:val="00D25C36"/>
    <w:rsid w:val="00D26CBC"/>
    <w:rsid w:val="00D2705B"/>
    <w:rsid w:val="00D2722C"/>
    <w:rsid w:val="00D27F69"/>
    <w:rsid w:val="00D30023"/>
    <w:rsid w:val="00D30D1C"/>
    <w:rsid w:val="00D3337F"/>
    <w:rsid w:val="00D33B01"/>
    <w:rsid w:val="00D35558"/>
    <w:rsid w:val="00D36371"/>
    <w:rsid w:val="00D36686"/>
    <w:rsid w:val="00D368DF"/>
    <w:rsid w:val="00D4038E"/>
    <w:rsid w:val="00D40AD2"/>
    <w:rsid w:val="00D41C0A"/>
    <w:rsid w:val="00D42BE1"/>
    <w:rsid w:val="00D43587"/>
    <w:rsid w:val="00D43FFA"/>
    <w:rsid w:val="00D449A5"/>
    <w:rsid w:val="00D44E77"/>
    <w:rsid w:val="00D45D6D"/>
    <w:rsid w:val="00D46CD0"/>
    <w:rsid w:val="00D501C9"/>
    <w:rsid w:val="00D5066F"/>
    <w:rsid w:val="00D521D7"/>
    <w:rsid w:val="00D52663"/>
    <w:rsid w:val="00D5306A"/>
    <w:rsid w:val="00D541C5"/>
    <w:rsid w:val="00D54A05"/>
    <w:rsid w:val="00D54E21"/>
    <w:rsid w:val="00D5672B"/>
    <w:rsid w:val="00D60C98"/>
    <w:rsid w:val="00D61EA1"/>
    <w:rsid w:val="00D626AF"/>
    <w:rsid w:val="00D62FFB"/>
    <w:rsid w:val="00D63184"/>
    <w:rsid w:val="00D63C4D"/>
    <w:rsid w:val="00D64878"/>
    <w:rsid w:val="00D651B5"/>
    <w:rsid w:val="00D65582"/>
    <w:rsid w:val="00D715F8"/>
    <w:rsid w:val="00D7257D"/>
    <w:rsid w:val="00D73018"/>
    <w:rsid w:val="00D7413B"/>
    <w:rsid w:val="00D75189"/>
    <w:rsid w:val="00D75D90"/>
    <w:rsid w:val="00D768CE"/>
    <w:rsid w:val="00D76C28"/>
    <w:rsid w:val="00D7791F"/>
    <w:rsid w:val="00D77C94"/>
    <w:rsid w:val="00D810C1"/>
    <w:rsid w:val="00D83150"/>
    <w:rsid w:val="00D8317D"/>
    <w:rsid w:val="00D83384"/>
    <w:rsid w:val="00D835A0"/>
    <w:rsid w:val="00D853BF"/>
    <w:rsid w:val="00D85CC3"/>
    <w:rsid w:val="00D86552"/>
    <w:rsid w:val="00D8681A"/>
    <w:rsid w:val="00D86991"/>
    <w:rsid w:val="00D870A0"/>
    <w:rsid w:val="00D871DE"/>
    <w:rsid w:val="00D87E9D"/>
    <w:rsid w:val="00D91457"/>
    <w:rsid w:val="00D9175A"/>
    <w:rsid w:val="00D92395"/>
    <w:rsid w:val="00D92F0B"/>
    <w:rsid w:val="00D932FF"/>
    <w:rsid w:val="00D9339A"/>
    <w:rsid w:val="00D935F6"/>
    <w:rsid w:val="00D9393B"/>
    <w:rsid w:val="00D94817"/>
    <w:rsid w:val="00D95619"/>
    <w:rsid w:val="00D95834"/>
    <w:rsid w:val="00D95A00"/>
    <w:rsid w:val="00D95F4C"/>
    <w:rsid w:val="00D964C4"/>
    <w:rsid w:val="00D9734E"/>
    <w:rsid w:val="00D97A0D"/>
    <w:rsid w:val="00DA00CC"/>
    <w:rsid w:val="00DA00D6"/>
    <w:rsid w:val="00DA010D"/>
    <w:rsid w:val="00DA04A0"/>
    <w:rsid w:val="00DA14DB"/>
    <w:rsid w:val="00DA4723"/>
    <w:rsid w:val="00DA61AA"/>
    <w:rsid w:val="00DA6467"/>
    <w:rsid w:val="00DA6AE9"/>
    <w:rsid w:val="00DA7631"/>
    <w:rsid w:val="00DB2211"/>
    <w:rsid w:val="00DB2DCF"/>
    <w:rsid w:val="00DB3993"/>
    <w:rsid w:val="00DB3F7B"/>
    <w:rsid w:val="00DB480C"/>
    <w:rsid w:val="00DB7AD1"/>
    <w:rsid w:val="00DC16B6"/>
    <w:rsid w:val="00DC1719"/>
    <w:rsid w:val="00DC1FB9"/>
    <w:rsid w:val="00DC267F"/>
    <w:rsid w:val="00DC2758"/>
    <w:rsid w:val="00DC27C7"/>
    <w:rsid w:val="00DC3D6B"/>
    <w:rsid w:val="00DC3D8A"/>
    <w:rsid w:val="00DC501D"/>
    <w:rsid w:val="00DC58D7"/>
    <w:rsid w:val="00DC6AFF"/>
    <w:rsid w:val="00DC740F"/>
    <w:rsid w:val="00DC7B50"/>
    <w:rsid w:val="00DD0575"/>
    <w:rsid w:val="00DD1696"/>
    <w:rsid w:val="00DD1E63"/>
    <w:rsid w:val="00DD283D"/>
    <w:rsid w:val="00DD3440"/>
    <w:rsid w:val="00DD3844"/>
    <w:rsid w:val="00DD3A51"/>
    <w:rsid w:val="00DD5D63"/>
    <w:rsid w:val="00DD5F41"/>
    <w:rsid w:val="00DD6DE6"/>
    <w:rsid w:val="00DD78F9"/>
    <w:rsid w:val="00DD7D5C"/>
    <w:rsid w:val="00DE1986"/>
    <w:rsid w:val="00DE1BAA"/>
    <w:rsid w:val="00DE223A"/>
    <w:rsid w:val="00DE2447"/>
    <w:rsid w:val="00DE2DDD"/>
    <w:rsid w:val="00DE381C"/>
    <w:rsid w:val="00DE4157"/>
    <w:rsid w:val="00DE4321"/>
    <w:rsid w:val="00DE45BB"/>
    <w:rsid w:val="00DE4AE6"/>
    <w:rsid w:val="00DE4FEE"/>
    <w:rsid w:val="00DE51CA"/>
    <w:rsid w:val="00DE56E2"/>
    <w:rsid w:val="00DE5FCC"/>
    <w:rsid w:val="00DF1052"/>
    <w:rsid w:val="00DF1291"/>
    <w:rsid w:val="00DF13FD"/>
    <w:rsid w:val="00DF1438"/>
    <w:rsid w:val="00DF2902"/>
    <w:rsid w:val="00DF31DD"/>
    <w:rsid w:val="00DF3529"/>
    <w:rsid w:val="00DF5654"/>
    <w:rsid w:val="00DF582D"/>
    <w:rsid w:val="00DF5D82"/>
    <w:rsid w:val="00DF74F7"/>
    <w:rsid w:val="00DF7994"/>
    <w:rsid w:val="00E0070A"/>
    <w:rsid w:val="00E00740"/>
    <w:rsid w:val="00E00CEF"/>
    <w:rsid w:val="00E01B8E"/>
    <w:rsid w:val="00E0211B"/>
    <w:rsid w:val="00E025D5"/>
    <w:rsid w:val="00E03874"/>
    <w:rsid w:val="00E0506F"/>
    <w:rsid w:val="00E05685"/>
    <w:rsid w:val="00E0610C"/>
    <w:rsid w:val="00E06E33"/>
    <w:rsid w:val="00E070B4"/>
    <w:rsid w:val="00E07556"/>
    <w:rsid w:val="00E10612"/>
    <w:rsid w:val="00E110CD"/>
    <w:rsid w:val="00E1118E"/>
    <w:rsid w:val="00E11346"/>
    <w:rsid w:val="00E115ED"/>
    <w:rsid w:val="00E12279"/>
    <w:rsid w:val="00E1281A"/>
    <w:rsid w:val="00E12FAF"/>
    <w:rsid w:val="00E1330A"/>
    <w:rsid w:val="00E136B0"/>
    <w:rsid w:val="00E1468B"/>
    <w:rsid w:val="00E14D9E"/>
    <w:rsid w:val="00E16B66"/>
    <w:rsid w:val="00E16FD3"/>
    <w:rsid w:val="00E171C1"/>
    <w:rsid w:val="00E17215"/>
    <w:rsid w:val="00E17E49"/>
    <w:rsid w:val="00E20A83"/>
    <w:rsid w:val="00E2112E"/>
    <w:rsid w:val="00E21537"/>
    <w:rsid w:val="00E21A5D"/>
    <w:rsid w:val="00E21AA5"/>
    <w:rsid w:val="00E229C5"/>
    <w:rsid w:val="00E231B4"/>
    <w:rsid w:val="00E25228"/>
    <w:rsid w:val="00E2524D"/>
    <w:rsid w:val="00E2631F"/>
    <w:rsid w:val="00E26374"/>
    <w:rsid w:val="00E26CC3"/>
    <w:rsid w:val="00E26F1A"/>
    <w:rsid w:val="00E27612"/>
    <w:rsid w:val="00E27B4A"/>
    <w:rsid w:val="00E301A6"/>
    <w:rsid w:val="00E311BD"/>
    <w:rsid w:val="00E31A3D"/>
    <w:rsid w:val="00E337B9"/>
    <w:rsid w:val="00E337ED"/>
    <w:rsid w:val="00E33E6B"/>
    <w:rsid w:val="00E33E94"/>
    <w:rsid w:val="00E34683"/>
    <w:rsid w:val="00E361B1"/>
    <w:rsid w:val="00E373D0"/>
    <w:rsid w:val="00E423CC"/>
    <w:rsid w:val="00E42794"/>
    <w:rsid w:val="00E43544"/>
    <w:rsid w:val="00E45650"/>
    <w:rsid w:val="00E458CE"/>
    <w:rsid w:val="00E46631"/>
    <w:rsid w:val="00E469BB"/>
    <w:rsid w:val="00E504D5"/>
    <w:rsid w:val="00E513CB"/>
    <w:rsid w:val="00E520F5"/>
    <w:rsid w:val="00E52227"/>
    <w:rsid w:val="00E52456"/>
    <w:rsid w:val="00E54A09"/>
    <w:rsid w:val="00E55892"/>
    <w:rsid w:val="00E55C2E"/>
    <w:rsid w:val="00E56ED9"/>
    <w:rsid w:val="00E6085B"/>
    <w:rsid w:val="00E61196"/>
    <w:rsid w:val="00E61D7F"/>
    <w:rsid w:val="00E62773"/>
    <w:rsid w:val="00E6419F"/>
    <w:rsid w:val="00E6539E"/>
    <w:rsid w:val="00E65C43"/>
    <w:rsid w:val="00E65F28"/>
    <w:rsid w:val="00E66316"/>
    <w:rsid w:val="00E669EF"/>
    <w:rsid w:val="00E70FB2"/>
    <w:rsid w:val="00E713F4"/>
    <w:rsid w:val="00E71774"/>
    <w:rsid w:val="00E71956"/>
    <w:rsid w:val="00E71BCA"/>
    <w:rsid w:val="00E72B80"/>
    <w:rsid w:val="00E72D22"/>
    <w:rsid w:val="00E73497"/>
    <w:rsid w:val="00E73830"/>
    <w:rsid w:val="00E73F2A"/>
    <w:rsid w:val="00E74289"/>
    <w:rsid w:val="00E75998"/>
    <w:rsid w:val="00E75C9F"/>
    <w:rsid w:val="00E75F1C"/>
    <w:rsid w:val="00E76E0D"/>
    <w:rsid w:val="00E807C5"/>
    <w:rsid w:val="00E8099C"/>
    <w:rsid w:val="00E80C85"/>
    <w:rsid w:val="00E82AD6"/>
    <w:rsid w:val="00E82FBC"/>
    <w:rsid w:val="00E836D8"/>
    <w:rsid w:val="00E84066"/>
    <w:rsid w:val="00E846E2"/>
    <w:rsid w:val="00E84B58"/>
    <w:rsid w:val="00E84D5D"/>
    <w:rsid w:val="00E84F87"/>
    <w:rsid w:val="00E855CB"/>
    <w:rsid w:val="00E864AE"/>
    <w:rsid w:val="00E86DE4"/>
    <w:rsid w:val="00E86EBC"/>
    <w:rsid w:val="00E873F4"/>
    <w:rsid w:val="00E876A4"/>
    <w:rsid w:val="00E87C28"/>
    <w:rsid w:val="00E90AA3"/>
    <w:rsid w:val="00E92005"/>
    <w:rsid w:val="00E9202A"/>
    <w:rsid w:val="00E92350"/>
    <w:rsid w:val="00E92DE4"/>
    <w:rsid w:val="00E92F8F"/>
    <w:rsid w:val="00E93D27"/>
    <w:rsid w:val="00E94D5C"/>
    <w:rsid w:val="00E951C7"/>
    <w:rsid w:val="00E95E5F"/>
    <w:rsid w:val="00E967A3"/>
    <w:rsid w:val="00E977DA"/>
    <w:rsid w:val="00EA00DC"/>
    <w:rsid w:val="00EA201E"/>
    <w:rsid w:val="00EA239B"/>
    <w:rsid w:val="00EA26EE"/>
    <w:rsid w:val="00EA2F6C"/>
    <w:rsid w:val="00EA3F33"/>
    <w:rsid w:val="00EA4716"/>
    <w:rsid w:val="00EA551E"/>
    <w:rsid w:val="00EA5E60"/>
    <w:rsid w:val="00EA6BB4"/>
    <w:rsid w:val="00EB0EB2"/>
    <w:rsid w:val="00EB11C8"/>
    <w:rsid w:val="00EB1B14"/>
    <w:rsid w:val="00EB4059"/>
    <w:rsid w:val="00EB4315"/>
    <w:rsid w:val="00EB4E5F"/>
    <w:rsid w:val="00EB5D32"/>
    <w:rsid w:val="00EB7E32"/>
    <w:rsid w:val="00EC28B8"/>
    <w:rsid w:val="00EC313E"/>
    <w:rsid w:val="00EC392E"/>
    <w:rsid w:val="00EC397D"/>
    <w:rsid w:val="00EC3986"/>
    <w:rsid w:val="00EC498E"/>
    <w:rsid w:val="00EC54CF"/>
    <w:rsid w:val="00EC615D"/>
    <w:rsid w:val="00EC682E"/>
    <w:rsid w:val="00EC798E"/>
    <w:rsid w:val="00ED01D5"/>
    <w:rsid w:val="00ED0B54"/>
    <w:rsid w:val="00ED1C7C"/>
    <w:rsid w:val="00ED2CBC"/>
    <w:rsid w:val="00ED2DD6"/>
    <w:rsid w:val="00ED45F0"/>
    <w:rsid w:val="00ED46DA"/>
    <w:rsid w:val="00ED5B8B"/>
    <w:rsid w:val="00ED5DD2"/>
    <w:rsid w:val="00ED64B9"/>
    <w:rsid w:val="00ED6D83"/>
    <w:rsid w:val="00ED7043"/>
    <w:rsid w:val="00ED70A1"/>
    <w:rsid w:val="00ED769E"/>
    <w:rsid w:val="00EE0C5F"/>
    <w:rsid w:val="00EE28A7"/>
    <w:rsid w:val="00EE37EB"/>
    <w:rsid w:val="00EE440B"/>
    <w:rsid w:val="00EE4D69"/>
    <w:rsid w:val="00EE5E65"/>
    <w:rsid w:val="00EF092B"/>
    <w:rsid w:val="00EF226E"/>
    <w:rsid w:val="00EF5C77"/>
    <w:rsid w:val="00EF5D80"/>
    <w:rsid w:val="00EF63DC"/>
    <w:rsid w:val="00EF77DD"/>
    <w:rsid w:val="00F00D02"/>
    <w:rsid w:val="00F01626"/>
    <w:rsid w:val="00F022CD"/>
    <w:rsid w:val="00F02F03"/>
    <w:rsid w:val="00F03D4D"/>
    <w:rsid w:val="00F03F5B"/>
    <w:rsid w:val="00F053AA"/>
    <w:rsid w:val="00F05419"/>
    <w:rsid w:val="00F06012"/>
    <w:rsid w:val="00F10318"/>
    <w:rsid w:val="00F10B82"/>
    <w:rsid w:val="00F10F5B"/>
    <w:rsid w:val="00F114E3"/>
    <w:rsid w:val="00F12168"/>
    <w:rsid w:val="00F1229B"/>
    <w:rsid w:val="00F1309B"/>
    <w:rsid w:val="00F13672"/>
    <w:rsid w:val="00F1441B"/>
    <w:rsid w:val="00F145B3"/>
    <w:rsid w:val="00F14C74"/>
    <w:rsid w:val="00F153B5"/>
    <w:rsid w:val="00F15EFB"/>
    <w:rsid w:val="00F16168"/>
    <w:rsid w:val="00F16427"/>
    <w:rsid w:val="00F169DB"/>
    <w:rsid w:val="00F205ED"/>
    <w:rsid w:val="00F218FD"/>
    <w:rsid w:val="00F21A46"/>
    <w:rsid w:val="00F21C6A"/>
    <w:rsid w:val="00F21CB4"/>
    <w:rsid w:val="00F230B6"/>
    <w:rsid w:val="00F23479"/>
    <w:rsid w:val="00F23CE9"/>
    <w:rsid w:val="00F23FFB"/>
    <w:rsid w:val="00F24AD0"/>
    <w:rsid w:val="00F24C8F"/>
    <w:rsid w:val="00F24E02"/>
    <w:rsid w:val="00F2786A"/>
    <w:rsid w:val="00F32ADD"/>
    <w:rsid w:val="00F3344F"/>
    <w:rsid w:val="00F33FF8"/>
    <w:rsid w:val="00F347DC"/>
    <w:rsid w:val="00F358FB"/>
    <w:rsid w:val="00F3614C"/>
    <w:rsid w:val="00F363DE"/>
    <w:rsid w:val="00F36D23"/>
    <w:rsid w:val="00F36D30"/>
    <w:rsid w:val="00F3710E"/>
    <w:rsid w:val="00F37378"/>
    <w:rsid w:val="00F412CF"/>
    <w:rsid w:val="00F4136E"/>
    <w:rsid w:val="00F419F8"/>
    <w:rsid w:val="00F41E6B"/>
    <w:rsid w:val="00F446DF"/>
    <w:rsid w:val="00F44914"/>
    <w:rsid w:val="00F44FC2"/>
    <w:rsid w:val="00F44FCF"/>
    <w:rsid w:val="00F4675A"/>
    <w:rsid w:val="00F46C81"/>
    <w:rsid w:val="00F47953"/>
    <w:rsid w:val="00F47E9D"/>
    <w:rsid w:val="00F500F9"/>
    <w:rsid w:val="00F5075A"/>
    <w:rsid w:val="00F5168C"/>
    <w:rsid w:val="00F52077"/>
    <w:rsid w:val="00F52419"/>
    <w:rsid w:val="00F526D9"/>
    <w:rsid w:val="00F527AB"/>
    <w:rsid w:val="00F53649"/>
    <w:rsid w:val="00F53A9E"/>
    <w:rsid w:val="00F53E04"/>
    <w:rsid w:val="00F54640"/>
    <w:rsid w:val="00F54CF4"/>
    <w:rsid w:val="00F55458"/>
    <w:rsid w:val="00F55CC7"/>
    <w:rsid w:val="00F5643E"/>
    <w:rsid w:val="00F57B0D"/>
    <w:rsid w:val="00F57C57"/>
    <w:rsid w:val="00F57E25"/>
    <w:rsid w:val="00F6149D"/>
    <w:rsid w:val="00F6173A"/>
    <w:rsid w:val="00F63496"/>
    <w:rsid w:val="00F6578C"/>
    <w:rsid w:val="00F657CA"/>
    <w:rsid w:val="00F657F2"/>
    <w:rsid w:val="00F65D4D"/>
    <w:rsid w:val="00F660A9"/>
    <w:rsid w:val="00F66CAC"/>
    <w:rsid w:val="00F704F7"/>
    <w:rsid w:val="00F72017"/>
    <w:rsid w:val="00F722D5"/>
    <w:rsid w:val="00F7315D"/>
    <w:rsid w:val="00F73A89"/>
    <w:rsid w:val="00F748B9"/>
    <w:rsid w:val="00F74EFE"/>
    <w:rsid w:val="00F754E4"/>
    <w:rsid w:val="00F757C3"/>
    <w:rsid w:val="00F7582F"/>
    <w:rsid w:val="00F7649A"/>
    <w:rsid w:val="00F764A3"/>
    <w:rsid w:val="00F77A3E"/>
    <w:rsid w:val="00F80378"/>
    <w:rsid w:val="00F8126C"/>
    <w:rsid w:val="00F81394"/>
    <w:rsid w:val="00F81531"/>
    <w:rsid w:val="00F8203F"/>
    <w:rsid w:val="00F8243F"/>
    <w:rsid w:val="00F8267D"/>
    <w:rsid w:val="00F82E15"/>
    <w:rsid w:val="00F83812"/>
    <w:rsid w:val="00F83E12"/>
    <w:rsid w:val="00F84626"/>
    <w:rsid w:val="00F84DFF"/>
    <w:rsid w:val="00F85055"/>
    <w:rsid w:val="00F859FE"/>
    <w:rsid w:val="00F86D9B"/>
    <w:rsid w:val="00F87C8D"/>
    <w:rsid w:val="00F95033"/>
    <w:rsid w:val="00F960B5"/>
    <w:rsid w:val="00FA0316"/>
    <w:rsid w:val="00FA15F4"/>
    <w:rsid w:val="00FA1B82"/>
    <w:rsid w:val="00FA1F09"/>
    <w:rsid w:val="00FA2423"/>
    <w:rsid w:val="00FA244E"/>
    <w:rsid w:val="00FA3599"/>
    <w:rsid w:val="00FA4223"/>
    <w:rsid w:val="00FA42C5"/>
    <w:rsid w:val="00FA4A8A"/>
    <w:rsid w:val="00FA5940"/>
    <w:rsid w:val="00FA6839"/>
    <w:rsid w:val="00FA6884"/>
    <w:rsid w:val="00FA7414"/>
    <w:rsid w:val="00FA7D8D"/>
    <w:rsid w:val="00FB0140"/>
    <w:rsid w:val="00FB1096"/>
    <w:rsid w:val="00FB22ED"/>
    <w:rsid w:val="00FB4157"/>
    <w:rsid w:val="00FB4859"/>
    <w:rsid w:val="00FB4C61"/>
    <w:rsid w:val="00FB50D1"/>
    <w:rsid w:val="00FB5781"/>
    <w:rsid w:val="00FB6A82"/>
    <w:rsid w:val="00FB6D1D"/>
    <w:rsid w:val="00FB7154"/>
    <w:rsid w:val="00FB7D1E"/>
    <w:rsid w:val="00FC0005"/>
    <w:rsid w:val="00FC10E1"/>
    <w:rsid w:val="00FC1491"/>
    <w:rsid w:val="00FC1CCD"/>
    <w:rsid w:val="00FC30CD"/>
    <w:rsid w:val="00FC43A0"/>
    <w:rsid w:val="00FC4CFA"/>
    <w:rsid w:val="00FC550A"/>
    <w:rsid w:val="00FC5894"/>
    <w:rsid w:val="00FC5ACC"/>
    <w:rsid w:val="00FC6089"/>
    <w:rsid w:val="00FC66DA"/>
    <w:rsid w:val="00FC70A2"/>
    <w:rsid w:val="00FC7631"/>
    <w:rsid w:val="00FC774A"/>
    <w:rsid w:val="00FD0236"/>
    <w:rsid w:val="00FD2279"/>
    <w:rsid w:val="00FD36F1"/>
    <w:rsid w:val="00FD41AC"/>
    <w:rsid w:val="00FD422A"/>
    <w:rsid w:val="00FD44FB"/>
    <w:rsid w:val="00FD50C3"/>
    <w:rsid w:val="00FD55C0"/>
    <w:rsid w:val="00FD68B8"/>
    <w:rsid w:val="00FD6E58"/>
    <w:rsid w:val="00FD6F1C"/>
    <w:rsid w:val="00FE008D"/>
    <w:rsid w:val="00FE0169"/>
    <w:rsid w:val="00FE05BE"/>
    <w:rsid w:val="00FE05EC"/>
    <w:rsid w:val="00FE060C"/>
    <w:rsid w:val="00FE0833"/>
    <w:rsid w:val="00FE1D9D"/>
    <w:rsid w:val="00FE2329"/>
    <w:rsid w:val="00FE33D6"/>
    <w:rsid w:val="00FE41BF"/>
    <w:rsid w:val="00FE492A"/>
    <w:rsid w:val="00FE564D"/>
    <w:rsid w:val="00FE5F0A"/>
    <w:rsid w:val="00FE6021"/>
    <w:rsid w:val="00FF2B41"/>
    <w:rsid w:val="00FF36AF"/>
    <w:rsid w:val="00FF3F04"/>
    <w:rsid w:val="00FF411F"/>
    <w:rsid w:val="00FF44B3"/>
    <w:rsid w:val="00FF4946"/>
    <w:rsid w:val="00FF4C8A"/>
    <w:rsid w:val="00FF5E2A"/>
    <w:rsid w:val="00FF64FB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FCE2"/>
  <w15:chartTrackingRefBased/>
  <w15:docId w15:val="{524B50D9-9936-3144-A3A0-624787FD4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496"/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60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60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60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60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60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60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C31496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</w:tblPr>
  </w:style>
  <w:style w:type="character" w:customStyle="1" w:styleId="Heading1Char">
    <w:name w:val="Heading 1 Char"/>
    <w:basedOn w:val="DefaultParagraphFont"/>
    <w:link w:val="Heading1"/>
    <w:uiPriority w:val="9"/>
    <w:rsid w:val="00704601"/>
    <w:rPr>
      <w:rFonts w:ascii="Calibri" w:eastAsia="Calibri" w:hAnsi="Calibri" w:cs="Calibri"/>
      <w:b/>
      <w:kern w:val="0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601"/>
    <w:rPr>
      <w:rFonts w:ascii="Calibri" w:eastAsia="Calibri" w:hAnsi="Calibri" w:cs="Calibri"/>
      <w:b/>
      <w:kern w:val="0"/>
      <w:sz w:val="36"/>
      <w:szCs w:val="3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601"/>
    <w:rPr>
      <w:rFonts w:ascii="Calibri" w:eastAsia="Calibri" w:hAnsi="Calibri" w:cs="Calibri"/>
      <w:b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601"/>
    <w:rPr>
      <w:rFonts w:ascii="Calibri" w:eastAsia="Calibri" w:hAnsi="Calibri" w:cs="Calibri"/>
      <w:b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601"/>
    <w:rPr>
      <w:rFonts w:ascii="Calibri" w:eastAsia="Calibri" w:hAnsi="Calibri" w:cs="Calibri"/>
      <w:b/>
      <w:kern w:val="0"/>
      <w:sz w:val="22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601"/>
    <w:rPr>
      <w:rFonts w:ascii="Calibri" w:eastAsia="Calibri" w:hAnsi="Calibri" w:cs="Calibri"/>
      <w:b/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0460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04601"/>
    <w:rPr>
      <w:rFonts w:ascii="Calibri" w:eastAsia="Calibri" w:hAnsi="Calibri" w:cs="Calibri"/>
      <w:b/>
      <w:kern w:val="0"/>
      <w:sz w:val="72"/>
      <w:szCs w:val="7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0460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04601"/>
  </w:style>
  <w:style w:type="paragraph" w:styleId="Footer">
    <w:name w:val="footer"/>
    <w:basedOn w:val="Normal"/>
    <w:link w:val="FooterChar"/>
    <w:uiPriority w:val="99"/>
    <w:unhideWhenUsed/>
    <w:rsid w:val="007046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601"/>
    <w:rPr>
      <w:rFonts w:ascii="Calibri" w:eastAsia="Calibri" w:hAnsi="Calibri" w:cs="Calibri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04601"/>
  </w:style>
  <w:style w:type="table" w:styleId="TableGrid">
    <w:name w:val="Table Grid"/>
    <w:basedOn w:val="TableNormal"/>
    <w:uiPriority w:val="39"/>
    <w:rsid w:val="00704601"/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70460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04601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046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460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0460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04601"/>
    <w:rPr>
      <w:rFonts w:ascii="Calibri" w:eastAsia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4601"/>
  </w:style>
  <w:style w:type="character" w:customStyle="1" w:styleId="EndNoteBibliographyChar">
    <w:name w:val="EndNote Bibliography Char"/>
    <w:basedOn w:val="DefaultParagraphFont"/>
    <w:link w:val="EndNoteBibliography"/>
    <w:rsid w:val="00704601"/>
    <w:rPr>
      <w:rFonts w:ascii="Calibri" w:eastAsia="Calibri" w:hAnsi="Calibri" w:cs="Calibri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46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601"/>
    <w:rPr>
      <w:rFonts w:ascii="Calibri" w:eastAsia="Calibri" w:hAnsi="Calibri" w:cs="Calibri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04601"/>
    <w:rPr>
      <w:color w:val="954F72" w:themeColor="followedHyperlink"/>
      <w:u w:val="single"/>
    </w:rPr>
  </w:style>
  <w:style w:type="paragraph" w:customStyle="1" w:styleId="MDPI16affiliation">
    <w:name w:val="MDPI_1.6_affiliation"/>
    <w:qFormat/>
    <w:rsid w:val="0070460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0460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MX"/>
    </w:rPr>
  </w:style>
  <w:style w:type="paragraph" w:styleId="TOC1">
    <w:name w:val="toc 1"/>
    <w:basedOn w:val="Normal"/>
    <w:next w:val="Normal"/>
    <w:autoRedefine/>
    <w:uiPriority w:val="39"/>
    <w:unhideWhenUsed/>
    <w:rsid w:val="00DA00D6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hdx.healthdata.org/gbd-2019/code/nonfatal-5" TargetMode="External"/><Relationship Id="rId13" Type="http://schemas.openxmlformats.org/officeDocument/2006/relationships/hyperlink" Target="https://ghdx.healthdata.org/gbd-2019/code/nonfatal-1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hdx.healthdata.org/gbd-2019/code/nonfatal-4" TargetMode="External"/><Relationship Id="rId12" Type="http://schemas.openxmlformats.org/officeDocument/2006/relationships/hyperlink" Target="https://ghdx.healthdata.org/gbd-2019/code/nonfatal-10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ghdx.healthdata.org/gbd-2019/code/nonfatal-3" TargetMode="External"/><Relationship Id="rId11" Type="http://schemas.openxmlformats.org/officeDocument/2006/relationships/hyperlink" Target="https://ghdx.healthdata.org/gbd-2019/code/nonfatal-9" TargetMode="External"/><Relationship Id="rId5" Type="http://schemas.openxmlformats.org/officeDocument/2006/relationships/hyperlink" Target="https://ghdx.healthdata.org/gbd-2019/code/nonfatal-2" TargetMode="External"/><Relationship Id="rId15" Type="http://schemas.openxmlformats.org/officeDocument/2006/relationships/hyperlink" Target="https://ghdx.healthdata.org/gbd-2019/code/nonfatal-13" TargetMode="External"/><Relationship Id="rId10" Type="http://schemas.openxmlformats.org/officeDocument/2006/relationships/hyperlink" Target="https://ghdx.healthdata.org/gbd-2019/code/nonfatal-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hdx.healthdata.org/gbd-2019/code/nonfatal-7" TargetMode="External"/><Relationship Id="rId14" Type="http://schemas.openxmlformats.org/officeDocument/2006/relationships/hyperlink" Target="https://ghdx.healthdata.org/gbd-2019/code/nonfatal-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6</Pages>
  <Words>4577</Words>
  <Characters>26091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AZ ESPINOSA DE LOS MONTEROS</dc:creator>
  <cp:keywords/>
  <dc:description/>
  <cp:lastModifiedBy>Author</cp:lastModifiedBy>
  <cp:revision>365</cp:revision>
  <dcterms:created xsi:type="dcterms:W3CDTF">2022-06-28T03:14:00Z</dcterms:created>
  <dcterms:modified xsi:type="dcterms:W3CDTF">2023-03-23T08:23:00Z</dcterms:modified>
</cp:coreProperties>
</file>